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94A86" w14:textId="451F2E1C" w:rsidR="004B0C6E" w:rsidRPr="002B7B23" w:rsidRDefault="004B0C6E" w:rsidP="00FD0874">
      <w:pPr>
        <w:rPr>
          <w:rFonts w:ascii="Times New Roman" w:hAnsi="Times New Roman" w:cs="Times New Roman"/>
          <w:lang w:eastAsia="zh-CN"/>
        </w:rPr>
        <w:sectPr w:rsidR="004B0C6E" w:rsidRPr="002B7B23" w:rsidSect="006D6BA0">
          <w:footerReference w:type="default" r:id="rId9"/>
          <w:pgSz w:w="11909" w:h="16834" w:code="9"/>
          <w:pgMar w:top="1714" w:right="1714" w:bottom="1714" w:left="1714" w:header="720" w:footer="720" w:gutter="0"/>
          <w:cols w:space="720"/>
          <w:docGrid w:linePitch="360"/>
        </w:sectPr>
      </w:pPr>
    </w:p>
    <w:tbl>
      <w:tblPr>
        <w:tblStyle w:val="LightShading-Accent1"/>
        <w:tblpPr w:leftFromText="180" w:rightFromText="180" w:vertAnchor="page" w:horzAnchor="margin" w:tblpY="2449"/>
        <w:tblW w:w="0" w:type="auto"/>
        <w:tblLook w:val="04A0" w:firstRow="1" w:lastRow="0" w:firstColumn="1" w:lastColumn="0" w:noHBand="0" w:noVBand="1"/>
      </w:tblPr>
      <w:tblGrid>
        <w:gridCol w:w="2268"/>
        <w:gridCol w:w="860"/>
        <w:gridCol w:w="929"/>
        <w:gridCol w:w="1731"/>
        <w:gridCol w:w="1674"/>
        <w:gridCol w:w="713"/>
        <w:gridCol w:w="713"/>
        <w:gridCol w:w="1109"/>
        <w:gridCol w:w="1040"/>
        <w:gridCol w:w="713"/>
        <w:gridCol w:w="713"/>
        <w:gridCol w:w="1159"/>
      </w:tblGrid>
      <w:tr w:rsidR="002B7B23" w:rsidRPr="002B7B23" w14:paraId="6DEB26B0" w14:textId="77777777" w:rsidTr="00F85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nil"/>
            </w:tcBorders>
            <w:noWrap/>
          </w:tcPr>
          <w:p w14:paraId="19BC7542" w14:textId="77777777" w:rsidR="00F85861" w:rsidRPr="002B7B23" w:rsidRDefault="00F85861" w:rsidP="00F85861">
            <w:pPr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hAnsi="Times New Roman" w:cs="Times New Roman"/>
                <w:color w:val="auto"/>
                <w:sz w:val="22"/>
              </w:rPr>
              <w:lastRenderedPageBreak/>
              <w:t xml:space="preserve">Supplementary Table1 </w:t>
            </w:r>
            <w:r w:rsidRPr="002B7B23">
              <w:rPr>
                <w:rFonts w:ascii="Times New Roman" w:hAnsi="Times New Roman" w:cs="Times New Roman" w:hint="eastAsia"/>
                <w:color w:val="auto"/>
                <w:sz w:val="22"/>
              </w:rPr>
              <w:t>Phenotype data of</w:t>
            </w:r>
            <w:r w:rsidRPr="002B7B23">
              <w:rPr>
                <w:rFonts w:ascii="Times New Roman" w:hAnsi="Times New Roman" w:cs="Times New Roman"/>
                <w:color w:val="auto"/>
                <w:sz w:val="22"/>
              </w:rPr>
              <w:t xml:space="preserve"> parental inbreds and F</w:t>
            </w:r>
            <w:r w:rsidRPr="002B7B23">
              <w:rPr>
                <w:rFonts w:ascii="Times New Roman" w:hAnsi="Times New Roman" w:cs="Times New Roman"/>
                <w:color w:val="auto"/>
                <w:sz w:val="22"/>
                <w:vertAlign w:val="subscript"/>
              </w:rPr>
              <w:t xml:space="preserve">1 </w:t>
            </w:r>
            <w:r w:rsidRPr="002B7B23">
              <w:rPr>
                <w:rFonts w:ascii="Times New Roman" w:hAnsi="Times New Roman" w:cs="Times New Roman"/>
                <w:color w:val="auto"/>
                <w:sz w:val="22"/>
              </w:rPr>
              <w:t>hybrids for all 19 traits in three hybrids</w:t>
            </w:r>
          </w:p>
        </w:tc>
      </w:tr>
      <w:tr w:rsidR="002B7B23" w:rsidRPr="002B7B23" w14:paraId="240F5EEB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38133D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Plant height (cM)</w:t>
            </w:r>
          </w:p>
        </w:tc>
        <w:tc>
          <w:tcPr>
            <w:tcW w:w="0" w:type="auto"/>
            <w:noWrap/>
            <w:hideMark/>
          </w:tcPr>
          <w:p w14:paraId="0F46FB2E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Zheng58</w:t>
            </w:r>
          </w:p>
        </w:tc>
        <w:tc>
          <w:tcPr>
            <w:tcW w:w="0" w:type="auto"/>
            <w:noWrap/>
            <w:hideMark/>
          </w:tcPr>
          <w:p w14:paraId="311EDC78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Chang7-2</w:t>
            </w:r>
          </w:p>
        </w:tc>
        <w:tc>
          <w:tcPr>
            <w:tcW w:w="0" w:type="auto"/>
            <w:noWrap/>
            <w:hideMark/>
          </w:tcPr>
          <w:p w14:paraId="07FCA96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Chang7-2×Zheng58</w:t>
            </w:r>
            <w:r w:rsidRPr="002B7B23">
              <w:rPr>
                <w:rFonts w:ascii="Times New Roman" w:eastAsia="SimSun" w:hAnsi="Times New Roman" w:cs="Times New Roman" w:hint="eastAsia"/>
                <w:color w:val="auto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2FADA8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Zheng58×Chang7-2</w:t>
            </w:r>
          </w:p>
        </w:tc>
        <w:tc>
          <w:tcPr>
            <w:tcW w:w="0" w:type="auto"/>
            <w:noWrap/>
            <w:hideMark/>
          </w:tcPr>
          <w:p w14:paraId="6C9D991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Mo17</w:t>
            </w:r>
          </w:p>
        </w:tc>
        <w:tc>
          <w:tcPr>
            <w:tcW w:w="0" w:type="auto"/>
            <w:noWrap/>
            <w:hideMark/>
          </w:tcPr>
          <w:p w14:paraId="750829AE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B73</w:t>
            </w:r>
          </w:p>
        </w:tc>
        <w:tc>
          <w:tcPr>
            <w:tcW w:w="0" w:type="auto"/>
            <w:noWrap/>
            <w:hideMark/>
          </w:tcPr>
          <w:p w14:paraId="5533ECE0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Mo17×B73</w:t>
            </w:r>
            <w:r w:rsidRPr="002B7B23">
              <w:rPr>
                <w:rFonts w:ascii="Times New Roman" w:eastAsia="SimSun" w:hAnsi="Times New Roman" w:cs="Times New Roman" w:hint="eastAsia"/>
                <w:color w:val="auto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413202C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B73xMo17</w:t>
            </w:r>
          </w:p>
        </w:tc>
        <w:tc>
          <w:tcPr>
            <w:tcW w:w="0" w:type="auto"/>
            <w:noWrap/>
            <w:hideMark/>
          </w:tcPr>
          <w:p w14:paraId="2CC606C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C434</w:t>
            </w:r>
          </w:p>
        </w:tc>
        <w:tc>
          <w:tcPr>
            <w:tcW w:w="0" w:type="auto"/>
            <w:noWrap/>
            <w:hideMark/>
          </w:tcPr>
          <w:p w14:paraId="4400105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C428</w:t>
            </w:r>
          </w:p>
        </w:tc>
        <w:tc>
          <w:tcPr>
            <w:tcW w:w="0" w:type="auto"/>
            <w:noWrap/>
            <w:hideMark/>
          </w:tcPr>
          <w:p w14:paraId="517F849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>C434×C428</w:t>
            </w:r>
            <w:r w:rsidRPr="002B7B23">
              <w:rPr>
                <w:rFonts w:ascii="Times New Roman" w:eastAsia="SimSun" w:hAnsi="Times New Roman" w:cs="Times New Roman" w:hint="eastAsia"/>
                <w:color w:val="auto"/>
                <w:kern w:val="0"/>
                <w:sz w:val="22"/>
                <w:vertAlign w:val="superscript"/>
              </w:rPr>
              <w:t>*</w:t>
            </w:r>
          </w:p>
        </w:tc>
      </w:tr>
      <w:tr w:rsidR="002B7B23" w:rsidRPr="002B7B23" w14:paraId="5B7021A8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B915B7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Silking stage (Day)</w:t>
            </w:r>
          </w:p>
        </w:tc>
        <w:tc>
          <w:tcPr>
            <w:tcW w:w="0" w:type="auto"/>
            <w:noWrap/>
            <w:hideMark/>
          </w:tcPr>
          <w:p w14:paraId="6382FE1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46.79 </w:t>
            </w:r>
          </w:p>
        </w:tc>
        <w:tc>
          <w:tcPr>
            <w:tcW w:w="0" w:type="auto"/>
            <w:noWrap/>
            <w:hideMark/>
          </w:tcPr>
          <w:p w14:paraId="335ADF3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36.29 </w:t>
            </w:r>
          </w:p>
        </w:tc>
        <w:tc>
          <w:tcPr>
            <w:tcW w:w="0" w:type="auto"/>
            <w:noWrap/>
            <w:hideMark/>
          </w:tcPr>
          <w:p w14:paraId="403254E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23.13 </w:t>
            </w:r>
          </w:p>
        </w:tc>
        <w:tc>
          <w:tcPr>
            <w:tcW w:w="0" w:type="auto"/>
            <w:noWrap/>
            <w:hideMark/>
          </w:tcPr>
          <w:p w14:paraId="65EF77B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22.42 </w:t>
            </w:r>
          </w:p>
        </w:tc>
        <w:tc>
          <w:tcPr>
            <w:tcW w:w="0" w:type="auto"/>
            <w:noWrap/>
            <w:hideMark/>
          </w:tcPr>
          <w:p w14:paraId="2ED1370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99.28 </w:t>
            </w:r>
          </w:p>
        </w:tc>
        <w:tc>
          <w:tcPr>
            <w:tcW w:w="0" w:type="auto"/>
            <w:noWrap/>
            <w:hideMark/>
          </w:tcPr>
          <w:p w14:paraId="2B389ED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80.79 </w:t>
            </w:r>
          </w:p>
        </w:tc>
        <w:tc>
          <w:tcPr>
            <w:tcW w:w="0" w:type="auto"/>
            <w:noWrap/>
            <w:hideMark/>
          </w:tcPr>
          <w:p w14:paraId="3632B11E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69.38 </w:t>
            </w:r>
          </w:p>
        </w:tc>
        <w:tc>
          <w:tcPr>
            <w:tcW w:w="0" w:type="auto"/>
            <w:noWrap/>
            <w:hideMark/>
          </w:tcPr>
          <w:p w14:paraId="51C18DE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44.22 </w:t>
            </w:r>
          </w:p>
        </w:tc>
        <w:tc>
          <w:tcPr>
            <w:tcW w:w="0" w:type="auto"/>
            <w:noWrap/>
            <w:hideMark/>
          </w:tcPr>
          <w:p w14:paraId="096DFE7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85.76 </w:t>
            </w:r>
          </w:p>
        </w:tc>
        <w:tc>
          <w:tcPr>
            <w:tcW w:w="0" w:type="auto"/>
            <w:noWrap/>
            <w:hideMark/>
          </w:tcPr>
          <w:p w14:paraId="5BC7AE0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78.56 </w:t>
            </w:r>
          </w:p>
        </w:tc>
        <w:tc>
          <w:tcPr>
            <w:tcW w:w="0" w:type="auto"/>
            <w:noWrap/>
            <w:hideMark/>
          </w:tcPr>
          <w:p w14:paraId="166C7FD1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78.32 </w:t>
            </w:r>
          </w:p>
        </w:tc>
      </w:tr>
      <w:tr w:rsidR="002B7B23" w:rsidRPr="002B7B23" w14:paraId="1BAE0F16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814BA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Pollen dispersal period (Day)</w:t>
            </w:r>
          </w:p>
        </w:tc>
        <w:tc>
          <w:tcPr>
            <w:tcW w:w="0" w:type="auto"/>
            <w:noWrap/>
            <w:hideMark/>
          </w:tcPr>
          <w:p w14:paraId="51D0169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8.60 </w:t>
            </w:r>
          </w:p>
        </w:tc>
        <w:tc>
          <w:tcPr>
            <w:tcW w:w="0" w:type="auto"/>
            <w:noWrap/>
            <w:hideMark/>
          </w:tcPr>
          <w:p w14:paraId="36FF4B70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8.60 </w:t>
            </w:r>
          </w:p>
        </w:tc>
        <w:tc>
          <w:tcPr>
            <w:tcW w:w="0" w:type="auto"/>
            <w:noWrap/>
            <w:hideMark/>
          </w:tcPr>
          <w:p w14:paraId="7AFDE47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1.00 </w:t>
            </w:r>
          </w:p>
        </w:tc>
        <w:tc>
          <w:tcPr>
            <w:tcW w:w="0" w:type="auto"/>
            <w:noWrap/>
            <w:hideMark/>
          </w:tcPr>
          <w:p w14:paraId="7931E4AB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1.33 </w:t>
            </w:r>
          </w:p>
        </w:tc>
        <w:tc>
          <w:tcPr>
            <w:tcW w:w="0" w:type="auto"/>
            <w:noWrap/>
            <w:hideMark/>
          </w:tcPr>
          <w:p w14:paraId="0A1E6CA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3.00 </w:t>
            </w:r>
          </w:p>
        </w:tc>
        <w:tc>
          <w:tcPr>
            <w:tcW w:w="0" w:type="auto"/>
            <w:noWrap/>
            <w:hideMark/>
          </w:tcPr>
          <w:p w14:paraId="4C3C331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7.00 </w:t>
            </w:r>
          </w:p>
        </w:tc>
        <w:tc>
          <w:tcPr>
            <w:tcW w:w="0" w:type="auto"/>
            <w:noWrap/>
            <w:hideMark/>
          </w:tcPr>
          <w:p w14:paraId="3C80D81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5.00 </w:t>
            </w:r>
          </w:p>
        </w:tc>
        <w:tc>
          <w:tcPr>
            <w:tcW w:w="0" w:type="auto"/>
            <w:noWrap/>
            <w:hideMark/>
          </w:tcPr>
          <w:p w14:paraId="35EDCE6E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6.50 </w:t>
            </w:r>
          </w:p>
        </w:tc>
        <w:tc>
          <w:tcPr>
            <w:tcW w:w="0" w:type="auto"/>
            <w:noWrap/>
            <w:hideMark/>
          </w:tcPr>
          <w:p w14:paraId="7F152C05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1.80 </w:t>
            </w:r>
          </w:p>
        </w:tc>
        <w:tc>
          <w:tcPr>
            <w:tcW w:w="0" w:type="auto"/>
            <w:noWrap/>
            <w:hideMark/>
          </w:tcPr>
          <w:p w14:paraId="6A46C8C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3.00 </w:t>
            </w:r>
          </w:p>
        </w:tc>
        <w:tc>
          <w:tcPr>
            <w:tcW w:w="0" w:type="auto"/>
            <w:noWrap/>
            <w:hideMark/>
          </w:tcPr>
          <w:p w14:paraId="3890879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4.40 </w:t>
            </w:r>
          </w:p>
        </w:tc>
      </w:tr>
      <w:tr w:rsidR="002B7B23" w:rsidRPr="002B7B23" w14:paraId="498B2E47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857C0E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Ear height (cM)</w:t>
            </w:r>
          </w:p>
        </w:tc>
        <w:tc>
          <w:tcPr>
            <w:tcW w:w="0" w:type="auto"/>
            <w:noWrap/>
            <w:hideMark/>
          </w:tcPr>
          <w:p w14:paraId="3EF526B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8.80 </w:t>
            </w:r>
          </w:p>
        </w:tc>
        <w:tc>
          <w:tcPr>
            <w:tcW w:w="0" w:type="auto"/>
            <w:noWrap/>
            <w:hideMark/>
          </w:tcPr>
          <w:p w14:paraId="5DDAF71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6.20 </w:t>
            </w:r>
          </w:p>
        </w:tc>
        <w:tc>
          <w:tcPr>
            <w:tcW w:w="0" w:type="auto"/>
            <w:noWrap/>
            <w:hideMark/>
          </w:tcPr>
          <w:p w14:paraId="344651E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1.00 </w:t>
            </w:r>
          </w:p>
        </w:tc>
        <w:tc>
          <w:tcPr>
            <w:tcW w:w="0" w:type="auto"/>
            <w:noWrap/>
            <w:hideMark/>
          </w:tcPr>
          <w:p w14:paraId="08C0B9E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1.00 </w:t>
            </w:r>
          </w:p>
        </w:tc>
        <w:tc>
          <w:tcPr>
            <w:tcW w:w="0" w:type="auto"/>
            <w:noWrap/>
            <w:hideMark/>
          </w:tcPr>
          <w:p w14:paraId="64A8821F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8.40 </w:t>
            </w:r>
          </w:p>
        </w:tc>
        <w:tc>
          <w:tcPr>
            <w:tcW w:w="0" w:type="auto"/>
            <w:noWrap/>
            <w:hideMark/>
          </w:tcPr>
          <w:p w14:paraId="2F94C9B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1.80 </w:t>
            </w:r>
          </w:p>
        </w:tc>
        <w:tc>
          <w:tcPr>
            <w:tcW w:w="0" w:type="auto"/>
            <w:noWrap/>
            <w:hideMark/>
          </w:tcPr>
          <w:p w14:paraId="7A0C0F6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3.67 </w:t>
            </w:r>
          </w:p>
        </w:tc>
        <w:tc>
          <w:tcPr>
            <w:tcW w:w="0" w:type="auto"/>
            <w:noWrap/>
            <w:hideMark/>
          </w:tcPr>
          <w:p w14:paraId="3BB7E80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4.75 </w:t>
            </w:r>
          </w:p>
        </w:tc>
        <w:tc>
          <w:tcPr>
            <w:tcW w:w="0" w:type="auto"/>
            <w:noWrap/>
            <w:hideMark/>
          </w:tcPr>
          <w:p w14:paraId="194CB633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9.60 </w:t>
            </w:r>
          </w:p>
        </w:tc>
        <w:tc>
          <w:tcPr>
            <w:tcW w:w="0" w:type="auto"/>
            <w:noWrap/>
            <w:hideMark/>
          </w:tcPr>
          <w:p w14:paraId="2EF686B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0.00 </w:t>
            </w:r>
          </w:p>
        </w:tc>
        <w:tc>
          <w:tcPr>
            <w:tcW w:w="0" w:type="auto"/>
            <w:noWrap/>
            <w:hideMark/>
          </w:tcPr>
          <w:p w14:paraId="429AD932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3.40 </w:t>
            </w:r>
          </w:p>
        </w:tc>
      </w:tr>
      <w:tr w:rsidR="002B7B23" w:rsidRPr="002B7B23" w14:paraId="4EF35A6C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7B2ED5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Total tassel length (cM)</w:t>
            </w:r>
          </w:p>
        </w:tc>
        <w:tc>
          <w:tcPr>
            <w:tcW w:w="0" w:type="auto"/>
            <w:noWrap/>
            <w:hideMark/>
          </w:tcPr>
          <w:p w14:paraId="3FC0A7C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1.07 </w:t>
            </w:r>
          </w:p>
        </w:tc>
        <w:tc>
          <w:tcPr>
            <w:tcW w:w="0" w:type="auto"/>
            <w:noWrap/>
            <w:hideMark/>
          </w:tcPr>
          <w:p w14:paraId="5CF2381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0.08 </w:t>
            </w:r>
          </w:p>
        </w:tc>
        <w:tc>
          <w:tcPr>
            <w:tcW w:w="0" w:type="auto"/>
            <w:noWrap/>
            <w:hideMark/>
          </w:tcPr>
          <w:p w14:paraId="535DC0C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5.07 </w:t>
            </w:r>
          </w:p>
        </w:tc>
        <w:tc>
          <w:tcPr>
            <w:tcW w:w="0" w:type="auto"/>
            <w:noWrap/>
            <w:hideMark/>
          </w:tcPr>
          <w:p w14:paraId="4EB9CC5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7.31 </w:t>
            </w:r>
          </w:p>
        </w:tc>
        <w:tc>
          <w:tcPr>
            <w:tcW w:w="0" w:type="auto"/>
            <w:noWrap/>
            <w:hideMark/>
          </w:tcPr>
          <w:p w14:paraId="48E0FFF8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9.78 </w:t>
            </w:r>
          </w:p>
        </w:tc>
        <w:tc>
          <w:tcPr>
            <w:tcW w:w="0" w:type="auto"/>
            <w:noWrap/>
            <w:hideMark/>
          </w:tcPr>
          <w:p w14:paraId="7AC8A92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9.32 </w:t>
            </w:r>
          </w:p>
        </w:tc>
        <w:tc>
          <w:tcPr>
            <w:tcW w:w="0" w:type="auto"/>
            <w:noWrap/>
            <w:hideMark/>
          </w:tcPr>
          <w:p w14:paraId="7F0F2C9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8.54 </w:t>
            </w:r>
          </w:p>
        </w:tc>
        <w:tc>
          <w:tcPr>
            <w:tcW w:w="0" w:type="auto"/>
            <w:noWrap/>
            <w:hideMark/>
          </w:tcPr>
          <w:p w14:paraId="042F7A40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7.11 </w:t>
            </w:r>
          </w:p>
        </w:tc>
        <w:tc>
          <w:tcPr>
            <w:tcW w:w="0" w:type="auto"/>
            <w:noWrap/>
            <w:hideMark/>
          </w:tcPr>
          <w:p w14:paraId="2C719C6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5.20 </w:t>
            </w:r>
          </w:p>
        </w:tc>
        <w:tc>
          <w:tcPr>
            <w:tcW w:w="0" w:type="auto"/>
            <w:noWrap/>
            <w:hideMark/>
          </w:tcPr>
          <w:p w14:paraId="1D8ADDC3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1.95 </w:t>
            </w:r>
          </w:p>
        </w:tc>
        <w:tc>
          <w:tcPr>
            <w:tcW w:w="0" w:type="auto"/>
            <w:noWrap/>
            <w:hideMark/>
          </w:tcPr>
          <w:p w14:paraId="736A455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12.63 </w:t>
            </w:r>
          </w:p>
        </w:tc>
      </w:tr>
      <w:tr w:rsidR="002B7B23" w:rsidRPr="002B7B23" w14:paraId="298BD123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E0BB12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 xml:space="preserve">Tassel branch number </w:t>
            </w:r>
          </w:p>
        </w:tc>
        <w:tc>
          <w:tcPr>
            <w:tcW w:w="0" w:type="auto"/>
            <w:noWrap/>
            <w:hideMark/>
          </w:tcPr>
          <w:p w14:paraId="1075999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0.51 </w:t>
            </w:r>
          </w:p>
        </w:tc>
        <w:tc>
          <w:tcPr>
            <w:tcW w:w="0" w:type="auto"/>
            <w:noWrap/>
            <w:hideMark/>
          </w:tcPr>
          <w:p w14:paraId="0A9175C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4.21 </w:t>
            </w:r>
          </w:p>
        </w:tc>
        <w:tc>
          <w:tcPr>
            <w:tcW w:w="0" w:type="auto"/>
            <w:noWrap/>
            <w:hideMark/>
          </w:tcPr>
          <w:p w14:paraId="0960BAFA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5.23 </w:t>
            </w:r>
          </w:p>
        </w:tc>
        <w:tc>
          <w:tcPr>
            <w:tcW w:w="0" w:type="auto"/>
            <w:noWrap/>
            <w:hideMark/>
          </w:tcPr>
          <w:p w14:paraId="5EF1AE35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3.48 </w:t>
            </w:r>
          </w:p>
        </w:tc>
        <w:tc>
          <w:tcPr>
            <w:tcW w:w="0" w:type="auto"/>
            <w:noWrap/>
            <w:hideMark/>
          </w:tcPr>
          <w:p w14:paraId="78B5199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3.54 </w:t>
            </w:r>
          </w:p>
        </w:tc>
        <w:tc>
          <w:tcPr>
            <w:tcW w:w="0" w:type="auto"/>
            <w:noWrap/>
            <w:hideMark/>
          </w:tcPr>
          <w:p w14:paraId="56A3BD1A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3.48 </w:t>
            </w:r>
          </w:p>
        </w:tc>
        <w:tc>
          <w:tcPr>
            <w:tcW w:w="0" w:type="auto"/>
            <w:noWrap/>
            <w:hideMark/>
          </w:tcPr>
          <w:p w14:paraId="629A630A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1.65 </w:t>
            </w:r>
          </w:p>
        </w:tc>
        <w:tc>
          <w:tcPr>
            <w:tcW w:w="0" w:type="auto"/>
            <w:noWrap/>
            <w:hideMark/>
          </w:tcPr>
          <w:p w14:paraId="57D6533E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0.79 </w:t>
            </w:r>
          </w:p>
        </w:tc>
        <w:tc>
          <w:tcPr>
            <w:tcW w:w="0" w:type="auto"/>
            <w:noWrap/>
            <w:hideMark/>
          </w:tcPr>
          <w:p w14:paraId="54445ED8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1.97 </w:t>
            </w:r>
          </w:p>
        </w:tc>
        <w:tc>
          <w:tcPr>
            <w:tcW w:w="0" w:type="auto"/>
            <w:noWrap/>
            <w:hideMark/>
          </w:tcPr>
          <w:p w14:paraId="5DF75ED5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6.56 </w:t>
            </w:r>
          </w:p>
        </w:tc>
        <w:tc>
          <w:tcPr>
            <w:tcW w:w="0" w:type="auto"/>
            <w:noWrap/>
            <w:hideMark/>
          </w:tcPr>
          <w:p w14:paraId="75FDED7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2.96 </w:t>
            </w:r>
          </w:p>
        </w:tc>
      </w:tr>
      <w:tr w:rsidR="002B7B23" w:rsidRPr="002B7B23" w14:paraId="66329966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2FC8F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Top leaf length (cM)</w:t>
            </w:r>
          </w:p>
        </w:tc>
        <w:tc>
          <w:tcPr>
            <w:tcW w:w="0" w:type="auto"/>
            <w:noWrap/>
            <w:hideMark/>
          </w:tcPr>
          <w:p w14:paraId="65FFF9C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.77 </w:t>
            </w:r>
          </w:p>
        </w:tc>
        <w:tc>
          <w:tcPr>
            <w:tcW w:w="0" w:type="auto"/>
            <w:noWrap/>
            <w:hideMark/>
          </w:tcPr>
          <w:p w14:paraId="281E1C7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2.31 </w:t>
            </w:r>
          </w:p>
        </w:tc>
        <w:tc>
          <w:tcPr>
            <w:tcW w:w="0" w:type="auto"/>
            <w:noWrap/>
            <w:hideMark/>
          </w:tcPr>
          <w:p w14:paraId="2637AF0B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5.94 </w:t>
            </w:r>
          </w:p>
        </w:tc>
        <w:tc>
          <w:tcPr>
            <w:tcW w:w="0" w:type="auto"/>
            <w:noWrap/>
            <w:hideMark/>
          </w:tcPr>
          <w:p w14:paraId="4143055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1.89 </w:t>
            </w:r>
          </w:p>
        </w:tc>
        <w:tc>
          <w:tcPr>
            <w:tcW w:w="0" w:type="auto"/>
            <w:noWrap/>
            <w:hideMark/>
          </w:tcPr>
          <w:p w14:paraId="433104B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.67 </w:t>
            </w:r>
          </w:p>
        </w:tc>
        <w:tc>
          <w:tcPr>
            <w:tcW w:w="0" w:type="auto"/>
            <w:noWrap/>
            <w:hideMark/>
          </w:tcPr>
          <w:p w14:paraId="4A8DE09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.52 </w:t>
            </w:r>
          </w:p>
        </w:tc>
        <w:tc>
          <w:tcPr>
            <w:tcW w:w="0" w:type="auto"/>
            <w:noWrap/>
            <w:hideMark/>
          </w:tcPr>
          <w:p w14:paraId="3FED6548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58 </w:t>
            </w:r>
          </w:p>
        </w:tc>
        <w:tc>
          <w:tcPr>
            <w:tcW w:w="0" w:type="auto"/>
            <w:noWrap/>
            <w:hideMark/>
          </w:tcPr>
          <w:p w14:paraId="11535AFE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06 </w:t>
            </w:r>
          </w:p>
        </w:tc>
        <w:tc>
          <w:tcPr>
            <w:tcW w:w="0" w:type="auto"/>
            <w:noWrap/>
            <w:hideMark/>
          </w:tcPr>
          <w:p w14:paraId="45D681F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77 </w:t>
            </w:r>
          </w:p>
        </w:tc>
        <w:tc>
          <w:tcPr>
            <w:tcW w:w="0" w:type="auto"/>
            <w:noWrap/>
            <w:hideMark/>
          </w:tcPr>
          <w:p w14:paraId="5144A35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80 </w:t>
            </w:r>
          </w:p>
        </w:tc>
        <w:tc>
          <w:tcPr>
            <w:tcW w:w="0" w:type="auto"/>
            <w:noWrap/>
            <w:hideMark/>
          </w:tcPr>
          <w:p w14:paraId="513B2CC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3.86 </w:t>
            </w:r>
          </w:p>
        </w:tc>
      </w:tr>
      <w:tr w:rsidR="002B7B23" w:rsidRPr="002B7B23" w14:paraId="3A247844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33D198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Top leaf width (cM)</w:t>
            </w:r>
          </w:p>
        </w:tc>
        <w:tc>
          <w:tcPr>
            <w:tcW w:w="0" w:type="auto"/>
            <w:noWrap/>
            <w:hideMark/>
          </w:tcPr>
          <w:p w14:paraId="64FC9181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3.70 </w:t>
            </w:r>
          </w:p>
        </w:tc>
        <w:tc>
          <w:tcPr>
            <w:tcW w:w="0" w:type="auto"/>
            <w:noWrap/>
            <w:hideMark/>
          </w:tcPr>
          <w:p w14:paraId="4866E12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5.09 </w:t>
            </w:r>
          </w:p>
        </w:tc>
        <w:tc>
          <w:tcPr>
            <w:tcW w:w="0" w:type="auto"/>
            <w:noWrap/>
            <w:hideMark/>
          </w:tcPr>
          <w:p w14:paraId="2DD930A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5.88 </w:t>
            </w:r>
          </w:p>
        </w:tc>
        <w:tc>
          <w:tcPr>
            <w:tcW w:w="0" w:type="auto"/>
            <w:noWrap/>
            <w:hideMark/>
          </w:tcPr>
          <w:p w14:paraId="002B233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7.27 </w:t>
            </w:r>
          </w:p>
        </w:tc>
        <w:tc>
          <w:tcPr>
            <w:tcW w:w="0" w:type="auto"/>
            <w:noWrap/>
            <w:hideMark/>
          </w:tcPr>
          <w:p w14:paraId="11F304E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3.81 </w:t>
            </w:r>
          </w:p>
        </w:tc>
        <w:tc>
          <w:tcPr>
            <w:tcW w:w="0" w:type="auto"/>
            <w:noWrap/>
            <w:hideMark/>
          </w:tcPr>
          <w:p w14:paraId="3310829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5.67 </w:t>
            </w:r>
          </w:p>
        </w:tc>
        <w:tc>
          <w:tcPr>
            <w:tcW w:w="0" w:type="auto"/>
            <w:noWrap/>
            <w:hideMark/>
          </w:tcPr>
          <w:p w14:paraId="1B6EAD2F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2.99 </w:t>
            </w:r>
          </w:p>
        </w:tc>
        <w:tc>
          <w:tcPr>
            <w:tcW w:w="0" w:type="auto"/>
            <w:noWrap/>
            <w:hideMark/>
          </w:tcPr>
          <w:p w14:paraId="7FF6B751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9.88 </w:t>
            </w:r>
          </w:p>
        </w:tc>
        <w:tc>
          <w:tcPr>
            <w:tcW w:w="0" w:type="auto"/>
            <w:noWrap/>
            <w:hideMark/>
          </w:tcPr>
          <w:p w14:paraId="36E3971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8.99 </w:t>
            </w:r>
          </w:p>
        </w:tc>
        <w:tc>
          <w:tcPr>
            <w:tcW w:w="0" w:type="auto"/>
            <w:noWrap/>
            <w:hideMark/>
          </w:tcPr>
          <w:p w14:paraId="5427053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9.51 </w:t>
            </w:r>
          </w:p>
        </w:tc>
        <w:tc>
          <w:tcPr>
            <w:tcW w:w="0" w:type="auto"/>
            <w:noWrap/>
            <w:hideMark/>
          </w:tcPr>
          <w:p w14:paraId="78002F53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6.24 </w:t>
            </w:r>
          </w:p>
        </w:tc>
      </w:tr>
      <w:tr w:rsidR="002B7B23" w:rsidRPr="002B7B23" w14:paraId="4E4DCBD3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269EF3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Middle leaf length (cM)</w:t>
            </w:r>
          </w:p>
        </w:tc>
        <w:tc>
          <w:tcPr>
            <w:tcW w:w="0" w:type="auto"/>
            <w:noWrap/>
            <w:hideMark/>
          </w:tcPr>
          <w:p w14:paraId="78AC865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.61 </w:t>
            </w:r>
          </w:p>
        </w:tc>
        <w:tc>
          <w:tcPr>
            <w:tcW w:w="0" w:type="auto"/>
            <w:noWrap/>
            <w:hideMark/>
          </w:tcPr>
          <w:p w14:paraId="0DABF043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.59 </w:t>
            </w:r>
          </w:p>
        </w:tc>
        <w:tc>
          <w:tcPr>
            <w:tcW w:w="0" w:type="auto"/>
            <w:noWrap/>
            <w:hideMark/>
          </w:tcPr>
          <w:p w14:paraId="182CF6A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09 </w:t>
            </w:r>
          </w:p>
        </w:tc>
        <w:tc>
          <w:tcPr>
            <w:tcW w:w="0" w:type="auto"/>
            <w:noWrap/>
            <w:hideMark/>
          </w:tcPr>
          <w:p w14:paraId="0FFF6D5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07 </w:t>
            </w:r>
          </w:p>
        </w:tc>
        <w:tc>
          <w:tcPr>
            <w:tcW w:w="0" w:type="auto"/>
            <w:noWrap/>
            <w:hideMark/>
          </w:tcPr>
          <w:p w14:paraId="5512621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67 </w:t>
            </w:r>
          </w:p>
        </w:tc>
        <w:tc>
          <w:tcPr>
            <w:tcW w:w="0" w:type="auto"/>
            <w:noWrap/>
            <w:hideMark/>
          </w:tcPr>
          <w:p w14:paraId="3D49209C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.81 </w:t>
            </w:r>
          </w:p>
        </w:tc>
        <w:tc>
          <w:tcPr>
            <w:tcW w:w="0" w:type="auto"/>
            <w:noWrap/>
            <w:hideMark/>
          </w:tcPr>
          <w:p w14:paraId="3974D2DE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43 </w:t>
            </w:r>
          </w:p>
        </w:tc>
        <w:tc>
          <w:tcPr>
            <w:tcW w:w="0" w:type="auto"/>
            <w:noWrap/>
            <w:hideMark/>
          </w:tcPr>
          <w:p w14:paraId="51CA727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.83 </w:t>
            </w:r>
          </w:p>
        </w:tc>
        <w:tc>
          <w:tcPr>
            <w:tcW w:w="0" w:type="auto"/>
            <w:noWrap/>
            <w:hideMark/>
          </w:tcPr>
          <w:p w14:paraId="5E95A3E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67 </w:t>
            </w:r>
          </w:p>
        </w:tc>
        <w:tc>
          <w:tcPr>
            <w:tcW w:w="0" w:type="auto"/>
            <w:noWrap/>
            <w:hideMark/>
          </w:tcPr>
          <w:p w14:paraId="2DBCE37A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.54 </w:t>
            </w:r>
          </w:p>
        </w:tc>
        <w:tc>
          <w:tcPr>
            <w:tcW w:w="0" w:type="auto"/>
            <w:noWrap/>
            <w:hideMark/>
          </w:tcPr>
          <w:p w14:paraId="426F990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0.14 </w:t>
            </w:r>
          </w:p>
        </w:tc>
      </w:tr>
      <w:tr w:rsidR="002B7B23" w:rsidRPr="002B7B23" w14:paraId="674A18D9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913F49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Middle leaf width (cM)</w:t>
            </w:r>
          </w:p>
        </w:tc>
        <w:tc>
          <w:tcPr>
            <w:tcW w:w="0" w:type="auto"/>
            <w:noWrap/>
            <w:hideMark/>
          </w:tcPr>
          <w:p w14:paraId="7435A0FE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9.13 </w:t>
            </w:r>
          </w:p>
        </w:tc>
        <w:tc>
          <w:tcPr>
            <w:tcW w:w="0" w:type="auto"/>
            <w:noWrap/>
            <w:hideMark/>
          </w:tcPr>
          <w:p w14:paraId="486E296F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3.47 </w:t>
            </w:r>
          </w:p>
        </w:tc>
        <w:tc>
          <w:tcPr>
            <w:tcW w:w="0" w:type="auto"/>
            <w:noWrap/>
            <w:hideMark/>
          </w:tcPr>
          <w:p w14:paraId="4538563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2.58 </w:t>
            </w:r>
          </w:p>
        </w:tc>
        <w:tc>
          <w:tcPr>
            <w:tcW w:w="0" w:type="auto"/>
            <w:noWrap/>
            <w:hideMark/>
          </w:tcPr>
          <w:p w14:paraId="1D50ACD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1.66 </w:t>
            </w:r>
          </w:p>
        </w:tc>
        <w:tc>
          <w:tcPr>
            <w:tcW w:w="0" w:type="auto"/>
            <w:noWrap/>
            <w:hideMark/>
          </w:tcPr>
          <w:p w14:paraId="3B0274D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7.64 </w:t>
            </w:r>
          </w:p>
        </w:tc>
        <w:tc>
          <w:tcPr>
            <w:tcW w:w="0" w:type="auto"/>
            <w:noWrap/>
            <w:hideMark/>
          </w:tcPr>
          <w:p w14:paraId="684833D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9.97 </w:t>
            </w:r>
          </w:p>
        </w:tc>
        <w:tc>
          <w:tcPr>
            <w:tcW w:w="0" w:type="auto"/>
            <w:noWrap/>
            <w:hideMark/>
          </w:tcPr>
          <w:p w14:paraId="34F8B41D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3.16 </w:t>
            </w:r>
          </w:p>
        </w:tc>
        <w:tc>
          <w:tcPr>
            <w:tcW w:w="0" w:type="auto"/>
            <w:noWrap/>
            <w:hideMark/>
          </w:tcPr>
          <w:p w14:paraId="4422988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1.09 </w:t>
            </w:r>
          </w:p>
        </w:tc>
        <w:tc>
          <w:tcPr>
            <w:tcW w:w="0" w:type="auto"/>
            <w:noWrap/>
            <w:hideMark/>
          </w:tcPr>
          <w:p w14:paraId="7E430EC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5.20 </w:t>
            </w:r>
          </w:p>
        </w:tc>
        <w:tc>
          <w:tcPr>
            <w:tcW w:w="0" w:type="auto"/>
            <w:noWrap/>
            <w:hideMark/>
          </w:tcPr>
          <w:p w14:paraId="6D9B7D13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5.37 </w:t>
            </w:r>
          </w:p>
        </w:tc>
        <w:tc>
          <w:tcPr>
            <w:tcW w:w="0" w:type="auto"/>
            <w:noWrap/>
            <w:hideMark/>
          </w:tcPr>
          <w:p w14:paraId="011A415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3.25 </w:t>
            </w:r>
          </w:p>
        </w:tc>
      </w:tr>
      <w:tr w:rsidR="002B7B23" w:rsidRPr="002B7B23" w14:paraId="5C871C85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A8200A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Bottom leaf length (cM)</w:t>
            </w:r>
          </w:p>
        </w:tc>
        <w:tc>
          <w:tcPr>
            <w:tcW w:w="0" w:type="auto"/>
            <w:noWrap/>
            <w:hideMark/>
          </w:tcPr>
          <w:p w14:paraId="6CE1F17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00 </w:t>
            </w:r>
          </w:p>
        </w:tc>
        <w:tc>
          <w:tcPr>
            <w:tcW w:w="0" w:type="auto"/>
            <w:noWrap/>
            <w:hideMark/>
          </w:tcPr>
          <w:p w14:paraId="32F8D678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07 </w:t>
            </w:r>
          </w:p>
        </w:tc>
        <w:tc>
          <w:tcPr>
            <w:tcW w:w="0" w:type="auto"/>
            <w:noWrap/>
            <w:hideMark/>
          </w:tcPr>
          <w:p w14:paraId="0F487FA8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42 </w:t>
            </w:r>
          </w:p>
        </w:tc>
        <w:tc>
          <w:tcPr>
            <w:tcW w:w="0" w:type="auto"/>
            <w:noWrap/>
            <w:hideMark/>
          </w:tcPr>
          <w:p w14:paraId="6B55FD23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39 </w:t>
            </w:r>
          </w:p>
        </w:tc>
        <w:tc>
          <w:tcPr>
            <w:tcW w:w="0" w:type="auto"/>
            <w:noWrap/>
            <w:hideMark/>
          </w:tcPr>
          <w:p w14:paraId="5CDD0EE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0.31 </w:t>
            </w:r>
          </w:p>
        </w:tc>
        <w:tc>
          <w:tcPr>
            <w:tcW w:w="0" w:type="auto"/>
            <w:noWrap/>
            <w:hideMark/>
          </w:tcPr>
          <w:p w14:paraId="27911F5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.45 </w:t>
            </w:r>
          </w:p>
        </w:tc>
        <w:tc>
          <w:tcPr>
            <w:tcW w:w="0" w:type="auto"/>
            <w:noWrap/>
            <w:hideMark/>
          </w:tcPr>
          <w:p w14:paraId="056B1BC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08 </w:t>
            </w:r>
          </w:p>
        </w:tc>
        <w:tc>
          <w:tcPr>
            <w:tcW w:w="0" w:type="auto"/>
            <w:noWrap/>
            <w:hideMark/>
          </w:tcPr>
          <w:p w14:paraId="7915615A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.71 </w:t>
            </w:r>
          </w:p>
        </w:tc>
        <w:tc>
          <w:tcPr>
            <w:tcW w:w="0" w:type="auto"/>
            <w:noWrap/>
            <w:hideMark/>
          </w:tcPr>
          <w:p w14:paraId="4444C583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.10 </w:t>
            </w:r>
          </w:p>
        </w:tc>
        <w:tc>
          <w:tcPr>
            <w:tcW w:w="0" w:type="auto"/>
            <w:noWrap/>
            <w:hideMark/>
          </w:tcPr>
          <w:p w14:paraId="1D5A0A2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.55 </w:t>
            </w:r>
          </w:p>
        </w:tc>
        <w:tc>
          <w:tcPr>
            <w:tcW w:w="0" w:type="auto"/>
            <w:noWrap/>
            <w:hideMark/>
          </w:tcPr>
          <w:p w14:paraId="22456D8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0.30 </w:t>
            </w:r>
          </w:p>
        </w:tc>
      </w:tr>
      <w:tr w:rsidR="002B7B23" w:rsidRPr="002B7B23" w14:paraId="3C256B49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E03AA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Bottom leaf width (cM)</w:t>
            </w:r>
          </w:p>
        </w:tc>
        <w:tc>
          <w:tcPr>
            <w:tcW w:w="0" w:type="auto"/>
            <w:noWrap/>
            <w:hideMark/>
          </w:tcPr>
          <w:p w14:paraId="1FBF796F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3.07 </w:t>
            </w:r>
          </w:p>
        </w:tc>
        <w:tc>
          <w:tcPr>
            <w:tcW w:w="0" w:type="auto"/>
            <w:noWrap/>
            <w:hideMark/>
          </w:tcPr>
          <w:p w14:paraId="0FA267A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2.70 </w:t>
            </w:r>
          </w:p>
        </w:tc>
        <w:tc>
          <w:tcPr>
            <w:tcW w:w="0" w:type="auto"/>
            <w:noWrap/>
            <w:hideMark/>
          </w:tcPr>
          <w:p w14:paraId="646F1A5A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7.03 </w:t>
            </w:r>
          </w:p>
        </w:tc>
        <w:tc>
          <w:tcPr>
            <w:tcW w:w="0" w:type="auto"/>
            <w:noWrap/>
            <w:hideMark/>
          </w:tcPr>
          <w:p w14:paraId="1552E0BD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4.61 </w:t>
            </w:r>
          </w:p>
        </w:tc>
        <w:tc>
          <w:tcPr>
            <w:tcW w:w="0" w:type="auto"/>
            <w:noWrap/>
            <w:hideMark/>
          </w:tcPr>
          <w:p w14:paraId="278477A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0.65 </w:t>
            </w:r>
          </w:p>
        </w:tc>
        <w:tc>
          <w:tcPr>
            <w:tcW w:w="0" w:type="auto"/>
            <w:noWrap/>
            <w:hideMark/>
          </w:tcPr>
          <w:p w14:paraId="1FEFC02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1.28 </w:t>
            </w:r>
          </w:p>
        </w:tc>
        <w:tc>
          <w:tcPr>
            <w:tcW w:w="0" w:type="auto"/>
            <w:noWrap/>
            <w:hideMark/>
          </w:tcPr>
          <w:p w14:paraId="4BAA5FC5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2.53 </w:t>
            </w:r>
          </w:p>
        </w:tc>
        <w:tc>
          <w:tcPr>
            <w:tcW w:w="0" w:type="auto"/>
            <w:noWrap/>
            <w:hideMark/>
          </w:tcPr>
          <w:p w14:paraId="6228E1B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1.50 </w:t>
            </w:r>
          </w:p>
        </w:tc>
        <w:tc>
          <w:tcPr>
            <w:tcW w:w="0" w:type="auto"/>
            <w:noWrap/>
            <w:hideMark/>
          </w:tcPr>
          <w:p w14:paraId="5568A29E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9.22 </w:t>
            </w:r>
          </w:p>
        </w:tc>
        <w:tc>
          <w:tcPr>
            <w:tcW w:w="0" w:type="auto"/>
            <w:noWrap/>
            <w:hideMark/>
          </w:tcPr>
          <w:p w14:paraId="2A335F8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8.77 </w:t>
            </w:r>
          </w:p>
        </w:tc>
        <w:tc>
          <w:tcPr>
            <w:tcW w:w="0" w:type="auto"/>
            <w:noWrap/>
            <w:hideMark/>
          </w:tcPr>
          <w:p w14:paraId="0FE415CF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8.22 </w:t>
            </w:r>
          </w:p>
        </w:tc>
      </w:tr>
      <w:tr w:rsidR="002B7B23" w:rsidRPr="002B7B23" w14:paraId="579A6361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919522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Ear length (mm)</w:t>
            </w:r>
          </w:p>
        </w:tc>
        <w:tc>
          <w:tcPr>
            <w:tcW w:w="0" w:type="auto"/>
            <w:noWrap/>
            <w:hideMark/>
          </w:tcPr>
          <w:p w14:paraId="2612E303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14 </w:t>
            </w:r>
          </w:p>
        </w:tc>
        <w:tc>
          <w:tcPr>
            <w:tcW w:w="0" w:type="auto"/>
            <w:noWrap/>
            <w:hideMark/>
          </w:tcPr>
          <w:p w14:paraId="3D9BC3A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23 </w:t>
            </w:r>
          </w:p>
        </w:tc>
        <w:tc>
          <w:tcPr>
            <w:tcW w:w="0" w:type="auto"/>
            <w:noWrap/>
            <w:hideMark/>
          </w:tcPr>
          <w:p w14:paraId="1BACEAA8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26 </w:t>
            </w:r>
          </w:p>
        </w:tc>
        <w:tc>
          <w:tcPr>
            <w:tcW w:w="0" w:type="auto"/>
            <w:noWrap/>
            <w:hideMark/>
          </w:tcPr>
          <w:p w14:paraId="53B2E97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42 </w:t>
            </w:r>
          </w:p>
        </w:tc>
        <w:tc>
          <w:tcPr>
            <w:tcW w:w="0" w:type="auto"/>
            <w:noWrap/>
            <w:hideMark/>
          </w:tcPr>
          <w:p w14:paraId="11B3BAE0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71 </w:t>
            </w:r>
          </w:p>
        </w:tc>
        <w:tc>
          <w:tcPr>
            <w:tcW w:w="0" w:type="auto"/>
            <w:noWrap/>
            <w:hideMark/>
          </w:tcPr>
          <w:p w14:paraId="3714D6C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.11 </w:t>
            </w:r>
          </w:p>
        </w:tc>
        <w:tc>
          <w:tcPr>
            <w:tcW w:w="0" w:type="auto"/>
            <w:noWrap/>
            <w:hideMark/>
          </w:tcPr>
          <w:p w14:paraId="35805AF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.30 </w:t>
            </w:r>
          </w:p>
        </w:tc>
        <w:tc>
          <w:tcPr>
            <w:tcW w:w="0" w:type="auto"/>
            <w:noWrap/>
            <w:hideMark/>
          </w:tcPr>
          <w:p w14:paraId="182FC62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.29 </w:t>
            </w:r>
          </w:p>
        </w:tc>
        <w:tc>
          <w:tcPr>
            <w:tcW w:w="0" w:type="auto"/>
            <w:noWrap/>
            <w:hideMark/>
          </w:tcPr>
          <w:p w14:paraId="7BD16DA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7.88 </w:t>
            </w:r>
          </w:p>
        </w:tc>
        <w:tc>
          <w:tcPr>
            <w:tcW w:w="0" w:type="auto"/>
            <w:noWrap/>
            <w:hideMark/>
          </w:tcPr>
          <w:p w14:paraId="2C68954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.40 </w:t>
            </w:r>
          </w:p>
        </w:tc>
        <w:tc>
          <w:tcPr>
            <w:tcW w:w="0" w:type="auto"/>
            <w:noWrap/>
            <w:hideMark/>
          </w:tcPr>
          <w:p w14:paraId="4334B1EB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0.06 </w:t>
            </w:r>
          </w:p>
        </w:tc>
      </w:tr>
      <w:tr w:rsidR="002B7B23" w:rsidRPr="002B7B23" w14:paraId="2944FEFF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3665D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Ear diameter (mm)</w:t>
            </w:r>
          </w:p>
        </w:tc>
        <w:tc>
          <w:tcPr>
            <w:tcW w:w="0" w:type="auto"/>
            <w:noWrap/>
            <w:hideMark/>
          </w:tcPr>
          <w:p w14:paraId="26DAEDB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35.14 </w:t>
            </w:r>
          </w:p>
        </w:tc>
        <w:tc>
          <w:tcPr>
            <w:tcW w:w="0" w:type="auto"/>
            <w:noWrap/>
            <w:hideMark/>
          </w:tcPr>
          <w:p w14:paraId="37DEE0A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68.34 </w:t>
            </w:r>
          </w:p>
        </w:tc>
        <w:tc>
          <w:tcPr>
            <w:tcW w:w="0" w:type="auto"/>
            <w:noWrap/>
            <w:hideMark/>
          </w:tcPr>
          <w:p w14:paraId="7C5CFF3E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72.69 </w:t>
            </w:r>
          </w:p>
        </w:tc>
        <w:tc>
          <w:tcPr>
            <w:tcW w:w="0" w:type="auto"/>
            <w:noWrap/>
            <w:hideMark/>
          </w:tcPr>
          <w:p w14:paraId="16B8DD8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76.44 </w:t>
            </w:r>
          </w:p>
        </w:tc>
        <w:tc>
          <w:tcPr>
            <w:tcW w:w="0" w:type="auto"/>
            <w:noWrap/>
            <w:hideMark/>
          </w:tcPr>
          <w:p w14:paraId="4D17E64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41.61 </w:t>
            </w:r>
          </w:p>
        </w:tc>
        <w:tc>
          <w:tcPr>
            <w:tcW w:w="0" w:type="auto"/>
            <w:noWrap/>
            <w:hideMark/>
          </w:tcPr>
          <w:p w14:paraId="28E90D6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05.14 </w:t>
            </w:r>
          </w:p>
        </w:tc>
        <w:tc>
          <w:tcPr>
            <w:tcW w:w="0" w:type="auto"/>
            <w:noWrap/>
            <w:hideMark/>
          </w:tcPr>
          <w:p w14:paraId="0FB3EE5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99.07 </w:t>
            </w:r>
          </w:p>
        </w:tc>
        <w:tc>
          <w:tcPr>
            <w:tcW w:w="0" w:type="auto"/>
            <w:noWrap/>
            <w:hideMark/>
          </w:tcPr>
          <w:p w14:paraId="04CAD20E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81.00 </w:t>
            </w:r>
          </w:p>
        </w:tc>
        <w:tc>
          <w:tcPr>
            <w:tcW w:w="0" w:type="auto"/>
            <w:noWrap/>
            <w:hideMark/>
          </w:tcPr>
          <w:p w14:paraId="73E905C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18.49 </w:t>
            </w:r>
          </w:p>
        </w:tc>
        <w:tc>
          <w:tcPr>
            <w:tcW w:w="0" w:type="auto"/>
            <w:noWrap/>
            <w:hideMark/>
          </w:tcPr>
          <w:p w14:paraId="4D8F80F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83.19 </w:t>
            </w:r>
          </w:p>
        </w:tc>
        <w:tc>
          <w:tcPr>
            <w:tcW w:w="0" w:type="auto"/>
            <w:noWrap/>
            <w:hideMark/>
          </w:tcPr>
          <w:p w14:paraId="1552EC6E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73.73 </w:t>
            </w:r>
          </w:p>
        </w:tc>
      </w:tr>
      <w:tr w:rsidR="002B7B23" w:rsidRPr="002B7B23" w14:paraId="54C8B1FD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F7379B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 xml:space="preserve">Ear row number </w:t>
            </w:r>
          </w:p>
        </w:tc>
        <w:tc>
          <w:tcPr>
            <w:tcW w:w="0" w:type="auto"/>
            <w:noWrap/>
            <w:hideMark/>
          </w:tcPr>
          <w:p w14:paraId="651D0D4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4.63 </w:t>
            </w:r>
          </w:p>
        </w:tc>
        <w:tc>
          <w:tcPr>
            <w:tcW w:w="0" w:type="auto"/>
            <w:noWrap/>
            <w:hideMark/>
          </w:tcPr>
          <w:p w14:paraId="269319B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8.41 </w:t>
            </w:r>
          </w:p>
        </w:tc>
        <w:tc>
          <w:tcPr>
            <w:tcW w:w="0" w:type="auto"/>
            <w:noWrap/>
            <w:hideMark/>
          </w:tcPr>
          <w:p w14:paraId="744E287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9.46 </w:t>
            </w:r>
          </w:p>
        </w:tc>
        <w:tc>
          <w:tcPr>
            <w:tcW w:w="0" w:type="auto"/>
            <w:noWrap/>
            <w:hideMark/>
          </w:tcPr>
          <w:p w14:paraId="75726245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8.88 </w:t>
            </w:r>
          </w:p>
        </w:tc>
        <w:tc>
          <w:tcPr>
            <w:tcW w:w="0" w:type="auto"/>
            <w:noWrap/>
            <w:hideMark/>
          </w:tcPr>
          <w:p w14:paraId="4030EE9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1.46 </w:t>
            </w:r>
          </w:p>
        </w:tc>
        <w:tc>
          <w:tcPr>
            <w:tcW w:w="0" w:type="auto"/>
            <w:noWrap/>
            <w:hideMark/>
          </w:tcPr>
          <w:p w14:paraId="303D3A78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4.08 </w:t>
            </w:r>
          </w:p>
        </w:tc>
        <w:tc>
          <w:tcPr>
            <w:tcW w:w="0" w:type="auto"/>
            <w:noWrap/>
            <w:hideMark/>
          </w:tcPr>
          <w:p w14:paraId="37F8E8DB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3.01 </w:t>
            </w:r>
          </w:p>
        </w:tc>
        <w:tc>
          <w:tcPr>
            <w:tcW w:w="0" w:type="auto"/>
            <w:noWrap/>
            <w:hideMark/>
          </w:tcPr>
          <w:p w14:paraId="6309FC8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2.67 </w:t>
            </w:r>
          </w:p>
        </w:tc>
        <w:tc>
          <w:tcPr>
            <w:tcW w:w="0" w:type="auto"/>
            <w:noWrap/>
            <w:hideMark/>
          </w:tcPr>
          <w:p w14:paraId="112A11F4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0.76 </w:t>
            </w:r>
          </w:p>
        </w:tc>
        <w:tc>
          <w:tcPr>
            <w:tcW w:w="0" w:type="auto"/>
            <w:noWrap/>
            <w:hideMark/>
          </w:tcPr>
          <w:p w14:paraId="15FF6CA0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9.34 </w:t>
            </w:r>
          </w:p>
        </w:tc>
        <w:tc>
          <w:tcPr>
            <w:tcW w:w="0" w:type="auto"/>
            <w:noWrap/>
            <w:hideMark/>
          </w:tcPr>
          <w:p w14:paraId="02F6E555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0.29 </w:t>
            </w:r>
          </w:p>
        </w:tc>
      </w:tr>
      <w:tr w:rsidR="002B7B23" w:rsidRPr="002B7B23" w14:paraId="154915CD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611506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Average kernels in ear row</w:t>
            </w:r>
          </w:p>
        </w:tc>
        <w:tc>
          <w:tcPr>
            <w:tcW w:w="0" w:type="auto"/>
            <w:noWrap/>
            <w:hideMark/>
          </w:tcPr>
          <w:p w14:paraId="5170570D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56 </w:t>
            </w:r>
          </w:p>
        </w:tc>
        <w:tc>
          <w:tcPr>
            <w:tcW w:w="0" w:type="auto"/>
            <w:noWrap/>
            <w:hideMark/>
          </w:tcPr>
          <w:p w14:paraId="5DC87FB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4.00 </w:t>
            </w:r>
          </w:p>
        </w:tc>
        <w:tc>
          <w:tcPr>
            <w:tcW w:w="0" w:type="auto"/>
            <w:noWrap/>
            <w:hideMark/>
          </w:tcPr>
          <w:p w14:paraId="6FD7675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5.11 </w:t>
            </w:r>
          </w:p>
        </w:tc>
        <w:tc>
          <w:tcPr>
            <w:tcW w:w="0" w:type="auto"/>
            <w:noWrap/>
            <w:hideMark/>
          </w:tcPr>
          <w:p w14:paraId="35A45DB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4.78 </w:t>
            </w:r>
          </w:p>
        </w:tc>
        <w:tc>
          <w:tcPr>
            <w:tcW w:w="0" w:type="auto"/>
            <w:noWrap/>
            <w:hideMark/>
          </w:tcPr>
          <w:p w14:paraId="7DACA2C6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66 </w:t>
            </w:r>
          </w:p>
        </w:tc>
        <w:tc>
          <w:tcPr>
            <w:tcW w:w="0" w:type="auto"/>
            <w:noWrap/>
            <w:hideMark/>
          </w:tcPr>
          <w:p w14:paraId="62ED8FF2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2.93 </w:t>
            </w:r>
          </w:p>
        </w:tc>
        <w:tc>
          <w:tcPr>
            <w:tcW w:w="0" w:type="auto"/>
            <w:noWrap/>
            <w:hideMark/>
          </w:tcPr>
          <w:p w14:paraId="4EB82715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3.67 </w:t>
            </w:r>
          </w:p>
        </w:tc>
        <w:tc>
          <w:tcPr>
            <w:tcW w:w="0" w:type="auto"/>
            <w:noWrap/>
            <w:hideMark/>
          </w:tcPr>
          <w:p w14:paraId="09C02740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3.56 </w:t>
            </w:r>
          </w:p>
        </w:tc>
        <w:tc>
          <w:tcPr>
            <w:tcW w:w="0" w:type="auto"/>
            <w:noWrap/>
            <w:hideMark/>
          </w:tcPr>
          <w:p w14:paraId="2BAE74D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3.89 </w:t>
            </w:r>
          </w:p>
        </w:tc>
        <w:tc>
          <w:tcPr>
            <w:tcW w:w="0" w:type="auto"/>
            <w:noWrap/>
            <w:hideMark/>
          </w:tcPr>
          <w:p w14:paraId="5EC4B3C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2.50 </w:t>
            </w:r>
          </w:p>
        </w:tc>
        <w:tc>
          <w:tcPr>
            <w:tcW w:w="0" w:type="auto"/>
            <w:noWrap/>
            <w:hideMark/>
          </w:tcPr>
          <w:p w14:paraId="3B32573A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4.74 </w:t>
            </w:r>
          </w:p>
        </w:tc>
      </w:tr>
      <w:tr w:rsidR="002B7B23" w:rsidRPr="002B7B23" w14:paraId="0B9151F5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D6291F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Axle diameter (mm)</w:t>
            </w:r>
          </w:p>
        </w:tc>
        <w:tc>
          <w:tcPr>
            <w:tcW w:w="0" w:type="auto"/>
            <w:noWrap/>
            <w:hideMark/>
          </w:tcPr>
          <w:p w14:paraId="45F46753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9.56 </w:t>
            </w:r>
          </w:p>
        </w:tc>
        <w:tc>
          <w:tcPr>
            <w:tcW w:w="0" w:type="auto"/>
            <w:noWrap/>
            <w:hideMark/>
          </w:tcPr>
          <w:p w14:paraId="4C2CA58E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4.00 </w:t>
            </w:r>
          </w:p>
        </w:tc>
        <w:tc>
          <w:tcPr>
            <w:tcW w:w="0" w:type="auto"/>
            <w:noWrap/>
            <w:hideMark/>
          </w:tcPr>
          <w:p w14:paraId="67D82096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7.92 </w:t>
            </w:r>
          </w:p>
        </w:tc>
        <w:tc>
          <w:tcPr>
            <w:tcW w:w="0" w:type="auto"/>
            <w:noWrap/>
            <w:hideMark/>
          </w:tcPr>
          <w:p w14:paraId="6966F8D3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8.01 </w:t>
            </w:r>
          </w:p>
        </w:tc>
        <w:tc>
          <w:tcPr>
            <w:tcW w:w="0" w:type="auto"/>
            <w:noWrap/>
            <w:hideMark/>
          </w:tcPr>
          <w:p w14:paraId="2E64AACB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8.90 </w:t>
            </w:r>
          </w:p>
        </w:tc>
        <w:tc>
          <w:tcPr>
            <w:tcW w:w="0" w:type="auto"/>
            <w:noWrap/>
            <w:hideMark/>
          </w:tcPr>
          <w:p w14:paraId="66F8F60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2.59 </w:t>
            </w:r>
          </w:p>
        </w:tc>
        <w:tc>
          <w:tcPr>
            <w:tcW w:w="0" w:type="auto"/>
            <w:noWrap/>
            <w:hideMark/>
          </w:tcPr>
          <w:p w14:paraId="7804356C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2.49 </w:t>
            </w:r>
          </w:p>
        </w:tc>
        <w:tc>
          <w:tcPr>
            <w:tcW w:w="0" w:type="auto"/>
            <w:noWrap/>
            <w:hideMark/>
          </w:tcPr>
          <w:p w14:paraId="5482753B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3.21 </w:t>
            </w:r>
          </w:p>
        </w:tc>
        <w:tc>
          <w:tcPr>
            <w:tcW w:w="0" w:type="auto"/>
            <w:noWrap/>
            <w:hideMark/>
          </w:tcPr>
          <w:p w14:paraId="2BD8422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8.92 </w:t>
            </w:r>
          </w:p>
        </w:tc>
        <w:tc>
          <w:tcPr>
            <w:tcW w:w="0" w:type="auto"/>
            <w:noWrap/>
            <w:hideMark/>
          </w:tcPr>
          <w:p w14:paraId="226EDDB0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6.08 </w:t>
            </w:r>
          </w:p>
        </w:tc>
        <w:tc>
          <w:tcPr>
            <w:tcW w:w="0" w:type="auto"/>
            <w:noWrap/>
            <w:hideMark/>
          </w:tcPr>
          <w:p w14:paraId="123B64A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7.43 </w:t>
            </w:r>
          </w:p>
        </w:tc>
      </w:tr>
      <w:tr w:rsidR="002B7B23" w:rsidRPr="002B7B23" w14:paraId="1EFF76B2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01DE12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Hundred grain weight (g)</w:t>
            </w:r>
          </w:p>
        </w:tc>
        <w:tc>
          <w:tcPr>
            <w:tcW w:w="0" w:type="auto"/>
            <w:noWrap/>
            <w:hideMark/>
          </w:tcPr>
          <w:p w14:paraId="1FB14FFA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2.26 </w:t>
            </w:r>
          </w:p>
        </w:tc>
        <w:tc>
          <w:tcPr>
            <w:tcW w:w="0" w:type="auto"/>
            <w:noWrap/>
            <w:hideMark/>
          </w:tcPr>
          <w:p w14:paraId="7055F1D3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3.13 </w:t>
            </w:r>
          </w:p>
        </w:tc>
        <w:tc>
          <w:tcPr>
            <w:tcW w:w="0" w:type="auto"/>
            <w:noWrap/>
            <w:hideMark/>
          </w:tcPr>
          <w:p w14:paraId="2C2B1AD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6.95 </w:t>
            </w:r>
          </w:p>
        </w:tc>
        <w:tc>
          <w:tcPr>
            <w:tcW w:w="0" w:type="auto"/>
            <w:noWrap/>
            <w:hideMark/>
          </w:tcPr>
          <w:p w14:paraId="0CB1BF97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6.47 </w:t>
            </w:r>
          </w:p>
        </w:tc>
        <w:tc>
          <w:tcPr>
            <w:tcW w:w="0" w:type="auto"/>
            <w:noWrap/>
            <w:hideMark/>
          </w:tcPr>
          <w:p w14:paraId="1A0FC5A5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7.83 </w:t>
            </w:r>
          </w:p>
        </w:tc>
        <w:tc>
          <w:tcPr>
            <w:tcW w:w="0" w:type="auto"/>
            <w:noWrap/>
            <w:hideMark/>
          </w:tcPr>
          <w:p w14:paraId="6A1E10D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2.47 </w:t>
            </w:r>
          </w:p>
        </w:tc>
        <w:tc>
          <w:tcPr>
            <w:tcW w:w="0" w:type="auto"/>
            <w:noWrap/>
            <w:hideMark/>
          </w:tcPr>
          <w:p w14:paraId="1E7940B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3.67 </w:t>
            </w:r>
          </w:p>
        </w:tc>
        <w:tc>
          <w:tcPr>
            <w:tcW w:w="0" w:type="auto"/>
            <w:noWrap/>
            <w:hideMark/>
          </w:tcPr>
          <w:p w14:paraId="2CB50EFD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3.02 </w:t>
            </w:r>
          </w:p>
        </w:tc>
        <w:tc>
          <w:tcPr>
            <w:tcW w:w="0" w:type="auto"/>
            <w:noWrap/>
            <w:hideMark/>
          </w:tcPr>
          <w:p w14:paraId="390CDD92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5.36 </w:t>
            </w:r>
          </w:p>
        </w:tc>
        <w:tc>
          <w:tcPr>
            <w:tcW w:w="0" w:type="auto"/>
            <w:noWrap/>
            <w:hideMark/>
          </w:tcPr>
          <w:p w14:paraId="3D9D05D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0.64 </w:t>
            </w:r>
          </w:p>
        </w:tc>
        <w:tc>
          <w:tcPr>
            <w:tcW w:w="0" w:type="auto"/>
            <w:noWrap/>
            <w:hideMark/>
          </w:tcPr>
          <w:p w14:paraId="4BF55D0C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7.89 </w:t>
            </w:r>
          </w:p>
        </w:tc>
      </w:tr>
      <w:tr w:rsidR="002B7B23" w:rsidRPr="002B7B23" w14:paraId="3432BC92" w14:textId="77777777" w:rsidTr="00F8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793C44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Kernel yield per ear (g)</w:t>
            </w:r>
          </w:p>
        </w:tc>
        <w:tc>
          <w:tcPr>
            <w:tcW w:w="0" w:type="auto"/>
            <w:noWrap/>
            <w:hideMark/>
          </w:tcPr>
          <w:p w14:paraId="4B09DFFC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0.85 </w:t>
            </w:r>
          </w:p>
        </w:tc>
        <w:tc>
          <w:tcPr>
            <w:tcW w:w="0" w:type="auto"/>
            <w:noWrap/>
            <w:hideMark/>
          </w:tcPr>
          <w:p w14:paraId="54E293DF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2.56 </w:t>
            </w:r>
          </w:p>
        </w:tc>
        <w:tc>
          <w:tcPr>
            <w:tcW w:w="0" w:type="auto"/>
            <w:noWrap/>
            <w:hideMark/>
          </w:tcPr>
          <w:p w14:paraId="134FBD3D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0.11 </w:t>
            </w:r>
          </w:p>
        </w:tc>
        <w:tc>
          <w:tcPr>
            <w:tcW w:w="0" w:type="auto"/>
            <w:noWrap/>
            <w:hideMark/>
          </w:tcPr>
          <w:p w14:paraId="751B7DDC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0.76 </w:t>
            </w:r>
          </w:p>
        </w:tc>
        <w:tc>
          <w:tcPr>
            <w:tcW w:w="0" w:type="auto"/>
            <w:noWrap/>
            <w:hideMark/>
          </w:tcPr>
          <w:p w14:paraId="3AB863AC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6.11 </w:t>
            </w:r>
          </w:p>
        </w:tc>
        <w:tc>
          <w:tcPr>
            <w:tcW w:w="0" w:type="auto"/>
            <w:noWrap/>
            <w:hideMark/>
          </w:tcPr>
          <w:p w14:paraId="4ED495F9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8.03 </w:t>
            </w:r>
          </w:p>
        </w:tc>
        <w:tc>
          <w:tcPr>
            <w:tcW w:w="0" w:type="auto"/>
            <w:noWrap/>
            <w:hideMark/>
          </w:tcPr>
          <w:p w14:paraId="4C8A5F2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3.18 </w:t>
            </w:r>
          </w:p>
        </w:tc>
        <w:tc>
          <w:tcPr>
            <w:tcW w:w="0" w:type="auto"/>
            <w:noWrap/>
            <w:hideMark/>
          </w:tcPr>
          <w:p w14:paraId="7371320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7.55 </w:t>
            </w:r>
          </w:p>
        </w:tc>
        <w:tc>
          <w:tcPr>
            <w:tcW w:w="0" w:type="auto"/>
            <w:noWrap/>
            <w:hideMark/>
          </w:tcPr>
          <w:p w14:paraId="58986492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4.39 </w:t>
            </w:r>
          </w:p>
        </w:tc>
        <w:tc>
          <w:tcPr>
            <w:tcW w:w="0" w:type="auto"/>
            <w:noWrap/>
            <w:hideMark/>
          </w:tcPr>
          <w:p w14:paraId="695719D1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22.40 </w:t>
            </w:r>
          </w:p>
        </w:tc>
        <w:tc>
          <w:tcPr>
            <w:tcW w:w="0" w:type="auto"/>
            <w:noWrap/>
            <w:hideMark/>
          </w:tcPr>
          <w:p w14:paraId="4D864C87" w14:textId="77777777" w:rsidR="00F85861" w:rsidRPr="002B7B23" w:rsidRDefault="00F85861" w:rsidP="00F8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0.57 </w:t>
            </w:r>
          </w:p>
        </w:tc>
      </w:tr>
      <w:tr w:rsidR="002B7B23" w:rsidRPr="002B7B23" w14:paraId="2399C066" w14:textId="77777777" w:rsidTr="00F8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790B9A" w14:textId="77777777" w:rsidR="00F85861" w:rsidRPr="002B7B23" w:rsidRDefault="00F85861" w:rsidP="00F85861">
            <w:pPr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color w:val="auto"/>
              </w:rPr>
              <w:t>Plant height (cM)</w:t>
            </w:r>
          </w:p>
        </w:tc>
        <w:tc>
          <w:tcPr>
            <w:tcW w:w="0" w:type="auto"/>
            <w:noWrap/>
            <w:hideMark/>
          </w:tcPr>
          <w:p w14:paraId="53BECF43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3.89 </w:t>
            </w:r>
          </w:p>
        </w:tc>
        <w:tc>
          <w:tcPr>
            <w:tcW w:w="0" w:type="auto"/>
            <w:noWrap/>
            <w:hideMark/>
          </w:tcPr>
          <w:p w14:paraId="5A221FA5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4.94 </w:t>
            </w:r>
          </w:p>
        </w:tc>
        <w:tc>
          <w:tcPr>
            <w:tcW w:w="0" w:type="auto"/>
            <w:noWrap/>
            <w:hideMark/>
          </w:tcPr>
          <w:p w14:paraId="6A24E2C4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57.71 </w:t>
            </w:r>
          </w:p>
        </w:tc>
        <w:tc>
          <w:tcPr>
            <w:tcW w:w="0" w:type="auto"/>
            <w:noWrap/>
            <w:hideMark/>
          </w:tcPr>
          <w:p w14:paraId="241C73A3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58.50 </w:t>
            </w:r>
          </w:p>
        </w:tc>
        <w:tc>
          <w:tcPr>
            <w:tcW w:w="0" w:type="auto"/>
            <w:noWrap/>
            <w:hideMark/>
          </w:tcPr>
          <w:p w14:paraId="728D0669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9.49 </w:t>
            </w:r>
          </w:p>
        </w:tc>
        <w:tc>
          <w:tcPr>
            <w:tcW w:w="0" w:type="auto"/>
            <w:noWrap/>
            <w:hideMark/>
          </w:tcPr>
          <w:p w14:paraId="273BCDF3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31.29 </w:t>
            </w:r>
          </w:p>
        </w:tc>
        <w:tc>
          <w:tcPr>
            <w:tcW w:w="0" w:type="auto"/>
            <w:noWrap/>
            <w:hideMark/>
          </w:tcPr>
          <w:p w14:paraId="3C58BB05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27.44 </w:t>
            </w:r>
          </w:p>
        </w:tc>
        <w:tc>
          <w:tcPr>
            <w:tcW w:w="0" w:type="auto"/>
            <w:noWrap/>
            <w:hideMark/>
          </w:tcPr>
          <w:p w14:paraId="330B7D31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07.12 </w:t>
            </w:r>
          </w:p>
        </w:tc>
        <w:tc>
          <w:tcPr>
            <w:tcW w:w="0" w:type="auto"/>
            <w:noWrap/>
            <w:hideMark/>
          </w:tcPr>
          <w:p w14:paraId="5ACE9A7D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57.66 </w:t>
            </w:r>
          </w:p>
        </w:tc>
        <w:tc>
          <w:tcPr>
            <w:tcW w:w="0" w:type="auto"/>
            <w:noWrap/>
            <w:hideMark/>
          </w:tcPr>
          <w:p w14:paraId="43099782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41.30 </w:t>
            </w:r>
          </w:p>
        </w:tc>
        <w:tc>
          <w:tcPr>
            <w:tcW w:w="0" w:type="auto"/>
            <w:noWrap/>
            <w:hideMark/>
          </w:tcPr>
          <w:p w14:paraId="620637DB" w14:textId="77777777" w:rsidR="00F85861" w:rsidRPr="002B7B23" w:rsidRDefault="00F85861" w:rsidP="00F8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</w:pPr>
            <w:r w:rsidRPr="002B7B23">
              <w:rPr>
                <w:rFonts w:ascii="Times New Roman" w:eastAsia="SimSun" w:hAnsi="Times New Roman" w:cs="Times New Roman"/>
                <w:color w:val="auto"/>
                <w:kern w:val="0"/>
                <w:sz w:val="22"/>
              </w:rPr>
              <w:t xml:space="preserve">166.95 </w:t>
            </w:r>
          </w:p>
        </w:tc>
      </w:tr>
    </w:tbl>
    <w:p w14:paraId="2C8B0097" w14:textId="31BF992E" w:rsidR="000F3FCE" w:rsidRPr="002B7B23" w:rsidRDefault="000F3FCE" w:rsidP="0071380A">
      <w:pPr>
        <w:spacing w:line="360" w:lineRule="auto"/>
        <w:jc w:val="both"/>
        <w:rPr>
          <w:rFonts w:cs="AdvPSUnv"/>
        </w:rPr>
      </w:pPr>
      <w:bookmarkStart w:id="0" w:name="_GoBack"/>
      <w:bookmarkEnd w:id="0"/>
    </w:p>
    <w:sectPr w:rsidR="000F3FCE" w:rsidRPr="002B7B23" w:rsidSect="004B0C6E">
      <w:pgSz w:w="16834" w:h="11909" w:orient="landscape" w:code="9"/>
      <w:pgMar w:top="1714" w:right="1714" w:bottom="1714" w:left="171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D4CBEB8" w15:done="0"/>
  <w15:commentEx w15:paraId="643D93A6" w15:done="0"/>
  <w15:commentEx w15:paraId="29563C58" w15:done="0"/>
  <w15:commentEx w15:paraId="6C55CB2A" w15:done="0"/>
  <w15:commentEx w15:paraId="32600A3D" w15:done="0"/>
  <w15:commentEx w15:paraId="297582EE" w15:done="0"/>
  <w15:commentEx w15:paraId="1C2CA3DA" w15:done="0"/>
  <w15:commentEx w15:paraId="7796AF4B" w15:done="0"/>
  <w15:commentEx w15:paraId="6ACFCCED" w15:done="0"/>
  <w15:commentEx w15:paraId="25C3AD62" w15:done="0"/>
  <w15:commentEx w15:paraId="5EDF4C2F" w15:done="0"/>
  <w15:commentEx w15:paraId="377AA122" w15:done="0"/>
  <w15:commentEx w15:paraId="510C6396" w15:done="0"/>
  <w15:commentEx w15:paraId="6355476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88AD78" w14:textId="77777777" w:rsidR="00AB1D4E" w:rsidRDefault="00AB1D4E" w:rsidP="004C6D76">
      <w:pPr>
        <w:spacing w:after="0" w:line="240" w:lineRule="auto"/>
      </w:pPr>
      <w:r>
        <w:separator/>
      </w:r>
    </w:p>
  </w:endnote>
  <w:endnote w:type="continuationSeparator" w:id="0">
    <w:p w14:paraId="520DA3FA" w14:textId="77777777" w:rsidR="00AB1D4E" w:rsidRDefault="00AB1D4E" w:rsidP="004C6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SUnv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5D1F55" w14:textId="77777777" w:rsidR="001359A1" w:rsidRPr="00323896" w:rsidRDefault="001359A1" w:rsidP="00645997">
    <w:pPr>
      <w:pStyle w:val="Footer"/>
      <w:jc w:val="right"/>
      <w:rPr>
        <w:color w:val="000000" w:themeColor="text1"/>
        <w:sz w:val="24"/>
        <w:szCs w:val="24"/>
        <w:lang w:val="de-DE"/>
      </w:rPr>
    </w:pPr>
    <w:r w:rsidRPr="0026255F">
      <w:rPr>
        <w:color w:val="000000" w:themeColor="text1"/>
        <w:sz w:val="24"/>
        <w:szCs w:val="24"/>
      </w:rPr>
      <w:fldChar w:fldCharType="begin"/>
    </w:r>
    <w:r w:rsidRPr="0026255F">
      <w:rPr>
        <w:color w:val="000000" w:themeColor="text1"/>
        <w:sz w:val="24"/>
        <w:szCs w:val="24"/>
      </w:rPr>
      <w:instrText>PAGE   \* MERGEFORMAT</w:instrText>
    </w:r>
    <w:r w:rsidRPr="0026255F">
      <w:rPr>
        <w:color w:val="000000" w:themeColor="text1"/>
        <w:sz w:val="24"/>
        <w:szCs w:val="24"/>
      </w:rPr>
      <w:fldChar w:fldCharType="separate"/>
    </w:r>
    <w:r w:rsidR="0071380A" w:rsidRPr="0071380A">
      <w:rPr>
        <w:rFonts w:eastAsiaTheme="majorEastAsia" w:cstheme="majorBidi"/>
        <w:noProof/>
        <w:color w:val="000000" w:themeColor="text1"/>
        <w:sz w:val="24"/>
        <w:szCs w:val="24"/>
        <w:lang w:val="de-DE"/>
      </w:rPr>
      <w:t>2</w:t>
    </w:r>
    <w:r w:rsidRPr="0026255F">
      <w:rPr>
        <w:rFonts w:eastAsiaTheme="majorEastAsia" w:cstheme="majorBidi"/>
        <w:color w:val="000000" w:themeColor="text1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1AE7D" w14:textId="77777777" w:rsidR="00AB1D4E" w:rsidRDefault="00AB1D4E" w:rsidP="004C6D76">
      <w:pPr>
        <w:spacing w:after="0" w:line="240" w:lineRule="auto"/>
      </w:pPr>
      <w:r>
        <w:separator/>
      </w:r>
    </w:p>
  </w:footnote>
  <w:footnote w:type="continuationSeparator" w:id="0">
    <w:p w14:paraId="68ABAEC2" w14:textId="77777777" w:rsidR="00AB1D4E" w:rsidRDefault="00AB1D4E" w:rsidP="004C6D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CF4BD9"/>
    <w:multiLevelType w:val="hybridMultilevel"/>
    <w:tmpl w:val="02C0D8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7958CA"/>
    <w:multiLevelType w:val="hybridMultilevel"/>
    <w:tmpl w:val="E53AA672"/>
    <w:lvl w:ilvl="0" w:tplc="3A229E4A">
      <w:start w:val="1"/>
      <w:numFmt w:val="upperLetter"/>
      <w:lvlText w:val="(%1)"/>
      <w:lvlJc w:val="left"/>
      <w:pPr>
        <w:ind w:left="795" w:hanging="435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E445C"/>
    <w:multiLevelType w:val="hybridMultilevel"/>
    <w:tmpl w:val="9964FD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honda Meyer">
    <w15:presenceInfo w15:providerId="AD" w15:userId="S-1-5-21-3531355326-3308832415-4132507960-153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604"/>
    <w:rsid w:val="00000037"/>
    <w:rsid w:val="0000030A"/>
    <w:rsid w:val="000006DB"/>
    <w:rsid w:val="00000BF8"/>
    <w:rsid w:val="00000F5A"/>
    <w:rsid w:val="0000131D"/>
    <w:rsid w:val="000023BD"/>
    <w:rsid w:val="0000245E"/>
    <w:rsid w:val="000028A5"/>
    <w:rsid w:val="00002A26"/>
    <w:rsid w:val="00002ADA"/>
    <w:rsid w:val="00002BC0"/>
    <w:rsid w:val="00002CAF"/>
    <w:rsid w:val="00002FE5"/>
    <w:rsid w:val="000037C5"/>
    <w:rsid w:val="000039DC"/>
    <w:rsid w:val="00003ADC"/>
    <w:rsid w:val="00003F98"/>
    <w:rsid w:val="0000450B"/>
    <w:rsid w:val="00004613"/>
    <w:rsid w:val="00004A5A"/>
    <w:rsid w:val="00004F4E"/>
    <w:rsid w:val="000051FA"/>
    <w:rsid w:val="0000532E"/>
    <w:rsid w:val="000056BC"/>
    <w:rsid w:val="00005805"/>
    <w:rsid w:val="000059AC"/>
    <w:rsid w:val="00005FB7"/>
    <w:rsid w:val="00006262"/>
    <w:rsid w:val="00006BF0"/>
    <w:rsid w:val="0000709D"/>
    <w:rsid w:val="00007432"/>
    <w:rsid w:val="000076C4"/>
    <w:rsid w:val="00007917"/>
    <w:rsid w:val="00007AA3"/>
    <w:rsid w:val="00007D0A"/>
    <w:rsid w:val="00007E1D"/>
    <w:rsid w:val="00007E45"/>
    <w:rsid w:val="00007E83"/>
    <w:rsid w:val="00010017"/>
    <w:rsid w:val="000102AD"/>
    <w:rsid w:val="00010535"/>
    <w:rsid w:val="0001082C"/>
    <w:rsid w:val="000109F6"/>
    <w:rsid w:val="00010A5F"/>
    <w:rsid w:val="00010B48"/>
    <w:rsid w:val="00010D61"/>
    <w:rsid w:val="00011B7E"/>
    <w:rsid w:val="00011CD7"/>
    <w:rsid w:val="000125C5"/>
    <w:rsid w:val="000129CA"/>
    <w:rsid w:val="0001368E"/>
    <w:rsid w:val="000137FF"/>
    <w:rsid w:val="000148A4"/>
    <w:rsid w:val="000148B6"/>
    <w:rsid w:val="00014A66"/>
    <w:rsid w:val="00014B29"/>
    <w:rsid w:val="00014BCD"/>
    <w:rsid w:val="00014E11"/>
    <w:rsid w:val="00014E12"/>
    <w:rsid w:val="00015264"/>
    <w:rsid w:val="00015518"/>
    <w:rsid w:val="000156BE"/>
    <w:rsid w:val="00015F83"/>
    <w:rsid w:val="00015FBE"/>
    <w:rsid w:val="0001601E"/>
    <w:rsid w:val="000163DD"/>
    <w:rsid w:val="00016476"/>
    <w:rsid w:val="00016B72"/>
    <w:rsid w:val="00016BD3"/>
    <w:rsid w:val="00016BD4"/>
    <w:rsid w:val="00016D38"/>
    <w:rsid w:val="00016D7A"/>
    <w:rsid w:val="00016F01"/>
    <w:rsid w:val="0001717C"/>
    <w:rsid w:val="00017296"/>
    <w:rsid w:val="000175AD"/>
    <w:rsid w:val="0001762D"/>
    <w:rsid w:val="0001768D"/>
    <w:rsid w:val="000176F3"/>
    <w:rsid w:val="00017FBB"/>
    <w:rsid w:val="000200DE"/>
    <w:rsid w:val="000200F6"/>
    <w:rsid w:val="00020796"/>
    <w:rsid w:val="00020A4F"/>
    <w:rsid w:val="00020FBA"/>
    <w:rsid w:val="00021406"/>
    <w:rsid w:val="000214C3"/>
    <w:rsid w:val="00021D37"/>
    <w:rsid w:val="00021D6B"/>
    <w:rsid w:val="00021FF2"/>
    <w:rsid w:val="00022007"/>
    <w:rsid w:val="00022103"/>
    <w:rsid w:val="000221BB"/>
    <w:rsid w:val="00022270"/>
    <w:rsid w:val="00022A56"/>
    <w:rsid w:val="00022BF4"/>
    <w:rsid w:val="00022D73"/>
    <w:rsid w:val="000230DA"/>
    <w:rsid w:val="00023162"/>
    <w:rsid w:val="000234F9"/>
    <w:rsid w:val="000238AF"/>
    <w:rsid w:val="00023BDA"/>
    <w:rsid w:val="000242A1"/>
    <w:rsid w:val="000246BD"/>
    <w:rsid w:val="00024740"/>
    <w:rsid w:val="00024BE8"/>
    <w:rsid w:val="00024C39"/>
    <w:rsid w:val="00024D64"/>
    <w:rsid w:val="00024DA8"/>
    <w:rsid w:val="000256DA"/>
    <w:rsid w:val="00025A83"/>
    <w:rsid w:val="00025BF0"/>
    <w:rsid w:val="00025CBA"/>
    <w:rsid w:val="0002664A"/>
    <w:rsid w:val="00026BD9"/>
    <w:rsid w:val="00027299"/>
    <w:rsid w:val="00030145"/>
    <w:rsid w:val="0003016C"/>
    <w:rsid w:val="00030522"/>
    <w:rsid w:val="0003059E"/>
    <w:rsid w:val="000305B3"/>
    <w:rsid w:val="00030C1A"/>
    <w:rsid w:val="00030EDD"/>
    <w:rsid w:val="00031489"/>
    <w:rsid w:val="00031817"/>
    <w:rsid w:val="00031B8A"/>
    <w:rsid w:val="000329F3"/>
    <w:rsid w:val="00032C5B"/>
    <w:rsid w:val="00032CAA"/>
    <w:rsid w:val="0003318C"/>
    <w:rsid w:val="00033784"/>
    <w:rsid w:val="00033D13"/>
    <w:rsid w:val="000340E5"/>
    <w:rsid w:val="000342CF"/>
    <w:rsid w:val="000342E7"/>
    <w:rsid w:val="0003435F"/>
    <w:rsid w:val="00034D6B"/>
    <w:rsid w:val="00035387"/>
    <w:rsid w:val="000356F5"/>
    <w:rsid w:val="00035BD5"/>
    <w:rsid w:val="00035C40"/>
    <w:rsid w:val="00035D02"/>
    <w:rsid w:val="00036034"/>
    <w:rsid w:val="000361E7"/>
    <w:rsid w:val="00036496"/>
    <w:rsid w:val="000368D8"/>
    <w:rsid w:val="0003719A"/>
    <w:rsid w:val="0003728E"/>
    <w:rsid w:val="00037316"/>
    <w:rsid w:val="00037582"/>
    <w:rsid w:val="000378AD"/>
    <w:rsid w:val="0003798E"/>
    <w:rsid w:val="00037EF9"/>
    <w:rsid w:val="00037F86"/>
    <w:rsid w:val="00040026"/>
    <w:rsid w:val="00040259"/>
    <w:rsid w:val="000403CA"/>
    <w:rsid w:val="00040575"/>
    <w:rsid w:val="00041238"/>
    <w:rsid w:val="00041355"/>
    <w:rsid w:val="0004192E"/>
    <w:rsid w:val="00041A44"/>
    <w:rsid w:val="0004206B"/>
    <w:rsid w:val="000421B2"/>
    <w:rsid w:val="0004251F"/>
    <w:rsid w:val="000425E6"/>
    <w:rsid w:val="00042940"/>
    <w:rsid w:val="00042AAE"/>
    <w:rsid w:val="00042C81"/>
    <w:rsid w:val="00042FDB"/>
    <w:rsid w:val="00043181"/>
    <w:rsid w:val="000433A3"/>
    <w:rsid w:val="0004369C"/>
    <w:rsid w:val="00043C4F"/>
    <w:rsid w:val="00044048"/>
    <w:rsid w:val="000440F3"/>
    <w:rsid w:val="000442E4"/>
    <w:rsid w:val="0004474E"/>
    <w:rsid w:val="00044A35"/>
    <w:rsid w:val="00044B3D"/>
    <w:rsid w:val="00044DBE"/>
    <w:rsid w:val="000456EF"/>
    <w:rsid w:val="0004583E"/>
    <w:rsid w:val="000458BC"/>
    <w:rsid w:val="00046084"/>
    <w:rsid w:val="00046A49"/>
    <w:rsid w:val="00047552"/>
    <w:rsid w:val="000477E0"/>
    <w:rsid w:val="00047ACA"/>
    <w:rsid w:val="00047B07"/>
    <w:rsid w:val="00050068"/>
    <w:rsid w:val="00050271"/>
    <w:rsid w:val="00050378"/>
    <w:rsid w:val="00050B64"/>
    <w:rsid w:val="00050D53"/>
    <w:rsid w:val="00051033"/>
    <w:rsid w:val="00051367"/>
    <w:rsid w:val="000513DA"/>
    <w:rsid w:val="000514B0"/>
    <w:rsid w:val="000514BE"/>
    <w:rsid w:val="000519EC"/>
    <w:rsid w:val="00051E3C"/>
    <w:rsid w:val="00052257"/>
    <w:rsid w:val="000522BA"/>
    <w:rsid w:val="0005234D"/>
    <w:rsid w:val="000527E0"/>
    <w:rsid w:val="00052CF8"/>
    <w:rsid w:val="00053210"/>
    <w:rsid w:val="00053365"/>
    <w:rsid w:val="00053582"/>
    <w:rsid w:val="00054C0C"/>
    <w:rsid w:val="00054CF5"/>
    <w:rsid w:val="00054F20"/>
    <w:rsid w:val="000552FE"/>
    <w:rsid w:val="0005533F"/>
    <w:rsid w:val="00055B0B"/>
    <w:rsid w:val="00056107"/>
    <w:rsid w:val="0005663B"/>
    <w:rsid w:val="000566EA"/>
    <w:rsid w:val="0005687E"/>
    <w:rsid w:val="00056B7F"/>
    <w:rsid w:val="00056CB6"/>
    <w:rsid w:val="00056F0A"/>
    <w:rsid w:val="000570B8"/>
    <w:rsid w:val="000570C2"/>
    <w:rsid w:val="000575FE"/>
    <w:rsid w:val="000601B4"/>
    <w:rsid w:val="000607A8"/>
    <w:rsid w:val="000608DE"/>
    <w:rsid w:val="0006094E"/>
    <w:rsid w:val="000609D6"/>
    <w:rsid w:val="00061002"/>
    <w:rsid w:val="000613BD"/>
    <w:rsid w:val="0006173B"/>
    <w:rsid w:val="00061C33"/>
    <w:rsid w:val="00061D73"/>
    <w:rsid w:val="00061FFF"/>
    <w:rsid w:val="000626E3"/>
    <w:rsid w:val="000628F9"/>
    <w:rsid w:val="0006379D"/>
    <w:rsid w:val="00063ACF"/>
    <w:rsid w:val="00063C04"/>
    <w:rsid w:val="00064010"/>
    <w:rsid w:val="000649E9"/>
    <w:rsid w:val="00064DAA"/>
    <w:rsid w:val="00064EC9"/>
    <w:rsid w:val="00065084"/>
    <w:rsid w:val="0006517F"/>
    <w:rsid w:val="00065245"/>
    <w:rsid w:val="00065294"/>
    <w:rsid w:val="000654BF"/>
    <w:rsid w:val="0006579F"/>
    <w:rsid w:val="00065A29"/>
    <w:rsid w:val="00065A9A"/>
    <w:rsid w:val="00065C84"/>
    <w:rsid w:val="00065E55"/>
    <w:rsid w:val="00066084"/>
    <w:rsid w:val="00066370"/>
    <w:rsid w:val="00066437"/>
    <w:rsid w:val="00066563"/>
    <w:rsid w:val="00066707"/>
    <w:rsid w:val="00066A3D"/>
    <w:rsid w:val="00066A58"/>
    <w:rsid w:val="00066F1C"/>
    <w:rsid w:val="00067A21"/>
    <w:rsid w:val="00067E3F"/>
    <w:rsid w:val="000701B9"/>
    <w:rsid w:val="0007026E"/>
    <w:rsid w:val="000703E3"/>
    <w:rsid w:val="00070442"/>
    <w:rsid w:val="000713A7"/>
    <w:rsid w:val="0007156A"/>
    <w:rsid w:val="000716DB"/>
    <w:rsid w:val="00071A07"/>
    <w:rsid w:val="00072182"/>
    <w:rsid w:val="000721B9"/>
    <w:rsid w:val="000722D3"/>
    <w:rsid w:val="0007238A"/>
    <w:rsid w:val="00072921"/>
    <w:rsid w:val="00072FDE"/>
    <w:rsid w:val="00073142"/>
    <w:rsid w:val="000731E7"/>
    <w:rsid w:val="00073278"/>
    <w:rsid w:val="00073335"/>
    <w:rsid w:val="000734D4"/>
    <w:rsid w:val="0007383F"/>
    <w:rsid w:val="00073ABA"/>
    <w:rsid w:val="00073FEB"/>
    <w:rsid w:val="00074BD5"/>
    <w:rsid w:val="00074DCB"/>
    <w:rsid w:val="00074EB1"/>
    <w:rsid w:val="00074F3A"/>
    <w:rsid w:val="00075778"/>
    <w:rsid w:val="00075A26"/>
    <w:rsid w:val="00076583"/>
    <w:rsid w:val="00076608"/>
    <w:rsid w:val="0007695A"/>
    <w:rsid w:val="00076EAD"/>
    <w:rsid w:val="000773FA"/>
    <w:rsid w:val="00077A60"/>
    <w:rsid w:val="00077CD3"/>
    <w:rsid w:val="00077D0E"/>
    <w:rsid w:val="00080008"/>
    <w:rsid w:val="00080367"/>
    <w:rsid w:val="0008080C"/>
    <w:rsid w:val="000808EB"/>
    <w:rsid w:val="00080B54"/>
    <w:rsid w:val="00080BDC"/>
    <w:rsid w:val="00080C84"/>
    <w:rsid w:val="00080E0E"/>
    <w:rsid w:val="0008123F"/>
    <w:rsid w:val="00081547"/>
    <w:rsid w:val="000816DF"/>
    <w:rsid w:val="00081928"/>
    <w:rsid w:val="000824F4"/>
    <w:rsid w:val="000825E8"/>
    <w:rsid w:val="0008296C"/>
    <w:rsid w:val="00082F1C"/>
    <w:rsid w:val="00082FD7"/>
    <w:rsid w:val="00083067"/>
    <w:rsid w:val="0008364D"/>
    <w:rsid w:val="0008373F"/>
    <w:rsid w:val="00083790"/>
    <w:rsid w:val="000839D8"/>
    <w:rsid w:val="00084334"/>
    <w:rsid w:val="0008462E"/>
    <w:rsid w:val="00084A63"/>
    <w:rsid w:val="0008507F"/>
    <w:rsid w:val="0008523F"/>
    <w:rsid w:val="000854CA"/>
    <w:rsid w:val="00085511"/>
    <w:rsid w:val="00085671"/>
    <w:rsid w:val="00085A53"/>
    <w:rsid w:val="00085C25"/>
    <w:rsid w:val="00085E48"/>
    <w:rsid w:val="000861BC"/>
    <w:rsid w:val="00086D36"/>
    <w:rsid w:val="0008711A"/>
    <w:rsid w:val="00087344"/>
    <w:rsid w:val="00087430"/>
    <w:rsid w:val="00087874"/>
    <w:rsid w:val="000878C0"/>
    <w:rsid w:val="000905D3"/>
    <w:rsid w:val="00090DA9"/>
    <w:rsid w:val="00090F85"/>
    <w:rsid w:val="000910DF"/>
    <w:rsid w:val="00091C0F"/>
    <w:rsid w:val="00091D08"/>
    <w:rsid w:val="00091D20"/>
    <w:rsid w:val="00091E14"/>
    <w:rsid w:val="00091ED9"/>
    <w:rsid w:val="00091FA6"/>
    <w:rsid w:val="00091FF3"/>
    <w:rsid w:val="00092155"/>
    <w:rsid w:val="000929F3"/>
    <w:rsid w:val="00092B03"/>
    <w:rsid w:val="00092D6A"/>
    <w:rsid w:val="000934CC"/>
    <w:rsid w:val="000937D8"/>
    <w:rsid w:val="00093A28"/>
    <w:rsid w:val="00093C81"/>
    <w:rsid w:val="00093D55"/>
    <w:rsid w:val="000945F2"/>
    <w:rsid w:val="000946FF"/>
    <w:rsid w:val="000948DD"/>
    <w:rsid w:val="000950D9"/>
    <w:rsid w:val="000951F0"/>
    <w:rsid w:val="0009550E"/>
    <w:rsid w:val="00095A7C"/>
    <w:rsid w:val="00095EB3"/>
    <w:rsid w:val="00096690"/>
    <w:rsid w:val="000966CC"/>
    <w:rsid w:val="000966E5"/>
    <w:rsid w:val="00096875"/>
    <w:rsid w:val="00096B1D"/>
    <w:rsid w:val="00096F20"/>
    <w:rsid w:val="00097716"/>
    <w:rsid w:val="000977E3"/>
    <w:rsid w:val="00097CEB"/>
    <w:rsid w:val="00097DAA"/>
    <w:rsid w:val="00097DCF"/>
    <w:rsid w:val="00097DF7"/>
    <w:rsid w:val="000A01AF"/>
    <w:rsid w:val="000A02BA"/>
    <w:rsid w:val="000A08B7"/>
    <w:rsid w:val="000A0975"/>
    <w:rsid w:val="000A0A9E"/>
    <w:rsid w:val="000A0AA5"/>
    <w:rsid w:val="000A0F6E"/>
    <w:rsid w:val="000A102C"/>
    <w:rsid w:val="000A10C7"/>
    <w:rsid w:val="000A17C9"/>
    <w:rsid w:val="000A1B32"/>
    <w:rsid w:val="000A1BE9"/>
    <w:rsid w:val="000A1E9A"/>
    <w:rsid w:val="000A24BE"/>
    <w:rsid w:val="000A25E6"/>
    <w:rsid w:val="000A25E9"/>
    <w:rsid w:val="000A2908"/>
    <w:rsid w:val="000A2940"/>
    <w:rsid w:val="000A2B95"/>
    <w:rsid w:val="000A2BCF"/>
    <w:rsid w:val="000A2C57"/>
    <w:rsid w:val="000A2CB2"/>
    <w:rsid w:val="000A2D4F"/>
    <w:rsid w:val="000A2EDD"/>
    <w:rsid w:val="000A307B"/>
    <w:rsid w:val="000A3186"/>
    <w:rsid w:val="000A337B"/>
    <w:rsid w:val="000A3543"/>
    <w:rsid w:val="000A3746"/>
    <w:rsid w:val="000A38C0"/>
    <w:rsid w:val="000A3B0B"/>
    <w:rsid w:val="000A3C72"/>
    <w:rsid w:val="000A3F24"/>
    <w:rsid w:val="000A45EC"/>
    <w:rsid w:val="000A464C"/>
    <w:rsid w:val="000A46FF"/>
    <w:rsid w:val="000A4779"/>
    <w:rsid w:val="000A4E21"/>
    <w:rsid w:val="000A53EF"/>
    <w:rsid w:val="000A5A10"/>
    <w:rsid w:val="000A5A4F"/>
    <w:rsid w:val="000A5AA0"/>
    <w:rsid w:val="000A5D0D"/>
    <w:rsid w:val="000A63E0"/>
    <w:rsid w:val="000A66A3"/>
    <w:rsid w:val="000A66DD"/>
    <w:rsid w:val="000A6777"/>
    <w:rsid w:val="000A6A89"/>
    <w:rsid w:val="000A6BF2"/>
    <w:rsid w:val="000A6D4C"/>
    <w:rsid w:val="000A7451"/>
    <w:rsid w:val="000A748E"/>
    <w:rsid w:val="000A7521"/>
    <w:rsid w:val="000A76ED"/>
    <w:rsid w:val="000A77CA"/>
    <w:rsid w:val="000B05DD"/>
    <w:rsid w:val="000B0977"/>
    <w:rsid w:val="000B0D5C"/>
    <w:rsid w:val="000B13F1"/>
    <w:rsid w:val="000B1427"/>
    <w:rsid w:val="000B1801"/>
    <w:rsid w:val="000B1B25"/>
    <w:rsid w:val="000B1D0D"/>
    <w:rsid w:val="000B1D13"/>
    <w:rsid w:val="000B1DCF"/>
    <w:rsid w:val="000B1F33"/>
    <w:rsid w:val="000B2212"/>
    <w:rsid w:val="000B23E4"/>
    <w:rsid w:val="000B249E"/>
    <w:rsid w:val="000B2924"/>
    <w:rsid w:val="000B2A67"/>
    <w:rsid w:val="000B2BBE"/>
    <w:rsid w:val="000B2C10"/>
    <w:rsid w:val="000B2CD9"/>
    <w:rsid w:val="000B37A8"/>
    <w:rsid w:val="000B3B30"/>
    <w:rsid w:val="000B4112"/>
    <w:rsid w:val="000B487A"/>
    <w:rsid w:val="000B4D5D"/>
    <w:rsid w:val="000B4DBA"/>
    <w:rsid w:val="000B5081"/>
    <w:rsid w:val="000B5504"/>
    <w:rsid w:val="000B55E9"/>
    <w:rsid w:val="000B616B"/>
    <w:rsid w:val="000B61D3"/>
    <w:rsid w:val="000B6A67"/>
    <w:rsid w:val="000B6DF4"/>
    <w:rsid w:val="000B6E35"/>
    <w:rsid w:val="000B7343"/>
    <w:rsid w:val="000B7C53"/>
    <w:rsid w:val="000B7CD1"/>
    <w:rsid w:val="000B7D2C"/>
    <w:rsid w:val="000B7DAE"/>
    <w:rsid w:val="000C05DD"/>
    <w:rsid w:val="000C111E"/>
    <w:rsid w:val="000C12E7"/>
    <w:rsid w:val="000C151B"/>
    <w:rsid w:val="000C1691"/>
    <w:rsid w:val="000C2044"/>
    <w:rsid w:val="000C2834"/>
    <w:rsid w:val="000C2DF8"/>
    <w:rsid w:val="000C337E"/>
    <w:rsid w:val="000C338C"/>
    <w:rsid w:val="000C380A"/>
    <w:rsid w:val="000C4989"/>
    <w:rsid w:val="000C4F4C"/>
    <w:rsid w:val="000C55AE"/>
    <w:rsid w:val="000C5D98"/>
    <w:rsid w:val="000C5DD7"/>
    <w:rsid w:val="000C62E6"/>
    <w:rsid w:val="000C6980"/>
    <w:rsid w:val="000C6C5B"/>
    <w:rsid w:val="000C6E0F"/>
    <w:rsid w:val="000C704C"/>
    <w:rsid w:val="000C71A4"/>
    <w:rsid w:val="000D070B"/>
    <w:rsid w:val="000D0A35"/>
    <w:rsid w:val="000D0A5F"/>
    <w:rsid w:val="000D0BB3"/>
    <w:rsid w:val="000D0C23"/>
    <w:rsid w:val="000D0D21"/>
    <w:rsid w:val="000D0E40"/>
    <w:rsid w:val="000D194F"/>
    <w:rsid w:val="000D1C17"/>
    <w:rsid w:val="000D1DB1"/>
    <w:rsid w:val="000D2400"/>
    <w:rsid w:val="000D269D"/>
    <w:rsid w:val="000D2B7E"/>
    <w:rsid w:val="000D2D1B"/>
    <w:rsid w:val="000D35F8"/>
    <w:rsid w:val="000D39BF"/>
    <w:rsid w:val="000D3DD7"/>
    <w:rsid w:val="000D4113"/>
    <w:rsid w:val="000D471C"/>
    <w:rsid w:val="000D4A22"/>
    <w:rsid w:val="000D4BFF"/>
    <w:rsid w:val="000D4D6A"/>
    <w:rsid w:val="000D4D73"/>
    <w:rsid w:val="000D51BC"/>
    <w:rsid w:val="000D563B"/>
    <w:rsid w:val="000D5881"/>
    <w:rsid w:val="000D5913"/>
    <w:rsid w:val="000D5F3D"/>
    <w:rsid w:val="000D6A29"/>
    <w:rsid w:val="000D6C8B"/>
    <w:rsid w:val="000D6DD5"/>
    <w:rsid w:val="000D79BC"/>
    <w:rsid w:val="000D7F16"/>
    <w:rsid w:val="000E07B8"/>
    <w:rsid w:val="000E0CC0"/>
    <w:rsid w:val="000E0DED"/>
    <w:rsid w:val="000E0EDF"/>
    <w:rsid w:val="000E22A2"/>
    <w:rsid w:val="000E234A"/>
    <w:rsid w:val="000E2532"/>
    <w:rsid w:val="000E286B"/>
    <w:rsid w:val="000E2DE5"/>
    <w:rsid w:val="000E2DE9"/>
    <w:rsid w:val="000E30A0"/>
    <w:rsid w:val="000E3397"/>
    <w:rsid w:val="000E3433"/>
    <w:rsid w:val="000E3545"/>
    <w:rsid w:val="000E3639"/>
    <w:rsid w:val="000E36AD"/>
    <w:rsid w:val="000E382C"/>
    <w:rsid w:val="000E3972"/>
    <w:rsid w:val="000E3AB4"/>
    <w:rsid w:val="000E3FE4"/>
    <w:rsid w:val="000E407B"/>
    <w:rsid w:val="000E40BB"/>
    <w:rsid w:val="000E433E"/>
    <w:rsid w:val="000E44D2"/>
    <w:rsid w:val="000E485A"/>
    <w:rsid w:val="000E49A9"/>
    <w:rsid w:val="000E4E05"/>
    <w:rsid w:val="000E5AA2"/>
    <w:rsid w:val="000E5B51"/>
    <w:rsid w:val="000E5BD4"/>
    <w:rsid w:val="000E6152"/>
    <w:rsid w:val="000E664D"/>
    <w:rsid w:val="000E6848"/>
    <w:rsid w:val="000E6D5A"/>
    <w:rsid w:val="000E6F91"/>
    <w:rsid w:val="000E7BA4"/>
    <w:rsid w:val="000E7E55"/>
    <w:rsid w:val="000E7EDA"/>
    <w:rsid w:val="000F0518"/>
    <w:rsid w:val="000F084F"/>
    <w:rsid w:val="000F0962"/>
    <w:rsid w:val="000F0CC4"/>
    <w:rsid w:val="000F0CF5"/>
    <w:rsid w:val="000F0DD5"/>
    <w:rsid w:val="000F0E92"/>
    <w:rsid w:val="000F0FF4"/>
    <w:rsid w:val="000F104D"/>
    <w:rsid w:val="000F11B6"/>
    <w:rsid w:val="000F11BD"/>
    <w:rsid w:val="000F15A4"/>
    <w:rsid w:val="000F1950"/>
    <w:rsid w:val="000F28CC"/>
    <w:rsid w:val="000F2A48"/>
    <w:rsid w:val="000F2A93"/>
    <w:rsid w:val="000F2C7E"/>
    <w:rsid w:val="000F2E35"/>
    <w:rsid w:val="000F2FAF"/>
    <w:rsid w:val="000F3055"/>
    <w:rsid w:val="000F31A4"/>
    <w:rsid w:val="000F3D25"/>
    <w:rsid w:val="000F3FCE"/>
    <w:rsid w:val="000F4105"/>
    <w:rsid w:val="000F4A13"/>
    <w:rsid w:val="000F4D58"/>
    <w:rsid w:val="000F5147"/>
    <w:rsid w:val="000F54EA"/>
    <w:rsid w:val="000F5595"/>
    <w:rsid w:val="000F589A"/>
    <w:rsid w:val="000F5B08"/>
    <w:rsid w:val="000F633F"/>
    <w:rsid w:val="000F67D3"/>
    <w:rsid w:val="000F6FD9"/>
    <w:rsid w:val="000F7229"/>
    <w:rsid w:val="000F78D3"/>
    <w:rsid w:val="000F7F14"/>
    <w:rsid w:val="000F7F54"/>
    <w:rsid w:val="001000BC"/>
    <w:rsid w:val="001000D2"/>
    <w:rsid w:val="00100547"/>
    <w:rsid w:val="00100764"/>
    <w:rsid w:val="00100B1A"/>
    <w:rsid w:val="00100DDA"/>
    <w:rsid w:val="00100E60"/>
    <w:rsid w:val="00100F29"/>
    <w:rsid w:val="00100FAE"/>
    <w:rsid w:val="00100FE1"/>
    <w:rsid w:val="00101A21"/>
    <w:rsid w:val="00101A35"/>
    <w:rsid w:val="00101AC6"/>
    <w:rsid w:val="00101EEF"/>
    <w:rsid w:val="001022FA"/>
    <w:rsid w:val="00102ADC"/>
    <w:rsid w:val="00102CE6"/>
    <w:rsid w:val="00103101"/>
    <w:rsid w:val="001031A4"/>
    <w:rsid w:val="00103223"/>
    <w:rsid w:val="0010337E"/>
    <w:rsid w:val="001034E3"/>
    <w:rsid w:val="00103A70"/>
    <w:rsid w:val="00103BE0"/>
    <w:rsid w:val="00103EEB"/>
    <w:rsid w:val="0010436B"/>
    <w:rsid w:val="00104823"/>
    <w:rsid w:val="00104B4F"/>
    <w:rsid w:val="0010531F"/>
    <w:rsid w:val="00105522"/>
    <w:rsid w:val="001058A5"/>
    <w:rsid w:val="00105D1C"/>
    <w:rsid w:val="0010601C"/>
    <w:rsid w:val="00106634"/>
    <w:rsid w:val="00106970"/>
    <w:rsid w:val="00106F9E"/>
    <w:rsid w:val="00107134"/>
    <w:rsid w:val="001079E8"/>
    <w:rsid w:val="00107FC1"/>
    <w:rsid w:val="00110409"/>
    <w:rsid w:val="001104F4"/>
    <w:rsid w:val="00110651"/>
    <w:rsid w:val="00110828"/>
    <w:rsid w:val="00110863"/>
    <w:rsid w:val="00110C65"/>
    <w:rsid w:val="00111138"/>
    <w:rsid w:val="001119F1"/>
    <w:rsid w:val="00111BAD"/>
    <w:rsid w:val="00111C95"/>
    <w:rsid w:val="00111E25"/>
    <w:rsid w:val="00111E51"/>
    <w:rsid w:val="00111F70"/>
    <w:rsid w:val="0011219A"/>
    <w:rsid w:val="001125DF"/>
    <w:rsid w:val="00112688"/>
    <w:rsid w:val="00112B87"/>
    <w:rsid w:val="00112B91"/>
    <w:rsid w:val="00112DD3"/>
    <w:rsid w:val="00112ECB"/>
    <w:rsid w:val="0011365B"/>
    <w:rsid w:val="00113737"/>
    <w:rsid w:val="00113B76"/>
    <w:rsid w:val="00113CB9"/>
    <w:rsid w:val="00113E14"/>
    <w:rsid w:val="00113E16"/>
    <w:rsid w:val="001141B0"/>
    <w:rsid w:val="00114711"/>
    <w:rsid w:val="00114D88"/>
    <w:rsid w:val="00114DEE"/>
    <w:rsid w:val="0011512C"/>
    <w:rsid w:val="001154A8"/>
    <w:rsid w:val="00115AB9"/>
    <w:rsid w:val="00115AFA"/>
    <w:rsid w:val="00115E63"/>
    <w:rsid w:val="00116032"/>
    <w:rsid w:val="001161F4"/>
    <w:rsid w:val="00116261"/>
    <w:rsid w:val="00116468"/>
    <w:rsid w:val="001164BC"/>
    <w:rsid w:val="001168C7"/>
    <w:rsid w:val="00116AFD"/>
    <w:rsid w:val="00116E6C"/>
    <w:rsid w:val="00116FFF"/>
    <w:rsid w:val="001171CD"/>
    <w:rsid w:val="001177FB"/>
    <w:rsid w:val="00117ACE"/>
    <w:rsid w:val="00117CE6"/>
    <w:rsid w:val="00117CEB"/>
    <w:rsid w:val="00117ECD"/>
    <w:rsid w:val="00120781"/>
    <w:rsid w:val="00120DFD"/>
    <w:rsid w:val="00120E63"/>
    <w:rsid w:val="00120EA8"/>
    <w:rsid w:val="00120FA4"/>
    <w:rsid w:val="001211C3"/>
    <w:rsid w:val="0012126C"/>
    <w:rsid w:val="00122834"/>
    <w:rsid w:val="00122ECE"/>
    <w:rsid w:val="001233DB"/>
    <w:rsid w:val="00123DEE"/>
    <w:rsid w:val="00123F07"/>
    <w:rsid w:val="00124445"/>
    <w:rsid w:val="001244C1"/>
    <w:rsid w:val="00124A6B"/>
    <w:rsid w:val="00124E74"/>
    <w:rsid w:val="001250B7"/>
    <w:rsid w:val="00125467"/>
    <w:rsid w:val="001256F1"/>
    <w:rsid w:val="00125965"/>
    <w:rsid w:val="0012598F"/>
    <w:rsid w:val="001261C2"/>
    <w:rsid w:val="0012620A"/>
    <w:rsid w:val="001263D7"/>
    <w:rsid w:val="00126404"/>
    <w:rsid w:val="0012674B"/>
    <w:rsid w:val="00126A9D"/>
    <w:rsid w:val="00126BAE"/>
    <w:rsid w:val="00126C7F"/>
    <w:rsid w:val="001276B6"/>
    <w:rsid w:val="00127841"/>
    <w:rsid w:val="001278EA"/>
    <w:rsid w:val="00127B4E"/>
    <w:rsid w:val="00127B71"/>
    <w:rsid w:val="00130073"/>
    <w:rsid w:val="001301FE"/>
    <w:rsid w:val="001303EA"/>
    <w:rsid w:val="00130B24"/>
    <w:rsid w:val="00130CD8"/>
    <w:rsid w:val="00130E80"/>
    <w:rsid w:val="001312C4"/>
    <w:rsid w:val="0013130E"/>
    <w:rsid w:val="001316E5"/>
    <w:rsid w:val="0013193F"/>
    <w:rsid w:val="00131DF8"/>
    <w:rsid w:val="00132281"/>
    <w:rsid w:val="001323AC"/>
    <w:rsid w:val="00132A50"/>
    <w:rsid w:val="00132A65"/>
    <w:rsid w:val="00132F2F"/>
    <w:rsid w:val="0013368A"/>
    <w:rsid w:val="00133797"/>
    <w:rsid w:val="001339B9"/>
    <w:rsid w:val="00133A61"/>
    <w:rsid w:val="00133CA9"/>
    <w:rsid w:val="0013421E"/>
    <w:rsid w:val="00134CCE"/>
    <w:rsid w:val="00134CE0"/>
    <w:rsid w:val="00135257"/>
    <w:rsid w:val="00135292"/>
    <w:rsid w:val="0013561D"/>
    <w:rsid w:val="001358E4"/>
    <w:rsid w:val="001359A1"/>
    <w:rsid w:val="00135C3F"/>
    <w:rsid w:val="00135E63"/>
    <w:rsid w:val="0013606F"/>
    <w:rsid w:val="001360F6"/>
    <w:rsid w:val="00136177"/>
    <w:rsid w:val="001365A3"/>
    <w:rsid w:val="001366BD"/>
    <w:rsid w:val="001369EB"/>
    <w:rsid w:val="00136CC6"/>
    <w:rsid w:val="00136E7B"/>
    <w:rsid w:val="0013721A"/>
    <w:rsid w:val="0013774E"/>
    <w:rsid w:val="0013777D"/>
    <w:rsid w:val="00140FDA"/>
    <w:rsid w:val="00141459"/>
    <w:rsid w:val="001415FB"/>
    <w:rsid w:val="00141C01"/>
    <w:rsid w:val="00141D21"/>
    <w:rsid w:val="00141FA8"/>
    <w:rsid w:val="0014202B"/>
    <w:rsid w:val="00142A06"/>
    <w:rsid w:val="00142AE5"/>
    <w:rsid w:val="00142CC2"/>
    <w:rsid w:val="00142D0B"/>
    <w:rsid w:val="00143286"/>
    <w:rsid w:val="0014382D"/>
    <w:rsid w:val="00143961"/>
    <w:rsid w:val="00143AEE"/>
    <w:rsid w:val="00143FB7"/>
    <w:rsid w:val="00144787"/>
    <w:rsid w:val="00144B1C"/>
    <w:rsid w:val="00144C5A"/>
    <w:rsid w:val="00145115"/>
    <w:rsid w:val="00145647"/>
    <w:rsid w:val="00145C2A"/>
    <w:rsid w:val="00145F64"/>
    <w:rsid w:val="00146042"/>
    <w:rsid w:val="001465DA"/>
    <w:rsid w:val="0014711A"/>
    <w:rsid w:val="00147124"/>
    <w:rsid w:val="0014762B"/>
    <w:rsid w:val="00147641"/>
    <w:rsid w:val="001479B3"/>
    <w:rsid w:val="001506D6"/>
    <w:rsid w:val="00150805"/>
    <w:rsid w:val="00150CD7"/>
    <w:rsid w:val="00150CF4"/>
    <w:rsid w:val="00150E4D"/>
    <w:rsid w:val="001513E1"/>
    <w:rsid w:val="00151680"/>
    <w:rsid w:val="00151A04"/>
    <w:rsid w:val="00151B0E"/>
    <w:rsid w:val="00151D1B"/>
    <w:rsid w:val="00151EB5"/>
    <w:rsid w:val="001520EA"/>
    <w:rsid w:val="001522A2"/>
    <w:rsid w:val="001526F1"/>
    <w:rsid w:val="00152FFB"/>
    <w:rsid w:val="001532ED"/>
    <w:rsid w:val="0015346E"/>
    <w:rsid w:val="00153EB8"/>
    <w:rsid w:val="0015414F"/>
    <w:rsid w:val="00154320"/>
    <w:rsid w:val="00154B35"/>
    <w:rsid w:val="00154C54"/>
    <w:rsid w:val="0015505E"/>
    <w:rsid w:val="001551C4"/>
    <w:rsid w:val="00155247"/>
    <w:rsid w:val="00155A52"/>
    <w:rsid w:val="00155B20"/>
    <w:rsid w:val="00155BFE"/>
    <w:rsid w:val="00155DD3"/>
    <w:rsid w:val="00156212"/>
    <w:rsid w:val="00156666"/>
    <w:rsid w:val="00156B63"/>
    <w:rsid w:val="00156C41"/>
    <w:rsid w:val="00156E2C"/>
    <w:rsid w:val="00156F9A"/>
    <w:rsid w:val="00157A4A"/>
    <w:rsid w:val="00157AF1"/>
    <w:rsid w:val="00157BF3"/>
    <w:rsid w:val="001600DA"/>
    <w:rsid w:val="001601EC"/>
    <w:rsid w:val="00160423"/>
    <w:rsid w:val="00160424"/>
    <w:rsid w:val="001605BC"/>
    <w:rsid w:val="0016075E"/>
    <w:rsid w:val="00160D33"/>
    <w:rsid w:val="00160DA0"/>
    <w:rsid w:val="001612D8"/>
    <w:rsid w:val="0016148F"/>
    <w:rsid w:val="00161515"/>
    <w:rsid w:val="00161750"/>
    <w:rsid w:val="00161A2B"/>
    <w:rsid w:val="00161D71"/>
    <w:rsid w:val="00161F46"/>
    <w:rsid w:val="001624F4"/>
    <w:rsid w:val="00162752"/>
    <w:rsid w:val="00162B9F"/>
    <w:rsid w:val="00162E30"/>
    <w:rsid w:val="001631E5"/>
    <w:rsid w:val="00163229"/>
    <w:rsid w:val="001633BA"/>
    <w:rsid w:val="00163444"/>
    <w:rsid w:val="00163A09"/>
    <w:rsid w:val="00163FD9"/>
    <w:rsid w:val="00163FE7"/>
    <w:rsid w:val="001640E6"/>
    <w:rsid w:val="001646A9"/>
    <w:rsid w:val="00164B5A"/>
    <w:rsid w:val="00164B72"/>
    <w:rsid w:val="00165053"/>
    <w:rsid w:val="001651CD"/>
    <w:rsid w:val="001651DE"/>
    <w:rsid w:val="0016527F"/>
    <w:rsid w:val="00165738"/>
    <w:rsid w:val="00165875"/>
    <w:rsid w:val="0016641D"/>
    <w:rsid w:val="00166515"/>
    <w:rsid w:val="00166E60"/>
    <w:rsid w:val="0016700D"/>
    <w:rsid w:val="00167295"/>
    <w:rsid w:val="00167700"/>
    <w:rsid w:val="00167C1C"/>
    <w:rsid w:val="00167D12"/>
    <w:rsid w:val="00167E1C"/>
    <w:rsid w:val="00167EA2"/>
    <w:rsid w:val="00167EB1"/>
    <w:rsid w:val="001701AB"/>
    <w:rsid w:val="0017033B"/>
    <w:rsid w:val="00170366"/>
    <w:rsid w:val="00170458"/>
    <w:rsid w:val="00170794"/>
    <w:rsid w:val="0017098D"/>
    <w:rsid w:val="00170C03"/>
    <w:rsid w:val="00171A1E"/>
    <w:rsid w:val="00171BBE"/>
    <w:rsid w:val="0017255B"/>
    <w:rsid w:val="00172774"/>
    <w:rsid w:val="00172917"/>
    <w:rsid w:val="001729D8"/>
    <w:rsid w:val="00172ADF"/>
    <w:rsid w:val="00172BAB"/>
    <w:rsid w:val="00172D39"/>
    <w:rsid w:val="00173ACA"/>
    <w:rsid w:val="00173C82"/>
    <w:rsid w:val="001741DB"/>
    <w:rsid w:val="00174271"/>
    <w:rsid w:val="001743A3"/>
    <w:rsid w:val="001743FC"/>
    <w:rsid w:val="001745BB"/>
    <w:rsid w:val="0017479B"/>
    <w:rsid w:val="00174817"/>
    <w:rsid w:val="00174BA5"/>
    <w:rsid w:val="0017552E"/>
    <w:rsid w:val="0017575D"/>
    <w:rsid w:val="00176165"/>
    <w:rsid w:val="0017652E"/>
    <w:rsid w:val="001768CA"/>
    <w:rsid w:val="00176B54"/>
    <w:rsid w:val="00176B7B"/>
    <w:rsid w:val="00176C2A"/>
    <w:rsid w:val="00176C71"/>
    <w:rsid w:val="00176F0D"/>
    <w:rsid w:val="00176FA0"/>
    <w:rsid w:val="001771E6"/>
    <w:rsid w:val="0017733A"/>
    <w:rsid w:val="0017788A"/>
    <w:rsid w:val="00177923"/>
    <w:rsid w:val="00177967"/>
    <w:rsid w:val="0018041D"/>
    <w:rsid w:val="00180899"/>
    <w:rsid w:val="00180A5C"/>
    <w:rsid w:val="00180B5C"/>
    <w:rsid w:val="00180B73"/>
    <w:rsid w:val="00180C80"/>
    <w:rsid w:val="00180D6C"/>
    <w:rsid w:val="001817B5"/>
    <w:rsid w:val="001819C7"/>
    <w:rsid w:val="00181ABF"/>
    <w:rsid w:val="00181F4D"/>
    <w:rsid w:val="00181FBC"/>
    <w:rsid w:val="00182042"/>
    <w:rsid w:val="0018217E"/>
    <w:rsid w:val="0018242D"/>
    <w:rsid w:val="001825D1"/>
    <w:rsid w:val="001828B5"/>
    <w:rsid w:val="00182AC5"/>
    <w:rsid w:val="00182DDF"/>
    <w:rsid w:val="00182F35"/>
    <w:rsid w:val="00183326"/>
    <w:rsid w:val="001833F4"/>
    <w:rsid w:val="00183AE5"/>
    <w:rsid w:val="00183CD1"/>
    <w:rsid w:val="0018427F"/>
    <w:rsid w:val="00184525"/>
    <w:rsid w:val="0018469D"/>
    <w:rsid w:val="00184C2C"/>
    <w:rsid w:val="00185085"/>
    <w:rsid w:val="001850C6"/>
    <w:rsid w:val="0018512F"/>
    <w:rsid w:val="001851CB"/>
    <w:rsid w:val="00185540"/>
    <w:rsid w:val="001855B6"/>
    <w:rsid w:val="00185EB9"/>
    <w:rsid w:val="00185FC7"/>
    <w:rsid w:val="001863AE"/>
    <w:rsid w:val="001864BC"/>
    <w:rsid w:val="001869F7"/>
    <w:rsid w:val="0018721C"/>
    <w:rsid w:val="001874F8"/>
    <w:rsid w:val="00187884"/>
    <w:rsid w:val="00190005"/>
    <w:rsid w:val="0019029E"/>
    <w:rsid w:val="001904E2"/>
    <w:rsid w:val="0019065E"/>
    <w:rsid w:val="00190920"/>
    <w:rsid w:val="00191180"/>
    <w:rsid w:val="001911AE"/>
    <w:rsid w:val="0019150F"/>
    <w:rsid w:val="001923E2"/>
    <w:rsid w:val="00192650"/>
    <w:rsid w:val="001926AC"/>
    <w:rsid w:val="00192C61"/>
    <w:rsid w:val="00192DA5"/>
    <w:rsid w:val="00192E48"/>
    <w:rsid w:val="00192F17"/>
    <w:rsid w:val="00193003"/>
    <w:rsid w:val="00193E78"/>
    <w:rsid w:val="00193FFD"/>
    <w:rsid w:val="00194266"/>
    <w:rsid w:val="00194836"/>
    <w:rsid w:val="00194E89"/>
    <w:rsid w:val="0019512A"/>
    <w:rsid w:val="00195177"/>
    <w:rsid w:val="00195459"/>
    <w:rsid w:val="0019545C"/>
    <w:rsid w:val="00195B22"/>
    <w:rsid w:val="00196665"/>
    <w:rsid w:val="0019676B"/>
    <w:rsid w:val="0019678D"/>
    <w:rsid w:val="001967CC"/>
    <w:rsid w:val="00196AB7"/>
    <w:rsid w:val="00196D78"/>
    <w:rsid w:val="001973F3"/>
    <w:rsid w:val="0019742A"/>
    <w:rsid w:val="001978A4"/>
    <w:rsid w:val="00197C97"/>
    <w:rsid w:val="00197D03"/>
    <w:rsid w:val="001A0009"/>
    <w:rsid w:val="001A0098"/>
    <w:rsid w:val="001A02B6"/>
    <w:rsid w:val="001A0AA3"/>
    <w:rsid w:val="001A1407"/>
    <w:rsid w:val="001A1527"/>
    <w:rsid w:val="001A18EB"/>
    <w:rsid w:val="001A1DDD"/>
    <w:rsid w:val="001A1DFD"/>
    <w:rsid w:val="001A1FCC"/>
    <w:rsid w:val="001A21C2"/>
    <w:rsid w:val="001A22E3"/>
    <w:rsid w:val="001A22E9"/>
    <w:rsid w:val="001A252A"/>
    <w:rsid w:val="001A2769"/>
    <w:rsid w:val="001A2914"/>
    <w:rsid w:val="001A2A4E"/>
    <w:rsid w:val="001A2DD2"/>
    <w:rsid w:val="001A2EBA"/>
    <w:rsid w:val="001A3AA6"/>
    <w:rsid w:val="001A3CF8"/>
    <w:rsid w:val="001A3EDA"/>
    <w:rsid w:val="001A4487"/>
    <w:rsid w:val="001A483D"/>
    <w:rsid w:val="001A4BFD"/>
    <w:rsid w:val="001A4FA8"/>
    <w:rsid w:val="001A500C"/>
    <w:rsid w:val="001A6201"/>
    <w:rsid w:val="001A62CB"/>
    <w:rsid w:val="001A635E"/>
    <w:rsid w:val="001A64D8"/>
    <w:rsid w:val="001A6B30"/>
    <w:rsid w:val="001A6BCC"/>
    <w:rsid w:val="001A76CE"/>
    <w:rsid w:val="001A771E"/>
    <w:rsid w:val="001A7779"/>
    <w:rsid w:val="001A7BD1"/>
    <w:rsid w:val="001B03E6"/>
    <w:rsid w:val="001B0B40"/>
    <w:rsid w:val="001B0F85"/>
    <w:rsid w:val="001B1163"/>
    <w:rsid w:val="001B1575"/>
    <w:rsid w:val="001B1690"/>
    <w:rsid w:val="001B17E5"/>
    <w:rsid w:val="001B1858"/>
    <w:rsid w:val="001B1C85"/>
    <w:rsid w:val="001B2C77"/>
    <w:rsid w:val="001B2D65"/>
    <w:rsid w:val="001B2DC9"/>
    <w:rsid w:val="001B309B"/>
    <w:rsid w:val="001B3203"/>
    <w:rsid w:val="001B3836"/>
    <w:rsid w:val="001B39DA"/>
    <w:rsid w:val="001B3B52"/>
    <w:rsid w:val="001B4458"/>
    <w:rsid w:val="001B481B"/>
    <w:rsid w:val="001B4872"/>
    <w:rsid w:val="001B55E2"/>
    <w:rsid w:val="001B55EF"/>
    <w:rsid w:val="001B5D10"/>
    <w:rsid w:val="001B638E"/>
    <w:rsid w:val="001B6475"/>
    <w:rsid w:val="001B6C42"/>
    <w:rsid w:val="001B7329"/>
    <w:rsid w:val="001B75B1"/>
    <w:rsid w:val="001B7BEB"/>
    <w:rsid w:val="001B7CD0"/>
    <w:rsid w:val="001C0040"/>
    <w:rsid w:val="001C0133"/>
    <w:rsid w:val="001C08E5"/>
    <w:rsid w:val="001C0BBB"/>
    <w:rsid w:val="001C0CFD"/>
    <w:rsid w:val="001C11A5"/>
    <w:rsid w:val="001C11CD"/>
    <w:rsid w:val="001C18B4"/>
    <w:rsid w:val="001C1930"/>
    <w:rsid w:val="001C1945"/>
    <w:rsid w:val="001C2196"/>
    <w:rsid w:val="001C261D"/>
    <w:rsid w:val="001C2B09"/>
    <w:rsid w:val="001C2D0B"/>
    <w:rsid w:val="001C31F9"/>
    <w:rsid w:val="001C352D"/>
    <w:rsid w:val="001C3ED9"/>
    <w:rsid w:val="001C3FAA"/>
    <w:rsid w:val="001C3FCF"/>
    <w:rsid w:val="001C412A"/>
    <w:rsid w:val="001C4A13"/>
    <w:rsid w:val="001C4A24"/>
    <w:rsid w:val="001C52C5"/>
    <w:rsid w:val="001C56E0"/>
    <w:rsid w:val="001C5D09"/>
    <w:rsid w:val="001C614B"/>
    <w:rsid w:val="001C6FF9"/>
    <w:rsid w:val="001C7968"/>
    <w:rsid w:val="001C7C34"/>
    <w:rsid w:val="001C7C7A"/>
    <w:rsid w:val="001C7D2F"/>
    <w:rsid w:val="001C7DA7"/>
    <w:rsid w:val="001D034B"/>
    <w:rsid w:val="001D05F2"/>
    <w:rsid w:val="001D0B1E"/>
    <w:rsid w:val="001D0EFD"/>
    <w:rsid w:val="001D1724"/>
    <w:rsid w:val="001D1812"/>
    <w:rsid w:val="001D1A0A"/>
    <w:rsid w:val="001D1A49"/>
    <w:rsid w:val="001D1ACD"/>
    <w:rsid w:val="001D1F5F"/>
    <w:rsid w:val="001D20AC"/>
    <w:rsid w:val="001D2C2E"/>
    <w:rsid w:val="001D2F00"/>
    <w:rsid w:val="001D30B9"/>
    <w:rsid w:val="001D3136"/>
    <w:rsid w:val="001D34BB"/>
    <w:rsid w:val="001D3BEE"/>
    <w:rsid w:val="001D3CB8"/>
    <w:rsid w:val="001D3D01"/>
    <w:rsid w:val="001D41C6"/>
    <w:rsid w:val="001D436F"/>
    <w:rsid w:val="001D475B"/>
    <w:rsid w:val="001D498D"/>
    <w:rsid w:val="001D4E31"/>
    <w:rsid w:val="001D4E96"/>
    <w:rsid w:val="001D59D2"/>
    <w:rsid w:val="001D5BEF"/>
    <w:rsid w:val="001D5DFA"/>
    <w:rsid w:val="001D6407"/>
    <w:rsid w:val="001D6482"/>
    <w:rsid w:val="001D68DD"/>
    <w:rsid w:val="001D6C81"/>
    <w:rsid w:val="001D6E60"/>
    <w:rsid w:val="001D6ED0"/>
    <w:rsid w:val="001D717C"/>
    <w:rsid w:val="001D78EC"/>
    <w:rsid w:val="001D7ED7"/>
    <w:rsid w:val="001D7EF6"/>
    <w:rsid w:val="001E012A"/>
    <w:rsid w:val="001E05D2"/>
    <w:rsid w:val="001E074C"/>
    <w:rsid w:val="001E0DA8"/>
    <w:rsid w:val="001E0EB9"/>
    <w:rsid w:val="001E1176"/>
    <w:rsid w:val="001E11B6"/>
    <w:rsid w:val="001E1506"/>
    <w:rsid w:val="001E16AD"/>
    <w:rsid w:val="001E20B9"/>
    <w:rsid w:val="001E2272"/>
    <w:rsid w:val="001E263C"/>
    <w:rsid w:val="001E27D3"/>
    <w:rsid w:val="001E2A6B"/>
    <w:rsid w:val="001E2DB8"/>
    <w:rsid w:val="001E2E0E"/>
    <w:rsid w:val="001E30A3"/>
    <w:rsid w:val="001E31A6"/>
    <w:rsid w:val="001E3474"/>
    <w:rsid w:val="001E372D"/>
    <w:rsid w:val="001E385A"/>
    <w:rsid w:val="001E41C2"/>
    <w:rsid w:val="001E434C"/>
    <w:rsid w:val="001E48BE"/>
    <w:rsid w:val="001E4979"/>
    <w:rsid w:val="001E4CE8"/>
    <w:rsid w:val="001E549F"/>
    <w:rsid w:val="001E5510"/>
    <w:rsid w:val="001E57C6"/>
    <w:rsid w:val="001E58CB"/>
    <w:rsid w:val="001E5C37"/>
    <w:rsid w:val="001E5E1C"/>
    <w:rsid w:val="001E602E"/>
    <w:rsid w:val="001E6162"/>
    <w:rsid w:val="001E6D1A"/>
    <w:rsid w:val="001E74AA"/>
    <w:rsid w:val="001E782B"/>
    <w:rsid w:val="001E797A"/>
    <w:rsid w:val="001E7991"/>
    <w:rsid w:val="001E7B53"/>
    <w:rsid w:val="001E7BF8"/>
    <w:rsid w:val="001E7E68"/>
    <w:rsid w:val="001E7F73"/>
    <w:rsid w:val="001F0368"/>
    <w:rsid w:val="001F0876"/>
    <w:rsid w:val="001F0951"/>
    <w:rsid w:val="001F0B5A"/>
    <w:rsid w:val="001F0E07"/>
    <w:rsid w:val="001F1088"/>
    <w:rsid w:val="001F14E8"/>
    <w:rsid w:val="001F1CB6"/>
    <w:rsid w:val="001F1D0C"/>
    <w:rsid w:val="001F1F5E"/>
    <w:rsid w:val="001F2131"/>
    <w:rsid w:val="001F30AC"/>
    <w:rsid w:val="001F3256"/>
    <w:rsid w:val="001F3725"/>
    <w:rsid w:val="001F3A42"/>
    <w:rsid w:val="001F3A7E"/>
    <w:rsid w:val="001F3BBD"/>
    <w:rsid w:val="001F3E64"/>
    <w:rsid w:val="001F3E7E"/>
    <w:rsid w:val="001F3E81"/>
    <w:rsid w:val="001F40CD"/>
    <w:rsid w:val="001F4181"/>
    <w:rsid w:val="001F4353"/>
    <w:rsid w:val="001F4490"/>
    <w:rsid w:val="001F4B01"/>
    <w:rsid w:val="001F4CFC"/>
    <w:rsid w:val="001F5508"/>
    <w:rsid w:val="001F56EF"/>
    <w:rsid w:val="001F583B"/>
    <w:rsid w:val="001F5A85"/>
    <w:rsid w:val="001F5C50"/>
    <w:rsid w:val="001F5D62"/>
    <w:rsid w:val="001F62AF"/>
    <w:rsid w:val="001F6775"/>
    <w:rsid w:val="001F6BC7"/>
    <w:rsid w:val="001F6C9F"/>
    <w:rsid w:val="001F6CCB"/>
    <w:rsid w:val="001F7B2A"/>
    <w:rsid w:val="001F7E04"/>
    <w:rsid w:val="00200125"/>
    <w:rsid w:val="002002CF"/>
    <w:rsid w:val="002003EF"/>
    <w:rsid w:val="00200723"/>
    <w:rsid w:val="00200A3B"/>
    <w:rsid w:val="00200BED"/>
    <w:rsid w:val="00200C61"/>
    <w:rsid w:val="002011CF"/>
    <w:rsid w:val="002011E8"/>
    <w:rsid w:val="00201370"/>
    <w:rsid w:val="002013B1"/>
    <w:rsid w:val="0020162E"/>
    <w:rsid w:val="00201732"/>
    <w:rsid w:val="00201822"/>
    <w:rsid w:val="00201D9C"/>
    <w:rsid w:val="00201F3B"/>
    <w:rsid w:val="00202142"/>
    <w:rsid w:val="00202175"/>
    <w:rsid w:val="0020223E"/>
    <w:rsid w:val="00202505"/>
    <w:rsid w:val="002031D7"/>
    <w:rsid w:val="00203A8D"/>
    <w:rsid w:val="00203E42"/>
    <w:rsid w:val="00203FF5"/>
    <w:rsid w:val="00204028"/>
    <w:rsid w:val="00204060"/>
    <w:rsid w:val="002041AC"/>
    <w:rsid w:val="002041DA"/>
    <w:rsid w:val="00204860"/>
    <w:rsid w:val="00204931"/>
    <w:rsid w:val="00205376"/>
    <w:rsid w:val="002054FA"/>
    <w:rsid w:val="00205614"/>
    <w:rsid w:val="00205770"/>
    <w:rsid w:val="002059C0"/>
    <w:rsid w:val="00205AA8"/>
    <w:rsid w:val="002061C6"/>
    <w:rsid w:val="00206895"/>
    <w:rsid w:val="00206B35"/>
    <w:rsid w:val="00206BF7"/>
    <w:rsid w:val="00207068"/>
    <w:rsid w:val="00207124"/>
    <w:rsid w:val="00207165"/>
    <w:rsid w:val="0020723C"/>
    <w:rsid w:val="0020735C"/>
    <w:rsid w:val="002077CE"/>
    <w:rsid w:val="0020795B"/>
    <w:rsid w:val="002079BB"/>
    <w:rsid w:val="00207E10"/>
    <w:rsid w:val="00210135"/>
    <w:rsid w:val="00210283"/>
    <w:rsid w:val="002104D5"/>
    <w:rsid w:val="0021060B"/>
    <w:rsid w:val="002108F3"/>
    <w:rsid w:val="002114F1"/>
    <w:rsid w:val="002115E7"/>
    <w:rsid w:val="00211BFF"/>
    <w:rsid w:val="00211FDB"/>
    <w:rsid w:val="0021200F"/>
    <w:rsid w:val="002125B7"/>
    <w:rsid w:val="00212B2B"/>
    <w:rsid w:val="00213359"/>
    <w:rsid w:val="00213A6E"/>
    <w:rsid w:val="00213AC6"/>
    <w:rsid w:val="00213F31"/>
    <w:rsid w:val="002140CD"/>
    <w:rsid w:val="00214368"/>
    <w:rsid w:val="00214A98"/>
    <w:rsid w:val="00214B35"/>
    <w:rsid w:val="00214CF7"/>
    <w:rsid w:val="00214E96"/>
    <w:rsid w:val="00214F3A"/>
    <w:rsid w:val="00215941"/>
    <w:rsid w:val="00216C55"/>
    <w:rsid w:val="00216D88"/>
    <w:rsid w:val="0021742A"/>
    <w:rsid w:val="002175F6"/>
    <w:rsid w:val="00217F17"/>
    <w:rsid w:val="0022009B"/>
    <w:rsid w:val="002202C3"/>
    <w:rsid w:val="00220BB9"/>
    <w:rsid w:val="00220BBD"/>
    <w:rsid w:val="00220F5F"/>
    <w:rsid w:val="002212B3"/>
    <w:rsid w:val="002214C9"/>
    <w:rsid w:val="002216FA"/>
    <w:rsid w:val="00221FC9"/>
    <w:rsid w:val="00222088"/>
    <w:rsid w:val="002221D0"/>
    <w:rsid w:val="0022221E"/>
    <w:rsid w:val="00222698"/>
    <w:rsid w:val="00222935"/>
    <w:rsid w:val="00222CB1"/>
    <w:rsid w:val="00222EC9"/>
    <w:rsid w:val="00223983"/>
    <w:rsid w:val="00223EA7"/>
    <w:rsid w:val="002246B5"/>
    <w:rsid w:val="00224748"/>
    <w:rsid w:val="00224C17"/>
    <w:rsid w:val="00224CCF"/>
    <w:rsid w:val="00224D10"/>
    <w:rsid w:val="00224D41"/>
    <w:rsid w:val="00224E19"/>
    <w:rsid w:val="00225251"/>
    <w:rsid w:val="00225355"/>
    <w:rsid w:val="0022545E"/>
    <w:rsid w:val="0022564E"/>
    <w:rsid w:val="0022566E"/>
    <w:rsid w:val="00225A00"/>
    <w:rsid w:val="00225BC9"/>
    <w:rsid w:val="00225ED9"/>
    <w:rsid w:val="00225FA6"/>
    <w:rsid w:val="002260AA"/>
    <w:rsid w:val="002261D3"/>
    <w:rsid w:val="00226364"/>
    <w:rsid w:val="002264CF"/>
    <w:rsid w:val="00226587"/>
    <w:rsid w:val="002266EA"/>
    <w:rsid w:val="002267A7"/>
    <w:rsid w:val="00226921"/>
    <w:rsid w:val="00226C40"/>
    <w:rsid w:val="00226F54"/>
    <w:rsid w:val="00227277"/>
    <w:rsid w:val="002272DF"/>
    <w:rsid w:val="00227B3D"/>
    <w:rsid w:val="00227B4B"/>
    <w:rsid w:val="0023005F"/>
    <w:rsid w:val="0023078B"/>
    <w:rsid w:val="00230987"/>
    <w:rsid w:val="00230C3A"/>
    <w:rsid w:val="00231242"/>
    <w:rsid w:val="00231B9D"/>
    <w:rsid w:val="002320F7"/>
    <w:rsid w:val="00232CC4"/>
    <w:rsid w:val="002330BE"/>
    <w:rsid w:val="00233180"/>
    <w:rsid w:val="00233361"/>
    <w:rsid w:val="00233551"/>
    <w:rsid w:val="00233E95"/>
    <w:rsid w:val="0023409F"/>
    <w:rsid w:val="00234255"/>
    <w:rsid w:val="00234469"/>
    <w:rsid w:val="00234866"/>
    <w:rsid w:val="00234DD4"/>
    <w:rsid w:val="00235F20"/>
    <w:rsid w:val="00236298"/>
    <w:rsid w:val="0023637F"/>
    <w:rsid w:val="00236657"/>
    <w:rsid w:val="0023694F"/>
    <w:rsid w:val="00237214"/>
    <w:rsid w:val="002372A7"/>
    <w:rsid w:val="00237878"/>
    <w:rsid w:val="00237BFA"/>
    <w:rsid w:val="00237CA7"/>
    <w:rsid w:val="00237E76"/>
    <w:rsid w:val="00237FB9"/>
    <w:rsid w:val="002401AC"/>
    <w:rsid w:val="00240285"/>
    <w:rsid w:val="0024040A"/>
    <w:rsid w:val="0024050A"/>
    <w:rsid w:val="00240FE0"/>
    <w:rsid w:val="0024114E"/>
    <w:rsid w:val="00241319"/>
    <w:rsid w:val="0024149D"/>
    <w:rsid w:val="002422CA"/>
    <w:rsid w:val="0024258D"/>
    <w:rsid w:val="00242642"/>
    <w:rsid w:val="00242989"/>
    <w:rsid w:val="00242D59"/>
    <w:rsid w:val="00242E9E"/>
    <w:rsid w:val="00243C45"/>
    <w:rsid w:val="00244336"/>
    <w:rsid w:val="002447AD"/>
    <w:rsid w:val="00244F26"/>
    <w:rsid w:val="0024528F"/>
    <w:rsid w:val="002454E2"/>
    <w:rsid w:val="00245599"/>
    <w:rsid w:val="00245639"/>
    <w:rsid w:val="00245C74"/>
    <w:rsid w:val="00245EAB"/>
    <w:rsid w:val="0024605B"/>
    <w:rsid w:val="0024623E"/>
    <w:rsid w:val="00246625"/>
    <w:rsid w:val="00246772"/>
    <w:rsid w:val="00246A6E"/>
    <w:rsid w:val="00246D52"/>
    <w:rsid w:val="00246D5A"/>
    <w:rsid w:val="002470B6"/>
    <w:rsid w:val="002472DE"/>
    <w:rsid w:val="002473ED"/>
    <w:rsid w:val="002476D0"/>
    <w:rsid w:val="002477E0"/>
    <w:rsid w:val="0024788A"/>
    <w:rsid w:val="002478E0"/>
    <w:rsid w:val="00247983"/>
    <w:rsid w:val="0025006C"/>
    <w:rsid w:val="00250240"/>
    <w:rsid w:val="00250ABD"/>
    <w:rsid w:val="00250EC9"/>
    <w:rsid w:val="00250FE9"/>
    <w:rsid w:val="002510EC"/>
    <w:rsid w:val="0025176F"/>
    <w:rsid w:val="0025178A"/>
    <w:rsid w:val="00251A96"/>
    <w:rsid w:val="00251ED9"/>
    <w:rsid w:val="00252113"/>
    <w:rsid w:val="00252198"/>
    <w:rsid w:val="002524AF"/>
    <w:rsid w:val="0025276D"/>
    <w:rsid w:val="0025284E"/>
    <w:rsid w:val="00252B7C"/>
    <w:rsid w:val="00252CC5"/>
    <w:rsid w:val="00253093"/>
    <w:rsid w:val="00253343"/>
    <w:rsid w:val="002533B0"/>
    <w:rsid w:val="00253544"/>
    <w:rsid w:val="00253768"/>
    <w:rsid w:val="002538A5"/>
    <w:rsid w:val="002539E8"/>
    <w:rsid w:val="00253A19"/>
    <w:rsid w:val="00253B29"/>
    <w:rsid w:val="00254002"/>
    <w:rsid w:val="002544E6"/>
    <w:rsid w:val="00254582"/>
    <w:rsid w:val="002546AF"/>
    <w:rsid w:val="00254CB9"/>
    <w:rsid w:val="00254DAE"/>
    <w:rsid w:val="00255183"/>
    <w:rsid w:val="002551F9"/>
    <w:rsid w:val="002553E9"/>
    <w:rsid w:val="0025551B"/>
    <w:rsid w:val="002559CE"/>
    <w:rsid w:val="00255A20"/>
    <w:rsid w:val="00255B02"/>
    <w:rsid w:val="00255CCC"/>
    <w:rsid w:val="00255E49"/>
    <w:rsid w:val="0025630F"/>
    <w:rsid w:val="00256374"/>
    <w:rsid w:val="00256683"/>
    <w:rsid w:val="00256708"/>
    <w:rsid w:val="002568BA"/>
    <w:rsid w:val="00256938"/>
    <w:rsid w:val="00256C3C"/>
    <w:rsid w:val="00256C7D"/>
    <w:rsid w:val="00256CFF"/>
    <w:rsid w:val="00256DF4"/>
    <w:rsid w:val="002571D0"/>
    <w:rsid w:val="002578F3"/>
    <w:rsid w:val="00257A48"/>
    <w:rsid w:val="00257D8E"/>
    <w:rsid w:val="00257E86"/>
    <w:rsid w:val="002602E0"/>
    <w:rsid w:val="002605ED"/>
    <w:rsid w:val="0026071C"/>
    <w:rsid w:val="002607FF"/>
    <w:rsid w:val="00260E08"/>
    <w:rsid w:val="00260FF2"/>
    <w:rsid w:val="002614D3"/>
    <w:rsid w:val="002616E9"/>
    <w:rsid w:val="0026186B"/>
    <w:rsid w:val="00262082"/>
    <w:rsid w:val="002624EE"/>
    <w:rsid w:val="0026255F"/>
    <w:rsid w:val="002627E6"/>
    <w:rsid w:val="002628D1"/>
    <w:rsid w:val="00262E85"/>
    <w:rsid w:val="002633DA"/>
    <w:rsid w:val="0026354E"/>
    <w:rsid w:val="00263572"/>
    <w:rsid w:val="002638B3"/>
    <w:rsid w:val="0026398F"/>
    <w:rsid w:val="002639A4"/>
    <w:rsid w:val="00263AF1"/>
    <w:rsid w:val="00263CAB"/>
    <w:rsid w:val="00263DE0"/>
    <w:rsid w:val="0026423E"/>
    <w:rsid w:val="0026452F"/>
    <w:rsid w:val="002646A8"/>
    <w:rsid w:val="002648A2"/>
    <w:rsid w:val="00264AF9"/>
    <w:rsid w:val="00264F28"/>
    <w:rsid w:val="00265727"/>
    <w:rsid w:val="00265B04"/>
    <w:rsid w:val="00265E54"/>
    <w:rsid w:val="00266051"/>
    <w:rsid w:val="002661AE"/>
    <w:rsid w:val="002663CB"/>
    <w:rsid w:val="00266776"/>
    <w:rsid w:val="002668EC"/>
    <w:rsid w:val="00266939"/>
    <w:rsid w:val="00266F6E"/>
    <w:rsid w:val="00267831"/>
    <w:rsid w:val="0026796E"/>
    <w:rsid w:val="00267B30"/>
    <w:rsid w:val="00267C26"/>
    <w:rsid w:val="00267C8C"/>
    <w:rsid w:val="00270313"/>
    <w:rsid w:val="00270963"/>
    <w:rsid w:val="002711B2"/>
    <w:rsid w:val="002716D2"/>
    <w:rsid w:val="002716FC"/>
    <w:rsid w:val="002717C8"/>
    <w:rsid w:val="00271989"/>
    <w:rsid w:val="00271C8B"/>
    <w:rsid w:val="00271FD9"/>
    <w:rsid w:val="0027208B"/>
    <w:rsid w:val="00272098"/>
    <w:rsid w:val="002722E1"/>
    <w:rsid w:val="0027230B"/>
    <w:rsid w:val="0027265A"/>
    <w:rsid w:val="00272690"/>
    <w:rsid w:val="002726DA"/>
    <w:rsid w:val="0027270D"/>
    <w:rsid w:val="00272A7C"/>
    <w:rsid w:val="00272B45"/>
    <w:rsid w:val="00272BFB"/>
    <w:rsid w:val="00272DDC"/>
    <w:rsid w:val="00273762"/>
    <w:rsid w:val="0027389F"/>
    <w:rsid w:val="00273943"/>
    <w:rsid w:val="00273DFF"/>
    <w:rsid w:val="0027426F"/>
    <w:rsid w:val="0027446D"/>
    <w:rsid w:val="002745EB"/>
    <w:rsid w:val="00274703"/>
    <w:rsid w:val="0027486A"/>
    <w:rsid w:val="00274900"/>
    <w:rsid w:val="002754B6"/>
    <w:rsid w:val="00275684"/>
    <w:rsid w:val="002759F9"/>
    <w:rsid w:val="0027606C"/>
    <w:rsid w:val="002761C2"/>
    <w:rsid w:val="0027681F"/>
    <w:rsid w:val="00276A8D"/>
    <w:rsid w:val="00276AF2"/>
    <w:rsid w:val="00276B07"/>
    <w:rsid w:val="00277322"/>
    <w:rsid w:val="0027770A"/>
    <w:rsid w:val="002778F8"/>
    <w:rsid w:val="00277C6C"/>
    <w:rsid w:val="00277E80"/>
    <w:rsid w:val="00280532"/>
    <w:rsid w:val="0028083F"/>
    <w:rsid w:val="00280B1C"/>
    <w:rsid w:val="00280DA2"/>
    <w:rsid w:val="00280E46"/>
    <w:rsid w:val="00281062"/>
    <w:rsid w:val="002811A5"/>
    <w:rsid w:val="00281709"/>
    <w:rsid w:val="00281BFD"/>
    <w:rsid w:val="00282044"/>
    <w:rsid w:val="002821F1"/>
    <w:rsid w:val="00282362"/>
    <w:rsid w:val="0028291A"/>
    <w:rsid w:val="002829A2"/>
    <w:rsid w:val="00282B1C"/>
    <w:rsid w:val="00282B37"/>
    <w:rsid w:val="00282D31"/>
    <w:rsid w:val="00282E11"/>
    <w:rsid w:val="0028308E"/>
    <w:rsid w:val="0028380C"/>
    <w:rsid w:val="00283BEF"/>
    <w:rsid w:val="00283C22"/>
    <w:rsid w:val="00283D45"/>
    <w:rsid w:val="00283DC4"/>
    <w:rsid w:val="002844C3"/>
    <w:rsid w:val="00284F00"/>
    <w:rsid w:val="002850E5"/>
    <w:rsid w:val="00285253"/>
    <w:rsid w:val="002855C0"/>
    <w:rsid w:val="002856BD"/>
    <w:rsid w:val="00285731"/>
    <w:rsid w:val="00285C41"/>
    <w:rsid w:val="00285D16"/>
    <w:rsid w:val="00286282"/>
    <w:rsid w:val="00286353"/>
    <w:rsid w:val="002868DE"/>
    <w:rsid w:val="00286A44"/>
    <w:rsid w:val="00286B52"/>
    <w:rsid w:val="00286BA7"/>
    <w:rsid w:val="00286CE6"/>
    <w:rsid w:val="00287206"/>
    <w:rsid w:val="002878B1"/>
    <w:rsid w:val="00287B26"/>
    <w:rsid w:val="0029007D"/>
    <w:rsid w:val="0029016D"/>
    <w:rsid w:val="0029050B"/>
    <w:rsid w:val="00290EFF"/>
    <w:rsid w:val="00290F2E"/>
    <w:rsid w:val="00291FB5"/>
    <w:rsid w:val="00292011"/>
    <w:rsid w:val="00292E73"/>
    <w:rsid w:val="002934E6"/>
    <w:rsid w:val="00293910"/>
    <w:rsid w:val="00293BB7"/>
    <w:rsid w:val="00293D0D"/>
    <w:rsid w:val="00294103"/>
    <w:rsid w:val="002943EE"/>
    <w:rsid w:val="002947FD"/>
    <w:rsid w:val="00294816"/>
    <w:rsid w:val="00294C5B"/>
    <w:rsid w:val="00294CEC"/>
    <w:rsid w:val="00294E71"/>
    <w:rsid w:val="0029552D"/>
    <w:rsid w:val="002955A3"/>
    <w:rsid w:val="00295904"/>
    <w:rsid w:val="002966F6"/>
    <w:rsid w:val="00296F29"/>
    <w:rsid w:val="00297384"/>
    <w:rsid w:val="00297BF5"/>
    <w:rsid w:val="002A07B0"/>
    <w:rsid w:val="002A0CAD"/>
    <w:rsid w:val="002A0D54"/>
    <w:rsid w:val="002A0F9C"/>
    <w:rsid w:val="002A175B"/>
    <w:rsid w:val="002A1DE4"/>
    <w:rsid w:val="002A2143"/>
    <w:rsid w:val="002A229F"/>
    <w:rsid w:val="002A2608"/>
    <w:rsid w:val="002A2E19"/>
    <w:rsid w:val="002A315A"/>
    <w:rsid w:val="002A31FB"/>
    <w:rsid w:val="002A364B"/>
    <w:rsid w:val="002A3851"/>
    <w:rsid w:val="002A394E"/>
    <w:rsid w:val="002A3A7D"/>
    <w:rsid w:val="002A3C5E"/>
    <w:rsid w:val="002A4619"/>
    <w:rsid w:val="002A466E"/>
    <w:rsid w:val="002A478F"/>
    <w:rsid w:val="002A47BF"/>
    <w:rsid w:val="002A48A3"/>
    <w:rsid w:val="002A4D70"/>
    <w:rsid w:val="002A4DB6"/>
    <w:rsid w:val="002A4EDD"/>
    <w:rsid w:val="002A53EE"/>
    <w:rsid w:val="002A55C4"/>
    <w:rsid w:val="002A5673"/>
    <w:rsid w:val="002A56CC"/>
    <w:rsid w:val="002A58E8"/>
    <w:rsid w:val="002A59E9"/>
    <w:rsid w:val="002A5A4E"/>
    <w:rsid w:val="002A5AEF"/>
    <w:rsid w:val="002A60F4"/>
    <w:rsid w:val="002A6477"/>
    <w:rsid w:val="002A66D9"/>
    <w:rsid w:val="002A6F5E"/>
    <w:rsid w:val="002A70CA"/>
    <w:rsid w:val="002A73B4"/>
    <w:rsid w:val="002A743F"/>
    <w:rsid w:val="002B0139"/>
    <w:rsid w:val="002B05A3"/>
    <w:rsid w:val="002B05F9"/>
    <w:rsid w:val="002B0E7D"/>
    <w:rsid w:val="002B1093"/>
    <w:rsid w:val="002B118F"/>
    <w:rsid w:val="002B151E"/>
    <w:rsid w:val="002B1867"/>
    <w:rsid w:val="002B1D87"/>
    <w:rsid w:val="002B3B72"/>
    <w:rsid w:val="002B3BA4"/>
    <w:rsid w:val="002B45FE"/>
    <w:rsid w:val="002B4AB2"/>
    <w:rsid w:val="002B4E95"/>
    <w:rsid w:val="002B5573"/>
    <w:rsid w:val="002B5AA2"/>
    <w:rsid w:val="002B5BB4"/>
    <w:rsid w:val="002B5F18"/>
    <w:rsid w:val="002B63A0"/>
    <w:rsid w:val="002B66E0"/>
    <w:rsid w:val="002B7245"/>
    <w:rsid w:val="002B7A6D"/>
    <w:rsid w:val="002B7B23"/>
    <w:rsid w:val="002B7BAB"/>
    <w:rsid w:val="002B7BDD"/>
    <w:rsid w:val="002B7D69"/>
    <w:rsid w:val="002C047A"/>
    <w:rsid w:val="002C0569"/>
    <w:rsid w:val="002C0594"/>
    <w:rsid w:val="002C07C6"/>
    <w:rsid w:val="002C0831"/>
    <w:rsid w:val="002C0B23"/>
    <w:rsid w:val="002C0E74"/>
    <w:rsid w:val="002C0EA7"/>
    <w:rsid w:val="002C101A"/>
    <w:rsid w:val="002C1AD1"/>
    <w:rsid w:val="002C27FA"/>
    <w:rsid w:val="002C2C19"/>
    <w:rsid w:val="002C2C48"/>
    <w:rsid w:val="002C2C4D"/>
    <w:rsid w:val="002C2E00"/>
    <w:rsid w:val="002C2F2A"/>
    <w:rsid w:val="002C32B5"/>
    <w:rsid w:val="002C373B"/>
    <w:rsid w:val="002C3962"/>
    <w:rsid w:val="002C3972"/>
    <w:rsid w:val="002C39F3"/>
    <w:rsid w:val="002C3A0A"/>
    <w:rsid w:val="002C3A59"/>
    <w:rsid w:val="002C40BD"/>
    <w:rsid w:val="002C463E"/>
    <w:rsid w:val="002C47A7"/>
    <w:rsid w:val="002C4DA4"/>
    <w:rsid w:val="002C4DF8"/>
    <w:rsid w:val="002C4F3A"/>
    <w:rsid w:val="002C6073"/>
    <w:rsid w:val="002C660F"/>
    <w:rsid w:val="002C662C"/>
    <w:rsid w:val="002C6863"/>
    <w:rsid w:val="002C690F"/>
    <w:rsid w:val="002C6EE6"/>
    <w:rsid w:val="002C6FC1"/>
    <w:rsid w:val="002C7397"/>
    <w:rsid w:val="002C7C81"/>
    <w:rsid w:val="002C7D88"/>
    <w:rsid w:val="002D012F"/>
    <w:rsid w:val="002D05BE"/>
    <w:rsid w:val="002D061D"/>
    <w:rsid w:val="002D086E"/>
    <w:rsid w:val="002D0A9D"/>
    <w:rsid w:val="002D0DE3"/>
    <w:rsid w:val="002D11E6"/>
    <w:rsid w:val="002D11FE"/>
    <w:rsid w:val="002D1432"/>
    <w:rsid w:val="002D1B5E"/>
    <w:rsid w:val="002D2115"/>
    <w:rsid w:val="002D2178"/>
    <w:rsid w:val="002D2519"/>
    <w:rsid w:val="002D2840"/>
    <w:rsid w:val="002D289C"/>
    <w:rsid w:val="002D2E4C"/>
    <w:rsid w:val="002D325C"/>
    <w:rsid w:val="002D32DC"/>
    <w:rsid w:val="002D33B5"/>
    <w:rsid w:val="002D356F"/>
    <w:rsid w:val="002D3614"/>
    <w:rsid w:val="002D3B53"/>
    <w:rsid w:val="002D401D"/>
    <w:rsid w:val="002D40B2"/>
    <w:rsid w:val="002D418E"/>
    <w:rsid w:val="002D41BF"/>
    <w:rsid w:val="002D432B"/>
    <w:rsid w:val="002D49EA"/>
    <w:rsid w:val="002D4C12"/>
    <w:rsid w:val="002D59EC"/>
    <w:rsid w:val="002D62EB"/>
    <w:rsid w:val="002D642E"/>
    <w:rsid w:val="002D67DA"/>
    <w:rsid w:val="002D67F2"/>
    <w:rsid w:val="002D6F65"/>
    <w:rsid w:val="002D72FC"/>
    <w:rsid w:val="002D7357"/>
    <w:rsid w:val="002D7533"/>
    <w:rsid w:val="002D7645"/>
    <w:rsid w:val="002D7666"/>
    <w:rsid w:val="002D7819"/>
    <w:rsid w:val="002D7F88"/>
    <w:rsid w:val="002E055F"/>
    <w:rsid w:val="002E08FE"/>
    <w:rsid w:val="002E096A"/>
    <w:rsid w:val="002E0B7D"/>
    <w:rsid w:val="002E0C3C"/>
    <w:rsid w:val="002E0D74"/>
    <w:rsid w:val="002E1038"/>
    <w:rsid w:val="002E133D"/>
    <w:rsid w:val="002E1B3A"/>
    <w:rsid w:val="002E1E65"/>
    <w:rsid w:val="002E2106"/>
    <w:rsid w:val="002E29CF"/>
    <w:rsid w:val="002E2AF7"/>
    <w:rsid w:val="002E2B5B"/>
    <w:rsid w:val="002E3135"/>
    <w:rsid w:val="002E338C"/>
    <w:rsid w:val="002E3FE3"/>
    <w:rsid w:val="002E495A"/>
    <w:rsid w:val="002E4FD9"/>
    <w:rsid w:val="002E50FE"/>
    <w:rsid w:val="002E51EA"/>
    <w:rsid w:val="002E55B4"/>
    <w:rsid w:val="002E56EF"/>
    <w:rsid w:val="002E5949"/>
    <w:rsid w:val="002E5CB8"/>
    <w:rsid w:val="002E5E43"/>
    <w:rsid w:val="002E6013"/>
    <w:rsid w:val="002E662C"/>
    <w:rsid w:val="002E6698"/>
    <w:rsid w:val="002E6D90"/>
    <w:rsid w:val="002E6FA3"/>
    <w:rsid w:val="002E6FC7"/>
    <w:rsid w:val="002E70CE"/>
    <w:rsid w:val="002E71B8"/>
    <w:rsid w:val="002E7608"/>
    <w:rsid w:val="002E77B3"/>
    <w:rsid w:val="002E7F59"/>
    <w:rsid w:val="002F0422"/>
    <w:rsid w:val="002F091B"/>
    <w:rsid w:val="002F0CCD"/>
    <w:rsid w:val="002F0D06"/>
    <w:rsid w:val="002F0D89"/>
    <w:rsid w:val="002F10A2"/>
    <w:rsid w:val="002F13E7"/>
    <w:rsid w:val="002F14DB"/>
    <w:rsid w:val="002F166A"/>
    <w:rsid w:val="002F1808"/>
    <w:rsid w:val="002F2088"/>
    <w:rsid w:val="002F240C"/>
    <w:rsid w:val="002F290F"/>
    <w:rsid w:val="002F2F9A"/>
    <w:rsid w:val="002F2FFA"/>
    <w:rsid w:val="002F3421"/>
    <w:rsid w:val="002F3535"/>
    <w:rsid w:val="002F3704"/>
    <w:rsid w:val="002F378C"/>
    <w:rsid w:val="002F379D"/>
    <w:rsid w:val="002F3807"/>
    <w:rsid w:val="002F44E7"/>
    <w:rsid w:val="002F45D3"/>
    <w:rsid w:val="002F4888"/>
    <w:rsid w:val="002F4B25"/>
    <w:rsid w:val="002F4EFD"/>
    <w:rsid w:val="002F50F7"/>
    <w:rsid w:val="002F53C6"/>
    <w:rsid w:val="002F575B"/>
    <w:rsid w:val="002F586E"/>
    <w:rsid w:val="002F58B8"/>
    <w:rsid w:val="002F59A3"/>
    <w:rsid w:val="002F5CF5"/>
    <w:rsid w:val="002F62FC"/>
    <w:rsid w:val="002F6314"/>
    <w:rsid w:val="002F63CE"/>
    <w:rsid w:val="002F68F9"/>
    <w:rsid w:val="002F6F13"/>
    <w:rsid w:val="002F6FD5"/>
    <w:rsid w:val="002F7298"/>
    <w:rsid w:val="002F7303"/>
    <w:rsid w:val="002F748B"/>
    <w:rsid w:val="002F7EBC"/>
    <w:rsid w:val="003000F8"/>
    <w:rsid w:val="003003A1"/>
    <w:rsid w:val="00300851"/>
    <w:rsid w:val="00301325"/>
    <w:rsid w:val="0030180B"/>
    <w:rsid w:val="00301DE0"/>
    <w:rsid w:val="00301F3A"/>
    <w:rsid w:val="003025FC"/>
    <w:rsid w:val="00302605"/>
    <w:rsid w:val="00302AEC"/>
    <w:rsid w:val="00302D32"/>
    <w:rsid w:val="00302E65"/>
    <w:rsid w:val="00302F15"/>
    <w:rsid w:val="00303045"/>
    <w:rsid w:val="0030343D"/>
    <w:rsid w:val="00303630"/>
    <w:rsid w:val="003038B7"/>
    <w:rsid w:val="00303A56"/>
    <w:rsid w:val="00303B09"/>
    <w:rsid w:val="003041CD"/>
    <w:rsid w:val="003042F2"/>
    <w:rsid w:val="00304774"/>
    <w:rsid w:val="003048AD"/>
    <w:rsid w:val="00304C28"/>
    <w:rsid w:val="00304C44"/>
    <w:rsid w:val="00305383"/>
    <w:rsid w:val="00305477"/>
    <w:rsid w:val="003055E0"/>
    <w:rsid w:val="00305679"/>
    <w:rsid w:val="0030574B"/>
    <w:rsid w:val="00305907"/>
    <w:rsid w:val="00306095"/>
    <w:rsid w:val="003062A5"/>
    <w:rsid w:val="0030636E"/>
    <w:rsid w:val="00306382"/>
    <w:rsid w:val="00306401"/>
    <w:rsid w:val="00306927"/>
    <w:rsid w:val="003069F4"/>
    <w:rsid w:val="00306DFD"/>
    <w:rsid w:val="003070EE"/>
    <w:rsid w:val="003076C4"/>
    <w:rsid w:val="00307ACF"/>
    <w:rsid w:val="003101A0"/>
    <w:rsid w:val="003102AB"/>
    <w:rsid w:val="003102EC"/>
    <w:rsid w:val="003108E9"/>
    <w:rsid w:val="00310B1D"/>
    <w:rsid w:val="00311160"/>
    <w:rsid w:val="0031140E"/>
    <w:rsid w:val="00311484"/>
    <w:rsid w:val="00311492"/>
    <w:rsid w:val="0031184B"/>
    <w:rsid w:val="00311CE5"/>
    <w:rsid w:val="00311DA6"/>
    <w:rsid w:val="00312692"/>
    <w:rsid w:val="00312985"/>
    <w:rsid w:val="00312CAD"/>
    <w:rsid w:val="0031340C"/>
    <w:rsid w:val="0031358F"/>
    <w:rsid w:val="003139DB"/>
    <w:rsid w:val="00314034"/>
    <w:rsid w:val="00314950"/>
    <w:rsid w:val="0031597A"/>
    <w:rsid w:val="00315C66"/>
    <w:rsid w:val="00315E79"/>
    <w:rsid w:val="003160E1"/>
    <w:rsid w:val="00316274"/>
    <w:rsid w:val="00316928"/>
    <w:rsid w:val="003169AD"/>
    <w:rsid w:val="00316EE0"/>
    <w:rsid w:val="003173EE"/>
    <w:rsid w:val="003176A0"/>
    <w:rsid w:val="00317822"/>
    <w:rsid w:val="003179BA"/>
    <w:rsid w:val="00317D46"/>
    <w:rsid w:val="00320548"/>
    <w:rsid w:val="00320D6A"/>
    <w:rsid w:val="00321152"/>
    <w:rsid w:val="00321403"/>
    <w:rsid w:val="0032152C"/>
    <w:rsid w:val="0032165E"/>
    <w:rsid w:val="003219E0"/>
    <w:rsid w:val="00321FF3"/>
    <w:rsid w:val="00322479"/>
    <w:rsid w:val="0032256A"/>
    <w:rsid w:val="003230E7"/>
    <w:rsid w:val="0032339D"/>
    <w:rsid w:val="00323552"/>
    <w:rsid w:val="003236C4"/>
    <w:rsid w:val="00323896"/>
    <w:rsid w:val="00323F5B"/>
    <w:rsid w:val="003242B3"/>
    <w:rsid w:val="0032460A"/>
    <w:rsid w:val="0032462E"/>
    <w:rsid w:val="00324AB5"/>
    <w:rsid w:val="00325358"/>
    <w:rsid w:val="00325507"/>
    <w:rsid w:val="003256EB"/>
    <w:rsid w:val="003259B4"/>
    <w:rsid w:val="00325DE7"/>
    <w:rsid w:val="00325F0C"/>
    <w:rsid w:val="00326618"/>
    <w:rsid w:val="00326AB6"/>
    <w:rsid w:val="00326D58"/>
    <w:rsid w:val="00326FA4"/>
    <w:rsid w:val="00327668"/>
    <w:rsid w:val="00327942"/>
    <w:rsid w:val="00327E56"/>
    <w:rsid w:val="00330362"/>
    <w:rsid w:val="0033079C"/>
    <w:rsid w:val="00330960"/>
    <w:rsid w:val="003309B4"/>
    <w:rsid w:val="00331350"/>
    <w:rsid w:val="00331615"/>
    <w:rsid w:val="00331658"/>
    <w:rsid w:val="00331B34"/>
    <w:rsid w:val="00331D1C"/>
    <w:rsid w:val="00331DE9"/>
    <w:rsid w:val="0033222A"/>
    <w:rsid w:val="003328F1"/>
    <w:rsid w:val="00332962"/>
    <w:rsid w:val="00333040"/>
    <w:rsid w:val="0033336B"/>
    <w:rsid w:val="0033364C"/>
    <w:rsid w:val="003338F8"/>
    <w:rsid w:val="003347C5"/>
    <w:rsid w:val="003348B0"/>
    <w:rsid w:val="003349FF"/>
    <w:rsid w:val="00334B68"/>
    <w:rsid w:val="00334DC3"/>
    <w:rsid w:val="00334FB2"/>
    <w:rsid w:val="00335001"/>
    <w:rsid w:val="00335C60"/>
    <w:rsid w:val="0033601D"/>
    <w:rsid w:val="00336556"/>
    <w:rsid w:val="003367DE"/>
    <w:rsid w:val="00336800"/>
    <w:rsid w:val="00336854"/>
    <w:rsid w:val="00336A97"/>
    <w:rsid w:val="00336B18"/>
    <w:rsid w:val="00336C88"/>
    <w:rsid w:val="00336E45"/>
    <w:rsid w:val="00336F85"/>
    <w:rsid w:val="003371B6"/>
    <w:rsid w:val="00337617"/>
    <w:rsid w:val="00337B70"/>
    <w:rsid w:val="003400F4"/>
    <w:rsid w:val="0034015A"/>
    <w:rsid w:val="00340387"/>
    <w:rsid w:val="00340F8C"/>
    <w:rsid w:val="003411D0"/>
    <w:rsid w:val="00341C12"/>
    <w:rsid w:val="00341C8D"/>
    <w:rsid w:val="00342084"/>
    <w:rsid w:val="003420B8"/>
    <w:rsid w:val="003422B4"/>
    <w:rsid w:val="00342A23"/>
    <w:rsid w:val="00342B22"/>
    <w:rsid w:val="00342BF9"/>
    <w:rsid w:val="00342D7F"/>
    <w:rsid w:val="00342FEC"/>
    <w:rsid w:val="003433AD"/>
    <w:rsid w:val="00343935"/>
    <w:rsid w:val="003439F6"/>
    <w:rsid w:val="00343A7A"/>
    <w:rsid w:val="00343CC8"/>
    <w:rsid w:val="00343D7C"/>
    <w:rsid w:val="00343FE1"/>
    <w:rsid w:val="003440E4"/>
    <w:rsid w:val="003444B9"/>
    <w:rsid w:val="003444EB"/>
    <w:rsid w:val="00344625"/>
    <w:rsid w:val="00344683"/>
    <w:rsid w:val="00344729"/>
    <w:rsid w:val="00344B88"/>
    <w:rsid w:val="00345F9F"/>
    <w:rsid w:val="003460BA"/>
    <w:rsid w:val="00346924"/>
    <w:rsid w:val="00346A88"/>
    <w:rsid w:val="00346BCF"/>
    <w:rsid w:val="003471F6"/>
    <w:rsid w:val="00347CED"/>
    <w:rsid w:val="00347D25"/>
    <w:rsid w:val="00347D72"/>
    <w:rsid w:val="003506FD"/>
    <w:rsid w:val="00350831"/>
    <w:rsid w:val="00350B6D"/>
    <w:rsid w:val="00350EA6"/>
    <w:rsid w:val="00350EC8"/>
    <w:rsid w:val="00351D41"/>
    <w:rsid w:val="00352152"/>
    <w:rsid w:val="00352D22"/>
    <w:rsid w:val="00352DED"/>
    <w:rsid w:val="00352EF7"/>
    <w:rsid w:val="00353BA6"/>
    <w:rsid w:val="00353BE0"/>
    <w:rsid w:val="0035450D"/>
    <w:rsid w:val="00354F31"/>
    <w:rsid w:val="00355142"/>
    <w:rsid w:val="00355149"/>
    <w:rsid w:val="00355298"/>
    <w:rsid w:val="00355458"/>
    <w:rsid w:val="00355A3F"/>
    <w:rsid w:val="00355BC6"/>
    <w:rsid w:val="00355C5F"/>
    <w:rsid w:val="003560AA"/>
    <w:rsid w:val="003566BF"/>
    <w:rsid w:val="00356C03"/>
    <w:rsid w:val="00356CF6"/>
    <w:rsid w:val="00356F4E"/>
    <w:rsid w:val="00357128"/>
    <w:rsid w:val="0035749E"/>
    <w:rsid w:val="003574E7"/>
    <w:rsid w:val="00357651"/>
    <w:rsid w:val="003576EF"/>
    <w:rsid w:val="003578B4"/>
    <w:rsid w:val="00357A25"/>
    <w:rsid w:val="00357BB8"/>
    <w:rsid w:val="00357BBF"/>
    <w:rsid w:val="003602AF"/>
    <w:rsid w:val="0036036C"/>
    <w:rsid w:val="003603AB"/>
    <w:rsid w:val="003605DE"/>
    <w:rsid w:val="00360938"/>
    <w:rsid w:val="0036093B"/>
    <w:rsid w:val="003609D8"/>
    <w:rsid w:val="003611A7"/>
    <w:rsid w:val="0036167D"/>
    <w:rsid w:val="00361897"/>
    <w:rsid w:val="00361AA0"/>
    <w:rsid w:val="00361B3E"/>
    <w:rsid w:val="00361CB8"/>
    <w:rsid w:val="00362030"/>
    <w:rsid w:val="003622CD"/>
    <w:rsid w:val="003626FE"/>
    <w:rsid w:val="00363421"/>
    <w:rsid w:val="003636A6"/>
    <w:rsid w:val="00363782"/>
    <w:rsid w:val="00363B87"/>
    <w:rsid w:val="00363E5C"/>
    <w:rsid w:val="00364959"/>
    <w:rsid w:val="0036497D"/>
    <w:rsid w:val="00364AC9"/>
    <w:rsid w:val="00364F1C"/>
    <w:rsid w:val="0036506F"/>
    <w:rsid w:val="00365128"/>
    <w:rsid w:val="003651C3"/>
    <w:rsid w:val="0036580B"/>
    <w:rsid w:val="00365AD9"/>
    <w:rsid w:val="00365E14"/>
    <w:rsid w:val="003661F1"/>
    <w:rsid w:val="00366228"/>
    <w:rsid w:val="00366377"/>
    <w:rsid w:val="003663B2"/>
    <w:rsid w:val="0036657D"/>
    <w:rsid w:val="00366630"/>
    <w:rsid w:val="00366649"/>
    <w:rsid w:val="00366B26"/>
    <w:rsid w:val="00366C83"/>
    <w:rsid w:val="00366F3D"/>
    <w:rsid w:val="0036716B"/>
    <w:rsid w:val="00367291"/>
    <w:rsid w:val="003672D5"/>
    <w:rsid w:val="0036746E"/>
    <w:rsid w:val="003674A3"/>
    <w:rsid w:val="003675F4"/>
    <w:rsid w:val="00367A21"/>
    <w:rsid w:val="00367D32"/>
    <w:rsid w:val="00367E68"/>
    <w:rsid w:val="003700E5"/>
    <w:rsid w:val="003701E5"/>
    <w:rsid w:val="00370280"/>
    <w:rsid w:val="003704A4"/>
    <w:rsid w:val="00370681"/>
    <w:rsid w:val="003706D5"/>
    <w:rsid w:val="00370CC9"/>
    <w:rsid w:val="00370D7B"/>
    <w:rsid w:val="00370F58"/>
    <w:rsid w:val="00371102"/>
    <w:rsid w:val="00371227"/>
    <w:rsid w:val="003713E8"/>
    <w:rsid w:val="00371539"/>
    <w:rsid w:val="00371A5A"/>
    <w:rsid w:val="00371EDA"/>
    <w:rsid w:val="003720E4"/>
    <w:rsid w:val="0037256B"/>
    <w:rsid w:val="003725AF"/>
    <w:rsid w:val="00372ACE"/>
    <w:rsid w:val="00373008"/>
    <w:rsid w:val="00373594"/>
    <w:rsid w:val="00373669"/>
    <w:rsid w:val="00374532"/>
    <w:rsid w:val="00374549"/>
    <w:rsid w:val="003746AF"/>
    <w:rsid w:val="00375400"/>
    <w:rsid w:val="003754B4"/>
    <w:rsid w:val="00375E78"/>
    <w:rsid w:val="00376A12"/>
    <w:rsid w:val="00376A92"/>
    <w:rsid w:val="003775E5"/>
    <w:rsid w:val="0037788A"/>
    <w:rsid w:val="00377B34"/>
    <w:rsid w:val="00377DFD"/>
    <w:rsid w:val="003800C0"/>
    <w:rsid w:val="003800C5"/>
    <w:rsid w:val="00380133"/>
    <w:rsid w:val="003801D0"/>
    <w:rsid w:val="003801DA"/>
    <w:rsid w:val="00380281"/>
    <w:rsid w:val="00380D3A"/>
    <w:rsid w:val="00380FAA"/>
    <w:rsid w:val="003810E2"/>
    <w:rsid w:val="003814EC"/>
    <w:rsid w:val="00382020"/>
    <w:rsid w:val="003820C0"/>
    <w:rsid w:val="0038262E"/>
    <w:rsid w:val="003826A3"/>
    <w:rsid w:val="00382B6B"/>
    <w:rsid w:val="0038370A"/>
    <w:rsid w:val="00383736"/>
    <w:rsid w:val="0038393B"/>
    <w:rsid w:val="00383997"/>
    <w:rsid w:val="00383B80"/>
    <w:rsid w:val="00383F28"/>
    <w:rsid w:val="00384021"/>
    <w:rsid w:val="0038433F"/>
    <w:rsid w:val="00384540"/>
    <w:rsid w:val="00384729"/>
    <w:rsid w:val="003848AD"/>
    <w:rsid w:val="00384924"/>
    <w:rsid w:val="00384B67"/>
    <w:rsid w:val="00385652"/>
    <w:rsid w:val="0038573A"/>
    <w:rsid w:val="003863A0"/>
    <w:rsid w:val="0038672A"/>
    <w:rsid w:val="003868ED"/>
    <w:rsid w:val="00386A81"/>
    <w:rsid w:val="00387255"/>
    <w:rsid w:val="0038730D"/>
    <w:rsid w:val="00387734"/>
    <w:rsid w:val="00387838"/>
    <w:rsid w:val="00387DCA"/>
    <w:rsid w:val="003905F1"/>
    <w:rsid w:val="0039064D"/>
    <w:rsid w:val="00390B80"/>
    <w:rsid w:val="00390C67"/>
    <w:rsid w:val="00391129"/>
    <w:rsid w:val="0039137E"/>
    <w:rsid w:val="00391932"/>
    <w:rsid w:val="00391987"/>
    <w:rsid w:val="00391F49"/>
    <w:rsid w:val="0039240D"/>
    <w:rsid w:val="0039254A"/>
    <w:rsid w:val="0039264B"/>
    <w:rsid w:val="00392AE3"/>
    <w:rsid w:val="00393194"/>
    <w:rsid w:val="0039361D"/>
    <w:rsid w:val="003937F0"/>
    <w:rsid w:val="00393AD0"/>
    <w:rsid w:val="00393D47"/>
    <w:rsid w:val="00394357"/>
    <w:rsid w:val="0039442A"/>
    <w:rsid w:val="00394AEE"/>
    <w:rsid w:val="003955D3"/>
    <w:rsid w:val="0039592E"/>
    <w:rsid w:val="00395C23"/>
    <w:rsid w:val="00395D17"/>
    <w:rsid w:val="0039658E"/>
    <w:rsid w:val="003966ED"/>
    <w:rsid w:val="00396D01"/>
    <w:rsid w:val="0039753D"/>
    <w:rsid w:val="00397A63"/>
    <w:rsid w:val="00397B07"/>
    <w:rsid w:val="00397F92"/>
    <w:rsid w:val="003A0199"/>
    <w:rsid w:val="003A070E"/>
    <w:rsid w:val="003A0962"/>
    <w:rsid w:val="003A0B69"/>
    <w:rsid w:val="003A0BBD"/>
    <w:rsid w:val="003A0ED1"/>
    <w:rsid w:val="003A0FA5"/>
    <w:rsid w:val="003A1717"/>
    <w:rsid w:val="003A1781"/>
    <w:rsid w:val="003A17D1"/>
    <w:rsid w:val="003A1A77"/>
    <w:rsid w:val="003A1BE1"/>
    <w:rsid w:val="003A20DE"/>
    <w:rsid w:val="003A2405"/>
    <w:rsid w:val="003A2661"/>
    <w:rsid w:val="003A2745"/>
    <w:rsid w:val="003A3014"/>
    <w:rsid w:val="003A31C7"/>
    <w:rsid w:val="003A3523"/>
    <w:rsid w:val="003A3F49"/>
    <w:rsid w:val="003A431B"/>
    <w:rsid w:val="003A456D"/>
    <w:rsid w:val="003A4919"/>
    <w:rsid w:val="003A4C7C"/>
    <w:rsid w:val="003A5628"/>
    <w:rsid w:val="003A5710"/>
    <w:rsid w:val="003A577B"/>
    <w:rsid w:val="003A584D"/>
    <w:rsid w:val="003A58D4"/>
    <w:rsid w:val="003A5D8E"/>
    <w:rsid w:val="003A61E6"/>
    <w:rsid w:val="003A6831"/>
    <w:rsid w:val="003A6956"/>
    <w:rsid w:val="003A695D"/>
    <w:rsid w:val="003A6C92"/>
    <w:rsid w:val="003A6DA6"/>
    <w:rsid w:val="003A73F2"/>
    <w:rsid w:val="003A78FC"/>
    <w:rsid w:val="003A7EA4"/>
    <w:rsid w:val="003A7F09"/>
    <w:rsid w:val="003A7FC2"/>
    <w:rsid w:val="003B0324"/>
    <w:rsid w:val="003B0402"/>
    <w:rsid w:val="003B0D13"/>
    <w:rsid w:val="003B0D37"/>
    <w:rsid w:val="003B1796"/>
    <w:rsid w:val="003B1B2A"/>
    <w:rsid w:val="003B1F02"/>
    <w:rsid w:val="003B1F20"/>
    <w:rsid w:val="003B22BC"/>
    <w:rsid w:val="003B2503"/>
    <w:rsid w:val="003B27D4"/>
    <w:rsid w:val="003B2AD4"/>
    <w:rsid w:val="003B2D4C"/>
    <w:rsid w:val="003B2ED4"/>
    <w:rsid w:val="003B2F33"/>
    <w:rsid w:val="003B3184"/>
    <w:rsid w:val="003B3525"/>
    <w:rsid w:val="003B3582"/>
    <w:rsid w:val="003B391A"/>
    <w:rsid w:val="003B4093"/>
    <w:rsid w:val="003B427A"/>
    <w:rsid w:val="003B4334"/>
    <w:rsid w:val="003B4417"/>
    <w:rsid w:val="003B4512"/>
    <w:rsid w:val="003B4B50"/>
    <w:rsid w:val="003B4C54"/>
    <w:rsid w:val="003B4C9B"/>
    <w:rsid w:val="003B5247"/>
    <w:rsid w:val="003B535A"/>
    <w:rsid w:val="003B539D"/>
    <w:rsid w:val="003B5D35"/>
    <w:rsid w:val="003B5D88"/>
    <w:rsid w:val="003B5FC6"/>
    <w:rsid w:val="003B6073"/>
    <w:rsid w:val="003B6349"/>
    <w:rsid w:val="003B6858"/>
    <w:rsid w:val="003B6A48"/>
    <w:rsid w:val="003B6CE1"/>
    <w:rsid w:val="003B6FDF"/>
    <w:rsid w:val="003B70D3"/>
    <w:rsid w:val="003B7171"/>
    <w:rsid w:val="003B71D5"/>
    <w:rsid w:val="003B7630"/>
    <w:rsid w:val="003B77FC"/>
    <w:rsid w:val="003B7980"/>
    <w:rsid w:val="003B7AD9"/>
    <w:rsid w:val="003B7C92"/>
    <w:rsid w:val="003C0377"/>
    <w:rsid w:val="003C0575"/>
    <w:rsid w:val="003C0BFB"/>
    <w:rsid w:val="003C0D29"/>
    <w:rsid w:val="003C10B8"/>
    <w:rsid w:val="003C11BD"/>
    <w:rsid w:val="003C11EE"/>
    <w:rsid w:val="003C12DF"/>
    <w:rsid w:val="003C159A"/>
    <w:rsid w:val="003C16BD"/>
    <w:rsid w:val="003C1A76"/>
    <w:rsid w:val="003C2053"/>
    <w:rsid w:val="003C2560"/>
    <w:rsid w:val="003C29A6"/>
    <w:rsid w:val="003C2DCA"/>
    <w:rsid w:val="003C374F"/>
    <w:rsid w:val="003C39CA"/>
    <w:rsid w:val="003C39EA"/>
    <w:rsid w:val="003C3A21"/>
    <w:rsid w:val="003C3D4E"/>
    <w:rsid w:val="003C451C"/>
    <w:rsid w:val="003C4C57"/>
    <w:rsid w:val="003C4E79"/>
    <w:rsid w:val="003C5052"/>
    <w:rsid w:val="003C5672"/>
    <w:rsid w:val="003C57F5"/>
    <w:rsid w:val="003C5CF6"/>
    <w:rsid w:val="003C5ED3"/>
    <w:rsid w:val="003C6045"/>
    <w:rsid w:val="003C6066"/>
    <w:rsid w:val="003C6092"/>
    <w:rsid w:val="003C6609"/>
    <w:rsid w:val="003C670C"/>
    <w:rsid w:val="003C699F"/>
    <w:rsid w:val="003C6AAB"/>
    <w:rsid w:val="003C6FAF"/>
    <w:rsid w:val="003C701D"/>
    <w:rsid w:val="003C7405"/>
    <w:rsid w:val="003C7627"/>
    <w:rsid w:val="003C767A"/>
    <w:rsid w:val="003C7745"/>
    <w:rsid w:val="003C7A12"/>
    <w:rsid w:val="003C7BED"/>
    <w:rsid w:val="003C7E12"/>
    <w:rsid w:val="003D04E2"/>
    <w:rsid w:val="003D092A"/>
    <w:rsid w:val="003D0D23"/>
    <w:rsid w:val="003D0D28"/>
    <w:rsid w:val="003D0FF4"/>
    <w:rsid w:val="003D12AF"/>
    <w:rsid w:val="003D1313"/>
    <w:rsid w:val="003D1BDA"/>
    <w:rsid w:val="003D1D21"/>
    <w:rsid w:val="003D2079"/>
    <w:rsid w:val="003D2269"/>
    <w:rsid w:val="003D255D"/>
    <w:rsid w:val="003D2AE6"/>
    <w:rsid w:val="003D2FC4"/>
    <w:rsid w:val="003D3113"/>
    <w:rsid w:val="003D3269"/>
    <w:rsid w:val="003D3284"/>
    <w:rsid w:val="003D372A"/>
    <w:rsid w:val="003D377E"/>
    <w:rsid w:val="003D3AAB"/>
    <w:rsid w:val="003D3D9C"/>
    <w:rsid w:val="003D3F82"/>
    <w:rsid w:val="003D4340"/>
    <w:rsid w:val="003D4609"/>
    <w:rsid w:val="003D46FA"/>
    <w:rsid w:val="003D4E81"/>
    <w:rsid w:val="003D4EAE"/>
    <w:rsid w:val="003D53E9"/>
    <w:rsid w:val="003D55B4"/>
    <w:rsid w:val="003D55E7"/>
    <w:rsid w:val="003D59CA"/>
    <w:rsid w:val="003D5BC6"/>
    <w:rsid w:val="003D5BD2"/>
    <w:rsid w:val="003D5E3E"/>
    <w:rsid w:val="003D5EA1"/>
    <w:rsid w:val="003D5F09"/>
    <w:rsid w:val="003D5F4A"/>
    <w:rsid w:val="003D617A"/>
    <w:rsid w:val="003D6286"/>
    <w:rsid w:val="003D640E"/>
    <w:rsid w:val="003D67FA"/>
    <w:rsid w:val="003D6B3F"/>
    <w:rsid w:val="003D70AF"/>
    <w:rsid w:val="003D716E"/>
    <w:rsid w:val="003D752B"/>
    <w:rsid w:val="003D7595"/>
    <w:rsid w:val="003D76CF"/>
    <w:rsid w:val="003D77E3"/>
    <w:rsid w:val="003D7AEF"/>
    <w:rsid w:val="003D7E04"/>
    <w:rsid w:val="003E01B7"/>
    <w:rsid w:val="003E0242"/>
    <w:rsid w:val="003E03AA"/>
    <w:rsid w:val="003E0665"/>
    <w:rsid w:val="003E0749"/>
    <w:rsid w:val="003E1043"/>
    <w:rsid w:val="003E13E5"/>
    <w:rsid w:val="003E14DA"/>
    <w:rsid w:val="003E1535"/>
    <w:rsid w:val="003E1A19"/>
    <w:rsid w:val="003E1D5D"/>
    <w:rsid w:val="003E1DB9"/>
    <w:rsid w:val="003E1E49"/>
    <w:rsid w:val="003E1F9D"/>
    <w:rsid w:val="003E2020"/>
    <w:rsid w:val="003E22FD"/>
    <w:rsid w:val="003E264B"/>
    <w:rsid w:val="003E277E"/>
    <w:rsid w:val="003E2822"/>
    <w:rsid w:val="003E28E9"/>
    <w:rsid w:val="003E29F5"/>
    <w:rsid w:val="003E2F20"/>
    <w:rsid w:val="003E3243"/>
    <w:rsid w:val="003E3415"/>
    <w:rsid w:val="003E36CF"/>
    <w:rsid w:val="003E3709"/>
    <w:rsid w:val="003E3A73"/>
    <w:rsid w:val="003E3BC6"/>
    <w:rsid w:val="003E3D70"/>
    <w:rsid w:val="003E3EDB"/>
    <w:rsid w:val="003E4A67"/>
    <w:rsid w:val="003E4AFD"/>
    <w:rsid w:val="003E4F80"/>
    <w:rsid w:val="003E522D"/>
    <w:rsid w:val="003E5AE1"/>
    <w:rsid w:val="003E5C88"/>
    <w:rsid w:val="003E5EC2"/>
    <w:rsid w:val="003E5F9E"/>
    <w:rsid w:val="003E6120"/>
    <w:rsid w:val="003E6513"/>
    <w:rsid w:val="003E66D5"/>
    <w:rsid w:val="003E694F"/>
    <w:rsid w:val="003E7575"/>
    <w:rsid w:val="003E78C5"/>
    <w:rsid w:val="003E798F"/>
    <w:rsid w:val="003E7C9C"/>
    <w:rsid w:val="003E7FAC"/>
    <w:rsid w:val="003F01FD"/>
    <w:rsid w:val="003F0375"/>
    <w:rsid w:val="003F0470"/>
    <w:rsid w:val="003F0731"/>
    <w:rsid w:val="003F0768"/>
    <w:rsid w:val="003F07AD"/>
    <w:rsid w:val="003F0CA7"/>
    <w:rsid w:val="003F0E74"/>
    <w:rsid w:val="003F0E8F"/>
    <w:rsid w:val="003F0F91"/>
    <w:rsid w:val="003F1287"/>
    <w:rsid w:val="003F14F6"/>
    <w:rsid w:val="003F15DA"/>
    <w:rsid w:val="003F188E"/>
    <w:rsid w:val="003F1C85"/>
    <w:rsid w:val="003F1CBF"/>
    <w:rsid w:val="003F1CC1"/>
    <w:rsid w:val="003F2116"/>
    <w:rsid w:val="003F293E"/>
    <w:rsid w:val="003F297D"/>
    <w:rsid w:val="003F2CAB"/>
    <w:rsid w:val="003F2F21"/>
    <w:rsid w:val="003F30F7"/>
    <w:rsid w:val="003F3110"/>
    <w:rsid w:val="003F3450"/>
    <w:rsid w:val="003F3930"/>
    <w:rsid w:val="003F39B6"/>
    <w:rsid w:val="003F39DE"/>
    <w:rsid w:val="003F3F7C"/>
    <w:rsid w:val="003F41EF"/>
    <w:rsid w:val="003F47A6"/>
    <w:rsid w:val="003F47EB"/>
    <w:rsid w:val="003F4F49"/>
    <w:rsid w:val="003F5199"/>
    <w:rsid w:val="003F56E0"/>
    <w:rsid w:val="003F5782"/>
    <w:rsid w:val="003F58B3"/>
    <w:rsid w:val="003F63A7"/>
    <w:rsid w:val="003F641C"/>
    <w:rsid w:val="003F64BD"/>
    <w:rsid w:val="003F6598"/>
    <w:rsid w:val="003F68CD"/>
    <w:rsid w:val="003F68F2"/>
    <w:rsid w:val="003F6B89"/>
    <w:rsid w:val="003F6F4E"/>
    <w:rsid w:val="003F711B"/>
    <w:rsid w:val="003F799B"/>
    <w:rsid w:val="003F7DEA"/>
    <w:rsid w:val="003F7E64"/>
    <w:rsid w:val="003F7F0A"/>
    <w:rsid w:val="00400230"/>
    <w:rsid w:val="004004E7"/>
    <w:rsid w:val="004007A1"/>
    <w:rsid w:val="00400D9E"/>
    <w:rsid w:val="004011E3"/>
    <w:rsid w:val="0040177F"/>
    <w:rsid w:val="00401A89"/>
    <w:rsid w:val="00401ACB"/>
    <w:rsid w:val="004024F0"/>
    <w:rsid w:val="00402679"/>
    <w:rsid w:val="00402A04"/>
    <w:rsid w:val="00402B63"/>
    <w:rsid w:val="00402F3F"/>
    <w:rsid w:val="00403384"/>
    <w:rsid w:val="004038B1"/>
    <w:rsid w:val="00403941"/>
    <w:rsid w:val="00403996"/>
    <w:rsid w:val="00403A6A"/>
    <w:rsid w:val="00403B09"/>
    <w:rsid w:val="00403B82"/>
    <w:rsid w:val="00403DA3"/>
    <w:rsid w:val="00404251"/>
    <w:rsid w:val="00404C99"/>
    <w:rsid w:val="00404CB9"/>
    <w:rsid w:val="00404D09"/>
    <w:rsid w:val="00404DD3"/>
    <w:rsid w:val="00404F59"/>
    <w:rsid w:val="004052A2"/>
    <w:rsid w:val="0040553E"/>
    <w:rsid w:val="00405827"/>
    <w:rsid w:val="00405A0D"/>
    <w:rsid w:val="00405CC0"/>
    <w:rsid w:val="004063FE"/>
    <w:rsid w:val="004069AB"/>
    <w:rsid w:val="00406EBB"/>
    <w:rsid w:val="004072E5"/>
    <w:rsid w:val="004079D0"/>
    <w:rsid w:val="0041027C"/>
    <w:rsid w:val="00410759"/>
    <w:rsid w:val="00410E46"/>
    <w:rsid w:val="00410FB8"/>
    <w:rsid w:val="00411056"/>
    <w:rsid w:val="00411226"/>
    <w:rsid w:val="0041123A"/>
    <w:rsid w:val="00411562"/>
    <w:rsid w:val="00411991"/>
    <w:rsid w:val="004119D5"/>
    <w:rsid w:val="00411DAC"/>
    <w:rsid w:val="00411DCD"/>
    <w:rsid w:val="00411FBF"/>
    <w:rsid w:val="004123E4"/>
    <w:rsid w:val="004128CF"/>
    <w:rsid w:val="00412B65"/>
    <w:rsid w:val="00412BBE"/>
    <w:rsid w:val="00412C8F"/>
    <w:rsid w:val="00412F25"/>
    <w:rsid w:val="00412F86"/>
    <w:rsid w:val="0041319A"/>
    <w:rsid w:val="0041339F"/>
    <w:rsid w:val="00413B77"/>
    <w:rsid w:val="00413E97"/>
    <w:rsid w:val="00414210"/>
    <w:rsid w:val="00414448"/>
    <w:rsid w:val="0041460B"/>
    <w:rsid w:val="004149FC"/>
    <w:rsid w:val="00414CB7"/>
    <w:rsid w:val="004150BD"/>
    <w:rsid w:val="00415473"/>
    <w:rsid w:val="0041548B"/>
    <w:rsid w:val="00415883"/>
    <w:rsid w:val="00415E1B"/>
    <w:rsid w:val="00415E5E"/>
    <w:rsid w:val="00415E83"/>
    <w:rsid w:val="0041619A"/>
    <w:rsid w:val="00416277"/>
    <w:rsid w:val="00416396"/>
    <w:rsid w:val="004168F9"/>
    <w:rsid w:val="00416B8F"/>
    <w:rsid w:val="00416D33"/>
    <w:rsid w:val="004172FE"/>
    <w:rsid w:val="004174DC"/>
    <w:rsid w:val="004174ED"/>
    <w:rsid w:val="00417C23"/>
    <w:rsid w:val="004200E4"/>
    <w:rsid w:val="004201BE"/>
    <w:rsid w:val="0042022A"/>
    <w:rsid w:val="0042075F"/>
    <w:rsid w:val="00420988"/>
    <w:rsid w:val="00420A6B"/>
    <w:rsid w:val="00421254"/>
    <w:rsid w:val="00421767"/>
    <w:rsid w:val="00421CA9"/>
    <w:rsid w:val="00421DB5"/>
    <w:rsid w:val="00421E69"/>
    <w:rsid w:val="00421FA1"/>
    <w:rsid w:val="00422062"/>
    <w:rsid w:val="00422177"/>
    <w:rsid w:val="00422446"/>
    <w:rsid w:val="00422686"/>
    <w:rsid w:val="00422C5A"/>
    <w:rsid w:val="004230C2"/>
    <w:rsid w:val="004231E9"/>
    <w:rsid w:val="004237A6"/>
    <w:rsid w:val="00423C9A"/>
    <w:rsid w:val="00424881"/>
    <w:rsid w:val="00424AA5"/>
    <w:rsid w:val="00424B28"/>
    <w:rsid w:val="00424F38"/>
    <w:rsid w:val="004250A8"/>
    <w:rsid w:val="004250EF"/>
    <w:rsid w:val="004252A2"/>
    <w:rsid w:val="0042585B"/>
    <w:rsid w:val="004259C3"/>
    <w:rsid w:val="00425AAA"/>
    <w:rsid w:val="00425AAF"/>
    <w:rsid w:val="00426106"/>
    <w:rsid w:val="00426512"/>
    <w:rsid w:val="00426573"/>
    <w:rsid w:val="004268B9"/>
    <w:rsid w:val="0042693C"/>
    <w:rsid w:val="00426CB2"/>
    <w:rsid w:val="00427E63"/>
    <w:rsid w:val="0043007A"/>
    <w:rsid w:val="0043007D"/>
    <w:rsid w:val="0043094B"/>
    <w:rsid w:val="004309DB"/>
    <w:rsid w:val="00430B6A"/>
    <w:rsid w:val="00430D51"/>
    <w:rsid w:val="00430F83"/>
    <w:rsid w:val="00431625"/>
    <w:rsid w:val="00431984"/>
    <w:rsid w:val="00431DD2"/>
    <w:rsid w:val="00432C26"/>
    <w:rsid w:val="00432C94"/>
    <w:rsid w:val="00432DEE"/>
    <w:rsid w:val="0043345D"/>
    <w:rsid w:val="004336E8"/>
    <w:rsid w:val="004337F7"/>
    <w:rsid w:val="004338C0"/>
    <w:rsid w:val="0043473F"/>
    <w:rsid w:val="00434831"/>
    <w:rsid w:val="00434FA9"/>
    <w:rsid w:val="00435046"/>
    <w:rsid w:val="00435B3F"/>
    <w:rsid w:val="00435EAC"/>
    <w:rsid w:val="00435F92"/>
    <w:rsid w:val="004364F2"/>
    <w:rsid w:val="00436520"/>
    <w:rsid w:val="0043655D"/>
    <w:rsid w:val="00436788"/>
    <w:rsid w:val="0043679D"/>
    <w:rsid w:val="00436A96"/>
    <w:rsid w:val="00436B8C"/>
    <w:rsid w:val="00436C64"/>
    <w:rsid w:val="00436C9D"/>
    <w:rsid w:val="00436E5D"/>
    <w:rsid w:val="0043734C"/>
    <w:rsid w:val="004375D7"/>
    <w:rsid w:val="00437945"/>
    <w:rsid w:val="00437D50"/>
    <w:rsid w:val="00437EC5"/>
    <w:rsid w:val="0044009C"/>
    <w:rsid w:val="004403F6"/>
    <w:rsid w:val="00440BB1"/>
    <w:rsid w:val="00440C9B"/>
    <w:rsid w:val="00441082"/>
    <w:rsid w:val="00441285"/>
    <w:rsid w:val="004412B2"/>
    <w:rsid w:val="00441A79"/>
    <w:rsid w:val="00441B52"/>
    <w:rsid w:val="00441F14"/>
    <w:rsid w:val="00441F84"/>
    <w:rsid w:val="004427EB"/>
    <w:rsid w:val="0044294E"/>
    <w:rsid w:val="00442B4E"/>
    <w:rsid w:val="00442CC1"/>
    <w:rsid w:val="00442E93"/>
    <w:rsid w:val="00443620"/>
    <w:rsid w:val="00443728"/>
    <w:rsid w:val="00443887"/>
    <w:rsid w:val="0044399D"/>
    <w:rsid w:val="00443D12"/>
    <w:rsid w:val="00444033"/>
    <w:rsid w:val="004440C2"/>
    <w:rsid w:val="0044440A"/>
    <w:rsid w:val="00444429"/>
    <w:rsid w:val="004447DC"/>
    <w:rsid w:val="00444816"/>
    <w:rsid w:val="004448C9"/>
    <w:rsid w:val="00444C3F"/>
    <w:rsid w:val="00444CA1"/>
    <w:rsid w:val="004451F1"/>
    <w:rsid w:val="00445954"/>
    <w:rsid w:val="00445C47"/>
    <w:rsid w:val="00445DA1"/>
    <w:rsid w:val="00445FC1"/>
    <w:rsid w:val="0044614D"/>
    <w:rsid w:val="0044666C"/>
    <w:rsid w:val="00446681"/>
    <w:rsid w:val="00446E75"/>
    <w:rsid w:val="00446F4F"/>
    <w:rsid w:val="00447CB7"/>
    <w:rsid w:val="00447E1A"/>
    <w:rsid w:val="00447E49"/>
    <w:rsid w:val="00450107"/>
    <w:rsid w:val="0045024F"/>
    <w:rsid w:val="00450297"/>
    <w:rsid w:val="004504A3"/>
    <w:rsid w:val="00450CB5"/>
    <w:rsid w:val="00450CDF"/>
    <w:rsid w:val="00450D15"/>
    <w:rsid w:val="00450FAF"/>
    <w:rsid w:val="00450FC7"/>
    <w:rsid w:val="0045110F"/>
    <w:rsid w:val="0045118F"/>
    <w:rsid w:val="004514AF"/>
    <w:rsid w:val="00451DAF"/>
    <w:rsid w:val="004522F3"/>
    <w:rsid w:val="00452387"/>
    <w:rsid w:val="004523B8"/>
    <w:rsid w:val="004524AE"/>
    <w:rsid w:val="0045283A"/>
    <w:rsid w:val="004534F2"/>
    <w:rsid w:val="0045353E"/>
    <w:rsid w:val="00453583"/>
    <w:rsid w:val="00453902"/>
    <w:rsid w:val="00453A98"/>
    <w:rsid w:val="00453D5D"/>
    <w:rsid w:val="00453F0C"/>
    <w:rsid w:val="00454538"/>
    <w:rsid w:val="004548C4"/>
    <w:rsid w:val="00454B2D"/>
    <w:rsid w:val="0045500E"/>
    <w:rsid w:val="0045514C"/>
    <w:rsid w:val="00455250"/>
    <w:rsid w:val="004552A4"/>
    <w:rsid w:val="0045531B"/>
    <w:rsid w:val="00455429"/>
    <w:rsid w:val="00455901"/>
    <w:rsid w:val="00455BD7"/>
    <w:rsid w:val="00456011"/>
    <w:rsid w:val="0045662A"/>
    <w:rsid w:val="00456B48"/>
    <w:rsid w:val="00456CE4"/>
    <w:rsid w:val="0045703B"/>
    <w:rsid w:val="00457240"/>
    <w:rsid w:val="00457536"/>
    <w:rsid w:val="00457657"/>
    <w:rsid w:val="00457689"/>
    <w:rsid w:val="004577A2"/>
    <w:rsid w:val="00457C7D"/>
    <w:rsid w:val="00457DF0"/>
    <w:rsid w:val="00457F27"/>
    <w:rsid w:val="00460223"/>
    <w:rsid w:val="00460D72"/>
    <w:rsid w:val="00460EBE"/>
    <w:rsid w:val="004619A7"/>
    <w:rsid w:val="00461A74"/>
    <w:rsid w:val="00461A8A"/>
    <w:rsid w:val="0046211F"/>
    <w:rsid w:val="0046283B"/>
    <w:rsid w:val="00462ACA"/>
    <w:rsid w:val="00462EFE"/>
    <w:rsid w:val="00462F6A"/>
    <w:rsid w:val="0046301D"/>
    <w:rsid w:val="0046307D"/>
    <w:rsid w:val="00463715"/>
    <w:rsid w:val="004638C9"/>
    <w:rsid w:val="00463C0F"/>
    <w:rsid w:val="00463FE3"/>
    <w:rsid w:val="0046464A"/>
    <w:rsid w:val="004648B9"/>
    <w:rsid w:val="0046499A"/>
    <w:rsid w:val="004651DE"/>
    <w:rsid w:val="00465232"/>
    <w:rsid w:val="00465360"/>
    <w:rsid w:val="004656BB"/>
    <w:rsid w:val="0046575E"/>
    <w:rsid w:val="00465AFF"/>
    <w:rsid w:val="00465B21"/>
    <w:rsid w:val="00465DCD"/>
    <w:rsid w:val="00466884"/>
    <w:rsid w:val="00466E5A"/>
    <w:rsid w:val="00467039"/>
    <w:rsid w:val="00467155"/>
    <w:rsid w:val="00467882"/>
    <w:rsid w:val="00467C95"/>
    <w:rsid w:val="00467E6B"/>
    <w:rsid w:val="00470357"/>
    <w:rsid w:val="0047036B"/>
    <w:rsid w:val="0047094C"/>
    <w:rsid w:val="00470E6B"/>
    <w:rsid w:val="0047122C"/>
    <w:rsid w:val="00471568"/>
    <w:rsid w:val="00471592"/>
    <w:rsid w:val="00471E30"/>
    <w:rsid w:val="004729E2"/>
    <w:rsid w:val="00473241"/>
    <w:rsid w:val="00473366"/>
    <w:rsid w:val="004739A4"/>
    <w:rsid w:val="004739BB"/>
    <w:rsid w:val="00473CB5"/>
    <w:rsid w:val="00473D68"/>
    <w:rsid w:val="00473F36"/>
    <w:rsid w:val="00473FBE"/>
    <w:rsid w:val="00474B1C"/>
    <w:rsid w:val="00474EDA"/>
    <w:rsid w:val="004758ED"/>
    <w:rsid w:val="00475BD6"/>
    <w:rsid w:val="00476199"/>
    <w:rsid w:val="004764A3"/>
    <w:rsid w:val="004764EC"/>
    <w:rsid w:val="0047657B"/>
    <w:rsid w:val="00476896"/>
    <w:rsid w:val="00477058"/>
    <w:rsid w:val="0047747D"/>
    <w:rsid w:val="0047749B"/>
    <w:rsid w:val="00477849"/>
    <w:rsid w:val="00477A29"/>
    <w:rsid w:val="00477D13"/>
    <w:rsid w:val="00477D9D"/>
    <w:rsid w:val="004803B3"/>
    <w:rsid w:val="0048073E"/>
    <w:rsid w:val="0048088C"/>
    <w:rsid w:val="00480D58"/>
    <w:rsid w:val="00480DEF"/>
    <w:rsid w:val="00480E91"/>
    <w:rsid w:val="00481044"/>
    <w:rsid w:val="0048104C"/>
    <w:rsid w:val="004811F4"/>
    <w:rsid w:val="0048151B"/>
    <w:rsid w:val="004818E1"/>
    <w:rsid w:val="00481BDE"/>
    <w:rsid w:val="00481C3B"/>
    <w:rsid w:val="00482841"/>
    <w:rsid w:val="00482987"/>
    <w:rsid w:val="00482E53"/>
    <w:rsid w:val="004830D0"/>
    <w:rsid w:val="0048330F"/>
    <w:rsid w:val="00483352"/>
    <w:rsid w:val="004838B4"/>
    <w:rsid w:val="00483FDD"/>
    <w:rsid w:val="00484087"/>
    <w:rsid w:val="00484CB0"/>
    <w:rsid w:val="00485085"/>
    <w:rsid w:val="004853FD"/>
    <w:rsid w:val="00485737"/>
    <w:rsid w:val="0048628E"/>
    <w:rsid w:val="004862A4"/>
    <w:rsid w:val="00486326"/>
    <w:rsid w:val="004866C4"/>
    <w:rsid w:val="0048679C"/>
    <w:rsid w:val="00486AE5"/>
    <w:rsid w:val="00486B81"/>
    <w:rsid w:val="00486C61"/>
    <w:rsid w:val="00486DBE"/>
    <w:rsid w:val="0048714E"/>
    <w:rsid w:val="0048717E"/>
    <w:rsid w:val="004873A3"/>
    <w:rsid w:val="004876BB"/>
    <w:rsid w:val="00487D6F"/>
    <w:rsid w:val="00487DB2"/>
    <w:rsid w:val="00487FBD"/>
    <w:rsid w:val="0049083E"/>
    <w:rsid w:val="00490AD2"/>
    <w:rsid w:val="0049140B"/>
    <w:rsid w:val="00491415"/>
    <w:rsid w:val="004915C9"/>
    <w:rsid w:val="004916AD"/>
    <w:rsid w:val="004917A2"/>
    <w:rsid w:val="00491848"/>
    <w:rsid w:val="0049196F"/>
    <w:rsid w:val="00492184"/>
    <w:rsid w:val="004924D8"/>
    <w:rsid w:val="004928B1"/>
    <w:rsid w:val="00492E7B"/>
    <w:rsid w:val="004931A0"/>
    <w:rsid w:val="00493936"/>
    <w:rsid w:val="00493A3F"/>
    <w:rsid w:val="00493FD5"/>
    <w:rsid w:val="0049420D"/>
    <w:rsid w:val="0049463D"/>
    <w:rsid w:val="0049469E"/>
    <w:rsid w:val="00494C1F"/>
    <w:rsid w:val="00495085"/>
    <w:rsid w:val="00495963"/>
    <w:rsid w:val="0049627B"/>
    <w:rsid w:val="004965B0"/>
    <w:rsid w:val="00496697"/>
    <w:rsid w:val="004969C7"/>
    <w:rsid w:val="00496C45"/>
    <w:rsid w:val="00496FD5"/>
    <w:rsid w:val="00496FE4"/>
    <w:rsid w:val="00496FEC"/>
    <w:rsid w:val="004A09AB"/>
    <w:rsid w:val="004A0F02"/>
    <w:rsid w:val="004A0FE6"/>
    <w:rsid w:val="004A1556"/>
    <w:rsid w:val="004A1811"/>
    <w:rsid w:val="004A1888"/>
    <w:rsid w:val="004A1B1D"/>
    <w:rsid w:val="004A1B49"/>
    <w:rsid w:val="004A1DA3"/>
    <w:rsid w:val="004A1EF7"/>
    <w:rsid w:val="004A230F"/>
    <w:rsid w:val="004A2386"/>
    <w:rsid w:val="004A2A08"/>
    <w:rsid w:val="004A2E23"/>
    <w:rsid w:val="004A2E67"/>
    <w:rsid w:val="004A2ECB"/>
    <w:rsid w:val="004A3125"/>
    <w:rsid w:val="004A3168"/>
    <w:rsid w:val="004A38E6"/>
    <w:rsid w:val="004A410E"/>
    <w:rsid w:val="004A44E0"/>
    <w:rsid w:val="004A4534"/>
    <w:rsid w:val="004A462A"/>
    <w:rsid w:val="004A4732"/>
    <w:rsid w:val="004A4A75"/>
    <w:rsid w:val="004A4C74"/>
    <w:rsid w:val="004A4DFF"/>
    <w:rsid w:val="004A5328"/>
    <w:rsid w:val="004A554C"/>
    <w:rsid w:val="004A5674"/>
    <w:rsid w:val="004A5739"/>
    <w:rsid w:val="004A594B"/>
    <w:rsid w:val="004A597C"/>
    <w:rsid w:val="004A5DDD"/>
    <w:rsid w:val="004A6594"/>
    <w:rsid w:val="004A663A"/>
    <w:rsid w:val="004A67CA"/>
    <w:rsid w:val="004A6A98"/>
    <w:rsid w:val="004A6B10"/>
    <w:rsid w:val="004A6C40"/>
    <w:rsid w:val="004A6F98"/>
    <w:rsid w:val="004A72E3"/>
    <w:rsid w:val="004A7537"/>
    <w:rsid w:val="004A796C"/>
    <w:rsid w:val="004A7AE4"/>
    <w:rsid w:val="004A7EF1"/>
    <w:rsid w:val="004A7FAA"/>
    <w:rsid w:val="004B04A6"/>
    <w:rsid w:val="004B06ED"/>
    <w:rsid w:val="004B07D6"/>
    <w:rsid w:val="004B0BE9"/>
    <w:rsid w:val="004B0BF3"/>
    <w:rsid w:val="004B0C6E"/>
    <w:rsid w:val="004B1364"/>
    <w:rsid w:val="004B2049"/>
    <w:rsid w:val="004B2324"/>
    <w:rsid w:val="004B262B"/>
    <w:rsid w:val="004B266B"/>
    <w:rsid w:val="004B28A2"/>
    <w:rsid w:val="004B29A7"/>
    <w:rsid w:val="004B2D00"/>
    <w:rsid w:val="004B30BB"/>
    <w:rsid w:val="004B31E4"/>
    <w:rsid w:val="004B38F9"/>
    <w:rsid w:val="004B3E48"/>
    <w:rsid w:val="004B403B"/>
    <w:rsid w:val="004B4284"/>
    <w:rsid w:val="004B48D2"/>
    <w:rsid w:val="004B4BC2"/>
    <w:rsid w:val="004B5144"/>
    <w:rsid w:val="004B5229"/>
    <w:rsid w:val="004B5315"/>
    <w:rsid w:val="004B5AC2"/>
    <w:rsid w:val="004B5EBF"/>
    <w:rsid w:val="004B5F43"/>
    <w:rsid w:val="004B6078"/>
    <w:rsid w:val="004B647D"/>
    <w:rsid w:val="004B6732"/>
    <w:rsid w:val="004B67B9"/>
    <w:rsid w:val="004B6826"/>
    <w:rsid w:val="004B68EA"/>
    <w:rsid w:val="004B6912"/>
    <w:rsid w:val="004B6AF8"/>
    <w:rsid w:val="004B6B1E"/>
    <w:rsid w:val="004B7258"/>
    <w:rsid w:val="004B7331"/>
    <w:rsid w:val="004C0070"/>
    <w:rsid w:val="004C01FD"/>
    <w:rsid w:val="004C0663"/>
    <w:rsid w:val="004C0E01"/>
    <w:rsid w:val="004C146B"/>
    <w:rsid w:val="004C165A"/>
    <w:rsid w:val="004C1A52"/>
    <w:rsid w:val="004C1A5A"/>
    <w:rsid w:val="004C1A9D"/>
    <w:rsid w:val="004C1B7C"/>
    <w:rsid w:val="004C1E03"/>
    <w:rsid w:val="004C21AE"/>
    <w:rsid w:val="004C2C03"/>
    <w:rsid w:val="004C2EC7"/>
    <w:rsid w:val="004C32DF"/>
    <w:rsid w:val="004C33AE"/>
    <w:rsid w:val="004C377C"/>
    <w:rsid w:val="004C3879"/>
    <w:rsid w:val="004C389F"/>
    <w:rsid w:val="004C3E83"/>
    <w:rsid w:val="004C40B8"/>
    <w:rsid w:val="004C4168"/>
    <w:rsid w:val="004C4B64"/>
    <w:rsid w:val="004C4BA8"/>
    <w:rsid w:val="004C4E1E"/>
    <w:rsid w:val="004C4E98"/>
    <w:rsid w:val="004C5E64"/>
    <w:rsid w:val="004C608F"/>
    <w:rsid w:val="004C66A4"/>
    <w:rsid w:val="004C69C4"/>
    <w:rsid w:val="004C6CE8"/>
    <w:rsid w:val="004C6D76"/>
    <w:rsid w:val="004C6E59"/>
    <w:rsid w:val="004C7553"/>
    <w:rsid w:val="004C7562"/>
    <w:rsid w:val="004C75AB"/>
    <w:rsid w:val="004C7E67"/>
    <w:rsid w:val="004D0215"/>
    <w:rsid w:val="004D0526"/>
    <w:rsid w:val="004D0641"/>
    <w:rsid w:val="004D0A48"/>
    <w:rsid w:val="004D0AD4"/>
    <w:rsid w:val="004D1417"/>
    <w:rsid w:val="004D1773"/>
    <w:rsid w:val="004D20E2"/>
    <w:rsid w:val="004D2386"/>
    <w:rsid w:val="004D2873"/>
    <w:rsid w:val="004D2A44"/>
    <w:rsid w:val="004D2A63"/>
    <w:rsid w:val="004D2C11"/>
    <w:rsid w:val="004D2C59"/>
    <w:rsid w:val="004D2CF1"/>
    <w:rsid w:val="004D2E82"/>
    <w:rsid w:val="004D378F"/>
    <w:rsid w:val="004D38C6"/>
    <w:rsid w:val="004D3909"/>
    <w:rsid w:val="004D3919"/>
    <w:rsid w:val="004D39D5"/>
    <w:rsid w:val="004D3B59"/>
    <w:rsid w:val="004D3F4A"/>
    <w:rsid w:val="004D4414"/>
    <w:rsid w:val="004D4AE5"/>
    <w:rsid w:val="004D4AF3"/>
    <w:rsid w:val="004D530F"/>
    <w:rsid w:val="004D5326"/>
    <w:rsid w:val="004D573E"/>
    <w:rsid w:val="004D581D"/>
    <w:rsid w:val="004D583D"/>
    <w:rsid w:val="004D5885"/>
    <w:rsid w:val="004D58C7"/>
    <w:rsid w:val="004D5DCE"/>
    <w:rsid w:val="004D5DD8"/>
    <w:rsid w:val="004D5F77"/>
    <w:rsid w:val="004D62B2"/>
    <w:rsid w:val="004D6395"/>
    <w:rsid w:val="004D7527"/>
    <w:rsid w:val="004D791A"/>
    <w:rsid w:val="004D7C51"/>
    <w:rsid w:val="004D7DFD"/>
    <w:rsid w:val="004E0017"/>
    <w:rsid w:val="004E0108"/>
    <w:rsid w:val="004E034B"/>
    <w:rsid w:val="004E044A"/>
    <w:rsid w:val="004E054A"/>
    <w:rsid w:val="004E077C"/>
    <w:rsid w:val="004E07D7"/>
    <w:rsid w:val="004E0B93"/>
    <w:rsid w:val="004E104D"/>
    <w:rsid w:val="004E12A4"/>
    <w:rsid w:val="004E12EE"/>
    <w:rsid w:val="004E15C7"/>
    <w:rsid w:val="004E18C1"/>
    <w:rsid w:val="004E1A56"/>
    <w:rsid w:val="004E21D0"/>
    <w:rsid w:val="004E2565"/>
    <w:rsid w:val="004E26E4"/>
    <w:rsid w:val="004E27C9"/>
    <w:rsid w:val="004E2CA0"/>
    <w:rsid w:val="004E30A7"/>
    <w:rsid w:val="004E339E"/>
    <w:rsid w:val="004E33FA"/>
    <w:rsid w:val="004E36CE"/>
    <w:rsid w:val="004E43D2"/>
    <w:rsid w:val="004E456F"/>
    <w:rsid w:val="004E46E1"/>
    <w:rsid w:val="004E4A16"/>
    <w:rsid w:val="004E4C5C"/>
    <w:rsid w:val="004E4D50"/>
    <w:rsid w:val="004E4EF7"/>
    <w:rsid w:val="004E59A9"/>
    <w:rsid w:val="004E5B18"/>
    <w:rsid w:val="004E5E3B"/>
    <w:rsid w:val="004E62CA"/>
    <w:rsid w:val="004E65CC"/>
    <w:rsid w:val="004E6B6D"/>
    <w:rsid w:val="004E78B9"/>
    <w:rsid w:val="004E78C3"/>
    <w:rsid w:val="004E7D61"/>
    <w:rsid w:val="004F0254"/>
    <w:rsid w:val="004F03B8"/>
    <w:rsid w:val="004F0B3E"/>
    <w:rsid w:val="004F0BFD"/>
    <w:rsid w:val="004F0C03"/>
    <w:rsid w:val="004F0EC8"/>
    <w:rsid w:val="004F10CD"/>
    <w:rsid w:val="004F1948"/>
    <w:rsid w:val="004F1969"/>
    <w:rsid w:val="004F1ABE"/>
    <w:rsid w:val="004F1B44"/>
    <w:rsid w:val="004F20C5"/>
    <w:rsid w:val="004F2698"/>
    <w:rsid w:val="004F28F8"/>
    <w:rsid w:val="004F2D5E"/>
    <w:rsid w:val="004F2D76"/>
    <w:rsid w:val="004F3344"/>
    <w:rsid w:val="004F395B"/>
    <w:rsid w:val="004F3ABA"/>
    <w:rsid w:val="004F3B99"/>
    <w:rsid w:val="004F425D"/>
    <w:rsid w:val="004F4416"/>
    <w:rsid w:val="004F4807"/>
    <w:rsid w:val="004F5118"/>
    <w:rsid w:val="004F541D"/>
    <w:rsid w:val="004F54B9"/>
    <w:rsid w:val="004F5C1D"/>
    <w:rsid w:val="004F5DB5"/>
    <w:rsid w:val="004F5F60"/>
    <w:rsid w:val="004F613B"/>
    <w:rsid w:val="004F6176"/>
    <w:rsid w:val="004F656B"/>
    <w:rsid w:val="004F7181"/>
    <w:rsid w:val="004F796D"/>
    <w:rsid w:val="004F7CE2"/>
    <w:rsid w:val="004F7DC5"/>
    <w:rsid w:val="004F7F17"/>
    <w:rsid w:val="004F7FD4"/>
    <w:rsid w:val="0050070D"/>
    <w:rsid w:val="00500AC2"/>
    <w:rsid w:val="00500B72"/>
    <w:rsid w:val="00500F53"/>
    <w:rsid w:val="005010EE"/>
    <w:rsid w:val="00501549"/>
    <w:rsid w:val="00501B8F"/>
    <w:rsid w:val="00501CC0"/>
    <w:rsid w:val="00501ECF"/>
    <w:rsid w:val="00502063"/>
    <w:rsid w:val="0050218A"/>
    <w:rsid w:val="005022E7"/>
    <w:rsid w:val="0050274C"/>
    <w:rsid w:val="0050282D"/>
    <w:rsid w:val="0050314E"/>
    <w:rsid w:val="0050326D"/>
    <w:rsid w:val="005036A6"/>
    <w:rsid w:val="00503761"/>
    <w:rsid w:val="00503FA6"/>
    <w:rsid w:val="00504894"/>
    <w:rsid w:val="00504CEC"/>
    <w:rsid w:val="0050500B"/>
    <w:rsid w:val="005054BD"/>
    <w:rsid w:val="005055C5"/>
    <w:rsid w:val="00505771"/>
    <w:rsid w:val="005058AB"/>
    <w:rsid w:val="00505963"/>
    <w:rsid w:val="00505E64"/>
    <w:rsid w:val="00506F94"/>
    <w:rsid w:val="00507723"/>
    <w:rsid w:val="00507D2A"/>
    <w:rsid w:val="00507DC7"/>
    <w:rsid w:val="00507FF9"/>
    <w:rsid w:val="00510482"/>
    <w:rsid w:val="005104E8"/>
    <w:rsid w:val="00510643"/>
    <w:rsid w:val="00510695"/>
    <w:rsid w:val="00510AF8"/>
    <w:rsid w:val="00511AFD"/>
    <w:rsid w:val="00511BBE"/>
    <w:rsid w:val="00511ECA"/>
    <w:rsid w:val="00512223"/>
    <w:rsid w:val="00512529"/>
    <w:rsid w:val="00512535"/>
    <w:rsid w:val="0051283A"/>
    <w:rsid w:val="00512D3E"/>
    <w:rsid w:val="00512E20"/>
    <w:rsid w:val="00513438"/>
    <w:rsid w:val="0051353E"/>
    <w:rsid w:val="005137DF"/>
    <w:rsid w:val="00514462"/>
    <w:rsid w:val="00514A2B"/>
    <w:rsid w:val="00514BA1"/>
    <w:rsid w:val="00514C2F"/>
    <w:rsid w:val="00515627"/>
    <w:rsid w:val="005157E4"/>
    <w:rsid w:val="00515BBD"/>
    <w:rsid w:val="00515BE5"/>
    <w:rsid w:val="005161DB"/>
    <w:rsid w:val="005163B2"/>
    <w:rsid w:val="00516571"/>
    <w:rsid w:val="00516958"/>
    <w:rsid w:val="0051711B"/>
    <w:rsid w:val="005172C7"/>
    <w:rsid w:val="00517A7E"/>
    <w:rsid w:val="00517B81"/>
    <w:rsid w:val="00520705"/>
    <w:rsid w:val="00520B1E"/>
    <w:rsid w:val="00520B2D"/>
    <w:rsid w:val="00520B39"/>
    <w:rsid w:val="00520C83"/>
    <w:rsid w:val="00520C8E"/>
    <w:rsid w:val="00520E35"/>
    <w:rsid w:val="00521069"/>
    <w:rsid w:val="00521130"/>
    <w:rsid w:val="00521244"/>
    <w:rsid w:val="005212EC"/>
    <w:rsid w:val="005214CE"/>
    <w:rsid w:val="0052154D"/>
    <w:rsid w:val="0052199E"/>
    <w:rsid w:val="00521CA8"/>
    <w:rsid w:val="00522233"/>
    <w:rsid w:val="00522AEA"/>
    <w:rsid w:val="00522E2A"/>
    <w:rsid w:val="005230D2"/>
    <w:rsid w:val="00523985"/>
    <w:rsid w:val="005244E6"/>
    <w:rsid w:val="0052484D"/>
    <w:rsid w:val="00524C7C"/>
    <w:rsid w:val="00524D1C"/>
    <w:rsid w:val="00524E43"/>
    <w:rsid w:val="00525335"/>
    <w:rsid w:val="00525A77"/>
    <w:rsid w:val="00525BBD"/>
    <w:rsid w:val="00525E9D"/>
    <w:rsid w:val="00525F8A"/>
    <w:rsid w:val="005260C5"/>
    <w:rsid w:val="005261DF"/>
    <w:rsid w:val="005266C8"/>
    <w:rsid w:val="005266D9"/>
    <w:rsid w:val="00526C58"/>
    <w:rsid w:val="00526E35"/>
    <w:rsid w:val="00527013"/>
    <w:rsid w:val="005274AA"/>
    <w:rsid w:val="0053029C"/>
    <w:rsid w:val="005308FC"/>
    <w:rsid w:val="00530AD9"/>
    <w:rsid w:val="00530C08"/>
    <w:rsid w:val="00530C99"/>
    <w:rsid w:val="00530DBD"/>
    <w:rsid w:val="00530DC2"/>
    <w:rsid w:val="0053111F"/>
    <w:rsid w:val="0053126D"/>
    <w:rsid w:val="00531467"/>
    <w:rsid w:val="0053197A"/>
    <w:rsid w:val="00531C0F"/>
    <w:rsid w:val="00531D59"/>
    <w:rsid w:val="00532191"/>
    <w:rsid w:val="0053246C"/>
    <w:rsid w:val="005325C5"/>
    <w:rsid w:val="005327B0"/>
    <w:rsid w:val="00532C40"/>
    <w:rsid w:val="0053336E"/>
    <w:rsid w:val="00533782"/>
    <w:rsid w:val="00534100"/>
    <w:rsid w:val="00534108"/>
    <w:rsid w:val="00534330"/>
    <w:rsid w:val="00534ABA"/>
    <w:rsid w:val="00534D7A"/>
    <w:rsid w:val="00534E09"/>
    <w:rsid w:val="00534EC2"/>
    <w:rsid w:val="00534FEA"/>
    <w:rsid w:val="005352AB"/>
    <w:rsid w:val="0053540A"/>
    <w:rsid w:val="00535624"/>
    <w:rsid w:val="005357CA"/>
    <w:rsid w:val="00535CB3"/>
    <w:rsid w:val="0053614B"/>
    <w:rsid w:val="0053627D"/>
    <w:rsid w:val="00536441"/>
    <w:rsid w:val="00536503"/>
    <w:rsid w:val="005366B6"/>
    <w:rsid w:val="0053683D"/>
    <w:rsid w:val="005371D0"/>
    <w:rsid w:val="005373F3"/>
    <w:rsid w:val="005374E3"/>
    <w:rsid w:val="00537541"/>
    <w:rsid w:val="00537591"/>
    <w:rsid w:val="005376D8"/>
    <w:rsid w:val="00537AF4"/>
    <w:rsid w:val="00537C49"/>
    <w:rsid w:val="005402A9"/>
    <w:rsid w:val="00540586"/>
    <w:rsid w:val="0054064B"/>
    <w:rsid w:val="005406E7"/>
    <w:rsid w:val="00540702"/>
    <w:rsid w:val="0054077A"/>
    <w:rsid w:val="00540884"/>
    <w:rsid w:val="00540A79"/>
    <w:rsid w:val="00540C34"/>
    <w:rsid w:val="00540D53"/>
    <w:rsid w:val="00541898"/>
    <w:rsid w:val="00541996"/>
    <w:rsid w:val="005419E4"/>
    <w:rsid w:val="005420A9"/>
    <w:rsid w:val="00542667"/>
    <w:rsid w:val="0054315E"/>
    <w:rsid w:val="00543265"/>
    <w:rsid w:val="00543552"/>
    <w:rsid w:val="00543813"/>
    <w:rsid w:val="00543838"/>
    <w:rsid w:val="00543B5F"/>
    <w:rsid w:val="005445EE"/>
    <w:rsid w:val="00544608"/>
    <w:rsid w:val="0054465C"/>
    <w:rsid w:val="00544EA5"/>
    <w:rsid w:val="00545A7E"/>
    <w:rsid w:val="00545C5A"/>
    <w:rsid w:val="00545F73"/>
    <w:rsid w:val="00546153"/>
    <w:rsid w:val="0054647E"/>
    <w:rsid w:val="00547003"/>
    <w:rsid w:val="00547128"/>
    <w:rsid w:val="00547662"/>
    <w:rsid w:val="0054782F"/>
    <w:rsid w:val="005478A7"/>
    <w:rsid w:val="00547E40"/>
    <w:rsid w:val="00547F2A"/>
    <w:rsid w:val="005507F9"/>
    <w:rsid w:val="00550A6B"/>
    <w:rsid w:val="00550D9C"/>
    <w:rsid w:val="00550FC6"/>
    <w:rsid w:val="005515EF"/>
    <w:rsid w:val="0055167F"/>
    <w:rsid w:val="00552249"/>
    <w:rsid w:val="00552276"/>
    <w:rsid w:val="0055235C"/>
    <w:rsid w:val="005523C6"/>
    <w:rsid w:val="005523EE"/>
    <w:rsid w:val="00552906"/>
    <w:rsid w:val="00552A13"/>
    <w:rsid w:val="00552D62"/>
    <w:rsid w:val="00552E57"/>
    <w:rsid w:val="00553070"/>
    <w:rsid w:val="005531E9"/>
    <w:rsid w:val="00553206"/>
    <w:rsid w:val="00553264"/>
    <w:rsid w:val="005533E3"/>
    <w:rsid w:val="00553653"/>
    <w:rsid w:val="00553A61"/>
    <w:rsid w:val="00553F1F"/>
    <w:rsid w:val="00554547"/>
    <w:rsid w:val="005547B3"/>
    <w:rsid w:val="005547C4"/>
    <w:rsid w:val="00554A54"/>
    <w:rsid w:val="00555114"/>
    <w:rsid w:val="0055512C"/>
    <w:rsid w:val="0055523C"/>
    <w:rsid w:val="0055557F"/>
    <w:rsid w:val="00555600"/>
    <w:rsid w:val="005558EC"/>
    <w:rsid w:val="00555EB9"/>
    <w:rsid w:val="00556398"/>
    <w:rsid w:val="00556A1F"/>
    <w:rsid w:val="00556B38"/>
    <w:rsid w:val="00556BDD"/>
    <w:rsid w:val="00556F87"/>
    <w:rsid w:val="005576ED"/>
    <w:rsid w:val="005577A0"/>
    <w:rsid w:val="00557FFC"/>
    <w:rsid w:val="00560024"/>
    <w:rsid w:val="005600BB"/>
    <w:rsid w:val="005600F8"/>
    <w:rsid w:val="00560141"/>
    <w:rsid w:val="005601D7"/>
    <w:rsid w:val="00560581"/>
    <w:rsid w:val="005605CA"/>
    <w:rsid w:val="0056097F"/>
    <w:rsid w:val="005609CC"/>
    <w:rsid w:val="00560AE1"/>
    <w:rsid w:val="00561CD4"/>
    <w:rsid w:val="00561D6A"/>
    <w:rsid w:val="00561E41"/>
    <w:rsid w:val="00562234"/>
    <w:rsid w:val="005623D1"/>
    <w:rsid w:val="00562492"/>
    <w:rsid w:val="00562B9B"/>
    <w:rsid w:val="00562E79"/>
    <w:rsid w:val="00562F55"/>
    <w:rsid w:val="0056305C"/>
    <w:rsid w:val="0056391D"/>
    <w:rsid w:val="00563B93"/>
    <w:rsid w:val="00563D89"/>
    <w:rsid w:val="00563DED"/>
    <w:rsid w:val="0056436B"/>
    <w:rsid w:val="0056451B"/>
    <w:rsid w:val="005647CA"/>
    <w:rsid w:val="00564BA2"/>
    <w:rsid w:val="00564CFF"/>
    <w:rsid w:val="00565253"/>
    <w:rsid w:val="0056547D"/>
    <w:rsid w:val="005654E9"/>
    <w:rsid w:val="005657D6"/>
    <w:rsid w:val="0056607C"/>
    <w:rsid w:val="005660AE"/>
    <w:rsid w:val="00566124"/>
    <w:rsid w:val="00566557"/>
    <w:rsid w:val="005665D6"/>
    <w:rsid w:val="00566A7E"/>
    <w:rsid w:val="005673C7"/>
    <w:rsid w:val="00567498"/>
    <w:rsid w:val="00567E24"/>
    <w:rsid w:val="00570019"/>
    <w:rsid w:val="00570430"/>
    <w:rsid w:val="005706FF"/>
    <w:rsid w:val="00570B8F"/>
    <w:rsid w:val="00570DDA"/>
    <w:rsid w:val="00570F4D"/>
    <w:rsid w:val="00571083"/>
    <w:rsid w:val="00571B63"/>
    <w:rsid w:val="0057213C"/>
    <w:rsid w:val="00572232"/>
    <w:rsid w:val="005724B1"/>
    <w:rsid w:val="00572685"/>
    <w:rsid w:val="00572886"/>
    <w:rsid w:val="005729D3"/>
    <w:rsid w:val="00572DF4"/>
    <w:rsid w:val="005732A6"/>
    <w:rsid w:val="0057375D"/>
    <w:rsid w:val="0057382D"/>
    <w:rsid w:val="00573A66"/>
    <w:rsid w:val="00573A7A"/>
    <w:rsid w:val="00573AF3"/>
    <w:rsid w:val="00573E75"/>
    <w:rsid w:val="0057434B"/>
    <w:rsid w:val="005746D5"/>
    <w:rsid w:val="00574778"/>
    <w:rsid w:val="0057486A"/>
    <w:rsid w:val="00574E55"/>
    <w:rsid w:val="0057510A"/>
    <w:rsid w:val="005751E4"/>
    <w:rsid w:val="00575525"/>
    <w:rsid w:val="00575900"/>
    <w:rsid w:val="00575EF9"/>
    <w:rsid w:val="00575F2E"/>
    <w:rsid w:val="00576692"/>
    <w:rsid w:val="00576AF5"/>
    <w:rsid w:val="00576E8E"/>
    <w:rsid w:val="00576FBB"/>
    <w:rsid w:val="00577032"/>
    <w:rsid w:val="005771F7"/>
    <w:rsid w:val="005773DC"/>
    <w:rsid w:val="00577537"/>
    <w:rsid w:val="005775D5"/>
    <w:rsid w:val="00577989"/>
    <w:rsid w:val="00577B37"/>
    <w:rsid w:val="00577E3B"/>
    <w:rsid w:val="00577ED0"/>
    <w:rsid w:val="00577F1B"/>
    <w:rsid w:val="00580159"/>
    <w:rsid w:val="00580244"/>
    <w:rsid w:val="005802F3"/>
    <w:rsid w:val="005808DE"/>
    <w:rsid w:val="00580F18"/>
    <w:rsid w:val="00581A06"/>
    <w:rsid w:val="00581BF1"/>
    <w:rsid w:val="00581E1F"/>
    <w:rsid w:val="00581FF7"/>
    <w:rsid w:val="00582516"/>
    <w:rsid w:val="00582ADC"/>
    <w:rsid w:val="00582BE5"/>
    <w:rsid w:val="0058388F"/>
    <w:rsid w:val="00583C96"/>
    <w:rsid w:val="005844C8"/>
    <w:rsid w:val="00584705"/>
    <w:rsid w:val="00584760"/>
    <w:rsid w:val="005859EE"/>
    <w:rsid w:val="00585CF8"/>
    <w:rsid w:val="00585D3C"/>
    <w:rsid w:val="00585F68"/>
    <w:rsid w:val="00585F8E"/>
    <w:rsid w:val="00585F9E"/>
    <w:rsid w:val="00586752"/>
    <w:rsid w:val="00586965"/>
    <w:rsid w:val="00587040"/>
    <w:rsid w:val="005871BD"/>
    <w:rsid w:val="00587434"/>
    <w:rsid w:val="00587683"/>
    <w:rsid w:val="0058779B"/>
    <w:rsid w:val="005877DB"/>
    <w:rsid w:val="00587861"/>
    <w:rsid w:val="00587BCF"/>
    <w:rsid w:val="00590082"/>
    <w:rsid w:val="00590377"/>
    <w:rsid w:val="00590AC2"/>
    <w:rsid w:val="00590F91"/>
    <w:rsid w:val="0059131C"/>
    <w:rsid w:val="00591534"/>
    <w:rsid w:val="0059156B"/>
    <w:rsid w:val="005917D7"/>
    <w:rsid w:val="00591A9C"/>
    <w:rsid w:val="00592202"/>
    <w:rsid w:val="005924B9"/>
    <w:rsid w:val="00592759"/>
    <w:rsid w:val="00592789"/>
    <w:rsid w:val="00592B11"/>
    <w:rsid w:val="00593112"/>
    <w:rsid w:val="00593633"/>
    <w:rsid w:val="005939C7"/>
    <w:rsid w:val="00593F9C"/>
    <w:rsid w:val="00594232"/>
    <w:rsid w:val="00594DED"/>
    <w:rsid w:val="00594E6E"/>
    <w:rsid w:val="00594EE7"/>
    <w:rsid w:val="005952E3"/>
    <w:rsid w:val="005958CD"/>
    <w:rsid w:val="00595987"/>
    <w:rsid w:val="00595BCD"/>
    <w:rsid w:val="00596812"/>
    <w:rsid w:val="00596CAE"/>
    <w:rsid w:val="00597409"/>
    <w:rsid w:val="00597803"/>
    <w:rsid w:val="005978C2"/>
    <w:rsid w:val="00597B9A"/>
    <w:rsid w:val="00597FC7"/>
    <w:rsid w:val="005A0CD8"/>
    <w:rsid w:val="005A10CF"/>
    <w:rsid w:val="005A1219"/>
    <w:rsid w:val="005A1261"/>
    <w:rsid w:val="005A1711"/>
    <w:rsid w:val="005A17A1"/>
    <w:rsid w:val="005A17D0"/>
    <w:rsid w:val="005A1974"/>
    <w:rsid w:val="005A1AE9"/>
    <w:rsid w:val="005A21D3"/>
    <w:rsid w:val="005A27C2"/>
    <w:rsid w:val="005A2F7A"/>
    <w:rsid w:val="005A32F1"/>
    <w:rsid w:val="005A33F8"/>
    <w:rsid w:val="005A36F5"/>
    <w:rsid w:val="005A3834"/>
    <w:rsid w:val="005A3906"/>
    <w:rsid w:val="005A3B98"/>
    <w:rsid w:val="005A4181"/>
    <w:rsid w:val="005A4B4F"/>
    <w:rsid w:val="005A4EF3"/>
    <w:rsid w:val="005A5159"/>
    <w:rsid w:val="005A58CF"/>
    <w:rsid w:val="005A5D2B"/>
    <w:rsid w:val="005A5E12"/>
    <w:rsid w:val="005A6131"/>
    <w:rsid w:val="005A62FA"/>
    <w:rsid w:val="005A6604"/>
    <w:rsid w:val="005A6921"/>
    <w:rsid w:val="005A69D6"/>
    <w:rsid w:val="005A6A73"/>
    <w:rsid w:val="005A6BDE"/>
    <w:rsid w:val="005A6C34"/>
    <w:rsid w:val="005A6D85"/>
    <w:rsid w:val="005A707B"/>
    <w:rsid w:val="005A73AF"/>
    <w:rsid w:val="005A7430"/>
    <w:rsid w:val="005A7528"/>
    <w:rsid w:val="005A761F"/>
    <w:rsid w:val="005A7A5D"/>
    <w:rsid w:val="005A7AAD"/>
    <w:rsid w:val="005B0AC9"/>
    <w:rsid w:val="005B0FBB"/>
    <w:rsid w:val="005B111F"/>
    <w:rsid w:val="005B175F"/>
    <w:rsid w:val="005B1B10"/>
    <w:rsid w:val="005B2186"/>
    <w:rsid w:val="005B2356"/>
    <w:rsid w:val="005B2740"/>
    <w:rsid w:val="005B29C1"/>
    <w:rsid w:val="005B29FB"/>
    <w:rsid w:val="005B2B79"/>
    <w:rsid w:val="005B344E"/>
    <w:rsid w:val="005B354D"/>
    <w:rsid w:val="005B35BF"/>
    <w:rsid w:val="005B360E"/>
    <w:rsid w:val="005B514D"/>
    <w:rsid w:val="005B5200"/>
    <w:rsid w:val="005B53A8"/>
    <w:rsid w:val="005B555A"/>
    <w:rsid w:val="005B5583"/>
    <w:rsid w:val="005B5F5B"/>
    <w:rsid w:val="005B621D"/>
    <w:rsid w:val="005B68DC"/>
    <w:rsid w:val="005B6A0F"/>
    <w:rsid w:val="005B6B51"/>
    <w:rsid w:val="005B6B76"/>
    <w:rsid w:val="005B70C6"/>
    <w:rsid w:val="005B770C"/>
    <w:rsid w:val="005B7785"/>
    <w:rsid w:val="005C0496"/>
    <w:rsid w:val="005C0595"/>
    <w:rsid w:val="005C1026"/>
    <w:rsid w:val="005C13C7"/>
    <w:rsid w:val="005C13FE"/>
    <w:rsid w:val="005C16CB"/>
    <w:rsid w:val="005C1704"/>
    <w:rsid w:val="005C1B1D"/>
    <w:rsid w:val="005C1DE6"/>
    <w:rsid w:val="005C349E"/>
    <w:rsid w:val="005C3672"/>
    <w:rsid w:val="005C3B3C"/>
    <w:rsid w:val="005C3F8B"/>
    <w:rsid w:val="005C41C1"/>
    <w:rsid w:val="005C477B"/>
    <w:rsid w:val="005C4987"/>
    <w:rsid w:val="005C4D74"/>
    <w:rsid w:val="005C4ED4"/>
    <w:rsid w:val="005C4F31"/>
    <w:rsid w:val="005C5103"/>
    <w:rsid w:val="005C51F6"/>
    <w:rsid w:val="005C5314"/>
    <w:rsid w:val="005C5B35"/>
    <w:rsid w:val="005C5B47"/>
    <w:rsid w:val="005C6280"/>
    <w:rsid w:val="005C668B"/>
    <w:rsid w:val="005C76F4"/>
    <w:rsid w:val="005C7739"/>
    <w:rsid w:val="005C77EE"/>
    <w:rsid w:val="005D01B6"/>
    <w:rsid w:val="005D0BBA"/>
    <w:rsid w:val="005D12A1"/>
    <w:rsid w:val="005D15D6"/>
    <w:rsid w:val="005D1982"/>
    <w:rsid w:val="005D23B9"/>
    <w:rsid w:val="005D2561"/>
    <w:rsid w:val="005D2A0F"/>
    <w:rsid w:val="005D2A1E"/>
    <w:rsid w:val="005D33D7"/>
    <w:rsid w:val="005D35D7"/>
    <w:rsid w:val="005D3605"/>
    <w:rsid w:val="005D3677"/>
    <w:rsid w:val="005D3ABE"/>
    <w:rsid w:val="005D3B44"/>
    <w:rsid w:val="005D3D84"/>
    <w:rsid w:val="005D43D5"/>
    <w:rsid w:val="005D466A"/>
    <w:rsid w:val="005D4939"/>
    <w:rsid w:val="005D497F"/>
    <w:rsid w:val="005D49B9"/>
    <w:rsid w:val="005D5546"/>
    <w:rsid w:val="005D594E"/>
    <w:rsid w:val="005D5CB2"/>
    <w:rsid w:val="005D5EF2"/>
    <w:rsid w:val="005D60A8"/>
    <w:rsid w:val="005D611A"/>
    <w:rsid w:val="005D6327"/>
    <w:rsid w:val="005D6DDA"/>
    <w:rsid w:val="005D6F76"/>
    <w:rsid w:val="005D6FE0"/>
    <w:rsid w:val="005D7235"/>
    <w:rsid w:val="005D7598"/>
    <w:rsid w:val="005D759A"/>
    <w:rsid w:val="005D7942"/>
    <w:rsid w:val="005D7C73"/>
    <w:rsid w:val="005E0307"/>
    <w:rsid w:val="005E170E"/>
    <w:rsid w:val="005E1C57"/>
    <w:rsid w:val="005E1D80"/>
    <w:rsid w:val="005E231A"/>
    <w:rsid w:val="005E23EE"/>
    <w:rsid w:val="005E265C"/>
    <w:rsid w:val="005E270A"/>
    <w:rsid w:val="005E27E3"/>
    <w:rsid w:val="005E290F"/>
    <w:rsid w:val="005E2D83"/>
    <w:rsid w:val="005E3158"/>
    <w:rsid w:val="005E36D8"/>
    <w:rsid w:val="005E36F1"/>
    <w:rsid w:val="005E3862"/>
    <w:rsid w:val="005E3DCA"/>
    <w:rsid w:val="005E406C"/>
    <w:rsid w:val="005E4380"/>
    <w:rsid w:val="005E44EA"/>
    <w:rsid w:val="005E45B5"/>
    <w:rsid w:val="005E4A40"/>
    <w:rsid w:val="005E4D06"/>
    <w:rsid w:val="005E5E8E"/>
    <w:rsid w:val="005E6159"/>
    <w:rsid w:val="005E61FF"/>
    <w:rsid w:val="005E63FB"/>
    <w:rsid w:val="005E642F"/>
    <w:rsid w:val="005E65BC"/>
    <w:rsid w:val="005E6742"/>
    <w:rsid w:val="005E67CB"/>
    <w:rsid w:val="005E6981"/>
    <w:rsid w:val="005E6A2D"/>
    <w:rsid w:val="005E6CF6"/>
    <w:rsid w:val="005E700E"/>
    <w:rsid w:val="005E724A"/>
    <w:rsid w:val="005E72AE"/>
    <w:rsid w:val="005E7370"/>
    <w:rsid w:val="005E79A5"/>
    <w:rsid w:val="005F0567"/>
    <w:rsid w:val="005F05F1"/>
    <w:rsid w:val="005F06D9"/>
    <w:rsid w:val="005F0962"/>
    <w:rsid w:val="005F0B4F"/>
    <w:rsid w:val="005F0DF3"/>
    <w:rsid w:val="005F148C"/>
    <w:rsid w:val="005F1BC2"/>
    <w:rsid w:val="005F1BDC"/>
    <w:rsid w:val="005F20F1"/>
    <w:rsid w:val="005F2139"/>
    <w:rsid w:val="005F2152"/>
    <w:rsid w:val="005F250A"/>
    <w:rsid w:val="005F25E3"/>
    <w:rsid w:val="005F2701"/>
    <w:rsid w:val="005F2944"/>
    <w:rsid w:val="005F2BDF"/>
    <w:rsid w:val="005F2C98"/>
    <w:rsid w:val="005F3767"/>
    <w:rsid w:val="005F376F"/>
    <w:rsid w:val="005F3881"/>
    <w:rsid w:val="005F38A7"/>
    <w:rsid w:val="005F427D"/>
    <w:rsid w:val="005F4AF7"/>
    <w:rsid w:val="005F582F"/>
    <w:rsid w:val="005F5B06"/>
    <w:rsid w:val="005F5C5A"/>
    <w:rsid w:val="005F5D20"/>
    <w:rsid w:val="005F6101"/>
    <w:rsid w:val="005F69C2"/>
    <w:rsid w:val="005F6BF7"/>
    <w:rsid w:val="005F6D2F"/>
    <w:rsid w:val="005F70EA"/>
    <w:rsid w:val="005F76DB"/>
    <w:rsid w:val="005F77E6"/>
    <w:rsid w:val="005F78D4"/>
    <w:rsid w:val="005F791A"/>
    <w:rsid w:val="005F7A69"/>
    <w:rsid w:val="005F7ABD"/>
    <w:rsid w:val="005F7B23"/>
    <w:rsid w:val="005F7BA2"/>
    <w:rsid w:val="005F7E7D"/>
    <w:rsid w:val="00600267"/>
    <w:rsid w:val="006003AB"/>
    <w:rsid w:val="0060065A"/>
    <w:rsid w:val="0060067E"/>
    <w:rsid w:val="0060079F"/>
    <w:rsid w:val="00601468"/>
    <w:rsid w:val="0060156D"/>
    <w:rsid w:val="006015D5"/>
    <w:rsid w:val="00601C1C"/>
    <w:rsid w:val="0060227C"/>
    <w:rsid w:val="0060292C"/>
    <w:rsid w:val="006035D7"/>
    <w:rsid w:val="00604111"/>
    <w:rsid w:val="0060470D"/>
    <w:rsid w:val="00604C41"/>
    <w:rsid w:val="00604EF6"/>
    <w:rsid w:val="00605295"/>
    <w:rsid w:val="006052CC"/>
    <w:rsid w:val="006053BB"/>
    <w:rsid w:val="006058D8"/>
    <w:rsid w:val="006059D6"/>
    <w:rsid w:val="00605D4C"/>
    <w:rsid w:val="006064D6"/>
    <w:rsid w:val="006065FA"/>
    <w:rsid w:val="00606A02"/>
    <w:rsid w:val="00606E30"/>
    <w:rsid w:val="006070EB"/>
    <w:rsid w:val="006073CA"/>
    <w:rsid w:val="00607A1B"/>
    <w:rsid w:val="00607A78"/>
    <w:rsid w:val="00607BE5"/>
    <w:rsid w:val="00607BF4"/>
    <w:rsid w:val="00607DC5"/>
    <w:rsid w:val="00607F1D"/>
    <w:rsid w:val="00610293"/>
    <w:rsid w:val="00610603"/>
    <w:rsid w:val="00610729"/>
    <w:rsid w:val="00611098"/>
    <w:rsid w:val="006110AD"/>
    <w:rsid w:val="00611160"/>
    <w:rsid w:val="0061134C"/>
    <w:rsid w:val="006115ED"/>
    <w:rsid w:val="00611604"/>
    <w:rsid w:val="00611773"/>
    <w:rsid w:val="00611BB7"/>
    <w:rsid w:val="00611C44"/>
    <w:rsid w:val="00612138"/>
    <w:rsid w:val="0061241B"/>
    <w:rsid w:val="00612461"/>
    <w:rsid w:val="006125D8"/>
    <w:rsid w:val="006125E8"/>
    <w:rsid w:val="0061266A"/>
    <w:rsid w:val="00612684"/>
    <w:rsid w:val="00612792"/>
    <w:rsid w:val="00612974"/>
    <w:rsid w:val="00612BB9"/>
    <w:rsid w:val="00612EC5"/>
    <w:rsid w:val="00612F0A"/>
    <w:rsid w:val="0061333E"/>
    <w:rsid w:val="00613443"/>
    <w:rsid w:val="006139A3"/>
    <w:rsid w:val="00613A0D"/>
    <w:rsid w:val="00613A66"/>
    <w:rsid w:val="00613C66"/>
    <w:rsid w:val="00614812"/>
    <w:rsid w:val="00614ED0"/>
    <w:rsid w:val="00614FB5"/>
    <w:rsid w:val="00615183"/>
    <w:rsid w:val="006152B2"/>
    <w:rsid w:val="006157E1"/>
    <w:rsid w:val="00616083"/>
    <w:rsid w:val="00616114"/>
    <w:rsid w:val="006167DC"/>
    <w:rsid w:val="00616C72"/>
    <w:rsid w:val="0061740A"/>
    <w:rsid w:val="0061741F"/>
    <w:rsid w:val="006200A1"/>
    <w:rsid w:val="00620318"/>
    <w:rsid w:val="006204B5"/>
    <w:rsid w:val="00620621"/>
    <w:rsid w:val="006206AE"/>
    <w:rsid w:val="006207C9"/>
    <w:rsid w:val="00620DCC"/>
    <w:rsid w:val="00620ECA"/>
    <w:rsid w:val="00621B3E"/>
    <w:rsid w:val="00622259"/>
    <w:rsid w:val="006223E3"/>
    <w:rsid w:val="006223F1"/>
    <w:rsid w:val="00622A4A"/>
    <w:rsid w:val="00623146"/>
    <w:rsid w:val="006231F6"/>
    <w:rsid w:val="006233BF"/>
    <w:rsid w:val="006235CD"/>
    <w:rsid w:val="0062389E"/>
    <w:rsid w:val="00623952"/>
    <w:rsid w:val="0062395A"/>
    <w:rsid w:val="00623E53"/>
    <w:rsid w:val="0062441F"/>
    <w:rsid w:val="006247EE"/>
    <w:rsid w:val="00624A3F"/>
    <w:rsid w:val="00624A70"/>
    <w:rsid w:val="00624E5D"/>
    <w:rsid w:val="00624F99"/>
    <w:rsid w:val="00624FFB"/>
    <w:rsid w:val="006250AE"/>
    <w:rsid w:val="00625226"/>
    <w:rsid w:val="00625559"/>
    <w:rsid w:val="00625947"/>
    <w:rsid w:val="00625BF5"/>
    <w:rsid w:val="00625FFC"/>
    <w:rsid w:val="006261D8"/>
    <w:rsid w:val="006261E0"/>
    <w:rsid w:val="00626215"/>
    <w:rsid w:val="006267FC"/>
    <w:rsid w:val="00626DFD"/>
    <w:rsid w:val="00626FF6"/>
    <w:rsid w:val="0062714B"/>
    <w:rsid w:val="00627226"/>
    <w:rsid w:val="0062745F"/>
    <w:rsid w:val="00627F8A"/>
    <w:rsid w:val="00630798"/>
    <w:rsid w:val="006308CD"/>
    <w:rsid w:val="00630D13"/>
    <w:rsid w:val="00630EF9"/>
    <w:rsid w:val="0063111D"/>
    <w:rsid w:val="006314A4"/>
    <w:rsid w:val="00631503"/>
    <w:rsid w:val="00631534"/>
    <w:rsid w:val="00631A4E"/>
    <w:rsid w:val="00632216"/>
    <w:rsid w:val="0063221E"/>
    <w:rsid w:val="00632333"/>
    <w:rsid w:val="006323D8"/>
    <w:rsid w:val="00632431"/>
    <w:rsid w:val="00632710"/>
    <w:rsid w:val="00632A4E"/>
    <w:rsid w:val="00632AFC"/>
    <w:rsid w:val="00632B85"/>
    <w:rsid w:val="00633105"/>
    <w:rsid w:val="0063367D"/>
    <w:rsid w:val="006336F8"/>
    <w:rsid w:val="00633995"/>
    <w:rsid w:val="00633AB5"/>
    <w:rsid w:val="00633E74"/>
    <w:rsid w:val="0063439F"/>
    <w:rsid w:val="00634492"/>
    <w:rsid w:val="006346BA"/>
    <w:rsid w:val="00634706"/>
    <w:rsid w:val="00634956"/>
    <w:rsid w:val="00634C26"/>
    <w:rsid w:val="00634D46"/>
    <w:rsid w:val="0063570A"/>
    <w:rsid w:val="00635E6A"/>
    <w:rsid w:val="00636111"/>
    <w:rsid w:val="006368F5"/>
    <w:rsid w:val="00636B95"/>
    <w:rsid w:val="00636E3B"/>
    <w:rsid w:val="00637478"/>
    <w:rsid w:val="00637967"/>
    <w:rsid w:val="00637C94"/>
    <w:rsid w:val="00637CF3"/>
    <w:rsid w:val="00637CFD"/>
    <w:rsid w:val="00640121"/>
    <w:rsid w:val="00640899"/>
    <w:rsid w:val="006409A6"/>
    <w:rsid w:val="00640E2F"/>
    <w:rsid w:val="006410AC"/>
    <w:rsid w:val="0064120C"/>
    <w:rsid w:val="00641351"/>
    <w:rsid w:val="006419AE"/>
    <w:rsid w:val="00641C1C"/>
    <w:rsid w:val="006420E2"/>
    <w:rsid w:val="00642210"/>
    <w:rsid w:val="006424B5"/>
    <w:rsid w:val="00642A79"/>
    <w:rsid w:val="00642A82"/>
    <w:rsid w:val="00642A8E"/>
    <w:rsid w:val="00642D16"/>
    <w:rsid w:val="00642D6A"/>
    <w:rsid w:val="00642F13"/>
    <w:rsid w:val="0064323C"/>
    <w:rsid w:val="006439A1"/>
    <w:rsid w:val="00643AAF"/>
    <w:rsid w:val="00643DFB"/>
    <w:rsid w:val="0064403C"/>
    <w:rsid w:val="006441E0"/>
    <w:rsid w:val="006444A3"/>
    <w:rsid w:val="00644678"/>
    <w:rsid w:val="00644A54"/>
    <w:rsid w:val="00644B73"/>
    <w:rsid w:val="00644CFF"/>
    <w:rsid w:val="00644D23"/>
    <w:rsid w:val="00644F56"/>
    <w:rsid w:val="00645997"/>
    <w:rsid w:val="00645B1A"/>
    <w:rsid w:val="00645EF9"/>
    <w:rsid w:val="006465DB"/>
    <w:rsid w:val="00646605"/>
    <w:rsid w:val="006472CD"/>
    <w:rsid w:val="006474C3"/>
    <w:rsid w:val="006478DB"/>
    <w:rsid w:val="00647C1E"/>
    <w:rsid w:val="00650274"/>
    <w:rsid w:val="006503B5"/>
    <w:rsid w:val="006504B7"/>
    <w:rsid w:val="006506E6"/>
    <w:rsid w:val="00650F1A"/>
    <w:rsid w:val="006511B5"/>
    <w:rsid w:val="006516C1"/>
    <w:rsid w:val="0065171C"/>
    <w:rsid w:val="0065190B"/>
    <w:rsid w:val="00651AE2"/>
    <w:rsid w:val="00651CEA"/>
    <w:rsid w:val="00651EB7"/>
    <w:rsid w:val="006522B0"/>
    <w:rsid w:val="0065288C"/>
    <w:rsid w:val="006529C8"/>
    <w:rsid w:val="00652C8A"/>
    <w:rsid w:val="0065319C"/>
    <w:rsid w:val="00653224"/>
    <w:rsid w:val="006532D2"/>
    <w:rsid w:val="00653C09"/>
    <w:rsid w:val="00653C6B"/>
    <w:rsid w:val="00653D92"/>
    <w:rsid w:val="006542CE"/>
    <w:rsid w:val="00654DF3"/>
    <w:rsid w:val="006550A0"/>
    <w:rsid w:val="00655605"/>
    <w:rsid w:val="0065572F"/>
    <w:rsid w:val="006559B0"/>
    <w:rsid w:val="00655A6B"/>
    <w:rsid w:val="00655A77"/>
    <w:rsid w:val="00655DF1"/>
    <w:rsid w:val="006560F9"/>
    <w:rsid w:val="0065622C"/>
    <w:rsid w:val="006562BC"/>
    <w:rsid w:val="00656541"/>
    <w:rsid w:val="0065679D"/>
    <w:rsid w:val="00656814"/>
    <w:rsid w:val="00656DFA"/>
    <w:rsid w:val="00656F3F"/>
    <w:rsid w:val="00656FBB"/>
    <w:rsid w:val="00657027"/>
    <w:rsid w:val="0065705A"/>
    <w:rsid w:val="00657511"/>
    <w:rsid w:val="006578B5"/>
    <w:rsid w:val="00657945"/>
    <w:rsid w:val="0066029A"/>
    <w:rsid w:val="0066087F"/>
    <w:rsid w:val="00660ABD"/>
    <w:rsid w:val="00660CC8"/>
    <w:rsid w:val="00660D0B"/>
    <w:rsid w:val="006616EA"/>
    <w:rsid w:val="00661AF1"/>
    <w:rsid w:val="00661C02"/>
    <w:rsid w:val="00662386"/>
    <w:rsid w:val="00662E90"/>
    <w:rsid w:val="00663142"/>
    <w:rsid w:val="006632BF"/>
    <w:rsid w:val="00663571"/>
    <w:rsid w:val="00663A40"/>
    <w:rsid w:val="00663DC1"/>
    <w:rsid w:val="00663F7E"/>
    <w:rsid w:val="006641CC"/>
    <w:rsid w:val="006642F4"/>
    <w:rsid w:val="006647EA"/>
    <w:rsid w:val="0066481A"/>
    <w:rsid w:val="006652ED"/>
    <w:rsid w:val="00665530"/>
    <w:rsid w:val="00665FE2"/>
    <w:rsid w:val="006660EA"/>
    <w:rsid w:val="0066640E"/>
    <w:rsid w:val="00666685"/>
    <w:rsid w:val="006668A6"/>
    <w:rsid w:val="00666B68"/>
    <w:rsid w:val="00666F70"/>
    <w:rsid w:val="00667A7B"/>
    <w:rsid w:val="006700B0"/>
    <w:rsid w:val="006703D5"/>
    <w:rsid w:val="00670429"/>
    <w:rsid w:val="0067069E"/>
    <w:rsid w:val="00670EB8"/>
    <w:rsid w:val="0067129C"/>
    <w:rsid w:val="006716C4"/>
    <w:rsid w:val="0067199B"/>
    <w:rsid w:val="00671AD9"/>
    <w:rsid w:val="00671AFD"/>
    <w:rsid w:val="00671FC1"/>
    <w:rsid w:val="00671FC8"/>
    <w:rsid w:val="006724D3"/>
    <w:rsid w:val="00672A9A"/>
    <w:rsid w:val="00672C75"/>
    <w:rsid w:val="00672D65"/>
    <w:rsid w:val="00673228"/>
    <w:rsid w:val="006734FA"/>
    <w:rsid w:val="00673D23"/>
    <w:rsid w:val="00673F1A"/>
    <w:rsid w:val="006748F9"/>
    <w:rsid w:val="00674CB0"/>
    <w:rsid w:val="00675157"/>
    <w:rsid w:val="0067545C"/>
    <w:rsid w:val="006755F8"/>
    <w:rsid w:val="00675A2F"/>
    <w:rsid w:val="00675B50"/>
    <w:rsid w:val="00675C72"/>
    <w:rsid w:val="006760DF"/>
    <w:rsid w:val="006760F4"/>
    <w:rsid w:val="00677012"/>
    <w:rsid w:val="006771FE"/>
    <w:rsid w:val="006772DD"/>
    <w:rsid w:val="006776C7"/>
    <w:rsid w:val="00677908"/>
    <w:rsid w:val="00677D88"/>
    <w:rsid w:val="00677F06"/>
    <w:rsid w:val="006801A1"/>
    <w:rsid w:val="00680234"/>
    <w:rsid w:val="0068031F"/>
    <w:rsid w:val="00680404"/>
    <w:rsid w:val="00680566"/>
    <w:rsid w:val="0068065B"/>
    <w:rsid w:val="00680D3B"/>
    <w:rsid w:val="00680FE5"/>
    <w:rsid w:val="0068120B"/>
    <w:rsid w:val="0068155F"/>
    <w:rsid w:val="006815E8"/>
    <w:rsid w:val="00681830"/>
    <w:rsid w:val="00681B47"/>
    <w:rsid w:val="00681C4C"/>
    <w:rsid w:val="00681EE5"/>
    <w:rsid w:val="006823FC"/>
    <w:rsid w:val="0068249B"/>
    <w:rsid w:val="006825E6"/>
    <w:rsid w:val="00682760"/>
    <w:rsid w:val="0068289F"/>
    <w:rsid w:val="00682B4C"/>
    <w:rsid w:val="00682F9F"/>
    <w:rsid w:val="00682FC2"/>
    <w:rsid w:val="00683700"/>
    <w:rsid w:val="0068377F"/>
    <w:rsid w:val="006838FA"/>
    <w:rsid w:val="00683957"/>
    <w:rsid w:val="006846CD"/>
    <w:rsid w:val="00684AE9"/>
    <w:rsid w:val="00684BC2"/>
    <w:rsid w:val="00684BDA"/>
    <w:rsid w:val="00684CD5"/>
    <w:rsid w:val="0068575D"/>
    <w:rsid w:val="00685E23"/>
    <w:rsid w:val="00686AAD"/>
    <w:rsid w:val="00686B4C"/>
    <w:rsid w:val="00686BE9"/>
    <w:rsid w:val="0068706C"/>
    <w:rsid w:val="00687421"/>
    <w:rsid w:val="0068751C"/>
    <w:rsid w:val="0068755D"/>
    <w:rsid w:val="0068760D"/>
    <w:rsid w:val="00687AFF"/>
    <w:rsid w:val="006903F0"/>
    <w:rsid w:val="0069043F"/>
    <w:rsid w:val="006906F7"/>
    <w:rsid w:val="006909BE"/>
    <w:rsid w:val="00690EB4"/>
    <w:rsid w:val="006911CD"/>
    <w:rsid w:val="006913BC"/>
    <w:rsid w:val="006917AB"/>
    <w:rsid w:val="00691F21"/>
    <w:rsid w:val="00692027"/>
    <w:rsid w:val="0069202C"/>
    <w:rsid w:val="00692B78"/>
    <w:rsid w:val="00692BA1"/>
    <w:rsid w:val="00692C00"/>
    <w:rsid w:val="00692DB5"/>
    <w:rsid w:val="00692E54"/>
    <w:rsid w:val="00692F14"/>
    <w:rsid w:val="00692F98"/>
    <w:rsid w:val="00693123"/>
    <w:rsid w:val="006931EF"/>
    <w:rsid w:val="00693A43"/>
    <w:rsid w:val="00693A87"/>
    <w:rsid w:val="00693A99"/>
    <w:rsid w:val="00693F5D"/>
    <w:rsid w:val="0069477F"/>
    <w:rsid w:val="006947D3"/>
    <w:rsid w:val="00694D5B"/>
    <w:rsid w:val="0069521D"/>
    <w:rsid w:val="006952DC"/>
    <w:rsid w:val="006958FD"/>
    <w:rsid w:val="006959CC"/>
    <w:rsid w:val="0069606E"/>
    <w:rsid w:val="00696475"/>
    <w:rsid w:val="00696B16"/>
    <w:rsid w:val="0069704B"/>
    <w:rsid w:val="006975EF"/>
    <w:rsid w:val="0069761F"/>
    <w:rsid w:val="00697E55"/>
    <w:rsid w:val="006A0058"/>
    <w:rsid w:val="006A007D"/>
    <w:rsid w:val="006A01DD"/>
    <w:rsid w:val="006A0823"/>
    <w:rsid w:val="006A08A4"/>
    <w:rsid w:val="006A09AC"/>
    <w:rsid w:val="006A0A97"/>
    <w:rsid w:val="006A10BD"/>
    <w:rsid w:val="006A1483"/>
    <w:rsid w:val="006A14E8"/>
    <w:rsid w:val="006A14F1"/>
    <w:rsid w:val="006A1A6D"/>
    <w:rsid w:val="006A22BE"/>
    <w:rsid w:val="006A29B2"/>
    <w:rsid w:val="006A3377"/>
    <w:rsid w:val="006A3516"/>
    <w:rsid w:val="006A36D3"/>
    <w:rsid w:val="006A37B9"/>
    <w:rsid w:val="006A38A1"/>
    <w:rsid w:val="006A39E4"/>
    <w:rsid w:val="006A3C77"/>
    <w:rsid w:val="006A4419"/>
    <w:rsid w:val="006A4854"/>
    <w:rsid w:val="006A4AA5"/>
    <w:rsid w:val="006A4D48"/>
    <w:rsid w:val="006A4DEE"/>
    <w:rsid w:val="006A566D"/>
    <w:rsid w:val="006A6189"/>
    <w:rsid w:val="006A6569"/>
    <w:rsid w:val="006A6AD5"/>
    <w:rsid w:val="006A6BFA"/>
    <w:rsid w:val="006A6C8C"/>
    <w:rsid w:val="006A6DA2"/>
    <w:rsid w:val="006A6E2B"/>
    <w:rsid w:val="006A6E6A"/>
    <w:rsid w:val="006A7126"/>
    <w:rsid w:val="006A7272"/>
    <w:rsid w:val="006A731E"/>
    <w:rsid w:val="006A73FC"/>
    <w:rsid w:val="006A7413"/>
    <w:rsid w:val="006A7607"/>
    <w:rsid w:val="006A7B59"/>
    <w:rsid w:val="006A7C1A"/>
    <w:rsid w:val="006B0298"/>
    <w:rsid w:val="006B03AF"/>
    <w:rsid w:val="006B04DB"/>
    <w:rsid w:val="006B0A04"/>
    <w:rsid w:val="006B0C89"/>
    <w:rsid w:val="006B0E53"/>
    <w:rsid w:val="006B1194"/>
    <w:rsid w:val="006B1352"/>
    <w:rsid w:val="006B161A"/>
    <w:rsid w:val="006B174E"/>
    <w:rsid w:val="006B17CE"/>
    <w:rsid w:val="006B1A9F"/>
    <w:rsid w:val="006B1AB5"/>
    <w:rsid w:val="006B1C6A"/>
    <w:rsid w:val="006B1E13"/>
    <w:rsid w:val="006B245F"/>
    <w:rsid w:val="006B24A0"/>
    <w:rsid w:val="006B2558"/>
    <w:rsid w:val="006B2A65"/>
    <w:rsid w:val="006B3280"/>
    <w:rsid w:val="006B3596"/>
    <w:rsid w:val="006B384B"/>
    <w:rsid w:val="006B397D"/>
    <w:rsid w:val="006B3F67"/>
    <w:rsid w:val="006B3FA0"/>
    <w:rsid w:val="006B44AF"/>
    <w:rsid w:val="006B4531"/>
    <w:rsid w:val="006B47B3"/>
    <w:rsid w:val="006B48F6"/>
    <w:rsid w:val="006B4E02"/>
    <w:rsid w:val="006B60F7"/>
    <w:rsid w:val="006B611C"/>
    <w:rsid w:val="006B6315"/>
    <w:rsid w:val="006B6417"/>
    <w:rsid w:val="006B675A"/>
    <w:rsid w:val="006B6C52"/>
    <w:rsid w:val="006B6EA8"/>
    <w:rsid w:val="006B6EF1"/>
    <w:rsid w:val="006B7028"/>
    <w:rsid w:val="006B7261"/>
    <w:rsid w:val="006B746A"/>
    <w:rsid w:val="006B787E"/>
    <w:rsid w:val="006C0662"/>
    <w:rsid w:val="006C0D1B"/>
    <w:rsid w:val="006C0F04"/>
    <w:rsid w:val="006C11D2"/>
    <w:rsid w:val="006C1796"/>
    <w:rsid w:val="006C17B0"/>
    <w:rsid w:val="006C193A"/>
    <w:rsid w:val="006C1AD9"/>
    <w:rsid w:val="006C221F"/>
    <w:rsid w:val="006C222B"/>
    <w:rsid w:val="006C241D"/>
    <w:rsid w:val="006C2620"/>
    <w:rsid w:val="006C2A80"/>
    <w:rsid w:val="006C2DAD"/>
    <w:rsid w:val="006C2E5E"/>
    <w:rsid w:val="006C3124"/>
    <w:rsid w:val="006C32B3"/>
    <w:rsid w:val="006C35DF"/>
    <w:rsid w:val="006C3840"/>
    <w:rsid w:val="006C39DF"/>
    <w:rsid w:val="006C3C1A"/>
    <w:rsid w:val="006C3CE6"/>
    <w:rsid w:val="006C46BD"/>
    <w:rsid w:val="006C5216"/>
    <w:rsid w:val="006C5292"/>
    <w:rsid w:val="006C5299"/>
    <w:rsid w:val="006C52FF"/>
    <w:rsid w:val="006C5682"/>
    <w:rsid w:val="006C5DAB"/>
    <w:rsid w:val="006C6022"/>
    <w:rsid w:val="006C6334"/>
    <w:rsid w:val="006C6E3F"/>
    <w:rsid w:val="006C6FE9"/>
    <w:rsid w:val="006C72EE"/>
    <w:rsid w:val="006C78EC"/>
    <w:rsid w:val="006C7928"/>
    <w:rsid w:val="006C7DA3"/>
    <w:rsid w:val="006D0B0D"/>
    <w:rsid w:val="006D0D3E"/>
    <w:rsid w:val="006D10A0"/>
    <w:rsid w:val="006D11BC"/>
    <w:rsid w:val="006D1219"/>
    <w:rsid w:val="006D12A7"/>
    <w:rsid w:val="006D1822"/>
    <w:rsid w:val="006D28A5"/>
    <w:rsid w:val="006D2AD5"/>
    <w:rsid w:val="006D2F9F"/>
    <w:rsid w:val="006D33EA"/>
    <w:rsid w:val="006D36D5"/>
    <w:rsid w:val="006D3B00"/>
    <w:rsid w:val="006D4389"/>
    <w:rsid w:val="006D4689"/>
    <w:rsid w:val="006D493F"/>
    <w:rsid w:val="006D4BDB"/>
    <w:rsid w:val="006D4F05"/>
    <w:rsid w:val="006D4F2D"/>
    <w:rsid w:val="006D58BA"/>
    <w:rsid w:val="006D5CA2"/>
    <w:rsid w:val="006D5CA7"/>
    <w:rsid w:val="006D5E50"/>
    <w:rsid w:val="006D6221"/>
    <w:rsid w:val="006D6364"/>
    <w:rsid w:val="006D6511"/>
    <w:rsid w:val="006D666C"/>
    <w:rsid w:val="006D69CC"/>
    <w:rsid w:val="006D6BA0"/>
    <w:rsid w:val="006D6D10"/>
    <w:rsid w:val="006D6D64"/>
    <w:rsid w:val="006D6DA5"/>
    <w:rsid w:val="006D6DA6"/>
    <w:rsid w:val="006D6FB1"/>
    <w:rsid w:val="006D7490"/>
    <w:rsid w:val="006D7546"/>
    <w:rsid w:val="006D75D1"/>
    <w:rsid w:val="006D7637"/>
    <w:rsid w:val="006D7DB8"/>
    <w:rsid w:val="006D7F1F"/>
    <w:rsid w:val="006E000F"/>
    <w:rsid w:val="006E0295"/>
    <w:rsid w:val="006E03F1"/>
    <w:rsid w:val="006E0566"/>
    <w:rsid w:val="006E05CA"/>
    <w:rsid w:val="006E0977"/>
    <w:rsid w:val="006E154B"/>
    <w:rsid w:val="006E1D48"/>
    <w:rsid w:val="006E1FD5"/>
    <w:rsid w:val="006E2512"/>
    <w:rsid w:val="006E2526"/>
    <w:rsid w:val="006E255A"/>
    <w:rsid w:val="006E26D0"/>
    <w:rsid w:val="006E2712"/>
    <w:rsid w:val="006E2E7E"/>
    <w:rsid w:val="006E2FBE"/>
    <w:rsid w:val="006E3CD8"/>
    <w:rsid w:val="006E3FDA"/>
    <w:rsid w:val="006E432F"/>
    <w:rsid w:val="006E47B5"/>
    <w:rsid w:val="006E4B39"/>
    <w:rsid w:val="006E4FA3"/>
    <w:rsid w:val="006E5DCF"/>
    <w:rsid w:val="006E6071"/>
    <w:rsid w:val="006E653F"/>
    <w:rsid w:val="006E7012"/>
    <w:rsid w:val="006E7228"/>
    <w:rsid w:val="006E76B9"/>
    <w:rsid w:val="006E79EF"/>
    <w:rsid w:val="006E7B49"/>
    <w:rsid w:val="006F02BC"/>
    <w:rsid w:val="006F0513"/>
    <w:rsid w:val="006F0897"/>
    <w:rsid w:val="006F0EFD"/>
    <w:rsid w:val="006F1246"/>
    <w:rsid w:val="006F1821"/>
    <w:rsid w:val="006F1895"/>
    <w:rsid w:val="006F1AD2"/>
    <w:rsid w:val="006F270C"/>
    <w:rsid w:val="006F28CF"/>
    <w:rsid w:val="006F2979"/>
    <w:rsid w:val="006F2CBF"/>
    <w:rsid w:val="006F30AE"/>
    <w:rsid w:val="006F324F"/>
    <w:rsid w:val="006F3E71"/>
    <w:rsid w:val="006F437E"/>
    <w:rsid w:val="006F43EB"/>
    <w:rsid w:val="006F4A8F"/>
    <w:rsid w:val="006F4DC8"/>
    <w:rsid w:val="006F4E1F"/>
    <w:rsid w:val="006F4F60"/>
    <w:rsid w:val="006F53E8"/>
    <w:rsid w:val="006F559C"/>
    <w:rsid w:val="006F55A4"/>
    <w:rsid w:val="006F58C9"/>
    <w:rsid w:val="006F5FE6"/>
    <w:rsid w:val="006F6643"/>
    <w:rsid w:val="006F66F7"/>
    <w:rsid w:val="006F6BE9"/>
    <w:rsid w:val="006F6D41"/>
    <w:rsid w:val="006F769E"/>
    <w:rsid w:val="006F7798"/>
    <w:rsid w:val="006F79A7"/>
    <w:rsid w:val="006F7A4A"/>
    <w:rsid w:val="006F7B59"/>
    <w:rsid w:val="006F7E40"/>
    <w:rsid w:val="007000A1"/>
    <w:rsid w:val="007000B9"/>
    <w:rsid w:val="007009EB"/>
    <w:rsid w:val="00700ADF"/>
    <w:rsid w:val="00700E93"/>
    <w:rsid w:val="00700F9A"/>
    <w:rsid w:val="00701112"/>
    <w:rsid w:val="00701767"/>
    <w:rsid w:val="0070179F"/>
    <w:rsid w:val="00701A93"/>
    <w:rsid w:val="00701F1A"/>
    <w:rsid w:val="007025CE"/>
    <w:rsid w:val="00702A1A"/>
    <w:rsid w:val="00702A80"/>
    <w:rsid w:val="00702BCA"/>
    <w:rsid w:val="00702BE7"/>
    <w:rsid w:val="00702D3B"/>
    <w:rsid w:val="007033F4"/>
    <w:rsid w:val="00703E21"/>
    <w:rsid w:val="00704057"/>
    <w:rsid w:val="0070464D"/>
    <w:rsid w:val="007047D6"/>
    <w:rsid w:val="007049A0"/>
    <w:rsid w:val="00704F81"/>
    <w:rsid w:val="00705337"/>
    <w:rsid w:val="0070584B"/>
    <w:rsid w:val="00705A81"/>
    <w:rsid w:val="00705B44"/>
    <w:rsid w:val="00706134"/>
    <w:rsid w:val="007061B3"/>
    <w:rsid w:val="0070620E"/>
    <w:rsid w:val="00706714"/>
    <w:rsid w:val="007067A1"/>
    <w:rsid w:val="00706F6C"/>
    <w:rsid w:val="00710239"/>
    <w:rsid w:val="00710FA4"/>
    <w:rsid w:val="00710FFA"/>
    <w:rsid w:val="00711481"/>
    <w:rsid w:val="00712228"/>
    <w:rsid w:val="00712CFA"/>
    <w:rsid w:val="00712E28"/>
    <w:rsid w:val="00712F25"/>
    <w:rsid w:val="007130D4"/>
    <w:rsid w:val="0071313E"/>
    <w:rsid w:val="0071320F"/>
    <w:rsid w:val="007133EC"/>
    <w:rsid w:val="00713420"/>
    <w:rsid w:val="0071380A"/>
    <w:rsid w:val="00713F16"/>
    <w:rsid w:val="00714093"/>
    <w:rsid w:val="00714234"/>
    <w:rsid w:val="0071446F"/>
    <w:rsid w:val="00714D90"/>
    <w:rsid w:val="00714E5C"/>
    <w:rsid w:val="00714FBC"/>
    <w:rsid w:val="00715446"/>
    <w:rsid w:val="00715F9E"/>
    <w:rsid w:val="00715FB9"/>
    <w:rsid w:val="007164AC"/>
    <w:rsid w:val="00716E16"/>
    <w:rsid w:val="00716F1E"/>
    <w:rsid w:val="007174A9"/>
    <w:rsid w:val="007176A9"/>
    <w:rsid w:val="00717D56"/>
    <w:rsid w:val="0072026F"/>
    <w:rsid w:val="007202EA"/>
    <w:rsid w:val="007203D1"/>
    <w:rsid w:val="00720C1A"/>
    <w:rsid w:val="00720D4B"/>
    <w:rsid w:val="00720EFC"/>
    <w:rsid w:val="00721101"/>
    <w:rsid w:val="0072121D"/>
    <w:rsid w:val="00721C2D"/>
    <w:rsid w:val="00721DD6"/>
    <w:rsid w:val="007221B0"/>
    <w:rsid w:val="00722260"/>
    <w:rsid w:val="007226D1"/>
    <w:rsid w:val="007236A4"/>
    <w:rsid w:val="007236A5"/>
    <w:rsid w:val="00723712"/>
    <w:rsid w:val="007239DE"/>
    <w:rsid w:val="00723B0A"/>
    <w:rsid w:val="00723DFA"/>
    <w:rsid w:val="00723E4D"/>
    <w:rsid w:val="007241EE"/>
    <w:rsid w:val="007243F7"/>
    <w:rsid w:val="00724424"/>
    <w:rsid w:val="00724627"/>
    <w:rsid w:val="007246EF"/>
    <w:rsid w:val="007247A3"/>
    <w:rsid w:val="00725280"/>
    <w:rsid w:val="0072546D"/>
    <w:rsid w:val="007257B2"/>
    <w:rsid w:val="00725857"/>
    <w:rsid w:val="00725A5B"/>
    <w:rsid w:val="00725AE0"/>
    <w:rsid w:val="007262B4"/>
    <w:rsid w:val="0072652B"/>
    <w:rsid w:val="0072662B"/>
    <w:rsid w:val="007266D2"/>
    <w:rsid w:val="00726E37"/>
    <w:rsid w:val="00726E57"/>
    <w:rsid w:val="00727036"/>
    <w:rsid w:val="00727389"/>
    <w:rsid w:val="007274E0"/>
    <w:rsid w:val="0072775F"/>
    <w:rsid w:val="00727CDD"/>
    <w:rsid w:val="00727CF8"/>
    <w:rsid w:val="00727EEF"/>
    <w:rsid w:val="00730125"/>
    <w:rsid w:val="007303AA"/>
    <w:rsid w:val="00730823"/>
    <w:rsid w:val="00730BCB"/>
    <w:rsid w:val="007317FA"/>
    <w:rsid w:val="00731CCE"/>
    <w:rsid w:val="00732716"/>
    <w:rsid w:val="0073295A"/>
    <w:rsid w:val="007329D8"/>
    <w:rsid w:val="00733148"/>
    <w:rsid w:val="00733454"/>
    <w:rsid w:val="007338D0"/>
    <w:rsid w:val="00733944"/>
    <w:rsid w:val="00733CD3"/>
    <w:rsid w:val="00733E7B"/>
    <w:rsid w:val="007341A0"/>
    <w:rsid w:val="00734B4D"/>
    <w:rsid w:val="00734D40"/>
    <w:rsid w:val="00734DE6"/>
    <w:rsid w:val="00734E78"/>
    <w:rsid w:val="00735286"/>
    <w:rsid w:val="0073574C"/>
    <w:rsid w:val="00735A74"/>
    <w:rsid w:val="00735B62"/>
    <w:rsid w:val="00736653"/>
    <w:rsid w:val="0073674E"/>
    <w:rsid w:val="00736809"/>
    <w:rsid w:val="007368B5"/>
    <w:rsid w:val="0073694F"/>
    <w:rsid w:val="00737361"/>
    <w:rsid w:val="0073770C"/>
    <w:rsid w:val="00737B9A"/>
    <w:rsid w:val="00737E04"/>
    <w:rsid w:val="00737E83"/>
    <w:rsid w:val="0074014B"/>
    <w:rsid w:val="00740372"/>
    <w:rsid w:val="0074050E"/>
    <w:rsid w:val="00740648"/>
    <w:rsid w:val="007406B0"/>
    <w:rsid w:val="007412B0"/>
    <w:rsid w:val="00741657"/>
    <w:rsid w:val="007417A0"/>
    <w:rsid w:val="00741BBA"/>
    <w:rsid w:val="00742213"/>
    <w:rsid w:val="0074239C"/>
    <w:rsid w:val="00742B0B"/>
    <w:rsid w:val="00742B8B"/>
    <w:rsid w:val="007430D2"/>
    <w:rsid w:val="007438AB"/>
    <w:rsid w:val="00743CF5"/>
    <w:rsid w:val="00744132"/>
    <w:rsid w:val="00744D6D"/>
    <w:rsid w:val="00744D9B"/>
    <w:rsid w:val="00744DB2"/>
    <w:rsid w:val="00744DDC"/>
    <w:rsid w:val="00744E08"/>
    <w:rsid w:val="00744E18"/>
    <w:rsid w:val="00745071"/>
    <w:rsid w:val="0074520B"/>
    <w:rsid w:val="0074547D"/>
    <w:rsid w:val="007458B6"/>
    <w:rsid w:val="00745F1A"/>
    <w:rsid w:val="00746A85"/>
    <w:rsid w:val="00746AFD"/>
    <w:rsid w:val="00746E5D"/>
    <w:rsid w:val="007470CD"/>
    <w:rsid w:val="00747233"/>
    <w:rsid w:val="00747310"/>
    <w:rsid w:val="00747694"/>
    <w:rsid w:val="007477CB"/>
    <w:rsid w:val="00750390"/>
    <w:rsid w:val="007503E6"/>
    <w:rsid w:val="0075070D"/>
    <w:rsid w:val="007508E5"/>
    <w:rsid w:val="00750A6F"/>
    <w:rsid w:val="007510A9"/>
    <w:rsid w:val="00751418"/>
    <w:rsid w:val="00751EF8"/>
    <w:rsid w:val="007521C8"/>
    <w:rsid w:val="00752269"/>
    <w:rsid w:val="0075227F"/>
    <w:rsid w:val="007522F6"/>
    <w:rsid w:val="00752943"/>
    <w:rsid w:val="00752EDC"/>
    <w:rsid w:val="00753300"/>
    <w:rsid w:val="0075336A"/>
    <w:rsid w:val="0075338B"/>
    <w:rsid w:val="00753D42"/>
    <w:rsid w:val="00753F49"/>
    <w:rsid w:val="00754451"/>
    <w:rsid w:val="007544B7"/>
    <w:rsid w:val="00754C58"/>
    <w:rsid w:val="00754CB4"/>
    <w:rsid w:val="00754DA9"/>
    <w:rsid w:val="007550F0"/>
    <w:rsid w:val="007552DE"/>
    <w:rsid w:val="00755813"/>
    <w:rsid w:val="00755EBA"/>
    <w:rsid w:val="00756452"/>
    <w:rsid w:val="0075682D"/>
    <w:rsid w:val="007569B8"/>
    <w:rsid w:val="00756B56"/>
    <w:rsid w:val="00756E50"/>
    <w:rsid w:val="00757219"/>
    <w:rsid w:val="007577BB"/>
    <w:rsid w:val="007577F3"/>
    <w:rsid w:val="00757E82"/>
    <w:rsid w:val="00760148"/>
    <w:rsid w:val="00760391"/>
    <w:rsid w:val="0076070F"/>
    <w:rsid w:val="007609D1"/>
    <w:rsid w:val="00760AD7"/>
    <w:rsid w:val="00760B5F"/>
    <w:rsid w:val="00761295"/>
    <w:rsid w:val="0076158D"/>
    <w:rsid w:val="007617FD"/>
    <w:rsid w:val="00761C45"/>
    <w:rsid w:val="00762422"/>
    <w:rsid w:val="007628C5"/>
    <w:rsid w:val="00762A0F"/>
    <w:rsid w:val="00762BA5"/>
    <w:rsid w:val="00762C1F"/>
    <w:rsid w:val="00762EE3"/>
    <w:rsid w:val="00763456"/>
    <w:rsid w:val="0076359B"/>
    <w:rsid w:val="00763C1B"/>
    <w:rsid w:val="00764028"/>
    <w:rsid w:val="00764ABF"/>
    <w:rsid w:val="00764FF8"/>
    <w:rsid w:val="00765FFB"/>
    <w:rsid w:val="007662DF"/>
    <w:rsid w:val="007663CF"/>
    <w:rsid w:val="007667CB"/>
    <w:rsid w:val="007668AE"/>
    <w:rsid w:val="0076691D"/>
    <w:rsid w:val="00766F47"/>
    <w:rsid w:val="007672B4"/>
    <w:rsid w:val="00767888"/>
    <w:rsid w:val="007678D4"/>
    <w:rsid w:val="0076793F"/>
    <w:rsid w:val="00767F5D"/>
    <w:rsid w:val="007701E5"/>
    <w:rsid w:val="007702C6"/>
    <w:rsid w:val="0077073E"/>
    <w:rsid w:val="007707C8"/>
    <w:rsid w:val="007708BC"/>
    <w:rsid w:val="00770B3C"/>
    <w:rsid w:val="00771241"/>
    <w:rsid w:val="007719D3"/>
    <w:rsid w:val="00771BD9"/>
    <w:rsid w:val="00771C36"/>
    <w:rsid w:val="00772235"/>
    <w:rsid w:val="0077246C"/>
    <w:rsid w:val="00772659"/>
    <w:rsid w:val="00772997"/>
    <w:rsid w:val="00772C63"/>
    <w:rsid w:val="00772F5A"/>
    <w:rsid w:val="00773060"/>
    <w:rsid w:val="00773402"/>
    <w:rsid w:val="007735E7"/>
    <w:rsid w:val="00773BDA"/>
    <w:rsid w:val="00773E1A"/>
    <w:rsid w:val="00774093"/>
    <w:rsid w:val="0077426D"/>
    <w:rsid w:val="0077470B"/>
    <w:rsid w:val="00774AD3"/>
    <w:rsid w:val="00774B75"/>
    <w:rsid w:val="00774C8A"/>
    <w:rsid w:val="00774EFE"/>
    <w:rsid w:val="00775216"/>
    <w:rsid w:val="007752E4"/>
    <w:rsid w:val="0077572E"/>
    <w:rsid w:val="00775C21"/>
    <w:rsid w:val="00775F78"/>
    <w:rsid w:val="00776251"/>
    <w:rsid w:val="00776623"/>
    <w:rsid w:val="00776746"/>
    <w:rsid w:val="00776755"/>
    <w:rsid w:val="00776C1C"/>
    <w:rsid w:val="00777082"/>
    <w:rsid w:val="0077709F"/>
    <w:rsid w:val="007776A0"/>
    <w:rsid w:val="00777851"/>
    <w:rsid w:val="00777D31"/>
    <w:rsid w:val="00777E89"/>
    <w:rsid w:val="00777F27"/>
    <w:rsid w:val="00780630"/>
    <w:rsid w:val="00780699"/>
    <w:rsid w:val="007809F2"/>
    <w:rsid w:val="00780D83"/>
    <w:rsid w:val="00781017"/>
    <w:rsid w:val="007819B6"/>
    <w:rsid w:val="00781E5F"/>
    <w:rsid w:val="00782CD4"/>
    <w:rsid w:val="00782EEB"/>
    <w:rsid w:val="0078309D"/>
    <w:rsid w:val="00783202"/>
    <w:rsid w:val="0078322A"/>
    <w:rsid w:val="007832B2"/>
    <w:rsid w:val="00783882"/>
    <w:rsid w:val="00784238"/>
    <w:rsid w:val="0078443C"/>
    <w:rsid w:val="00784511"/>
    <w:rsid w:val="00784939"/>
    <w:rsid w:val="007851AB"/>
    <w:rsid w:val="00785355"/>
    <w:rsid w:val="0078573B"/>
    <w:rsid w:val="007858E5"/>
    <w:rsid w:val="00785A59"/>
    <w:rsid w:val="00785F08"/>
    <w:rsid w:val="00785FDC"/>
    <w:rsid w:val="0078650A"/>
    <w:rsid w:val="00786924"/>
    <w:rsid w:val="00787093"/>
    <w:rsid w:val="00787263"/>
    <w:rsid w:val="0078745E"/>
    <w:rsid w:val="0078753D"/>
    <w:rsid w:val="00787609"/>
    <w:rsid w:val="00787906"/>
    <w:rsid w:val="00787A03"/>
    <w:rsid w:val="00787ACD"/>
    <w:rsid w:val="00787B5F"/>
    <w:rsid w:val="00787F8C"/>
    <w:rsid w:val="00787FE5"/>
    <w:rsid w:val="007900BD"/>
    <w:rsid w:val="0079102E"/>
    <w:rsid w:val="00791593"/>
    <w:rsid w:val="00791D03"/>
    <w:rsid w:val="00791FEA"/>
    <w:rsid w:val="00792228"/>
    <w:rsid w:val="007924BF"/>
    <w:rsid w:val="00792972"/>
    <w:rsid w:val="007929F4"/>
    <w:rsid w:val="007936D7"/>
    <w:rsid w:val="007937E2"/>
    <w:rsid w:val="00793A24"/>
    <w:rsid w:val="00793B7B"/>
    <w:rsid w:val="00793E32"/>
    <w:rsid w:val="00793F09"/>
    <w:rsid w:val="0079461C"/>
    <w:rsid w:val="007946CD"/>
    <w:rsid w:val="0079496B"/>
    <w:rsid w:val="00794AB3"/>
    <w:rsid w:val="00794E14"/>
    <w:rsid w:val="00794E20"/>
    <w:rsid w:val="00794E63"/>
    <w:rsid w:val="00794F0B"/>
    <w:rsid w:val="0079505A"/>
    <w:rsid w:val="00795066"/>
    <w:rsid w:val="00795324"/>
    <w:rsid w:val="00795640"/>
    <w:rsid w:val="00795685"/>
    <w:rsid w:val="00795797"/>
    <w:rsid w:val="00795A0B"/>
    <w:rsid w:val="00795B43"/>
    <w:rsid w:val="00795D25"/>
    <w:rsid w:val="0079688A"/>
    <w:rsid w:val="00797398"/>
    <w:rsid w:val="007974D3"/>
    <w:rsid w:val="00797515"/>
    <w:rsid w:val="007979C5"/>
    <w:rsid w:val="00797C9B"/>
    <w:rsid w:val="00797D0E"/>
    <w:rsid w:val="007A0379"/>
    <w:rsid w:val="007A057F"/>
    <w:rsid w:val="007A0588"/>
    <w:rsid w:val="007A0650"/>
    <w:rsid w:val="007A0730"/>
    <w:rsid w:val="007A11B7"/>
    <w:rsid w:val="007A1457"/>
    <w:rsid w:val="007A1942"/>
    <w:rsid w:val="007A19BB"/>
    <w:rsid w:val="007A1D78"/>
    <w:rsid w:val="007A20EF"/>
    <w:rsid w:val="007A21A6"/>
    <w:rsid w:val="007A230A"/>
    <w:rsid w:val="007A2960"/>
    <w:rsid w:val="007A2B9E"/>
    <w:rsid w:val="007A2BF9"/>
    <w:rsid w:val="007A2F85"/>
    <w:rsid w:val="007A33D5"/>
    <w:rsid w:val="007A367D"/>
    <w:rsid w:val="007A3787"/>
    <w:rsid w:val="007A3DD6"/>
    <w:rsid w:val="007A3DE0"/>
    <w:rsid w:val="007A4871"/>
    <w:rsid w:val="007A5154"/>
    <w:rsid w:val="007A52A9"/>
    <w:rsid w:val="007A54C6"/>
    <w:rsid w:val="007A555B"/>
    <w:rsid w:val="007A55ED"/>
    <w:rsid w:val="007A5D46"/>
    <w:rsid w:val="007A6116"/>
    <w:rsid w:val="007A6229"/>
    <w:rsid w:val="007A633D"/>
    <w:rsid w:val="007A6559"/>
    <w:rsid w:val="007A6B03"/>
    <w:rsid w:val="007A6BCF"/>
    <w:rsid w:val="007A6E04"/>
    <w:rsid w:val="007A6EA3"/>
    <w:rsid w:val="007A7578"/>
    <w:rsid w:val="007A762A"/>
    <w:rsid w:val="007A7E63"/>
    <w:rsid w:val="007B0288"/>
    <w:rsid w:val="007B051C"/>
    <w:rsid w:val="007B05FB"/>
    <w:rsid w:val="007B09EC"/>
    <w:rsid w:val="007B0B36"/>
    <w:rsid w:val="007B0C62"/>
    <w:rsid w:val="007B10FE"/>
    <w:rsid w:val="007B1407"/>
    <w:rsid w:val="007B15CC"/>
    <w:rsid w:val="007B1AAD"/>
    <w:rsid w:val="007B1F74"/>
    <w:rsid w:val="007B1F78"/>
    <w:rsid w:val="007B2385"/>
    <w:rsid w:val="007B25A9"/>
    <w:rsid w:val="007B2604"/>
    <w:rsid w:val="007B272E"/>
    <w:rsid w:val="007B2BE6"/>
    <w:rsid w:val="007B2CD9"/>
    <w:rsid w:val="007B369C"/>
    <w:rsid w:val="007B39F9"/>
    <w:rsid w:val="007B3A3E"/>
    <w:rsid w:val="007B408A"/>
    <w:rsid w:val="007B4917"/>
    <w:rsid w:val="007B4C52"/>
    <w:rsid w:val="007B4C62"/>
    <w:rsid w:val="007B4C6F"/>
    <w:rsid w:val="007B4EA4"/>
    <w:rsid w:val="007B5306"/>
    <w:rsid w:val="007B5311"/>
    <w:rsid w:val="007B53D7"/>
    <w:rsid w:val="007B59B9"/>
    <w:rsid w:val="007B5B81"/>
    <w:rsid w:val="007B5E7F"/>
    <w:rsid w:val="007B5EE4"/>
    <w:rsid w:val="007B5EFB"/>
    <w:rsid w:val="007B61DD"/>
    <w:rsid w:val="007B639E"/>
    <w:rsid w:val="007B6A31"/>
    <w:rsid w:val="007B6B09"/>
    <w:rsid w:val="007B6B26"/>
    <w:rsid w:val="007B6E99"/>
    <w:rsid w:val="007B6F01"/>
    <w:rsid w:val="007B6FB5"/>
    <w:rsid w:val="007B72C7"/>
    <w:rsid w:val="007B7945"/>
    <w:rsid w:val="007B7957"/>
    <w:rsid w:val="007B7997"/>
    <w:rsid w:val="007B7A8E"/>
    <w:rsid w:val="007C0454"/>
    <w:rsid w:val="007C07EE"/>
    <w:rsid w:val="007C0AFC"/>
    <w:rsid w:val="007C106B"/>
    <w:rsid w:val="007C1260"/>
    <w:rsid w:val="007C17DB"/>
    <w:rsid w:val="007C266B"/>
    <w:rsid w:val="007C2A0D"/>
    <w:rsid w:val="007C2FE7"/>
    <w:rsid w:val="007C31FC"/>
    <w:rsid w:val="007C38C1"/>
    <w:rsid w:val="007C3A70"/>
    <w:rsid w:val="007C4004"/>
    <w:rsid w:val="007C4364"/>
    <w:rsid w:val="007C45E8"/>
    <w:rsid w:val="007C49AF"/>
    <w:rsid w:val="007C4C4A"/>
    <w:rsid w:val="007C503C"/>
    <w:rsid w:val="007C5849"/>
    <w:rsid w:val="007C5C99"/>
    <w:rsid w:val="007C5D19"/>
    <w:rsid w:val="007C618E"/>
    <w:rsid w:val="007C62FE"/>
    <w:rsid w:val="007C635D"/>
    <w:rsid w:val="007C677E"/>
    <w:rsid w:val="007C69A5"/>
    <w:rsid w:val="007C6F83"/>
    <w:rsid w:val="007C7194"/>
    <w:rsid w:val="007C740E"/>
    <w:rsid w:val="007C76A0"/>
    <w:rsid w:val="007C7848"/>
    <w:rsid w:val="007C7C51"/>
    <w:rsid w:val="007C7EEC"/>
    <w:rsid w:val="007D0026"/>
    <w:rsid w:val="007D0076"/>
    <w:rsid w:val="007D010D"/>
    <w:rsid w:val="007D0509"/>
    <w:rsid w:val="007D0804"/>
    <w:rsid w:val="007D0949"/>
    <w:rsid w:val="007D0D80"/>
    <w:rsid w:val="007D0DE9"/>
    <w:rsid w:val="007D0F2D"/>
    <w:rsid w:val="007D0F98"/>
    <w:rsid w:val="007D11CA"/>
    <w:rsid w:val="007D132D"/>
    <w:rsid w:val="007D146B"/>
    <w:rsid w:val="007D1518"/>
    <w:rsid w:val="007D18E6"/>
    <w:rsid w:val="007D1BC8"/>
    <w:rsid w:val="007D30D5"/>
    <w:rsid w:val="007D324D"/>
    <w:rsid w:val="007D340E"/>
    <w:rsid w:val="007D3480"/>
    <w:rsid w:val="007D38A1"/>
    <w:rsid w:val="007D3F21"/>
    <w:rsid w:val="007D3F5A"/>
    <w:rsid w:val="007D408F"/>
    <w:rsid w:val="007D41BF"/>
    <w:rsid w:val="007D45C7"/>
    <w:rsid w:val="007D49E2"/>
    <w:rsid w:val="007D578C"/>
    <w:rsid w:val="007D581A"/>
    <w:rsid w:val="007D58BF"/>
    <w:rsid w:val="007D5918"/>
    <w:rsid w:val="007D69BC"/>
    <w:rsid w:val="007D7239"/>
    <w:rsid w:val="007D7C52"/>
    <w:rsid w:val="007D7EFE"/>
    <w:rsid w:val="007E023A"/>
    <w:rsid w:val="007E0E88"/>
    <w:rsid w:val="007E1456"/>
    <w:rsid w:val="007E1AB6"/>
    <w:rsid w:val="007E1AF5"/>
    <w:rsid w:val="007E1F81"/>
    <w:rsid w:val="007E21BC"/>
    <w:rsid w:val="007E21ED"/>
    <w:rsid w:val="007E255B"/>
    <w:rsid w:val="007E255D"/>
    <w:rsid w:val="007E2744"/>
    <w:rsid w:val="007E2883"/>
    <w:rsid w:val="007E3320"/>
    <w:rsid w:val="007E356F"/>
    <w:rsid w:val="007E373F"/>
    <w:rsid w:val="007E3E3E"/>
    <w:rsid w:val="007E4324"/>
    <w:rsid w:val="007E4342"/>
    <w:rsid w:val="007E594E"/>
    <w:rsid w:val="007E59F6"/>
    <w:rsid w:val="007E605D"/>
    <w:rsid w:val="007E60B5"/>
    <w:rsid w:val="007E6394"/>
    <w:rsid w:val="007E6512"/>
    <w:rsid w:val="007E65DD"/>
    <w:rsid w:val="007E68E9"/>
    <w:rsid w:val="007E694E"/>
    <w:rsid w:val="007E6E06"/>
    <w:rsid w:val="007E6EBE"/>
    <w:rsid w:val="007E6FE9"/>
    <w:rsid w:val="007E7520"/>
    <w:rsid w:val="007E7702"/>
    <w:rsid w:val="007E7731"/>
    <w:rsid w:val="007E7CD9"/>
    <w:rsid w:val="007F053C"/>
    <w:rsid w:val="007F0749"/>
    <w:rsid w:val="007F0779"/>
    <w:rsid w:val="007F09AC"/>
    <w:rsid w:val="007F0C9A"/>
    <w:rsid w:val="007F0DDA"/>
    <w:rsid w:val="007F0F01"/>
    <w:rsid w:val="007F11E6"/>
    <w:rsid w:val="007F1A53"/>
    <w:rsid w:val="007F1A87"/>
    <w:rsid w:val="007F1D06"/>
    <w:rsid w:val="007F22C3"/>
    <w:rsid w:val="007F2579"/>
    <w:rsid w:val="007F270F"/>
    <w:rsid w:val="007F29A6"/>
    <w:rsid w:val="007F2EA4"/>
    <w:rsid w:val="007F35CA"/>
    <w:rsid w:val="007F3CC3"/>
    <w:rsid w:val="007F3EC6"/>
    <w:rsid w:val="007F3FF5"/>
    <w:rsid w:val="007F40B8"/>
    <w:rsid w:val="007F449E"/>
    <w:rsid w:val="007F4D9F"/>
    <w:rsid w:val="007F4EF3"/>
    <w:rsid w:val="007F5006"/>
    <w:rsid w:val="007F522E"/>
    <w:rsid w:val="007F5457"/>
    <w:rsid w:val="007F6060"/>
    <w:rsid w:val="007F6211"/>
    <w:rsid w:val="007F6549"/>
    <w:rsid w:val="007F6838"/>
    <w:rsid w:val="007F6912"/>
    <w:rsid w:val="007F71CA"/>
    <w:rsid w:val="007F71DE"/>
    <w:rsid w:val="007F730B"/>
    <w:rsid w:val="007F73FB"/>
    <w:rsid w:val="007F7619"/>
    <w:rsid w:val="007F79F1"/>
    <w:rsid w:val="007F7F2E"/>
    <w:rsid w:val="007F7F50"/>
    <w:rsid w:val="007F7F88"/>
    <w:rsid w:val="00800131"/>
    <w:rsid w:val="0080064A"/>
    <w:rsid w:val="00800909"/>
    <w:rsid w:val="00800937"/>
    <w:rsid w:val="00800F35"/>
    <w:rsid w:val="00800F64"/>
    <w:rsid w:val="0080111F"/>
    <w:rsid w:val="0080126F"/>
    <w:rsid w:val="008013C8"/>
    <w:rsid w:val="008013E8"/>
    <w:rsid w:val="00801664"/>
    <w:rsid w:val="008016AB"/>
    <w:rsid w:val="00801BDB"/>
    <w:rsid w:val="008022D8"/>
    <w:rsid w:val="0080251C"/>
    <w:rsid w:val="00802785"/>
    <w:rsid w:val="008027AA"/>
    <w:rsid w:val="00802D24"/>
    <w:rsid w:val="00803094"/>
    <w:rsid w:val="008031E9"/>
    <w:rsid w:val="0080326F"/>
    <w:rsid w:val="0080331A"/>
    <w:rsid w:val="008037BD"/>
    <w:rsid w:val="008038C4"/>
    <w:rsid w:val="00803D09"/>
    <w:rsid w:val="00803DB2"/>
    <w:rsid w:val="00804830"/>
    <w:rsid w:val="0080538F"/>
    <w:rsid w:val="00805395"/>
    <w:rsid w:val="008053B7"/>
    <w:rsid w:val="00805654"/>
    <w:rsid w:val="00805C4F"/>
    <w:rsid w:val="00805D91"/>
    <w:rsid w:val="008063F2"/>
    <w:rsid w:val="008067C2"/>
    <w:rsid w:val="008069DD"/>
    <w:rsid w:val="008071CC"/>
    <w:rsid w:val="0080761D"/>
    <w:rsid w:val="00807B14"/>
    <w:rsid w:val="00807CC6"/>
    <w:rsid w:val="00810657"/>
    <w:rsid w:val="008107C4"/>
    <w:rsid w:val="008108EE"/>
    <w:rsid w:val="00810A5D"/>
    <w:rsid w:val="00810A8B"/>
    <w:rsid w:val="00810F0A"/>
    <w:rsid w:val="00811405"/>
    <w:rsid w:val="0081148D"/>
    <w:rsid w:val="00811861"/>
    <w:rsid w:val="00811BF0"/>
    <w:rsid w:val="00811FFC"/>
    <w:rsid w:val="00812981"/>
    <w:rsid w:val="00812EAF"/>
    <w:rsid w:val="00812F3C"/>
    <w:rsid w:val="00812FF7"/>
    <w:rsid w:val="008135E6"/>
    <w:rsid w:val="00813CB0"/>
    <w:rsid w:val="00813F22"/>
    <w:rsid w:val="00814134"/>
    <w:rsid w:val="00814260"/>
    <w:rsid w:val="00814272"/>
    <w:rsid w:val="00814369"/>
    <w:rsid w:val="008143F4"/>
    <w:rsid w:val="00814B5E"/>
    <w:rsid w:val="0081502E"/>
    <w:rsid w:val="008153AD"/>
    <w:rsid w:val="00815958"/>
    <w:rsid w:val="00815DE7"/>
    <w:rsid w:val="0081609D"/>
    <w:rsid w:val="0081640D"/>
    <w:rsid w:val="0081642F"/>
    <w:rsid w:val="008166E6"/>
    <w:rsid w:val="008166FD"/>
    <w:rsid w:val="00816BB9"/>
    <w:rsid w:val="00816E9C"/>
    <w:rsid w:val="00816F13"/>
    <w:rsid w:val="008171AF"/>
    <w:rsid w:val="00817550"/>
    <w:rsid w:val="008177F6"/>
    <w:rsid w:val="00817A46"/>
    <w:rsid w:val="008200AD"/>
    <w:rsid w:val="008204A7"/>
    <w:rsid w:val="008205E2"/>
    <w:rsid w:val="00820D11"/>
    <w:rsid w:val="0082122A"/>
    <w:rsid w:val="00821359"/>
    <w:rsid w:val="008214A2"/>
    <w:rsid w:val="00821682"/>
    <w:rsid w:val="00821881"/>
    <w:rsid w:val="00821FBC"/>
    <w:rsid w:val="00822528"/>
    <w:rsid w:val="00822659"/>
    <w:rsid w:val="0082290F"/>
    <w:rsid w:val="00822919"/>
    <w:rsid w:val="00822AF4"/>
    <w:rsid w:val="00822F47"/>
    <w:rsid w:val="008231DB"/>
    <w:rsid w:val="008232D6"/>
    <w:rsid w:val="008232F0"/>
    <w:rsid w:val="00823A47"/>
    <w:rsid w:val="00823B97"/>
    <w:rsid w:val="0082439E"/>
    <w:rsid w:val="00824733"/>
    <w:rsid w:val="008248A8"/>
    <w:rsid w:val="00824990"/>
    <w:rsid w:val="00824E9D"/>
    <w:rsid w:val="00824FFA"/>
    <w:rsid w:val="0082507E"/>
    <w:rsid w:val="00825370"/>
    <w:rsid w:val="00825765"/>
    <w:rsid w:val="00826684"/>
    <w:rsid w:val="00826A53"/>
    <w:rsid w:val="008270AF"/>
    <w:rsid w:val="0082730F"/>
    <w:rsid w:val="00827627"/>
    <w:rsid w:val="00827717"/>
    <w:rsid w:val="0082775C"/>
    <w:rsid w:val="008277AB"/>
    <w:rsid w:val="00827EA1"/>
    <w:rsid w:val="00830273"/>
    <w:rsid w:val="0083027B"/>
    <w:rsid w:val="00830347"/>
    <w:rsid w:val="00830414"/>
    <w:rsid w:val="00830D08"/>
    <w:rsid w:val="0083124B"/>
    <w:rsid w:val="008318C8"/>
    <w:rsid w:val="00831A73"/>
    <w:rsid w:val="00831B9D"/>
    <w:rsid w:val="00831C07"/>
    <w:rsid w:val="00831DDD"/>
    <w:rsid w:val="0083211B"/>
    <w:rsid w:val="008321FA"/>
    <w:rsid w:val="0083227E"/>
    <w:rsid w:val="008322DB"/>
    <w:rsid w:val="008324FA"/>
    <w:rsid w:val="0083267C"/>
    <w:rsid w:val="008326CE"/>
    <w:rsid w:val="00832727"/>
    <w:rsid w:val="00832753"/>
    <w:rsid w:val="00832815"/>
    <w:rsid w:val="008328E2"/>
    <w:rsid w:val="00832904"/>
    <w:rsid w:val="00832B48"/>
    <w:rsid w:val="00833197"/>
    <w:rsid w:val="008338DB"/>
    <w:rsid w:val="0083398A"/>
    <w:rsid w:val="00833A44"/>
    <w:rsid w:val="00833DDD"/>
    <w:rsid w:val="00834499"/>
    <w:rsid w:val="00834787"/>
    <w:rsid w:val="00834927"/>
    <w:rsid w:val="00834E64"/>
    <w:rsid w:val="00835135"/>
    <w:rsid w:val="00835761"/>
    <w:rsid w:val="00835788"/>
    <w:rsid w:val="00835F91"/>
    <w:rsid w:val="0083635C"/>
    <w:rsid w:val="008363A7"/>
    <w:rsid w:val="008363FB"/>
    <w:rsid w:val="00836A36"/>
    <w:rsid w:val="0083705A"/>
    <w:rsid w:val="008370B8"/>
    <w:rsid w:val="008370E4"/>
    <w:rsid w:val="008377A2"/>
    <w:rsid w:val="0083787F"/>
    <w:rsid w:val="00837896"/>
    <w:rsid w:val="00837F9B"/>
    <w:rsid w:val="008400AE"/>
    <w:rsid w:val="00840496"/>
    <w:rsid w:val="008404BD"/>
    <w:rsid w:val="0084097F"/>
    <w:rsid w:val="00840B33"/>
    <w:rsid w:val="00840B92"/>
    <w:rsid w:val="00840FD3"/>
    <w:rsid w:val="0084111A"/>
    <w:rsid w:val="0084119C"/>
    <w:rsid w:val="008416DD"/>
    <w:rsid w:val="0084194E"/>
    <w:rsid w:val="00841BA7"/>
    <w:rsid w:val="00841CA8"/>
    <w:rsid w:val="00841F27"/>
    <w:rsid w:val="008421E4"/>
    <w:rsid w:val="0084223F"/>
    <w:rsid w:val="008423D6"/>
    <w:rsid w:val="00842BD7"/>
    <w:rsid w:val="00842D3C"/>
    <w:rsid w:val="00842F50"/>
    <w:rsid w:val="008431E4"/>
    <w:rsid w:val="00843283"/>
    <w:rsid w:val="008433A9"/>
    <w:rsid w:val="008435B6"/>
    <w:rsid w:val="00843859"/>
    <w:rsid w:val="008439CF"/>
    <w:rsid w:val="008439DA"/>
    <w:rsid w:val="00843DBD"/>
    <w:rsid w:val="0084411A"/>
    <w:rsid w:val="00844479"/>
    <w:rsid w:val="008444A1"/>
    <w:rsid w:val="00844779"/>
    <w:rsid w:val="008447BC"/>
    <w:rsid w:val="00844F38"/>
    <w:rsid w:val="008450E3"/>
    <w:rsid w:val="008455E0"/>
    <w:rsid w:val="00845895"/>
    <w:rsid w:val="00845C1C"/>
    <w:rsid w:val="00845DB4"/>
    <w:rsid w:val="00845E84"/>
    <w:rsid w:val="00845F9A"/>
    <w:rsid w:val="0084629B"/>
    <w:rsid w:val="008472BB"/>
    <w:rsid w:val="00847822"/>
    <w:rsid w:val="00847DE8"/>
    <w:rsid w:val="00847F7D"/>
    <w:rsid w:val="00850526"/>
    <w:rsid w:val="00850548"/>
    <w:rsid w:val="0085074C"/>
    <w:rsid w:val="00850814"/>
    <w:rsid w:val="00850AE4"/>
    <w:rsid w:val="0085139E"/>
    <w:rsid w:val="00851B25"/>
    <w:rsid w:val="00852381"/>
    <w:rsid w:val="008526FB"/>
    <w:rsid w:val="008527EE"/>
    <w:rsid w:val="00852880"/>
    <w:rsid w:val="00852D52"/>
    <w:rsid w:val="00852D8E"/>
    <w:rsid w:val="00853144"/>
    <w:rsid w:val="00853595"/>
    <w:rsid w:val="00853DBA"/>
    <w:rsid w:val="00854285"/>
    <w:rsid w:val="008543DB"/>
    <w:rsid w:val="0085458B"/>
    <w:rsid w:val="00854822"/>
    <w:rsid w:val="00854C78"/>
    <w:rsid w:val="00854CBF"/>
    <w:rsid w:val="00854D29"/>
    <w:rsid w:val="00854F3A"/>
    <w:rsid w:val="00855024"/>
    <w:rsid w:val="00855199"/>
    <w:rsid w:val="008552A2"/>
    <w:rsid w:val="0085533C"/>
    <w:rsid w:val="00855DC6"/>
    <w:rsid w:val="00856116"/>
    <w:rsid w:val="00856307"/>
    <w:rsid w:val="00856685"/>
    <w:rsid w:val="008566A8"/>
    <w:rsid w:val="00856AA6"/>
    <w:rsid w:val="00856C64"/>
    <w:rsid w:val="00856CAC"/>
    <w:rsid w:val="00856DBE"/>
    <w:rsid w:val="00856DD3"/>
    <w:rsid w:val="00856EB2"/>
    <w:rsid w:val="00857138"/>
    <w:rsid w:val="008571F7"/>
    <w:rsid w:val="008573B7"/>
    <w:rsid w:val="008574CF"/>
    <w:rsid w:val="00857724"/>
    <w:rsid w:val="008579F6"/>
    <w:rsid w:val="00857C0E"/>
    <w:rsid w:val="00857DFB"/>
    <w:rsid w:val="00860123"/>
    <w:rsid w:val="0086012D"/>
    <w:rsid w:val="0086019E"/>
    <w:rsid w:val="00860D44"/>
    <w:rsid w:val="00860F1A"/>
    <w:rsid w:val="008616EA"/>
    <w:rsid w:val="0086183B"/>
    <w:rsid w:val="008619CB"/>
    <w:rsid w:val="0086207E"/>
    <w:rsid w:val="0086279F"/>
    <w:rsid w:val="00862D2C"/>
    <w:rsid w:val="00862E1D"/>
    <w:rsid w:val="008638AA"/>
    <w:rsid w:val="00863B60"/>
    <w:rsid w:val="00863BAB"/>
    <w:rsid w:val="00863FF3"/>
    <w:rsid w:val="0086403A"/>
    <w:rsid w:val="00864261"/>
    <w:rsid w:val="0086498A"/>
    <w:rsid w:val="00864ABC"/>
    <w:rsid w:val="00864AF5"/>
    <w:rsid w:val="008651A3"/>
    <w:rsid w:val="008654AC"/>
    <w:rsid w:val="008655F1"/>
    <w:rsid w:val="008655F4"/>
    <w:rsid w:val="008659C3"/>
    <w:rsid w:val="0086698A"/>
    <w:rsid w:val="00866DC2"/>
    <w:rsid w:val="00867281"/>
    <w:rsid w:val="008676E6"/>
    <w:rsid w:val="008679CC"/>
    <w:rsid w:val="00867A4F"/>
    <w:rsid w:val="00867F72"/>
    <w:rsid w:val="00870059"/>
    <w:rsid w:val="00870591"/>
    <w:rsid w:val="008707BB"/>
    <w:rsid w:val="00870FEB"/>
    <w:rsid w:val="008710A8"/>
    <w:rsid w:val="00871583"/>
    <w:rsid w:val="00871653"/>
    <w:rsid w:val="0087180E"/>
    <w:rsid w:val="00871E2B"/>
    <w:rsid w:val="00871E3E"/>
    <w:rsid w:val="00871E54"/>
    <w:rsid w:val="008720A6"/>
    <w:rsid w:val="008721E1"/>
    <w:rsid w:val="0087262B"/>
    <w:rsid w:val="008726D8"/>
    <w:rsid w:val="00872861"/>
    <w:rsid w:val="00872A56"/>
    <w:rsid w:val="00872FDC"/>
    <w:rsid w:val="008731A0"/>
    <w:rsid w:val="00873233"/>
    <w:rsid w:val="00873316"/>
    <w:rsid w:val="00873ADF"/>
    <w:rsid w:val="00873B85"/>
    <w:rsid w:val="00873BD6"/>
    <w:rsid w:val="00874576"/>
    <w:rsid w:val="00874853"/>
    <w:rsid w:val="008753BA"/>
    <w:rsid w:val="008756A0"/>
    <w:rsid w:val="008757D0"/>
    <w:rsid w:val="00876026"/>
    <w:rsid w:val="008766E8"/>
    <w:rsid w:val="00876B34"/>
    <w:rsid w:val="00876CA2"/>
    <w:rsid w:val="00876F7E"/>
    <w:rsid w:val="00877258"/>
    <w:rsid w:val="0087743B"/>
    <w:rsid w:val="008775F1"/>
    <w:rsid w:val="00877780"/>
    <w:rsid w:val="008778D8"/>
    <w:rsid w:val="00877C45"/>
    <w:rsid w:val="00877CA9"/>
    <w:rsid w:val="00877DA5"/>
    <w:rsid w:val="00877DB1"/>
    <w:rsid w:val="00880C1E"/>
    <w:rsid w:val="008813C5"/>
    <w:rsid w:val="00881460"/>
    <w:rsid w:val="00881688"/>
    <w:rsid w:val="008816AE"/>
    <w:rsid w:val="0088222A"/>
    <w:rsid w:val="0088246B"/>
    <w:rsid w:val="00882687"/>
    <w:rsid w:val="00882DE1"/>
    <w:rsid w:val="00882F20"/>
    <w:rsid w:val="0088302F"/>
    <w:rsid w:val="008833A1"/>
    <w:rsid w:val="008835A7"/>
    <w:rsid w:val="008837F1"/>
    <w:rsid w:val="00883A2D"/>
    <w:rsid w:val="00883ACA"/>
    <w:rsid w:val="0088441D"/>
    <w:rsid w:val="008844AF"/>
    <w:rsid w:val="00884683"/>
    <w:rsid w:val="008847B7"/>
    <w:rsid w:val="00884BD8"/>
    <w:rsid w:val="00884D10"/>
    <w:rsid w:val="00885556"/>
    <w:rsid w:val="00885815"/>
    <w:rsid w:val="00885E29"/>
    <w:rsid w:val="008863B1"/>
    <w:rsid w:val="0088690E"/>
    <w:rsid w:val="008875F4"/>
    <w:rsid w:val="008878E9"/>
    <w:rsid w:val="00887C4E"/>
    <w:rsid w:val="00887D65"/>
    <w:rsid w:val="00887FAB"/>
    <w:rsid w:val="008904CF"/>
    <w:rsid w:val="008905E4"/>
    <w:rsid w:val="00890676"/>
    <w:rsid w:val="008907B7"/>
    <w:rsid w:val="00890B11"/>
    <w:rsid w:val="00890EF9"/>
    <w:rsid w:val="00890FBA"/>
    <w:rsid w:val="00890FFD"/>
    <w:rsid w:val="00891303"/>
    <w:rsid w:val="00891630"/>
    <w:rsid w:val="00891AD2"/>
    <w:rsid w:val="00891C79"/>
    <w:rsid w:val="00892BB4"/>
    <w:rsid w:val="00892FBF"/>
    <w:rsid w:val="008931E5"/>
    <w:rsid w:val="00893598"/>
    <w:rsid w:val="008937B2"/>
    <w:rsid w:val="0089386D"/>
    <w:rsid w:val="00893A7E"/>
    <w:rsid w:val="00894186"/>
    <w:rsid w:val="008945D5"/>
    <w:rsid w:val="00894643"/>
    <w:rsid w:val="00894898"/>
    <w:rsid w:val="008949A1"/>
    <w:rsid w:val="00894D59"/>
    <w:rsid w:val="00894DDC"/>
    <w:rsid w:val="00894F0D"/>
    <w:rsid w:val="008953EE"/>
    <w:rsid w:val="00895473"/>
    <w:rsid w:val="008954A5"/>
    <w:rsid w:val="00895935"/>
    <w:rsid w:val="00895F98"/>
    <w:rsid w:val="00895FCA"/>
    <w:rsid w:val="008960FB"/>
    <w:rsid w:val="00896414"/>
    <w:rsid w:val="00896798"/>
    <w:rsid w:val="0089686F"/>
    <w:rsid w:val="00896935"/>
    <w:rsid w:val="00896CD2"/>
    <w:rsid w:val="00896D89"/>
    <w:rsid w:val="0089706A"/>
    <w:rsid w:val="0089717E"/>
    <w:rsid w:val="00897267"/>
    <w:rsid w:val="00897559"/>
    <w:rsid w:val="0089778E"/>
    <w:rsid w:val="008979DD"/>
    <w:rsid w:val="008A0044"/>
    <w:rsid w:val="008A01B5"/>
    <w:rsid w:val="008A039A"/>
    <w:rsid w:val="008A057C"/>
    <w:rsid w:val="008A05AD"/>
    <w:rsid w:val="008A0CB9"/>
    <w:rsid w:val="008A0F10"/>
    <w:rsid w:val="008A1423"/>
    <w:rsid w:val="008A17C7"/>
    <w:rsid w:val="008A1861"/>
    <w:rsid w:val="008A1AA7"/>
    <w:rsid w:val="008A1D89"/>
    <w:rsid w:val="008A1E7B"/>
    <w:rsid w:val="008A2739"/>
    <w:rsid w:val="008A2CA1"/>
    <w:rsid w:val="008A2FED"/>
    <w:rsid w:val="008A312E"/>
    <w:rsid w:val="008A3316"/>
    <w:rsid w:val="008A3381"/>
    <w:rsid w:val="008A33B8"/>
    <w:rsid w:val="008A354A"/>
    <w:rsid w:val="008A3C4C"/>
    <w:rsid w:val="008A3FF8"/>
    <w:rsid w:val="008A44EA"/>
    <w:rsid w:val="008A460E"/>
    <w:rsid w:val="008A4B30"/>
    <w:rsid w:val="008A4BE3"/>
    <w:rsid w:val="008A4DD2"/>
    <w:rsid w:val="008A5262"/>
    <w:rsid w:val="008A5779"/>
    <w:rsid w:val="008A59B6"/>
    <w:rsid w:val="008A59D9"/>
    <w:rsid w:val="008A5AB8"/>
    <w:rsid w:val="008A5D66"/>
    <w:rsid w:val="008A6663"/>
    <w:rsid w:val="008A6C4F"/>
    <w:rsid w:val="008A70CE"/>
    <w:rsid w:val="008A7124"/>
    <w:rsid w:val="008A7C31"/>
    <w:rsid w:val="008A7CDB"/>
    <w:rsid w:val="008B00EE"/>
    <w:rsid w:val="008B0304"/>
    <w:rsid w:val="008B0501"/>
    <w:rsid w:val="008B0566"/>
    <w:rsid w:val="008B09C6"/>
    <w:rsid w:val="008B0FC0"/>
    <w:rsid w:val="008B12BA"/>
    <w:rsid w:val="008B155E"/>
    <w:rsid w:val="008B1A71"/>
    <w:rsid w:val="008B1B06"/>
    <w:rsid w:val="008B1D6F"/>
    <w:rsid w:val="008B24F9"/>
    <w:rsid w:val="008B25D8"/>
    <w:rsid w:val="008B26D8"/>
    <w:rsid w:val="008B2CD5"/>
    <w:rsid w:val="008B3BBD"/>
    <w:rsid w:val="008B3E45"/>
    <w:rsid w:val="008B42EE"/>
    <w:rsid w:val="008B43B2"/>
    <w:rsid w:val="008B4997"/>
    <w:rsid w:val="008B4AE0"/>
    <w:rsid w:val="008B4B69"/>
    <w:rsid w:val="008B5072"/>
    <w:rsid w:val="008B536E"/>
    <w:rsid w:val="008B553A"/>
    <w:rsid w:val="008B5A3C"/>
    <w:rsid w:val="008B5A5A"/>
    <w:rsid w:val="008B5D50"/>
    <w:rsid w:val="008B5DA6"/>
    <w:rsid w:val="008B5E41"/>
    <w:rsid w:val="008B5E50"/>
    <w:rsid w:val="008B6065"/>
    <w:rsid w:val="008B6372"/>
    <w:rsid w:val="008B63EF"/>
    <w:rsid w:val="008B6653"/>
    <w:rsid w:val="008B67A3"/>
    <w:rsid w:val="008B693D"/>
    <w:rsid w:val="008B69DA"/>
    <w:rsid w:val="008B6A64"/>
    <w:rsid w:val="008B6BD9"/>
    <w:rsid w:val="008B6DF5"/>
    <w:rsid w:val="008B6E99"/>
    <w:rsid w:val="008B6F96"/>
    <w:rsid w:val="008B7195"/>
    <w:rsid w:val="008B7648"/>
    <w:rsid w:val="008B7C11"/>
    <w:rsid w:val="008B7E26"/>
    <w:rsid w:val="008B7F8E"/>
    <w:rsid w:val="008C0250"/>
    <w:rsid w:val="008C0431"/>
    <w:rsid w:val="008C0AEB"/>
    <w:rsid w:val="008C0BEF"/>
    <w:rsid w:val="008C0EC4"/>
    <w:rsid w:val="008C1381"/>
    <w:rsid w:val="008C18AD"/>
    <w:rsid w:val="008C1A40"/>
    <w:rsid w:val="008C1AC9"/>
    <w:rsid w:val="008C1E2B"/>
    <w:rsid w:val="008C1E61"/>
    <w:rsid w:val="008C2189"/>
    <w:rsid w:val="008C2402"/>
    <w:rsid w:val="008C2BFB"/>
    <w:rsid w:val="008C2C22"/>
    <w:rsid w:val="008C2DBF"/>
    <w:rsid w:val="008C2FD2"/>
    <w:rsid w:val="008C3962"/>
    <w:rsid w:val="008C3AF5"/>
    <w:rsid w:val="008C4555"/>
    <w:rsid w:val="008C45EC"/>
    <w:rsid w:val="008C466B"/>
    <w:rsid w:val="008C466D"/>
    <w:rsid w:val="008C4B16"/>
    <w:rsid w:val="008C4C49"/>
    <w:rsid w:val="008C4D4E"/>
    <w:rsid w:val="008C5470"/>
    <w:rsid w:val="008C572D"/>
    <w:rsid w:val="008C5AEB"/>
    <w:rsid w:val="008C6179"/>
    <w:rsid w:val="008C61F4"/>
    <w:rsid w:val="008C6A31"/>
    <w:rsid w:val="008C6C04"/>
    <w:rsid w:val="008C7373"/>
    <w:rsid w:val="008C741C"/>
    <w:rsid w:val="008C7496"/>
    <w:rsid w:val="008C7531"/>
    <w:rsid w:val="008C7625"/>
    <w:rsid w:val="008C769C"/>
    <w:rsid w:val="008C7BB6"/>
    <w:rsid w:val="008C7C19"/>
    <w:rsid w:val="008C7FDE"/>
    <w:rsid w:val="008D0181"/>
    <w:rsid w:val="008D0536"/>
    <w:rsid w:val="008D0681"/>
    <w:rsid w:val="008D0722"/>
    <w:rsid w:val="008D098F"/>
    <w:rsid w:val="008D099E"/>
    <w:rsid w:val="008D0B01"/>
    <w:rsid w:val="008D0D76"/>
    <w:rsid w:val="008D0D78"/>
    <w:rsid w:val="008D1386"/>
    <w:rsid w:val="008D1A91"/>
    <w:rsid w:val="008D1DCF"/>
    <w:rsid w:val="008D1DFE"/>
    <w:rsid w:val="008D285D"/>
    <w:rsid w:val="008D32EC"/>
    <w:rsid w:val="008D3339"/>
    <w:rsid w:val="008D3356"/>
    <w:rsid w:val="008D341C"/>
    <w:rsid w:val="008D3552"/>
    <w:rsid w:val="008D3852"/>
    <w:rsid w:val="008D3E04"/>
    <w:rsid w:val="008D3E3E"/>
    <w:rsid w:val="008D40F5"/>
    <w:rsid w:val="008D4B80"/>
    <w:rsid w:val="008D4B89"/>
    <w:rsid w:val="008D4BB2"/>
    <w:rsid w:val="008D4C9C"/>
    <w:rsid w:val="008D4E3E"/>
    <w:rsid w:val="008D51FE"/>
    <w:rsid w:val="008D56BF"/>
    <w:rsid w:val="008D578D"/>
    <w:rsid w:val="008D6100"/>
    <w:rsid w:val="008D617E"/>
    <w:rsid w:val="008D6303"/>
    <w:rsid w:val="008D67C4"/>
    <w:rsid w:val="008D693C"/>
    <w:rsid w:val="008D6AE1"/>
    <w:rsid w:val="008D73D8"/>
    <w:rsid w:val="008D7535"/>
    <w:rsid w:val="008D7590"/>
    <w:rsid w:val="008D76F6"/>
    <w:rsid w:val="008D77E8"/>
    <w:rsid w:val="008D7A32"/>
    <w:rsid w:val="008D7E04"/>
    <w:rsid w:val="008D7F35"/>
    <w:rsid w:val="008D7FC8"/>
    <w:rsid w:val="008E0368"/>
    <w:rsid w:val="008E09C6"/>
    <w:rsid w:val="008E0D20"/>
    <w:rsid w:val="008E0DE4"/>
    <w:rsid w:val="008E16CF"/>
    <w:rsid w:val="008E1944"/>
    <w:rsid w:val="008E1BC3"/>
    <w:rsid w:val="008E1BD9"/>
    <w:rsid w:val="008E1CFF"/>
    <w:rsid w:val="008E1D5E"/>
    <w:rsid w:val="008E1F39"/>
    <w:rsid w:val="008E224C"/>
    <w:rsid w:val="008E23D1"/>
    <w:rsid w:val="008E29D4"/>
    <w:rsid w:val="008E2B7F"/>
    <w:rsid w:val="008E2E34"/>
    <w:rsid w:val="008E3CD9"/>
    <w:rsid w:val="008E44FE"/>
    <w:rsid w:val="008E4762"/>
    <w:rsid w:val="008E4B3F"/>
    <w:rsid w:val="008E4CA4"/>
    <w:rsid w:val="008E4CFC"/>
    <w:rsid w:val="008E502B"/>
    <w:rsid w:val="008E5076"/>
    <w:rsid w:val="008E541A"/>
    <w:rsid w:val="008E57EE"/>
    <w:rsid w:val="008E580A"/>
    <w:rsid w:val="008E5B40"/>
    <w:rsid w:val="008E5D8F"/>
    <w:rsid w:val="008E5E5C"/>
    <w:rsid w:val="008E5F31"/>
    <w:rsid w:val="008E608A"/>
    <w:rsid w:val="008E6554"/>
    <w:rsid w:val="008E65B7"/>
    <w:rsid w:val="008E65CB"/>
    <w:rsid w:val="008E6740"/>
    <w:rsid w:val="008E6819"/>
    <w:rsid w:val="008E6FFA"/>
    <w:rsid w:val="008E7115"/>
    <w:rsid w:val="008E761D"/>
    <w:rsid w:val="008E7A8E"/>
    <w:rsid w:val="008F0645"/>
    <w:rsid w:val="008F0BE2"/>
    <w:rsid w:val="008F0C1D"/>
    <w:rsid w:val="008F0DBE"/>
    <w:rsid w:val="008F143F"/>
    <w:rsid w:val="008F214E"/>
    <w:rsid w:val="008F228F"/>
    <w:rsid w:val="008F2303"/>
    <w:rsid w:val="008F257F"/>
    <w:rsid w:val="008F2779"/>
    <w:rsid w:val="008F2995"/>
    <w:rsid w:val="008F2CC4"/>
    <w:rsid w:val="008F2D07"/>
    <w:rsid w:val="008F2D21"/>
    <w:rsid w:val="008F2DF9"/>
    <w:rsid w:val="008F2F24"/>
    <w:rsid w:val="008F39B4"/>
    <w:rsid w:val="008F3D0C"/>
    <w:rsid w:val="008F4829"/>
    <w:rsid w:val="008F5B3B"/>
    <w:rsid w:val="008F5D7A"/>
    <w:rsid w:val="008F5F02"/>
    <w:rsid w:val="008F60F2"/>
    <w:rsid w:val="008F62D0"/>
    <w:rsid w:val="008F62F9"/>
    <w:rsid w:val="008F64E5"/>
    <w:rsid w:val="008F681A"/>
    <w:rsid w:val="008F6C01"/>
    <w:rsid w:val="008F6F82"/>
    <w:rsid w:val="008F755D"/>
    <w:rsid w:val="008F7694"/>
    <w:rsid w:val="008F78D3"/>
    <w:rsid w:val="008F7AE9"/>
    <w:rsid w:val="008F7CA6"/>
    <w:rsid w:val="008F7D16"/>
    <w:rsid w:val="008F7EBE"/>
    <w:rsid w:val="00900110"/>
    <w:rsid w:val="00900544"/>
    <w:rsid w:val="009006F5"/>
    <w:rsid w:val="00900730"/>
    <w:rsid w:val="00900825"/>
    <w:rsid w:val="00900A0C"/>
    <w:rsid w:val="00900D94"/>
    <w:rsid w:val="00900E70"/>
    <w:rsid w:val="009014DB"/>
    <w:rsid w:val="009015A3"/>
    <w:rsid w:val="009016B0"/>
    <w:rsid w:val="00902489"/>
    <w:rsid w:val="00902724"/>
    <w:rsid w:val="0090284A"/>
    <w:rsid w:val="009028AF"/>
    <w:rsid w:val="00902F65"/>
    <w:rsid w:val="00903165"/>
    <w:rsid w:val="00903265"/>
    <w:rsid w:val="009036A6"/>
    <w:rsid w:val="00903744"/>
    <w:rsid w:val="00903A40"/>
    <w:rsid w:val="00903B11"/>
    <w:rsid w:val="00903CAB"/>
    <w:rsid w:val="009046C2"/>
    <w:rsid w:val="00904D79"/>
    <w:rsid w:val="00904DF5"/>
    <w:rsid w:val="00904E33"/>
    <w:rsid w:val="0090500C"/>
    <w:rsid w:val="009051C7"/>
    <w:rsid w:val="009052CE"/>
    <w:rsid w:val="00905B6E"/>
    <w:rsid w:val="00906251"/>
    <w:rsid w:val="0090629B"/>
    <w:rsid w:val="00906675"/>
    <w:rsid w:val="00907381"/>
    <w:rsid w:val="00907A32"/>
    <w:rsid w:val="00907DA0"/>
    <w:rsid w:val="00907F0A"/>
    <w:rsid w:val="0091017E"/>
    <w:rsid w:val="00910193"/>
    <w:rsid w:val="009103A9"/>
    <w:rsid w:val="00910402"/>
    <w:rsid w:val="009109E2"/>
    <w:rsid w:val="00910A26"/>
    <w:rsid w:val="00910F33"/>
    <w:rsid w:val="009111FF"/>
    <w:rsid w:val="0091120F"/>
    <w:rsid w:val="00911361"/>
    <w:rsid w:val="009115BB"/>
    <w:rsid w:val="009118E1"/>
    <w:rsid w:val="00911C02"/>
    <w:rsid w:val="00911C5D"/>
    <w:rsid w:val="00911DDF"/>
    <w:rsid w:val="0091222C"/>
    <w:rsid w:val="00912376"/>
    <w:rsid w:val="009125E3"/>
    <w:rsid w:val="009125F4"/>
    <w:rsid w:val="0091270D"/>
    <w:rsid w:val="009129B8"/>
    <w:rsid w:val="00912D71"/>
    <w:rsid w:val="00912DE7"/>
    <w:rsid w:val="009136B7"/>
    <w:rsid w:val="009138D9"/>
    <w:rsid w:val="00913AE2"/>
    <w:rsid w:val="00913DF5"/>
    <w:rsid w:val="00913F19"/>
    <w:rsid w:val="00914113"/>
    <w:rsid w:val="00914162"/>
    <w:rsid w:val="009141F0"/>
    <w:rsid w:val="0091487C"/>
    <w:rsid w:val="00914B4C"/>
    <w:rsid w:val="00914FB8"/>
    <w:rsid w:val="00915623"/>
    <w:rsid w:val="00915684"/>
    <w:rsid w:val="00916308"/>
    <w:rsid w:val="00916A27"/>
    <w:rsid w:val="00916D31"/>
    <w:rsid w:val="00916E4E"/>
    <w:rsid w:val="0091718E"/>
    <w:rsid w:val="00917406"/>
    <w:rsid w:val="00917563"/>
    <w:rsid w:val="0091763F"/>
    <w:rsid w:val="00917B3D"/>
    <w:rsid w:val="00917D50"/>
    <w:rsid w:val="00917EA7"/>
    <w:rsid w:val="009203DA"/>
    <w:rsid w:val="009209C0"/>
    <w:rsid w:val="00920A3F"/>
    <w:rsid w:val="00920B32"/>
    <w:rsid w:val="00920B7A"/>
    <w:rsid w:val="00921199"/>
    <w:rsid w:val="00921461"/>
    <w:rsid w:val="00921555"/>
    <w:rsid w:val="009216FA"/>
    <w:rsid w:val="00921DCC"/>
    <w:rsid w:val="00921FC1"/>
    <w:rsid w:val="00922311"/>
    <w:rsid w:val="00922436"/>
    <w:rsid w:val="009225B9"/>
    <w:rsid w:val="0092296C"/>
    <w:rsid w:val="00922A20"/>
    <w:rsid w:val="00922B78"/>
    <w:rsid w:val="00922CE2"/>
    <w:rsid w:val="0092303F"/>
    <w:rsid w:val="009232C5"/>
    <w:rsid w:val="00923333"/>
    <w:rsid w:val="00923589"/>
    <w:rsid w:val="009235CF"/>
    <w:rsid w:val="00924070"/>
    <w:rsid w:val="009240E8"/>
    <w:rsid w:val="00924323"/>
    <w:rsid w:val="009243E1"/>
    <w:rsid w:val="00924492"/>
    <w:rsid w:val="0092459D"/>
    <w:rsid w:val="00924791"/>
    <w:rsid w:val="00924AE3"/>
    <w:rsid w:val="00924BDC"/>
    <w:rsid w:val="00924C1E"/>
    <w:rsid w:val="00925004"/>
    <w:rsid w:val="009254E3"/>
    <w:rsid w:val="00925F30"/>
    <w:rsid w:val="00926451"/>
    <w:rsid w:val="0092646B"/>
    <w:rsid w:val="00926567"/>
    <w:rsid w:val="009265C8"/>
    <w:rsid w:val="00926704"/>
    <w:rsid w:val="009267AC"/>
    <w:rsid w:val="00926943"/>
    <w:rsid w:val="00926F4E"/>
    <w:rsid w:val="00927943"/>
    <w:rsid w:val="00927B9C"/>
    <w:rsid w:val="00927F36"/>
    <w:rsid w:val="009303B5"/>
    <w:rsid w:val="00930404"/>
    <w:rsid w:val="0093050E"/>
    <w:rsid w:val="009308A5"/>
    <w:rsid w:val="00930DEE"/>
    <w:rsid w:val="00930E5F"/>
    <w:rsid w:val="00931CD4"/>
    <w:rsid w:val="00931F83"/>
    <w:rsid w:val="00932402"/>
    <w:rsid w:val="00932604"/>
    <w:rsid w:val="009329AE"/>
    <w:rsid w:val="0093306F"/>
    <w:rsid w:val="009333A9"/>
    <w:rsid w:val="009333BD"/>
    <w:rsid w:val="00933632"/>
    <w:rsid w:val="009336BC"/>
    <w:rsid w:val="0093395D"/>
    <w:rsid w:val="00933A0B"/>
    <w:rsid w:val="009346FB"/>
    <w:rsid w:val="0093495A"/>
    <w:rsid w:val="00935531"/>
    <w:rsid w:val="00935567"/>
    <w:rsid w:val="009358A7"/>
    <w:rsid w:val="0093632D"/>
    <w:rsid w:val="00936439"/>
    <w:rsid w:val="00936855"/>
    <w:rsid w:val="00936A4B"/>
    <w:rsid w:val="00936B74"/>
    <w:rsid w:val="009373F2"/>
    <w:rsid w:val="009379AB"/>
    <w:rsid w:val="00937C34"/>
    <w:rsid w:val="00940137"/>
    <w:rsid w:val="00940894"/>
    <w:rsid w:val="00940974"/>
    <w:rsid w:val="00940DC3"/>
    <w:rsid w:val="00940EA3"/>
    <w:rsid w:val="009414F1"/>
    <w:rsid w:val="0094167B"/>
    <w:rsid w:val="009417A5"/>
    <w:rsid w:val="00941EEE"/>
    <w:rsid w:val="009424B9"/>
    <w:rsid w:val="00942561"/>
    <w:rsid w:val="009425A3"/>
    <w:rsid w:val="009426B0"/>
    <w:rsid w:val="009427DB"/>
    <w:rsid w:val="0094295B"/>
    <w:rsid w:val="00942ACA"/>
    <w:rsid w:val="00942B56"/>
    <w:rsid w:val="00942E66"/>
    <w:rsid w:val="00943221"/>
    <w:rsid w:val="00943A89"/>
    <w:rsid w:val="00943C6D"/>
    <w:rsid w:val="009445D3"/>
    <w:rsid w:val="00944840"/>
    <w:rsid w:val="00944AF1"/>
    <w:rsid w:val="00944E44"/>
    <w:rsid w:val="00944E6F"/>
    <w:rsid w:val="00944EC4"/>
    <w:rsid w:val="00944F1A"/>
    <w:rsid w:val="0094503E"/>
    <w:rsid w:val="0094517E"/>
    <w:rsid w:val="009452E8"/>
    <w:rsid w:val="009456EB"/>
    <w:rsid w:val="009456FC"/>
    <w:rsid w:val="009458B0"/>
    <w:rsid w:val="00945D14"/>
    <w:rsid w:val="009462DD"/>
    <w:rsid w:val="009464F8"/>
    <w:rsid w:val="00946C16"/>
    <w:rsid w:val="00946C99"/>
    <w:rsid w:val="009470B6"/>
    <w:rsid w:val="009470FE"/>
    <w:rsid w:val="0094724D"/>
    <w:rsid w:val="00947528"/>
    <w:rsid w:val="00947568"/>
    <w:rsid w:val="009476E0"/>
    <w:rsid w:val="00947AC1"/>
    <w:rsid w:val="00947B68"/>
    <w:rsid w:val="00947EC9"/>
    <w:rsid w:val="00947F8C"/>
    <w:rsid w:val="00950161"/>
    <w:rsid w:val="0095075C"/>
    <w:rsid w:val="00950908"/>
    <w:rsid w:val="00950A1D"/>
    <w:rsid w:val="00950B6C"/>
    <w:rsid w:val="00950C47"/>
    <w:rsid w:val="00950F4C"/>
    <w:rsid w:val="0095152C"/>
    <w:rsid w:val="0095168C"/>
    <w:rsid w:val="00952A7B"/>
    <w:rsid w:val="0095329C"/>
    <w:rsid w:val="009535EC"/>
    <w:rsid w:val="00953643"/>
    <w:rsid w:val="00953B02"/>
    <w:rsid w:val="00953DED"/>
    <w:rsid w:val="0095417E"/>
    <w:rsid w:val="009542FF"/>
    <w:rsid w:val="00954627"/>
    <w:rsid w:val="009547EA"/>
    <w:rsid w:val="00954DA0"/>
    <w:rsid w:val="00954E72"/>
    <w:rsid w:val="0095531C"/>
    <w:rsid w:val="009555B3"/>
    <w:rsid w:val="009556BD"/>
    <w:rsid w:val="00955814"/>
    <w:rsid w:val="00955FFF"/>
    <w:rsid w:val="0095619C"/>
    <w:rsid w:val="00956863"/>
    <w:rsid w:val="009569D0"/>
    <w:rsid w:val="00956FD4"/>
    <w:rsid w:val="0095701E"/>
    <w:rsid w:val="009573ED"/>
    <w:rsid w:val="00957640"/>
    <w:rsid w:val="00957A65"/>
    <w:rsid w:val="00960017"/>
    <w:rsid w:val="009600ED"/>
    <w:rsid w:val="00960293"/>
    <w:rsid w:val="00960298"/>
    <w:rsid w:val="009608B9"/>
    <w:rsid w:val="009610AD"/>
    <w:rsid w:val="009610D5"/>
    <w:rsid w:val="00961273"/>
    <w:rsid w:val="00961447"/>
    <w:rsid w:val="009615C3"/>
    <w:rsid w:val="00961713"/>
    <w:rsid w:val="009617FE"/>
    <w:rsid w:val="00961A2D"/>
    <w:rsid w:val="00961CDC"/>
    <w:rsid w:val="009625FE"/>
    <w:rsid w:val="0096292E"/>
    <w:rsid w:val="00962B50"/>
    <w:rsid w:val="00962CA2"/>
    <w:rsid w:val="00962DED"/>
    <w:rsid w:val="009632C2"/>
    <w:rsid w:val="009635F0"/>
    <w:rsid w:val="00963775"/>
    <w:rsid w:val="0096396B"/>
    <w:rsid w:val="009644EA"/>
    <w:rsid w:val="0096459D"/>
    <w:rsid w:val="009647C7"/>
    <w:rsid w:val="0096497B"/>
    <w:rsid w:val="00964AAF"/>
    <w:rsid w:val="00964DA0"/>
    <w:rsid w:val="009654D8"/>
    <w:rsid w:val="00965692"/>
    <w:rsid w:val="009658F3"/>
    <w:rsid w:val="00965D64"/>
    <w:rsid w:val="00965F04"/>
    <w:rsid w:val="0096638E"/>
    <w:rsid w:val="00966DC5"/>
    <w:rsid w:val="00966EC8"/>
    <w:rsid w:val="009671B1"/>
    <w:rsid w:val="00967714"/>
    <w:rsid w:val="00967892"/>
    <w:rsid w:val="00967A76"/>
    <w:rsid w:val="0097043A"/>
    <w:rsid w:val="00970CE4"/>
    <w:rsid w:val="00970D59"/>
    <w:rsid w:val="00970E73"/>
    <w:rsid w:val="00970E88"/>
    <w:rsid w:val="00970E93"/>
    <w:rsid w:val="00970FFA"/>
    <w:rsid w:val="00971085"/>
    <w:rsid w:val="009716E1"/>
    <w:rsid w:val="009718D8"/>
    <w:rsid w:val="00972095"/>
    <w:rsid w:val="009720BF"/>
    <w:rsid w:val="0097223A"/>
    <w:rsid w:val="00972315"/>
    <w:rsid w:val="0097232C"/>
    <w:rsid w:val="00972A14"/>
    <w:rsid w:val="00972FD7"/>
    <w:rsid w:val="009732B2"/>
    <w:rsid w:val="0097354F"/>
    <w:rsid w:val="009735B4"/>
    <w:rsid w:val="00973736"/>
    <w:rsid w:val="0097382D"/>
    <w:rsid w:val="00973AC3"/>
    <w:rsid w:val="00973DEC"/>
    <w:rsid w:val="009744AE"/>
    <w:rsid w:val="00974AAE"/>
    <w:rsid w:val="00974B65"/>
    <w:rsid w:val="00974BD2"/>
    <w:rsid w:val="00974DA4"/>
    <w:rsid w:val="0097525F"/>
    <w:rsid w:val="00975574"/>
    <w:rsid w:val="009763C4"/>
    <w:rsid w:val="009768F7"/>
    <w:rsid w:val="009769C9"/>
    <w:rsid w:val="00976A57"/>
    <w:rsid w:val="00976FB9"/>
    <w:rsid w:val="00977247"/>
    <w:rsid w:val="0098018B"/>
    <w:rsid w:val="00980235"/>
    <w:rsid w:val="00980777"/>
    <w:rsid w:val="00980824"/>
    <w:rsid w:val="00980C60"/>
    <w:rsid w:val="00980E2B"/>
    <w:rsid w:val="00980E90"/>
    <w:rsid w:val="00980F37"/>
    <w:rsid w:val="0098123C"/>
    <w:rsid w:val="009817D6"/>
    <w:rsid w:val="00981BBD"/>
    <w:rsid w:val="00981D8E"/>
    <w:rsid w:val="00981D9F"/>
    <w:rsid w:val="00981FBC"/>
    <w:rsid w:val="0098201E"/>
    <w:rsid w:val="00982273"/>
    <w:rsid w:val="009823B5"/>
    <w:rsid w:val="009823BE"/>
    <w:rsid w:val="009826CC"/>
    <w:rsid w:val="00982729"/>
    <w:rsid w:val="0098332D"/>
    <w:rsid w:val="00983357"/>
    <w:rsid w:val="009837D2"/>
    <w:rsid w:val="00983D9D"/>
    <w:rsid w:val="00983FF1"/>
    <w:rsid w:val="009847D9"/>
    <w:rsid w:val="00984871"/>
    <w:rsid w:val="009848C0"/>
    <w:rsid w:val="00984EF7"/>
    <w:rsid w:val="00984F27"/>
    <w:rsid w:val="00985069"/>
    <w:rsid w:val="00985079"/>
    <w:rsid w:val="00985513"/>
    <w:rsid w:val="00985BC0"/>
    <w:rsid w:val="009867CF"/>
    <w:rsid w:val="0098697A"/>
    <w:rsid w:val="00986A1C"/>
    <w:rsid w:val="00986D0A"/>
    <w:rsid w:val="00986E76"/>
    <w:rsid w:val="00987182"/>
    <w:rsid w:val="00987282"/>
    <w:rsid w:val="00987283"/>
    <w:rsid w:val="009874E2"/>
    <w:rsid w:val="009878BC"/>
    <w:rsid w:val="009879E7"/>
    <w:rsid w:val="00987E63"/>
    <w:rsid w:val="009901A6"/>
    <w:rsid w:val="00990645"/>
    <w:rsid w:val="009908D6"/>
    <w:rsid w:val="009909A5"/>
    <w:rsid w:val="00990AC3"/>
    <w:rsid w:val="00990F70"/>
    <w:rsid w:val="0099208D"/>
    <w:rsid w:val="00992566"/>
    <w:rsid w:val="00992ABE"/>
    <w:rsid w:val="00992B4B"/>
    <w:rsid w:val="0099346B"/>
    <w:rsid w:val="009934DA"/>
    <w:rsid w:val="00993516"/>
    <w:rsid w:val="00993599"/>
    <w:rsid w:val="009943F1"/>
    <w:rsid w:val="009944F1"/>
    <w:rsid w:val="00994D35"/>
    <w:rsid w:val="00994E1B"/>
    <w:rsid w:val="00994E7B"/>
    <w:rsid w:val="00994F37"/>
    <w:rsid w:val="00995355"/>
    <w:rsid w:val="00995A80"/>
    <w:rsid w:val="00995EAA"/>
    <w:rsid w:val="00996068"/>
    <w:rsid w:val="0099606D"/>
    <w:rsid w:val="00996303"/>
    <w:rsid w:val="00996479"/>
    <w:rsid w:val="009966E1"/>
    <w:rsid w:val="00996B90"/>
    <w:rsid w:val="00996E5B"/>
    <w:rsid w:val="00996FE2"/>
    <w:rsid w:val="00997226"/>
    <w:rsid w:val="00997907"/>
    <w:rsid w:val="009979D6"/>
    <w:rsid w:val="00997D33"/>
    <w:rsid w:val="00997FD4"/>
    <w:rsid w:val="009A0046"/>
    <w:rsid w:val="009A0404"/>
    <w:rsid w:val="009A0560"/>
    <w:rsid w:val="009A0682"/>
    <w:rsid w:val="009A07C3"/>
    <w:rsid w:val="009A1147"/>
    <w:rsid w:val="009A114D"/>
    <w:rsid w:val="009A17D0"/>
    <w:rsid w:val="009A18B2"/>
    <w:rsid w:val="009A1BAB"/>
    <w:rsid w:val="009A25CF"/>
    <w:rsid w:val="009A25EB"/>
    <w:rsid w:val="009A261E"/>
    <w:rsid w:val="009A270D"/>
    <w:rsid w:val="009A2C9B"/>
    <w:rsid w:val="009A30E9"/>
    <w:rsid w:val="009A3B39"/>
    <w:rsid w:val="009A40B4"/>
    <w:rsid w:val="009A4526"/>
    <w:rsid w:val="009A512A"/>
    <w:rsid w:val="009A53A4"/>
    <w:rsid w:val="009A5546"/>
    <w:rsid w:val="009A5F34"/>
    <w:rsid w:val="009A5FA1"/>
    <w:rsid w:val="009A691F"/>
    <w:rsid w:val="009A6DF8"/>
    <w:rsid w:val="009A6E2B"/>
    <w:rsid w:val="009A6FE4"/>
    <w:rsid w:val="009A713D"/>
    <w:rsid w:val="009A7972"/>
    <w:rsid w:val="009A7AE2"/>
    <w:rsid w:val="009A7CE9"/>
    <w:rsid w:val="009A7D1A"/>
    <w:rsid w:val="009A7F6F"/>
    <w:rsid w:val="009B0406"/>
    <w:rsid w:val="009B0490"/>
    <w:rsid w:val="009B0624"/>
    <w:rsid w:val="009B08C3"/>
    <w:rsid w:val="009B0ABC"/>
    <w:rsid w:val="009B13D8"/>
    <w:rsid w:val="009B14C7"/>
    <w:rsid w:val="009B180F"/>
    <w:rsid w:val="009B184B"/>
    <w:rsid w:val="009B18CF"/>
    <w:rsid w:val="009B210C"/>
    <w:rsid w:val="009B2384"/>
    <w:rsid w:val="009B2633"/>
    <w:rsid w:val="009B2972"/>
    <w:rsid w:val="009B3254"/>
    <w:rsid w:val="009B3479"/>
    <w:rsid w:val="009B392B"/>
    <w:rsid w:val="009B399C"/>
    <w:rsid w:val="009B3CA3"/>
    <w:rsid w:val="009B41AF"/>
    <w:rsid w:val="009B425A"/>
    <w:rsid w:val="009B425E"/>
    <w:rsid w:val="009B44A3"/>
    <w:rsid w:val="009B4508"/>
    <w:rsid w:val="009B4675"/>
    <w:rsid w:val="009B47B1"/>
    <w:rsid w:val="009B4E58"/>
    <w:rsid w:val="009B5108"/>
    <w:rsid w:val="009B53F1"/>
    <w:rsid w:val="009B53F2"/>
    <w:rsid w:val="009B5800"/>
    <w:rsid w:val="009B5E1D"/>
    <w:rsid w:val="009B607E"/>
    <w:rsid w:val="009B65C2"/>
    <w:rsid w:val="009B660C"/>
    <w:rsid w:val="009B664E"/>
    <w:rsid w:val="009B666A"/>
    <w:rsid w:val="009B6D09"/>
    <w:rsid w:val="009B7284"/>
    <w:rsid w:val="009B7317"/>
    <w:rsid w:val="009B7425"/>
    <w:rsid w:val="009B7C2F"/>
    <w:rsid w:val="009C05E0"/>
    <w:rsid w:val="009C0A7E"/>
    <w:rsid w:val="009C0BC0"/>
    <w:rsid w:val="009C0DA4"/>
    <w:rsid w:val="009C0F20"/>
    <w:rsid w:val="009C0F7D"/>
    <w:rsid w:val="009C1090"/>
    <w:rsid w:val="009C12F0"/>
    <w:rsid w:val="009C1765"/>
    <w:rsid w:val="009C1C45"/>
    <w:rsid w:val="009C2C13"/>
    <w:rsid w:val="009C3561"/>
    <w:rsid w:val="009C36A3"/>
    <w:rsid w:val="009C386A"/>
    <w:rsid w:val="009C3B96"/>
    <w:rsid w:val="009C3D22"/>
    <w:rsid w:val="009C4128"/>
    <w:rsid w:val="009C438E"/>
    <w:rsid w:val="009C44F4"/>
    <w:rsid w:val="009C4751"/>
    <w:rsid w:val="009C48B5"/>
    <w:rsid w:val="009C4AAC"/>
    <w:rsid w:val="009C4D88"/>
    <w:rsid w:val="009C5194"/>
    <w:rsid w:val="009C5796"/>
    <w:rsid w:val="009C57AB"/>
    <w:rsid w:val="009C5BE8"/>
    <w:rsid w:val="009C5C85"/>
    <w:rsid w:val="009C5D56"/>
    <w:rsid w:val="009C5F9B"/>
    <w:rsid w:val="009C5FC7"/>
    <w:rsid w:val="009C60D7"/>
    <w:rsid w:val="009C63AC"/>
    <w:rsid w:val="009C65BE"/>
    <w:rsid w:val="009C65E9"/>
    <w:rsid w:val="009C6656"/>
    <w:rsid w:val="009C6790"/>
    <w:rsid w:val="009C6A9C"/>
    <w:rsid w:val="009C6DFF"/>
    <w:rsid w:val="009C6EF6"/>
    <w:rsid w:val="009C7079"/>
    <w:rsid w:val="009C71D3"/>
    <w:rsid w:val="009C7E34"/>
    <w:rsid w:val="009D00F5"/>
    <w:rsid w:val="009D024F"/>
    <w:rsid w:val="009D035B"/>
    <w:rsid w:val="009D03EA"/>
    <w:rsid w:val="009D0471"/>
    <w:rsid w:val="009D055D"/>
    <w:rsid w:val="009D0586"/>
    <w:rsid w:val="009D074F"/>
    <w:rsid w:val="009D07EA"/>
    <w:rsid w:val="009D095F"/>
    <w:rsid w:val="009D0A82"/>
    <w:rsid w:val="009D0E36"/>
    <w:rsid w:val="009D148B"/>
    <w:rsid w:val="009D15C4"/>
    <w:rsid w:val="009D1D2F"/>
    <w:rsid w:val="009D1E1D"/>
    <w:rsid w:val="009D2049"/>
    <w:rsid w:val="009D2297"/>
    <w:rsid w:val="009D2341"/>
    <w:rsid w:val="009D2385"/>
    <w:rsid w:val="009D2548"/>
    <w:rsid w:val="009D2E3B"/>
    <w:rsid w:val="009D31A3"/>
    <w:rsid w:val="009D3795"/>
    <w:rsid w:val="009D3897"/>
    <w:rsid w:val="009D393C"/>
    <w:rsid w:val="009D3B3B"/>
    <w:rsid w:val="009D3C34"/>
    <w:rsid w:val="009D3F73"/>
    <w:rsid w:val="009D4147"/>
    <w:rsid w:val="009D4BCB"/>
    <w:rsid w:val="009D5201"/>
    <w:rsid w:val="009D5680"/>
    <w:rsid w:val="009D56E8"/>
    <w:rsid w:val="009D5815"/>
    <w:rsid w:val="009D5996"/>
    <w:rsid w:val="009D5B7D"/>
    <w:rsid w:val="009D5C47"/>
    <w:rsid w:val="009D5FDE"/>
    <w:rsid w:val="009D6084"/>
    <w:rsid w:val="009D61A8"/>
    <w:rsid w:val="009D68C8"/>
    <w:rsid w:val="009D6A0A"/>
    <w:rsid w:val="009D6AF0"/>
    <w:rsid w:val="009D6D12"/>
    <w:rsid w:val="009D6DC0"/>
    <w:rsid w:val="009D6DE2"/>
    <w:rsid w:val="009D6F95"/>
    <w:rsid w:val="009D70D6"/>
    <w:rsid w:val="009D7111"/>
    <w:rsid w:val="009D7E3E"/>
    <w:rsid w:val="009E0144"/>
    <w:rsid w:val="009E0214"/>
    <w:rsid w:val="009E051C"/>
    <w:rsid w:val="009E0615"/>
    <w:rsid w:val="009E0D9C"/>
    <w:rsid w:val="009E180E"/>
    <w:rsid w:val="009E19D3"/>
    <w:rsid w:val="009E1C63"/>
    <w:rsid w:val="009E1EBD"/>
    <w:rsid w:val="009E1F3A"/>
    <w:rsid w:val="009E218D"/>
    <w:rsid w:val="009E25BB"/>
    <w:rsid w:val="009E2BE7"/>
    <w:rsid w:val="009E2D3F"/>
    <w:rsid w:val="009E36BF"/>
    <w:rsid w:val="009E3AB0"/>
    <w:rsid w:val="009E3BC6"/>
    <w:rsid w:val="009E3CD1"/>
    <w:rsid w:val="009E3D4C"/>
    <w:rsid w:val="009E4113"/>
    <w:rsid w:val="009E4C58"/>
    <w:rsid w:val="009E5681"/>
    <w:rsid w:val="009E60DA"/>
    <w:rsid w:val="009E61E8"/>
    <w:rsid w:val="009E674C"/>
    <w:rsid w:val="009E692A"/>
    <w:rsid w:val="009E69B5"/>
    <w:rsid w:val="009E6BBA"/>
    <w:rsid w:val="009E6E05"/>
    <w:rsid w:val="009E7116"/>
    <w:rsid w:val="009E72B3"/>
    <w:rsid w:val="009E72C0"/>
    <w:rsid w:val="009E744C"/>
    <w:rsid w:val="009E7F42"/>
    <w:rsid w:val="009F0373"/>
    <w:rsid w:val="009F0449"/>
    <w:rsid w:val="009F08CA"/>
    <w:rsid w:val="009F0AB4"/>
    <w:rsid w:val="009F0AE7"/>
    <w:rsid w:val="009F0AFD"/>
    <w:rsid w:val="009F0D61"/>
    <w:rsid w:val="009F0F57"/>
    <w:rsid w:val="009F1331"/>
    <w:rsid w:val="009F1334"/>
    <w:rsid w:val="009F1A4E"/>
    <w:rsid w:val="009F206B"/>
    <w:rsid w:val="009F21F9"/>
    <w:rsid w:val="009F22D1"/>
    <w:rsid w:val="009F2343"/>
    <w:rsid w:val="009F2762"/>
    <w:rsid w:val="009F2B74"/>
    <w:rsid w:val="009F2BAD"/>
    <w:rsid w:val="009F2D27"/>
    <w:rsid w:val="009F2DA6"/>
    <w:rsid w:val="009F2E11"/>
    <w:rsid w:val="009F2F91"/>
    <w:rsid w:val="009F318E"/>
    <w:rsid w:val="009F3720"/>
    <w:rsid w:val="009F3CD3"/>
    <w:rsid w:val="009F4434"/>
    <w:rsid w:val="009F4465"/>
    <w:rsid w:val="009F4B16"/>
    <w:rsid w:val="009F4CCF"/>
    <w:rsid w:val="009F4D5A"/>
    <w:rsid w:val="009F5035"/>
    <w:rsid w:val="009F539A"/>
    <w:rsid w:val="009F5576"/>
    <w:rsid w:val="009F5617"/>
    <w:rsid w:val="009F57F4"/>
    <w:rsid w:val="009F5826"/>
    <w:rsid w:val="009F5C27"/>
    <w:rsid w:val="009F5C53"/>
    <w:rsid w:val="009F5D01"/>
    <w:rsid w:val="009F61CB"/>
    <w:rsid w:val="009F656F"/>
    <w:rsid w:val="009F66E3"/>
    <w:rsid w:val="009F69BA"/>
    <w:rsid w:val="009F6D69"/>
    <w:rsid w:val="009F7585"/>
    <w:rsid w:val="009F759A"/>
    <w:rsid w:val="009F77DF"/>
    <w:rsid w:val="009F793B"/>
    <w:rsid w:val="009F7E3C"/>
    <w:rsid w:val="00A001C9"/>
    <w:rsid w:val="00A00293"/>
    <w:rsid w:val="00A003D6"/>
    <w:rsid w:val="00A0093B"/>
    <w:rsid w:val="00A00D5B"/>
    <w:rsid w:val="00A01124"/>
    <w:rsid w:val="00A0169C"/>
    <w:rsid w:val="00A01717"/>
    <w:rsid w:val="00A01AC4"/>
    <w:rsid w:val="00A01BF8"/>
    <w:rsid w:val="00A01E0A"/>
    <w:rsid w:val="00A0252C"/>
    <w:rsid w:val="00A02879"/>
    <w:rsid w:val="00A02B9E"/>
    <w:rsid w:val="00A03058"/>
    <w:rsid w:val="00A03259"/>
    <w:rsid w:val="00A03327"/>
    <w:rsid w:val="00A03342"/>
    <w:rsid w:val="00A0397E"/>
    <w:rsid w:val="00A03985"/>
    <w:rsid w:val="00A03AB9"/>
    <w:rsid w:val="00A03D7F"/>
    <w:rsid w:val="00A03E06"/>
    <w:rsid w:val="00A03EA0"/>
    <w:rsid w:val="00A044A0"/>
    <w:rsid w:val="00A04590"/>
    <w:rsid w:val="00A0476B"/>
    <w:rsid w:val="00A049C5"/>
    <w:rsid w:val="00A04DB5"/>
    <w:rsid w:val="00A0562F"/>
    <w:rsid w:val="00A0566F"/>
    <w:rsid w:val="00A0582F"/>
    <w:rsid w:val="00A058E3"/>
    <w:rsid w:val="00A059FC"/>
    <w:rsid w:val="00A05ED5"/>
    <w:rsid w:val="00A05F54"/>
    <w:rsid w:val="00A06000"/>
    <w:rsid w:val="00A06149"/>
    <w:rsid w:val="00A063D6"/>
    <w:rsid w:val="00A067BC"/>
    <w:rsid w:val="00A07036"/>
    <w:rsid w:val="00A07087"/>
    <w:rsid w:val="00A070C5"/>
    <w:rsid w:val="00A075B5"/>
    <w:rsid w:val="00A07649"/>
    <w:rsid w:val="00A07E22"/>
    <w:rsid w:val="00A10066"/>
    <w:rsid w:val="00A1009C"/>
    <w:rsid w:val="00A10624"/>
    <w:rsid w:val="00A10925"/>
    <w:rsid w:val="00A11198"/>
    <w:rsid w:val="00A1137C"/>
    <w:rsid w:val="00A114EB"/>
    <w:rsid w:val="00A11A9F"/>
    <w:rsid w:val="00A120B9"/>
    <w:rsid w:val="00A12323"/>
    <w:rsid w:val="00A12A21"/>
    <w:rsid w:val="00A12A62"/>
    <w:rsid w:val="00A12AB4"/>
    <w:rsid w:val="00A12DC0"/>
    <w:rsid w:val="00A12ECF"/>
    <w:rsid w:val="00A1302B"/>
    <w:rsid w:val="00A13AFA"/>
    <w:rsid w:val="00A13C9A"/>
    <w:rsid w:val="00A13EF3"/>
    <w:rsid w:val="00A13F43"/>
    <w:rsid w:val="00A14168"/>
    <w:rsid w:val="00A1469F"/>
    <w:rsid w:val="00A14A6B"/>
    <w:rsid w:val="00A14B00"/>
    <w:rsid w:val="00A14FC4"/>
    <w:rsid w:val="00A155BE"/>
    <w:rsid w:val="00A1581F"/>
    <w:rsid w:val="00A15A4F"/>
    <w:rsid w:val="00A15A87"/>
    <w:rsid w:val="00A15AFA"/>
    <w:rsid w:val="00A167CB"/>
    <w:rsid w:val="00A16B98"/>
    <w:rsid w:val="00A16C03"/>
    <w:rsid w:val="00A16C3C"/>
    <w:rsid w:val="00A16DF7"/>
    <w:rsid w:val="00A17269"/>
    <w:rsid w:val="00A179C6"/>
    <w:rsid w:val="00A20974"/>
    <w:rsid w:val="00A211C8"/>
    <w:rsid w:val="00A21241"/>
    <w:rsid w:val="00A213F5"/>
    <w:rsid w:val="00A2149D"/>
    <w:rsid w:val="00A21996"/>
    <w:rsid w:val="00A219ED"/>
    <w:rsid w:val="00A22072"/>
    <w:rsid w:val="00A220CF"/>
    <w:rsid w:val="00A22132"/>
    <w:rsid w:val="00A222F6"/>
    <w:rsid w:val="00A22406"/>
    <w:rsid w:val="00A226E7"/>
    <w:rsid w:val="00A22833"/>
    <w:rsid w:val="00A22E48"/>
    <w:rsid w:val="00A23289"/>
    <w:rsid w:val="00A23EC0"/>
    <w:rsid w:val="00A241CB"/>
    <w:rsid w:val="00A24206"/>
    <w:rsid w:val="00A243C2"/>
    <w:rsid w:val="00A24745"/>
    <w:rsid w:val="00A2476B"/>
    <w:rsid w:val="00A2487E"/>
    <w:rsid w:val="00A24AE3"/>
    <w:rsid w:val="00A2586F"/>
    <w:rsid w:val="00A25893"/>
    <w:rsid w:val="00A258A4"/>
    <w:rsid w:val="00A25E59"/>
    <w:rsid w:val="00A25FA1"/>
    <w:rsid w:val="00A26123"/>
    <w:rsid w:val="00A2649C"/>
    <w:rsid w:val="00A265C1"/>
    <w:rsid w:val="00A26660"/>
    <w:rsid w:val="00A26ED9"/>
    <w:rsid w:val="00A27061"/>
    <w:rsid w:val="00A2734D"/>
    <w:rsid w:val="00A2759B"/>
    <w:rsid w:val="00A277B2"/>
    <w:rsid w:val="00A27CEA"/>
    <w:rsid w:val="00A30640"/>
    <w:rsid w:val="00A3082B"/>
    <w:rsid w:val="00A30DC1"/>
    <w:rsid w:val="00A311F2"/>
    <w:rsid w:val="00A319C1"/>
    <w:rsid w:val="00A32175"/>
    <w:rsid w:val="00A322AA"/>
    <w:rsid w:val="00A322E1"/>
    <w:rsid w:val="00A3230A"/>
    <w:rsid w:val="00A32338"/>
    <w:rsid w:val="00A329B9"/>
    <w:rsid w:val="00A330A5"/>
    <w:rsid w:val="00A3358F"/>
    <w:rsid w:val="00A3363A"/>
    <w:rsid w:val="00A33977"/>
    <w:rsid w:val="00A33F31"/>
    <w:rsid w:val="00A34465"/>
    <w:rsid w:val="00A344F3"/>
    <w:rsid w:val="00A3464E"/>
    <w:rsid w:val="00A346B2"/>
    <w:rsid w:val="00A347C1"/>
    <w:rsid w:val="00A34805"/>
    <w:rsid w:val="00A34B95"/>
    <w:rsid w:val="00A34E81"/>
    <w:rsid w:val="00A350D5"/>
    <w:rsid w:val="00A35649"/>
    <w:rsid w:val="00A3568C"/>
    <w:rsid w:val="00A35A29"/>
    <w:rsid w:val="00A35B18"/>
    <w:rsid w:val="00A35FB0"/>
    <w:rsid w:val="00A35FD9"/>
    <w:rsid w:val="00A361B5"/>
    <w:rsid w:val="00A36449"/>
    <w:rsid w:val="00A364C8"/>
    <w:rsid w:val="00A36E6E"/>
    <w:rsid w:val="00A36F6C"/>
    <w:rsid w:val="00A374A2"/>
    <w:rsid w:val="00A37AE6"/>
    <w:rsid w:val="00A37BB6"/>
    <w:rsid w:val="00A37C58"/>
    <w:rsid w:val="00A4066E"/>
    <w:rsid w:val="00A407D7"/>
    <w:rsid w:val="00A40B61"/>
    <w:rsid w:val="00A41183"/>
    <w:rsid w:val="00A414D7"/>
    <w:rsid w:val="00A41BB4"/>
    <w:rsid w:val="00A41DB2"/>
    <w:rsid w:val="00A41F50"/>
    <w:rsid w:val="00A41FC3"/>
    <w:rsid w:val="00A41FCD"/>
    <w:rsid w:val="00A42315"/>
    <w:rsid w:val="00A424A9"/>
    <w:rsid w:val="00A42593"/>
    <w:rsid w:val="00A425CE"/>
    <w:rsid w:val="00A4267B"/>
    <w:rsid w:val="00A42979"/>
    <w:rsid w:val="00A42B4B"/>
    <w:rsid w:val="00A431BF"/>
    <w:rsid w:val="00A4330F"/>
    <w:rsid w:val="00A43399"/>
    <w:rsid w:val="00A4344E"/>
    <w:rsid w:val="00A43531"/>
    <w:rsid w:val="00A43B16"/>
    <w:rsid w:val="00A43B57"/>
    <w:rsid w:val="00A447BB"/>
    <w:rsid w:val="00A448B5"/>
    <w:rsid w:val="00A448D3"/>
    <w:rsid w:val="00A44A61"/>
    <w:rsid w:val="00A44DDC"/>
    <w:rsid w:val="00A44FA2"/>
    <w:rsid w:val="00A4510C"/>
    <w:rsid w:val="00A45281"/>
    <w:rsid w:val="00A45296"/>
    <w:rsid w:val="00A45907"/>
    <w:rsid w:val="00A45D23"/>
    <w:rsid w:val="00A45F98"/>
    <w:rsid w:val="00A46364"/>
    <w:rsid w:val="00A46787"/>
    <w:rsid w:val="00A46977"/>
    <w:rsid w:val="00A46BE0"/>
    <w:rsid w:val="00A46DA2"/>
    <w:rsid w:val="00A46DFF"/>
    <w:rsid w:val="00A47414"/>
    <w:rsid w:val="00A4797E"/>
    <w:rsid w:val="00A501FB"/>
    <w:rsid w:val="00A5021F"/>
    <w:rsid w:val="00A5030F"/>
    <w:rsid w:val="00A50705"/>
    <w:rsid w:val="00A5118E"/>
    <w:rsid w:val="00A51993"/>
    <w:rsid w:val="00A519AE"/>
    <w:rsid w:val="00A51C97"/>
    <w:rsid w:val="00A520CC"/>
    <w:rsid w:val="00A52924"/>
    <w:rsid w:val="00A52AAB"/>
    <w:rsid w:val="00A53073"/>
    <w:rsid w:val="00A5318B"/>
    <w:rsid w:val="00A53895"/>
    <w:rsid w:val="00A53B0A"/>
    <w:rsid w:val="00A541CC"/>
    <w:rsid w:val="00A54B0F"/>
    <w:rsid w:val="00A54B13"/>
    <w:rsid w:val="00A54CA8"/>
    <w:rsid w:val="00A54DEA"/>
    <w:rsid w:val="00A54E97"/>
    <w:rsid w:val="00A551BA"/>
    <w:rsid w:val="00A55C18"/>
    <w:rsid w:val="00A563DE"/>
    <w:rsid w:val="00A5689B"/>
    <w:rsid w:val="00A56C92"/>
    <w:rsid w:val="00A56CF2"/>
    <w:rsid w:val="00A56D33"/>
    <w:rsid w:val="00A56DA7"/>
    <w:rsid w:val="00A56E1E"/>
    <w:rsid w:val="00A57276"/>
    <w:rsid w:val="00A573BD"/>
    <w:rsid w:val="00A576C1"/>
    <w:rsid w:val="00A577E0"/>
    <w:rsid w:val="00A57989"/>
    <w:rsid w:val="00A57C7D"/>
    <w:rsid w:val="00A6027D"/>
    <w:rsid w:val="00A602E3"/>
    <w:rsid w:val="00A60339"/>
    <w:rsid w:val="00A6052A"/>
    <w:rsid w:val="00A60832"/>
    <w:rsid w:val="00A60857"/>
    <w:rsid w:val="00A60C57"/>
    <w:rsid w:val="00A60D6E"/>
    <w:rsid w:val="00A61464"/>
    <w:rsid w:val="00A615E0"/>
    <w:rsid w:val="00A618BB"/>
    <w:rsid w:val="00A61C5C"/>
    <w:rsid w:val="00A61EB6"/>
    <w:rsid w:val="00A61F8B"/>
    <w:rsid w:val="00A6238B"/>
    <w:rsid w:val="00A623A3"/>
    <w:rsid w:val="00A6256E"/>
    <w:rsid w:val="00A62791"/>
    <w:rsid w:val="00A62D06"/>
    <w:rsid w:val="00A62E59"/>
    <w:rsid w:val="00A62F16"/>
    <w:rsid w:val="00A631CF"/>
    <w:rsid w:val="00A632DE"/>
    <w:rsid w:val="00A634C3"/>
    <w:rsid w:val="00A6367A"/>
    <w:rsid w:val="00A63721"/>
    <w:rsid w:val="00A639CD"/>
    <w:rsid w:val="00A642CE"/>
    <w:rsid w:val="00A64818"/>
    <w:rsid w:val="00A64AF3"/>
    <w:rsid w:val="00A64BC0"/>
    <w:rsid w:val="00A6554E"/>
    <w:rsid w:val="00A656D4"/>
    <w:rsid w:val="00A66522"/>
    <w:rsid w:val="00A6652D"/>
    <w:rsid w:val="00A6660B"/>
    <w:rsid w:val="00A66772"/>
    <w:rsid w:val="00A66841"/>
    <w:rsid w:val="00A66E57"/>
    <w:rsid w:val="00A676A8"/>
    <w:rsid w:val="00A67C2D"/>
    <w:rsid w:val="00A70221"/>
    <w:rsid w:val="00A7034D"/>
    <w:rsid w:val="00A70381"/>
    <w:rsid w:val="00A70479"/>
    <w:rsid w:val="00A706BA"/>
    <w:rsid w:val="00A70B0E"/>
    <w:rsid w:val="00A70B76"/>
    <w:rsid w:val="00A71031"/>
    <w:rsid w:val="00A71087"/>
    <w:rsid w:val="00A71B4B"/>
    <w:rsid w:val="00A71CCD"/>
    <w:rsid w:val="00A71D73"/>
    <w:rsid w:val="00A71E21"/>
    <w:rsid w:val="00A71F43"/>
    <w:rsid w:val="00A7213C"/>
    <w:rsid w:val="00A7274B"/>
    <w:rsid w:val="00A727A7"/>
    <w:rsid w:val="00A72AD0"/>
    <w:rsid w:val="00A72EE9"/>
    <w:rsid w:val="00A7385A"/>
    <w:rsid w:val="00A73C5E"/>
    <w:rsid w:val="00A73EA3"/>
    <w:rsid w:val="00A740A9"/>
    <w:rsid w:val="00A741CF"/>
    <w:rsid w:val="00A74807"/>
    <w:rsid w:val="00A74E47"/>
    <w:rsid w:val="00A75620"/>
    <w:rsid w:val="00A75E62"/>
    <w:rsid w:val="00A76118"/>
    <w:rsid w:val="00A76987"/>
    <w:rsid w:val="00A77006"/>
    <w:rsid w:val="00A77220"/>
    <w:rsid w:val="00A7722D"/>
    <w:rsid w:val="00A7782C"/>
    <w:rsid w:val="00A7788C"/>
    <w:rsid w:val="00A77947"/>
    <w:rsid w:val="00A77B12"/>
    <w:rsid w:val="00A803B5"/>
    <w:rsid w:val="00A8069F"/>
    <w:rsid w:val="00A807D3"/>
    <w:rsid w:val="00A80878"/>
    <w:rsid w:val="00A80972"/>
    <w:rsid w:val="00A80A93"/>
    <w:rsid w:val="00A80C13"/>
    <w:rsid w:val="00A80DD9"/>
    <w:rsid w:val="00A81268"/>
    <w:rsid w:val="00A81E86"/>
    <w:rsid w:val="00A82C20"/>
    <w:rsid w:val="00A8300A"/>
    <w:rsid w:val="00A83261"/>
    <w:rsid w:val="00A83401"/>
    <w:rsid w:val="00A8352A"/>
    <w:rsid w:val="00A83724"/>
    <w:rsid w:val="00A837DB"/>
    <w:rsid w:val="00A838DB"/>
    <w:rsid w:val="00A83CB8"/>
    <w:rsid w:val="00A84A66"/>
    <w:rsid w:val="00A84B64"/>
    <w:rsid w:val="00A84CAA"/>
    <w:rsid w:val="00A84F7F"/>
    <w:rsid w:val="00A856F7"/>
    <w:rsid w:val="00A858A7"/>
    <w:rsid w:val="00A859AF"/>
    <w:rsid w:val="00A85B5C"/>
    <w:rsid w:val="00A85C54"/>
    <w:rsid w:val="00A85CE9"/>
    <w:rsid w:val="00A860D4"/>
    <w:rsid w:val="00A86610"/>
    <w:rsid w:val="00A866C0"/>
    <w:rsid w:val="00A869DC"/>
    <w:rsid w:val="00A86B37"/>
    <w:rsid w:val="00A86B7F"/>
    <w:rsid w:val="00A87190"/>
    <w:rsid w:val="00A8752F"/>
    <w:rsid w:val="00A87658"/>
    <w:rsid w:val="00A8769F"/>
    <w:rsid w:val="00A87A28"/>
    <w:rsid w:val="00A87DF5"/>
    <w:rsid w:val="00A9069C"/>
    <w:rsid w:val="00A907D7"/>
    <w:rsid w:val="00A9127B"/>
    <w:rsid w:val="00A91683"/>
    <w:rsid w:val="00A918F3"/>
    <w:rsid w:val="00A91F36"/>
    <w:rsid w:val="00A920BC"/>
    <w:rsid w:val="00A92272"/>
    <w:rsid w:val="00A922A4"/>
    <w:rsid w:val="00A9398A"/>
    <w:rsid w:val="00A94016"/>
    <w:rsid w:val="00A942DE"/>
    <w:rsid w:val="00A943A6"/>
    <w:rsid w:val="00A94D59"/>
    <w:rsid w:val="00A95E55"/>
    <w:rsid w:val="00A96140"/>
    <w:rsid w:val="00A9654F"/>
    <w:rsid w:val="00A9683F"/>
    <w:rsid w:val="00A97032"/>
    <w:rsid w:val="00A9722F"/>
    <w:rsid w:val="00A97354"/>
    <w:rsid w:val="00A973A9"/>
    <w:rsid w:val="00A97DDA"/>
    <w:rsid w:val="00A97E8F"/>
    <w:rsid w:val="00A97EA5"/>
    <w:rsid w:val="00A97EBA"/>
    <w:rsid w:val="00AA0655"/>
    <w:rsid w:val="00AA07C0"/>
    <w:rsid w:val="00AA0B8E"/>
    <w:rsid w:val="00AA0EAF"/>
    <w:rsid w:val="00AA145B"/>
    <w:rsid w:val="00AA1847"/>
    <w:rsid w:val="00AA1BE4"/>
    <w:rsid w:val="00AA1BEB"/>
    <w:rsid w:val="00AA24C3"/>
    <w:rsid w:val="00AA276F"/>
    <w:rsid w:val="00AA28E1"/>
    <w:rsid w:val="00AA2B30"/>
    <w:rsid w:val="00AA31A6"/>
    <w:rsid w:val="00AA3388"/>
    <w:rsid w:val="00AA33BA"/>
    <w:rsid w:val="00AA34E5"/>
    <w:rsid w:val="00AA364C"/>
    <w:rsid w:val="00AA3A2E"/>
    <w:rsid w:val="00AA41A1"/>
    <w:rsid w:val="00AA41C0"/>
    <w:rsid w:val="00AA4AA9"/>
    <w:rsid w:val="00AA4D59"/>
    <w:rsid w:val="00AA5253"/>
    <w:rsid w:val="00AA53D6"/>
    <w:rsid w:val="00AA5A32"/>
    <w:rsid w:val="00AA5C44"/>
    <w:rsid w:val="00AA6037"/>
    <w:rsid w:val="00AA612C"/>
    <w:rsid w:val="00AA74AB"/>
    <w:rsid w:val="00AA78BF"/>
    <w:rsid w:val="00AA7BF1"/>
    <w:rsid w:val="00AA7E0F"/>
    <w:rsid w:val="00AA7F89"/>
    <w:rsid w:val="00AB0216"/>
    <w:rsid w:val="00AB04A5"/>
    <w:rsid w:val="00AB0654"/>
    <w:rsid w:val="00AB0B6C"/>
    <w:rsid w:val="00AB0CCB"/>
    <w:rsid w:val="00AB0D65"/>
    <w:rsid w:val="00AB0FF5"/>
    <w:rsid w:val="00AB1429"/>
    <w:rsid w:val="00AB1533"/>
    <w:rsid w:val="00AB159F"/>
    <w:rsid w:val="00AB15E9"/>
    <w:rsid w:val="00AB1623"/>
    <w:rsid w:val="00AB1C9D"/>
    <w:rsid w:val="00AB1D4E"/>
    <w:rsid w:val="00AB214E"/>
    <w:rsid w:val="00AB2525"/>
    <w:rsid w:val="00AB2594"/>
    <w:rsid w:val="00AB280D"/>
    <w:rsid w:val="00AB2921"/>
    <w:rsid w:val="00AB2A49"/>
    <w:rsid w:val="00AB3197"/>
    <w:rsid w:val="00AB33F4"/>
    <w:rsid w:val="00AB3D7A"/>
    <w:rsid w:val="00AB415A"/>
    <w:rsid w:val="00AB43C3"/>
    <w:rsid w:val="00AB4423"/>
    <w:rsid w:val="00AB46D2"/>
    <w:rsid w:val="00AB48A6"/>
    <w:rsid w:val="00AB4C28"/>
    <w:rsid w:val="00AB5014"/>
    <w:rsid w:val="00AB508E"/>
    <w:rsid w:val="00AB5153"/>
    <w:rsid w:val="00AB5450"/>
    <w:rsid w:val="00AB56A5"/>
    <w:rsid w:val="00AB57F1"/>
    <w:rsid w:val="00AB622E"/>
    <w:rsid w:val="00AB626D"/>
    <w:rsid w:val="00AB64C9"/>
    <w:rsid w:val="00AB658E"/>
    <w:rsid w:val="00AB67A4"/>
    <w:rsid w:val="00AB6887"/>
    <w:rsid w:val="00AB7B66"/>
    <w:rsid w:val="00AB7EA1"/>
    <w:rsid w:val="00AC0017"/>
    <w:rsid w:val="00AC010C"/>
    <w:rsid w:val="00AC020E"/>
    <w:rsid w:val="00AC0321"/>
    <w:rsid w:val="00AC03A2"/>
    <w:rsid w:val="00AC04D7"/>
    <w:rsid w:val="00AC0D26"/>
    <w:rsid w:val="00AC0D75"/>
    <w:rsid w:val="00AC0DDF"/>
    <w:rsid w:val="00AC1233"/>
    <w:rsid w:val="00AC1AC8"/>
    <w:rsid w:val="00AC1BDC"/>
    <w:rsid w:val="00AC1ECA"/>
    <w:rsid w:val="00AC1F86"/>
    <w:rsid w:val="00AC1FB7"/>
    <w:rsid w:val="00AC20DF"/>
    <w:rsid w:val="00AC2854"/>
    <w:rsid w:val="00AC2B9F"/>
    <w:rsid w:val="00AC2F3E"/>
    <w:rsid w:val="00AC3B09"/>
    <w:rsid w:val="00AC3DCC"/>
    <w:rsid w:val="00AC3E3E"/>
    <w:rsid w:val="00AC3F12"/>
    <w:rsid w:val="00AC3F49"/>
    <w:rsid w:val="00AC430B"/>
    <w:rsid w:val="00AC49E1"/>
    <w:rsid w:val="00AC514A"/>
    <w:rsid w:val="00AC531E"/>
    <w:rsid w:val="00AC5348"/>
    <w:rsid w:val="00AC542B"/>
    <w:rsid w:val="00AC557F"/>
    <w:rsid w:val="00AC562A"/>
    <w:rsid w:val="00AC5644"/>
    <w:rsid w:val="00AC5C49"/>
    <w:rsid w:val="00AC60A9"/>
    <w:rsid w:val="00AC635F"/>
    <w:rsid w:val="00AC69AB"/>
    <w:rsid w:val="00AC6DCF"/>
    <w:rsid w:val="00AC70E3"/>
    <w:rsid w:val="00AC7135"/>
    <w:rsid w:val="00AC73D4"/>
    <w:rsid w:val="00AC7B06"/>
    <w:rsid w:val="00AC7DE3"/>
    <w:rsid w:val="00AD01DA"/>
    <w:rsid w:val="00AD02CB"/>
    <w:rsid w:val="00AD041D"/>
    <w:rsid w:val="00AD04EF"/>
    <w:rsid w:val="00AD06E9"/>
    <w:rsid w:val="00AD0E0C"/>
    <w:rsid w:val="00AD1067"/>
    <w:rsid w:val="00AD10F0"/>
    <w:rsid w:val="00AD15E5"/>
    <w:rsid w:val="00AD20CB"/>
    <w:rsid w:val="00AD299F"/>
    <w:rsid w:val="00AD2B13"/>
    <w:rsid w:val="00AD2E67"/>
    <w:rsid w:val="00AD32E5"/>
    <w:rsid w:val="00AD37C2"/>
    <w:rsid w:val="00AD394B"/>
    <w:rsid w:val="00AD3F3A"/>
    <w:rsid w:val="00AD3FAA"/>
    <w:rsid w:val="00AD42E6"/>
    <w:rsid w:val="00AD4425"/>
    <w:rsid w:val="00AD47D8"/>
    <w:rsid w:val="00AD485C"/>
    <w:rsid w:val="00AD5612"/>
    <w:rsid w:val="00AD5637"/>
    <w:rsid w:val="00AD57E2"/>
    <w:rsid w:val="00AD595F"/>
    <w:rsid w:val="00AD5B3F"/>
    <w:rsid w:val="00AD5C90"/>
    <w:rsid w:val="00AD60E5"/>
    <w:rsid w:val="00AD6192"/>
    <w:rsid w:val="00AD62C1"/>
    <w:rsid w:val="00AD643B"/>
    <w:rsid w:val="00AD64B8"/>
    <w:rsid w:val="00AD65BE"/>
    <w:rsid w:val="00AD698C"/>
    <w:rsid w:val="00AD7987"/>
    <w:rsid w:val="00AD7A12"/>
    <w:rsid w:val="00AD7BAD"/>
    <w:rsid w:val="00AD7BE1"/>
    <w:rsid w:val="00AD7C24"/>
    <w:rsid w:val="00AD7D08"/>
    <w:rsid w:val="00AD7E6A"/>
    <w:rsid w:val="00AE013F"/>
    <w:rsid w:val="00AE0664"/>
    <w:rsid w:val="00AE06EB"/>
    <w:rsid w:val="00AE0744"/>
    <w:rsid w:val="00AE09E3"/>
    <w:rsid w:val="00AE0CE5"/>
    <w:rsid w:val="00AE0E90"/>
    <w:rsid w:val="00AE113F"/>
    <w:rsid w:val="00AE1573"/>
    <w:rsid w:val="00AE199B"/>
    <w:rsid w:val="00AE19DF"/>
    <w:rsid w:val="00AE1F3E"/>
    <w:rsid w:val="00AE21E2"/>
    <w:rsid w:val="00AE23B4"/>
    <w:rsid w:val="00AE2480"/>
    <w:rsid w:val="00AE2974"/>
    <w:rsid w:val="00AE2AFC"/>
    <w:rsid w:val="00AE32CC"/>
    <w:rsid w:val="00AE397A"/>
    <w:rsid w:val="00AE3E43"/>
    <w:rsid w:val="00AE4686"/>
    <w:rsid w:val="00AE5388"/>
    <w:rsid w:val="00AE5677"/>
    <w:rsid w:val="00AE5771"/>
    <w:rsid w:val="00AE58BE"/>
    <w:rsid w:val="00AE6B6D"/>
    <w:rsid w:val="00AE6CDD"/>
    <w:rsid w:val="00AE6DDB"/>
    <w:rsid w:val="00AE6F65"/>
    <w:rsid w:val="00AE74A2"/>
    <w:rsid w:val="00AE7AA1"/>
    <w:rsid w:val="00AE7C42"/>
    <w:rsid w:val="00AE7D23"/>
    <w:rsid w:val="00AE7DE5"/>
    <w:rsid w:val="00AF0241"/>
    <w:rsid w:val="00AF0729"/>
    <w:rsid w:val="00AF099A"/>
    <w:rsid w:val="00AF0B48"/>
    <w:rsid w:val="00AF0FC0"/>
    <w:rsid w:val="00AF14FC"/>
    <w:rsid w:val="00AF1992"/>
    <w:rsid w:val="00AF2049"/>
    <w:rsid w:val="00AF27B7"/>
    <w:rsid w:val="00AF297A"/>
    <w:rsid w:val="00AF2CA8"/>
    <w:rsid w:val="00AF30EF"/>
    <w:rsid w:val="00AF318F"/>
    <w:rsid w:val="00AF3287"/>
    <w:rsid w:val="00AF3862"/>
    <w:rsid w:val="00AF3C39"/>
    <w:rsid w:val="00AF4431"/>
    <w:rsid w:val="00AF4AA4"/>
    <w:rsid w:val="00AF4AC7"/>
    <w:rsid w:val="00AF4B00"/>
    <w:rsid w:val="00AF4E19"/>
    <w:rsid w:val="00AF4EFB"/>
    <w:rsid w:val="00AF554C"/>
    <w:rsid w:val="00AF58BF"/>
    <w:rsid w:val="00AF5DD5"/>
    <w:rsid w:val="00AF6516"/>
    <w:rsid w:val="00AF65FB"/>
    <w:rsid w:val="00AF6606"/>
    <w:rsid w:val="00AF665C"/>
    <w:rsid w:val="00AF676E"/>
    <w:rsid w:val="00AF6875"/>
    <w:rsid w:val="00AF6936"/>
    <w:rsid w:val="00AF697E"/>
    <w:rsid w:val="00AF699B"/>
    <w:rsid w:val="00AF7A88"/>
    <w:rsid w:val="00AF7ACA"/>
    <w:rsid w:val="00B00026"/>
    <w:rsid w:val="00B0020F"/>
    <w:rsid w:val="00B00269"/>
    <w:rsid w:val="00B0048C"/>
    <w:rsid w:val="00B006E8"/>
    <w:rsid w:val="00B00786"/>
    <w:rsid w:val="00B007C2"/>
    <w:rsid w:val="00B0097C"/>
    <w:rsid w:val="00B00B2F"/>
    <w:rsid w:val="00B00EEC"/>
    <w:rsid w:val="00B00F58"/>
    <w:rsid w:val="00B0104B"/>
    <w:rsid w:val="00B0122F"/>
    <w:rsid w:val="00B012C5"/>
    <w:rsid w:val="00B013EE"/>
    <w:rsid w:val="00B02895"/>
    <w:rsid w:val="00B02E97"/>
    <w:rsid w:val="00B02F5E"/>
    <w:rsid w:val="00B0302D"/>
    <w:rsid w:val="00B035B7"/>
    <w:rsid w:val="00B0368C"/>
    <w:rsid w:val="00B037C9"/>
    <w:rsid w:val="00B03876"/>
    <w:rsid w:val="00B03B1B"/>
    <w:rsid w:val="00B03FB2"/>
    <w:rsid w:val="00B0448F"/>
    <w:rsid w:val="00B0459F"/>
    <w:rsid w:val="00B04622"/>
    <w:rsid w:val="00B04740"/>
    <w:rsid w:val="00B04801"/>
    <w:rsid w:val="00B04822"/>
    <w:rsid w:val="00B049C5"/>
    <w:rsid w:val="00B04B23"/>
    <w:rsid w:val="00B04CAC"/>
    <w:rsid w:val="00B04F7F"/>
    <w:rsid w:val="00B050DF"/>
    <w:rsid w:val="00B052F5"/>
    <w:rsid w:val="00B055D8"/>
    <w:rsid w:val="00B06702"/>
    <w:rsid w:val="00B06823"/>
    <w:rsid w:val="00B069D5"/>
    <w:rsid w:val="00B06A05"/>
    <w:rsid w:val="00B06F38"/>
    <w:rsid w:val="00B0716E"/>
    <w:rsid w:val="00B07301"/>
    <w:rsid w:val="00B077B5"/>
    <w:rsid w:val="00B0789C"/>
    <w:rsid w:val="00B07CBE"/>
    <w:rsid w:val="00B07D31"/>
    <w:rsid w:val="00B07E28"/>
    <w:rsid w:val="00B07F2B"/>
    <w:rsid w:val="00B106E7"/>
    <w:rsid w:val="00B10AF3"/>
    <w:rsid w:val="00B10D05"/>
    <w:rsid w:val="00B10D62"/>
    <w:rsid w:val="00B10D64"/>
    <w:rsid w:val="00B10F8C"/>
    <w:rsid w:val="00B11478"/>
    <w:rsid w:val="00B11CC1"/>
    <w:rsid w:val="00B11F3D"/>
    <w:rsid w:val="00B1221C"/>
    <w:rsid w:val="00B1296F"/>
    <w:rsid w:val="00B13094"/>
    <w:rsid w:val="00B13175"/>
    <w:rsid w:val="00B13386"/>
    <w:rsid w:val="00B13474"/>
    <w:rsid w:val="00B13E53"/>
    <w:rsid w:val="00B13F23"/>
    <w:rsid w:val="00B140D3"/>
    <w:rsid w:val="00B142A4"/>
    <w:rsid w:val="00B145CE"/>
    <w:rsid w:val="00B14649"/>
    <w:rsid w:val="00B14BC0"/>
    <w:rsid w:val="00B14D74"/>
    <w:rsid w:val="00B14F97"/>
    <w:rsid w:val="00B14FBB"/>
    <w:rsid w:val="00B1539C"/>
    <w:rsid w:val="00B153EE"/>
    <w:rsid w:val="00B154BF"/>
    <w:rsid w:val="00B154DE"/>
    <w:rsid w:val="00B1645D"/>
    <w:rsid w:val="00B16498"/>
    <w:rsid w:val="00B16839"/>
    <w:rsid w:val="00B16BE3"/>
    <w:rsid w:val="00B173BD"/>
    <w:rsid w:val="00B17572"/>
    <w:rsid w:val="00B178CD"/>
    <w:rsid w:val="00B17A53"/>
    <w:rsid w:val="00B17F08"/>
    <w:rsid w:val="00B20482"/>
    <w:rsid w:val="00B20BBC"/>
    <w:rsid w:val="00B212C7"/>
    <w:rsid w:val="00B21569"/>
    <w:rsid w:val="00B21F70"/>
    <w:rsid w:val="00B22071"/>
    <w:rsid w:val="00B2208E"/>
    <w:rsid w:val="00B22880"/>
    <w:rsid w:val="00B22AAF"/>
    <w:rsid w:val="00B22B4D"/>
    <w:rsid w:val="00B22C89"/>
    <w:rsid w:val="00B22CA4"/>
    <w:rsid w:val="00B2311F"/>
    <w:rsid w:val="00B232FA"/>
    <w:rsid w:val="00B23497"/>
    <w:rsid w:val="00B237FA"/>
    <w:rsid w:val="00B238DC"/>
    <w:rsid w:val="00B23B43"/>
    <w:rsid w:val="00B23D40"/>
    <w:rsid w:val="00B23D48"/>
    <w:rsid w:val="00B23D59"/>
    <w:rsid w:val="00B2407E"/>
    <w:rsid w:val="00B24F7F"/>
    <w:rsid w:val="00B25232"/>
    <w:rsid w:val="00B252D8"/>
    <w:rsid w:val="00B25B3D"/>
    <w:rsid w:val="00B25D22"/>
    <w:rsid w:val="00B260A3"/>
    <w:rsid w:val="00B26193"/>
    <w:rsid w:val="00B26349"/>
    <w:rsid w:val="00B26A2D"/>
    <w:rsid w:val="00B26C69"/>
    <w:rsid w:val="00B26E90"/>
    <w:rsid w:val="00B270E4"/>
    <w:rsid w:val="00B272F2"/>
    <w:rsid w:val="00B2773F"/>
    <w:rsid w:val="00B27AFD"/>
    <w:rsid w:val="00B27C00"/>
    <w:rsid w:val="00B27D00"/>
    <w:rsid w:val="00B27D27"/>
    <w:rsid w:val="00B27D8D"/>
    <w:rsid w:val="00B27F24"/>
    <w:rsid w:val="00B27F99"/>
    <w:rsid w:val="00B3017B"/>
    <w:rsid w:val="00B30CF0"/>
    <w:rsid w:val="00B31003"/>
    <w:rsid w:val="00B31088"/>
    <w:rsid w:val="00B310F5"/>
    <w:rsid w:val="00B3113D"/>
    <w:rsid w:val="00B313E7"/>
    <w:rsid w:val="00B32257"/>
    <w:rsid w:val="00B324CA"/>
    <w:rsid w:val="00B32698"/>
    <w:rsid w:val="00B32A82"/>
    <w:rsid w:val="00B331CE"/>
    <w:rsid w:val="00B3390A"/>
    <w:rsid w:val="00B3399D"/>
    <w:rsid w:val="00B33ED4"/>
    <w:rsid w:val="00B34005"/>
    <w:rsid w:val="00B34BA9"/>
    <w:rsid w:val="00B34D7E"/>
    <w:rsid w:val="00B35A6E"/>
    <w:rsid w:val="00B35AC7"/>
    <w:rsid w:val="00B35E31"/>
    <w:rsid w:val="00B3617C"/>
    <w:rsid w:val="00B364A1"/>
    <w:rsid w:val="00B364E8"/>
    <w:rsid w:val="00B3687D"/>
    <w:rsid w:val="00B36DE1"/>
    <w:rsid w:val="00B37311"/>
    <w:rsid w:val="00B374E6"/>
    <w:rsid w:val="00B37585"/>
    <w:rsid w:val="00B375F4"/>
    <w:rsid w:val="00B3798E"/>
    <w:rsid w:val="00B37B81"/>
    <w:rsid w:val="00B4041B"/>
    <w:rsid w:val="00B404B7"/>
    <w:rsid w:val="00B4054D"/>
    <w:rsid w:val="00B40ACA"/>
    <w:rsid w:val="00B413CD"/>
    <w:rsid w:val="00B4145C"/>
    <w:rsid w:val="00B4177B"/>
    <w:rsid w:val="00B41ACD"/>
    <w:rsid w:val="00B41ED2"/>
    <w:rsid w:val="00B42BEE"/>
    <w:rsid w:val="00B42C5C"/>
    <w:rsid w:val="00B42D93"/>
    <w:rsid w:val="00B42E36"/>
    <w:rsid w:val="00B43075"/>
    <w:rsid w:val="00B433D8"/>
    <w:rsid w:val="00B4350A"/>
    <w:rsid w:val="00B43FC4"/>
    <w:rsid w:val="00B44094"/>
    <w:rsid w:val="00B440DA"/>
    <w:rsid w:val="00B4449F"/>
    <w:rsid w:val="00B444A1"/>
    <w:rsid w:val="00B4478F"/>
    <w:rsid w:val="00B44908"/>
    <w:rsid w:val="00B44CAB"/>
    <w:rsid w:val="00B44E8F"/>
    <w:rsid w:val="00B4581D"/>
    <w:rsid w:val="00B45EDB"/>
    <w:rsid w:val="00B45F82"/>
    <w:rsid w:val="00B46145"/>
    <w:rsid w:val="00B4635F"/>
    <w:rsid w:val="00B46514"/>
    <w:rsid w:val="00B466CF"/>
    <w:rsid w:val="00B46A9B"/>
    <w:rsid w:val="00B46BEA"/>
    <w:rsid w:val="00B46C59"/>
    <w:rsid w:val="00B46FF7"/>
    <w:rsid w:val="00B47134"/>
    <w:rsid w:val="00B472BC"/>
    <w:rsid w:val="00B476E7"/>
    <w:rsid w:val="00B47B78"/>
    <w:rsid w:val="00B47C71"/>
    <w:rsid w:val="00B50062"/>
    <w:rsid w:val="00B505F2"/>
    <w:rsid w:val="00B506A3"/>
    <w:rsid w:val="00B509B2"/>
    <w:rsid w:val="00B509D6"/>
    <w:rsid w:val="00B50AFA"/>
    <w:rsid w:val="00B50B98"/>
    <w:rsid w:val="00B51987"/>
    <w:rsid w:val="00B51C32"/>
    <w:rsid w:val="00B522D8"/>
    <w:rsid w:val="00B52360"/>
    <w:rsid w:val="00B524A1"/>
    <w:rsid w:val="00B52AD6"/>
    <w:rsid w:val="00B52FBA"/>
    <w:rsid w:val="00B53193"/>
    <w:rsid w:val="00B5337B"/>
    <w:rsid w:val="00B5358C"/>
    <w:rsid w:val="00B53E2E"/>
    <w:rsid w:val="00B5423C"/>
    <w:rsid w:val="00B546BE"/>
    <w:rsid w:val="00B546F2"/>
    <w:rsid w:val="00B54865"/>
    <w:rsid w:val="00B54A15"/>
    <w:rsid w:val="00B54A58"/>
    <w:rsid w:val="00B54B52"/>
    <w:rsid w:val="00B54BFE"/>
    <w:rsid w:val="00B54C71"/>
    <w:rsid w:val="00B54D85"/>
    <w:rsid w:val="00B54F55"/>
    <w:rsid w:val="00B5531F"/>
    <w:rsid w:val="00B554E7"/>
    <w:rsid w:val="00B555EE"/>
    <w:rsid w:val="00B55A04"/>
    <w:rsid w:val="00B55BFF"/>
    <w:rsid w:val="00B55E21"/>
    <w:rsid w:val="00B56108"/>
    <w:rsid w:val="00B5661B"/>
    <w:rsid w:val="00B56B7D"/>
    <w:rsid w:val="00B56B7E"/>
    <w:rsid w:val="00B56E45"/>
    <w:rsid w:val="00B570FB"/>
    <w:rsid w:val="00B5788E"/>
    <w:rsid w:val="00B578C0"/>
    <w:rsid w:val="00B57C56"/>
    <w:rsid w:val="00B60084"/>
    <w:rsid w:val="00B60186"/>
    <w:rsid w:val="00B61498"/>
    <w:rsid w:val="00B61B8D"/>
    <w:rsid w:val="00B61E10"/>
    <w:rsid w:val="00B629B1"/>
    <w:rsid w:val="00B63497"/>
    <w:rsid w:val="00B639C2"/>
    <w:rsid w:val="00B639CF"/>
    <w:rsid w:val="00B63A37"/>
    <w:rsid w:val="00B64038"/>
    <w:rsid w:val="00B6408E"/>
    <w:rsid w:val="00B643F8"/>
    <w:rsid w:val="00B6441E"/>
    <w:rsid w:val="00B6489C"/>
    <w:rsid w:val="00B64D14"/>
    <w:rsid w:val="00B64DFB"/>
    <w:rsid w:val="00B65096"/>
    <w:rsid w:val="00B650AF"/>
    <w:rsid w:val="00B651C2"/>
    <w:rsid w:val="00B651D4"/>
    <w:rsid w:val="00B65686"/>
    <w:rsid w:val="00B65828"/>
    <w:rsid w:val="00B65CDC"/>
    <w:rsid w:val="00B65E70"/>
    <w:rsid w:val="00B65ECE"/>
    <w:rsid w:val="00B663D4"/>
    <w:rsid w:val="00B6643F"/>
    <w:rsid w:val="00B66502"/>
    <w:rsid w:val="00B666BF"/>
    <w:rsid w:val="00B668B5"/>
    <w:rsid w:val="00B66A88"/>
    <w:rsid w:val="00B66DEF"/>
    <w:rsid w:val="00B66E35"/>
    <w:rsid w:val="00B66E99"/>
    <w:rsid w:val="00B66EAB"/>
    <w:rsid w:val="00B672C7"/>
    <w:rsid w:val="00B67B07"/>
    <w:rsid w:val="00B67D39"/>
    <w:rsid w:val="00B67D94"/>
    <w:rsid w:val="00B700A9"/>
    <w:rsid w:val="00B7084F"/>
    <w:rsid w:val="00B70BB6"/>
    <w:rsid w:val="00B710FB"/>
    <w:rsid w:val="00B71159"/>
    <w:rsid w:val="00B7147B"/>
    <w:rsid w:val="00B715B0"/>
    <w:rsid w:val="00B71788"/>
    <w:rsid w:val="00B718DE"/>
    <w:rsid w:val="00B71C36"/>
    <w:rsid w:val="00B720EC"/>
    <w:rsid w:val="00B722CA"/>
    <w:rsid w:val="00B7241A"/>
    <w:rsid w:val="00B72E37"/>
    <w:rsid w:val="00B72F0C"/>
    <w:rsid w:val="00B73C4E"/>
    <w:rsid w:val="00B73E27"/>
    <w:rsid w:val="00B741DA"/>
    <w:rsid w:val="00B744CF"/>
    <w:rsid w:val="00B7450C"/>
    <w:rsid w:val="00B74764"/>
    <w:rsid w:val="00B74944"/>
    <w:rsid w:val="00B74D9A"/>
    <w:rsid w:val="00B74F51"/>
    <w:rsid w:val="00B75211"/>
    <w:rsid w:val="00B75698"/>
    <w:rsid w:val="00B75CD3"/>
    <w:rsid w:val="00B75EFD"/>
    <w:rsid w:val="00B75F04"/>
    <w:rsid w:val="00B76AE8"/>
    <w:rsid w:val="00B76BC6"/>
    <w:rsid w:val="00B76C70"/>
    <w:rsid w:val="00B76F86"/>
    <w:rsid w:val="00B7700E"/>
    <w:rsid w:val="00B77BE3"/>
    <w:rsid w:val="00B77D6F"/>
    <w:rsid w:val="00B77E1A"/>
    <w:rsid w:val="00B77FB1"/>
    <w:rsid w:val="00B8003C"/>
    <w:rsid w:val="00B8032E"/>
    <w:rsid w:val="00B80450"/>
    <w:rsid w:val="00B8061A"/>
    <w:rsid w:val="00B80793"/>
    <w:rsid w:val="00B80BBC"/>
    <w:rsid w:val="00B81010"/>
    <w:rsid w:val="00B81016"/>
    <w:rsid w:val="00B81AD9"/>
    <w:rsid w:val="00B81D19"/>
    <w:rsid w:val="00B81DBD"/>
    <w:rsid w:val="00B8207A"/>
    <w:rsid w:val="00B821E0"/>
    <w:rsid w:val="00B825F7"/>
    <w:rsid w:val="00B82788"/>
    <w:rsid w:val="00B82868"/>
    <w:rsid w:val="00B82BD3"/>
    <w:rsid w:val="00B82CA9"/>
    <w:rsid w:val="00B82E40"/>
    <w:rsid w:val="00B83CBD"/>
    <w:rsid w:val="00B84611"/>
    <w:rsid w:val="00B8467E"/>
    <w:rsid w:val="00B84BD8"/>
    <w:rsid w:val="00B84C7B"/>
    <w:rsid w:val="00B84FE5"/>
    <w:rsid w:val="00B85B28"/>
    <w:rsid w:val="00B85CBE"/>
    <w:rsid w:val="00B85FF1"/>
    <w:rsid w:val="00B864CB"/>
    <w:rsid w:val="00B86556"/>
    <w:rsid w:val="00B86717"/>
    <w:rsid w:val="00B86A12"/>
    <w:rsid w:val="00B86AD0"/>
    <w:rsid w:val="00B86B73"/>
    <w:rsid w:val="00B86D23"/>
    <w:rsid w:val="00B86E32"/>
    <w:rsid w:val="00B86FA9"/>
    <w:rsid w:val="00B8704D"/>
    <w:rsid w:val="00B8715B"/>
    <w:rsid w:val="00B876E3"/>
    <w:rsid w:val="00B87A49"/>
    <w:rsid w:val="00B87A4A"/>
    <w:rsid w:val="00B87B94"/>
    <w:rsid w:val="00B87F3C"/>
    <w:rsid w:val="00B90062"/>
    <w:rsid w:val="00B902AE"/>
    <w:rsid w:val="00B903AC"/>
    <w:rsid w:val="00B904AE"/>
    <w:rsid w:val="00B904CC"/>
    <w:rsid w:val="00B905EC"/>
    <w:rsid w:val="00B906BD"/>
    <w:rsid w:val="00B90809"/>
    <w:rsid w:val="00B90BE3"/>
    <w:rsid w:val="00B90C6F"/>
    <w:rsid w:val="00B90FE4"/>
    <w:rsid w:val="00B911AE"/>
    <w:rsid w:val="00B91452"/>
    <w:rsid w:val="00B917BC"/>
    <w:rsid w:val="00B91896"/>
    <w:rsid w:val="00B91DC7"/>
    <w:rsid w:val="00B92553"/>
    <w:rsid w:val="00B92BE0"/>
    <w:rsid w:val="00B93111"/>
    <w:rsid w:val="00B933BB"/>
    <w:rsid w:val="00B93456"/>
    <w:rsid w:val="00B93708"/>
    <w:rsid w:val="00B93FD2"/>
    <w:rsid w:val="00B94415"/>
    <w:rsid w:val="00B94E89"/>
    <w:rsid w:val="00B952D3"/>
    <w:rsid w:val="00B9532B"/>
    <w:rsid w:val="00B95607"/>
    <w:rsid w:val="00B957A6"/>
    <w:rsid w:val="00B957B5"/>
    <w:rsid w:val="00B957E9"/>
    <w:rsid w:val="00B95991"/>
    <w:rsid w:val="00B95A8C"/>
    <w:rsid w:val="00B95ADA"/>
    <w:rsid w:val="00B96171"/>
    <w:rsid w:val="00B96C4F"/>
    <w:rsid w:val="00B9721D"/>
    <w:rsid w:val="00B97729"/>
    <w:rsid w:val="00B9780B"/>
    <w:rsid w:val="00B97E68"/>
    <w:rsid w:val="00B97F4A"/>
    <w:rsid w:val="00BA03A1"/>
    <w:rsid w:val="00BA0466"/>
    <w:rsid w:val="00BA08BF"/>
    <w:rsid w:val="00BA103F"/>
    <w:rsid w:val="00BA1106"/>
    <w:rsid w:val="00BA12AE"/>
    <w:rsid w:val="00BA1479"/>
    <w:rsid w:val="00BA15AC"/>
    <w:rsid w:val="00BA1D10"/>
    <w:rsid w:val="00BA1DF9"/>
    <w:rsid w:val="00BA1F60"/>
    <w:rsid w:val="00BA1FCC"/>
    <w:rsid w:val="00BA2044"/>
    <w:rsid w:val="00BA246E"/>
    <w:rsid w:val="00BA2875"/>
    <w:rsid w:val="00BA2D31"/>
    <w:rsid w:val="00BA32F3"/>
    <w:rsid w:val="00BA3392"/>
    <w:rsid w:val="00BA363C"/>
    <w:rsid w:val="00BA3747"/>
    <w:rsid w:val="00BA3B04"/>
    <w:rsid w:val="00BA3C01"/>
    <w:rsid w:val="00BA3DDD"/>
    <w:rsid w:val="00BA3F78"/>
    <w:rsid w:val="00BA3FB7"/>
    <w:rsid w:val="00BA43AD"/>
    <w:rsid w:val="00BA4826"/>
    <w:rsid w:val="00BA4CFF"/>
    <w:rsid w:val="00BA5370"/>
    <w:rsid w:val="00BA5474"/>
    <w:rsid w:val="00BA57F7"/>
    <w:rsid w:val="00BA5A4A"/>
    <w:rsid w:val="00BA5DC9"/>
    <w:rsid w:val="00BA64D9"/>
    <w:rsid w:val="00BA761D"/>
    <w:rsid w:val="00BA7994"/>
    <w:rsid w:val="00BA7C33"/>
    <w:rsid w:val="00BB0349"/>
    <w:rsid w:val="00BB03E8"/>
    <w:rsid w:val="00BB05C9"/>
    <w:rsid w:val="00BB0EB1"/>
    <w:rsid w:val="00BB1080"/>
    <w:rsid w:val="00BB1907"/>
    <w:rsid w:val="00BB1B19"/>
    <w:rsid w:val="00BB1D20"/>
    <w:rsid w:val="00BB1D2C"/>
    <w:rsid w:val="00BB1F2C"/>
    <w:rsid w:val="00BB20D6"/>
    <w:rsid w:val="00BB225E"/>
    <w:rsid w:val="00BB22B8"/>
    <w:rsid w:val="00BB2381"/>
    <w:rsid w:val="00BB2654"/>
    <w:rsid w:val="00BB2687"/>
    <w:rsid w:val="00BB283C"/>
    <w:rsid w:val="00BB2BC2"/>
    <w:rsid w:val="00BB2C59"/>
    <w:rsid w:val="00BB2DE8"/>
    <w:rsid w:val="00BB3DD4"/>
    <w:rsid w:val="00BB407B"/>
    <w:rsid w:val="00BB45ED"/>
    <w:rsid w:val="00BB4616"/>
    <w:rsid w:val="00BB4675"/>
    <w:rsid w:val="00BB49F3"/>
    <w:rsid w:val="00BB5522"/>
    <w:rsid w:val="00BB55F4"/>
    <w:rsid w:val="00BB5637"/>
    <w:rsid w:val="00BB6009"/>
    <w:rsid w:val="00BB69A1"/>
    <w:rsid w:val="00BB6DD1"/>
    <w:rsid w:val="00BB724D"/>
    <w:rsid w:val="00BB756D"/>
    <w:rsid w:val="00BB773E"/>
    <w:rsid w:val="00BB791F"/>
    <w:rsid w:val="00BB7944"/>
    <w:rsid w:val="00BB7965"/>
    <w:rsid w:val="00BB7D02"/>
    <w:rsid w:val="00BB7E2F"/>
    <w:rsid w:val="00BB7FA2"/>
    <w:rsid w:val="00BC001E"/>
    <w:rsid w:val="00BC037C"/>
    <w:rsid w:val="00BC0643"/>
    <w:rsid w:val="00BC079D"/>
    <w:rsid w:val="00BC0983"/>
    <w:rsid w:val="00BC0B72"/>
    <w:rsid w:val="00BC0FC4"/>
    <w:rsid w:val="00BC1070"/>
    <w:rsid w:val="00BC1485"/>
    <w:rsid w:val="00BC1FB1"/>
    <w:rsid w:val="00BC23FE"/>
    <w:rsid w:val="00BC2511"/>
    <w:rsid w:val="00BC2B76"/>
    <w:rsid w:val="00BC2D46"/>
    <w:rsid w:val="00BC2F91"/>
    <w:rsid w:val="00BC305C"/>
    <w:rsid w:val="00BC3359"/>
    <w:rsid w:val="00BC3A80"/>
    <w:rsid w:val="00BC3C1A"/>
    <w:rsid w:val="00BC3D70"/>
    <w:rsid w:val="00BC3DE8"/>
    <w:rsid w:val="00BC3E62"/>
    <w:rsid w:val="00BC3E85"/>
    <w:rsid w:val="00BC45FA"/>
    <w:rsid w:val="00BC465F"/>
    <w:rsid w:val="00BC48E5"/>
    <w:rsid w:val="00BC523A"/>
    <w:rsid w:val="00BC53CA"/>
    <w:rsid w:val="00BC53F4"/>
    <w:rsid w:val="00BC5431"/>
    <w:rsid w:val="00BC5556"/>
    <w:rsid w:val="00BC5590"/>
    <w:rsid w:val="00BC55DA"/>
    <w:rsid w:val="00BC586A"/>
    <w:rsid w:val="00BC5947"/>
    <w:rsid w:val="00BC5C19"/>
    <w:rsid w:val="00BC5F06"/>
    <w:rsid w:val="00BC6554"/>
    <w:rsid w:val="00BC68D5"/>
    <w:rsid w:val="00BC6AB7"/>
    <w:rsid w:val="00BC6EAF"/>
    <w:rsid w:val="00BC716B"/>
    <w:rsid w:val="00BC7339"/>
    <w:rsid w:val="00BC740A"/>
    <w:rsid w:val="00BC75AD"/>
    <w:rsid w:val="00BD01BF"/>
    <w:rsid w:val="00BD0208"/>
    <w:rsid w:val="00BD0255"/>
    <w:rsid w:val="00BD0721"/>
    <w:rsid w:val="00BD0CC1"/>
    <w:rsid w:val="00BD0E74"/>
    <w:rsid w:val="00BD0F0D"/>
    <w:rsid w:val="00BD0FE5"/>
    <w:rsid w:val="00BD140C"/>
    <w:rsid w:val="00BD1454"/>
    <w:rsid w:val="00BD169E"/>
    <w:rsid w:val="00BD16B0"/>
    <w:rsid w:val="00BD1AC9"/>
    <w:rsid w:val="00BD1D37"/>
    <w:rsid w:val="00BD1FF3"/>
    <w:rsid w:val="00BD22F4"/>
    <w:rsid w:val="00BD242C"/>
    <w:rsid w:val="00BD2457"/>
    <w:rsid w:val="00BD264A"/>
    <w:rsid w:val="00BD303F"/>
    <w:rsid w:val="00BD3C22"/>
    <w:rsid w:val="00BD3E39"/>
    <w:rsid w:val="00BD425D"/>
    <w:rsid w:val="00BD4EB1"/>
    <w:rsid w:val="00BD4EFD"/>
    <w:rsid w:val="00BD4FB5"/>
    <w:rsid w:val="00BD5AC5"/>
    <w:rsid w:val="00BD5E5A"/>
    <w:rsid w:val="00BD6329"/>
    <w:rsid w:val="00BD6384"/>
    <w:rsid w:val="00BD6413"/>
    <w:rsid w:val="00BD66D1"/>
    <w:rsid w:val="00BD67B2"/>
    <w:rsid w:val="00BD6F0F"/>
    <w:rsid w:val="00BD70BF"/>
    <w:rsid w:val="00BD7205"/>
    <w:rsid w:val="00BD77E1"/>
    <w:rsid w:val="00BD7B31"/>
    <w:rsid w:val="00BE0344"/>
    <w:rsid w:val="00BE04C8"/>
    <w:rsid w:val="00BE086A"/>
    <w:rsid w:val="00BE0877"/>
    <w:rsid w:val="00BE0A2D"/>
    <w:rsid w:val="00BE0C03"/>
    <w:rsid w:val="00BE100B"/>
    <w:rsid w:val="00BE1943"/>
    <w:rsid w:val="00BE1B0B"/>
    <w:rsid w:val="00BE1EBB"/>
    <w:rsid w:val="00BE206E"/>
    <w:rsid w:val="00BE20F3"/>
    <w:rsid w:val="00BE2226"/>
    <w:rsid w:val="00BE2562"/>
    <w:rsid w:val="00BE2924"/>
    <w:rsid w:val="00BE2A44"/>
    <w:rsid w:val="00BE3771"/>
    <w:rsid w:val="00BE379D"/>
    <w:rsid w:val="00BE3F7F"/>
    <w:rsid w:val="00BE4276"/>
    <w:rsid w:val="00BE42CF"/>
    <w:rsid w:val="00BE47F8"/>
    <w:rsid w:val="00BE544A"/>
    <w:rsid w:val="00BE5BCA"/>
    <w:rsid w:val="00BE60B1"/>
    <w:rsid w:val="00BE6133"/>
    <w:rsid w:val="00BE6729"/>
    <w:rsid w:val="00BE6A35"/>
    <w:rsid w:val="00BE6D39"/>
    <w:rsid w:val="00BE6EE0"/>
    <w:rsid w:val="00BE7401"/>
    <w:rsid w:val="00BE76DE"/>
    <w:rsid w:val="00BE77E2"/>
    <w:rsid w:val="00BE785D"/>
    <w:rsid w:val="00BE7AEB"/>
    <w:rsid w:val="00BE7BDE"/>
    <w:rsid w:val="00BF05B4"/>
    <w:rsid w:val="00BF170B"/>
    <w:rsid w:val="00BF17DB"/>
    <w:rsid w:val="00BF1930"/>
    <w:rsid w:val="00BF199B"/>
    <w:rsid w:val="00BF19E6"/>
    <w:rsid w:val="00BF1DC8"/>
    <w:rsid w:val="00BF21EE"/>
    <w:rsid w:val="00BF2273"/>
    <w:rsid w:val="00BF237E"/>
    <w:rsid w:val="00BF25D2"/>
    <w:rsid w:val="00BF26B2"/>
    <w:rsid w:val="00BF2761"/>
    <w:rsid w:val="00BF2D19"/>
    <w:rsid w:val="00BF3133"/>
    <w:rsid w:val="00BF35EA"/>
    <w:rsid w:val="00BF392D"/>
    <w:rsid w:val="00BF3A3A"/>
    <w:rsid w:val="00BF40AA"/>
    <w:rsid w:val="00BF41FB"/>
    <w:rsid w:val="00BF4667"/>
    <w:rsid w:val="00BF4721"/>
    <w:rsid w:val="00BF4766"/>
    <w:rsid w:val="00BF4924"/>
    <w:rsid w:val="00BF4A48"/>
    <w:rsid w:val="00BF4D77"/>
    <w:rsid w:val="00BF5110"/>
    <w:rsid w:val="00BF5211"/>
    <w:rsid w:val="00BF5300"/>
    <w:rsid w:val="00BF58D4"/>
    <w:rsid w:val="00BF6427"/>
    <w:rsid w:val="00BF6536"/>
    <w:rsid w:val="00BF6955"/>
    <w:rsid w:val="00BF70A3"/>
    <w:rsid w:val="00BF753B"/>
    <w:rsid w:val="00BF77F8"/>
    <w:rsid w:val="00BF797F"/>
    <w:rsid w:val="00BF7B01"/>
    <w:rsid w:val="00C002B5"/>
    <w:rsid w:val="00C003FA"/>
    <w:rsid w:val="00C00A13"/>
    <w:rsid w:val="00C00A1A"/>
    <w:rsid w:val="00C00FD9"/>
    <w:rsid w:val="00C01C0E"/>
    <w:rsid w:val="00C01E72"/>
    <w:rsid w:val="00C021C1"/>
    <w:rsid w:val="00C02362"/>
    <w:rsid w:val="00C02700"/>
    <w:rsid w:val="00C0297B"/>
    <w:rsid w:val="00C02ABC"/>
    <w:rsid w:val="00C03329"/>
    <w:rsid w:val="00C0369A"/>
    <w:rsid w:val="00C03800"/>
    <w:rsid w:val="00C03927"/>
    <w:rsid w:val="00C03A18"/>
    <w:rsid w:val="00C03C2F"/>
    <w:rsid w:val="00C03CDF"/>
    <w:rsid w:val="00C03DC3"/>
    <w:rsid w:val="00C04039"/>
    <w:rsid w:val="00C04753"/>
    <w:rsid w:val="00C04907"/>
    <w:rsid w:val="00C04A56"/>
    <w:rsid w:val="00C04AA9"/>
    <w:rsid w:val="00C04EA8"/>
    <w:rsid w:val="00C04F81"/>
    <w:rsid w:val="00C04FD5"/>
    <w:rsid w:val="00C05245"/>
    <w:rsid w:val="00C05BDD"/>
    <w:rsid w:val="00C05DFB"/>
    <w:rsid w:val="00C06557"/>
    <w:rsid w:val="00C06D56"/>
    <w:rsid w:val="00C06D60"/>
    <w:rsid w:val="00C06E4E"/>
    <w:rsid w:val="00C071B4"/>
    <w:rsid w:val="00C07256"/>
    <w:rsid w:val="00C07312"/>
    <w:rsid w:val="00C07FC2"/>
    <w:rsid w:val="00C10126"/>
    <w:rsid w:val="00C10656"/>
    <w:rsid w:val="00C1086E"/>
    <w:rsid w:val="00C10925"/>
    <w:rsid w:val="00C10B4B"/>
    <w:rsid w:val="00C10EFA"/>
    <w:rsid w:val="00C113B3"/>
    <w:rsid w:val="00C113FD"/>
    <w:rsid w:val="00C118D0"/>
    <w:rsid w:val="00C11ABE"/>
    <w:rsid w:val="00C120E8"/>
    <w:rsid w:val="00C121A2"/>
    <w:rsid w:val="00C12298"/>
    <w:rsid w:val="00C124B5"/>
    <w:rsid w:val="00C125F9"/>
    <w:rsid w:val="00C1268A"/>
    <w:rsid w:val="00C12D17"/>
    <w:rsid w:val="00C12D60"/>
    <w:rsid w:val="00C12EFC"/>
    <w:rsid w:val="00C12FF0"/>
    <w:rsid w:val="00C139C4"/>
    <w:rsid w:val="00C13D80"/>
    <w:rsid w:val="00C13F72"/>
    <w:rsid w:val="00C14291"/>
    <w:rsid w:val="00C14563"/>
    <w:rsid w:val="00C14784"/>
    <w:rsid w:val="00C1478F"/>
    <w:rsid w:val="00C14849"/>
    <w:rsid w:val="00C1489F"/>
    <w:rsid w:val="00C14C1F"/>
    <w:rsid w:val="00C15144"/>
    <w:rsid w:val="00C15271"/>
    <w:rsid w:val="00C15C5D"/>
    <w:rsid w:val="00C15CB4"/>
    <w:rsid w:val="00C15CE3"/>
    <w:rsid w:val="00C160D5"/>
    <w:rsid w:val="00C16222"/>
    <w:rsid w:val="00C164B1"/>
    <w:rsid w:val="00C164BD"/>
    <w:rsid w:val="00C164C4"/>
    <w:rsid w:val="00C1666A"/>
    <w:rsid w:val="00C167C5"/>
    <w:rsid w:val="00C16A47"/>
    <w:rsid w:val="00C16B95"/>
    <w:rsid w:val="00C16CBD"/>
    <w:rsid w:val="00C17051"/>
    <w:rsid w:val="00C172B1"/>
    <w:rsid w:val="00C1731E"/>
    <w:rsid w:val="00C17A72"/>
    <w:rsid w:val="00C206A1"/>
    <w:rsid w:val="00C20B7D"/>
    <w:rsid w:val="00C20DB6"/>
    <w:rsid w:val="00C20E22"/>
    <w:rsid w:val="00C210E6"/>
    <w:rsid w:val="00C212CB"/>
    <w:rsid w:val="00C21327"/>
    <w:rsid w:val="00C2149B"/>
    <w:rsid w:val="00C21DC3"/>
    <w:rsid w:val="00C21E61"/>
    <w:rsid w:val="00C21E9A"/>
    <w:rsid w:val="00C2215B"/>
    <w:rsid w:val="00C222BE"/>
    <w:rsid w:val="00C22B1D"/>
    <w:rsid w:val="00C22F00"/>
    <w:rsid w:val="00C22F24"/>
    <w:rsid w:val="00C23A57"/>
    <w:rsid w:val="00C23A94"/>
    <w:rsid w:val="00C23AA4"/>
    <w:rsid w:val="00C23DE2"/>
    <w:rsid w:val="00C24390"/>
    <w:rsid w:val="00C24708"/>
    <w:rsid w:val="00C24C13"/>
    <w:rsid w:val="00C24CEA"/>
    <w:rsid w:val="00C257E3"/>
    <w:rsid w:val="00C2595D"/>
    <w:rsid w:val="00C25982"/>
    <w:rsid w:val="00C25BDF"/>
    <w:rsid w:val="00C25D3A"/>
    <w:rsid w:val="00C262EF"/>
    <w:rsid w:val="00C26402"/>
    <w:rsid w:val="00C26435"/>
    <w:rsid w:val="00C265F9"/>
    <w:rsid w:val="00C26E92"/>
    <w:rsid w:val="00C27320"/>
    <w:rsid w:val="00C27867"/>
    <w:rsid w:val="00C2792A"/>
    <w:rsid w:val="00C27B1B"/>
    <w:rsid w:val="00C27B8C"/>
    <w:rsid w:val="00C27CD7"/>
    <w:rsid w:val="00C27CFE"/>
    <w:rsid w:val="00C30436"/>
    <w:rsid w:val="00C30468"/>
    <w:rsid w:val="00C3074F"/>
    <w:rsid w:val="00C30A50"/>
    <w:rsid w:val="00C30C70"/>
    <w:rsid w:val="00C312BF"/>
    <w:rsid w:val="00C31970"/>
    <w:rsid w:val="00C31DA4"/>
    <w:rsid w:val="00C31E71"/>
    <w:rsid w:val="00C32482"/>
    <w:rsid w:val="00C325E6"/>
    <w:rsid w:val="00C32855"/>
    <w:rsid w:val="00C32954"/>
    <w:rsid w:val="00C32A44"/>
    <w:rsid w:val="00C32A80"/>
    <w:rsid w:val="00C32CB1"/>
    <w:rsid w:val="00C33215"/>
    <w:rsid w:val="00C333F9"/>
    <w:rsid w:val="00C3349D"/>
    <w:rsid w:val="00C33732"/>
    <w:rsid w:val="00C339DF"/>
    <w:rsid w:val="00C33A9B"/>
    <w:rsid w:val="00C33B3A"/>
    <w:rsid w:val="00C33EDF"/>
    <w:rsid w:val="00C33F2A"/>
    <w:rsid w:val="00C34198"/>
    <w:rsid w:val="00C34A33"/>
    <w:rsid w:val="00C34B21"/>
    <w:rsid w:val="00C34B47"/>
    <w:rsid w:val="00C350FF"/>
    <w:rsid w:val="00C351D5"/>
    <w:rsid w:val="00C356E6"/>
    <w:rsid w:val="00C35933"/>
    <w:rsid w:val="00C35D17"/>
    <w:rsid w:val="00C35DCE"/>
    <w:rsid w:val="00C36729"/>
    <w:rsid w:val="00C36843"/>
    <w:rsid w:val="00C36EE2"/>
    <w:rsid w:val="00C37606"/>
    <w:rsid w:val="00C377C1"/>
    <w:rsid w:val="00C37B60"/>
    <w:rsid w:val="00C37F9A"/>
    <w:rsid w:val="00C40069"/>
    <w:rsid w:val="00C403CF"/>
    <w:rsid w:val="00C40A46"/>
    <w:rsid w:val="00C40A60"/>
    <w:rsid w:val="00C40BD5"/>
    <w:rsid w:val="00C40FCC"/>
    <w:rsid w:val="00C4131D"/>
    <w:rsid w:val="00C41433"/>
    <w:rsid w:val="00C41AC7"/>
    <w:rsid w:val="00C41AD8"/>
    <w:rsid w:val="00C41B74"/>
    <w:rsid w:val="00C4236D"/>
    <w:rsid w:val="00C42440"/>
    <w:rsid w:val="00C4244E"/>
    <w:rsid w:val="00C42813"/>
    <w:rsid w:val="00C4309D"/>
    <w:rsid w:val="00C43325"/>
    <w:rsid w:val="00C43A10"/>
    <w:rsid w:val="00C44413"/>
    <w:rsid w:val="00C446D2"/>
    <w:rsid w:val="00C4477F"/>
    <w:rsid w:val="00C449E7"/>
    <w:rsid w:val="00C44B5B"/>
    <w:rsid w:val="00C450AA"/>
    <w:rsid w:val="00C451B2"/>
    <w:rsid w:val="00C456F5"/>
    <w:rsid w:val="00C45799"/>
    <w:rsid w:val="00C45893"/>
    <w:rsid w:val="00C45A35"/>
    <w:rsid w:val="00C45ACD"/>
    <w:rsid w:val="00C45F9A"/>
    <w:rsid w:val="00C46D08"/>
    <w:rsid w:val="00C46DFD"/>
    <w:rsid w:val="00C47039"/>
    <w:rsid w:val="00C4775F"/>
    <w:rsid w:val="00C4795D"/>
    <w:rsid w:val="00C479CE"/>
    <w:rsid w:val="00C47E3F"/>
    <w:rsid w:val="00C47FA1"/>
    <w:rsid w:val="00C47FFE"/>
    <w:rsid w:val="00C501C0"/>
    <w:rsid w:val="00C50B5C"/>
    <w:rsid w:val="00C50E17"/>
    <w:rsid w:val="00C50FE0"/>
    <w:rsid w:val="00C5155B"/>
    <w:rsid w:val="00C51B77"/>
    <w:rsid w:val="00C51EC8"/>
    <w:rsid w:val="00C51EE6"/>
    <w:rsid w:val="00C51F02"/>
    <w:rsid w:val="00C51FF8"/>
    <w:rsid w:val="00C52070"/>
    <w:rsid w:val="00C529EE"/>
    <w:rsid w:val="00C5310D"/>
    <w:rsid w:val="00C53594"/>
    <w:rsid w:val="00C53771"/>
    <w:rsid w:val="00C53AD3"/>
    <w:rsid w:val="00C53B2B"/>
    <w:rsid w:val="00C53C06"/>
    <w:rsid w:val="00C53F41"/>
    <w:rsid w:val="00C53FAC"/>
    <w:rsid w:val="00C53FDD"/>
    <w:rsid w:val="00C542EE"/>
    <w:rsid w:val="00C545EF"/>
    <w:rsid w:val="00C54674"/>
    <w:rsid w:val="00C5493A"/>
    <w:rsid w:val="00C54C97"/>
    <w:rsid w:val="00C54F98"/>
    <w:rsid w:val="00C55373"/>
    <w:rsid w:val="00C558AC"/>
    <w:rsid w:val="00C55A4C"/>
    <w:rsid w:val="00C55B76"/>
    <w:rsid w:val="00C55E2E"/>
    <w:rsid w:val="00C55EBB"/>
    <w:rsid w:val="00C5604E"/>
    <w:rsid w:val="00C56257"/>
    <w:rsid w:val="00C56348"/>
    <w:rsid w:val="00C5678F"/>
    <w:rsid w:val="00C568A7"/>
    <w:rsid w:val="00C56B0C"/>
    <w:rsid w:val="00C56C8F"/>
    <w:rsid w:val="00C56EBE"/>
    <w:rsid w:val="00C5765D"/>
    <w:rsid w:val="00C57A91"/>
    <w:rsid w:val="00C57A96"/>
    <w:rsid w:val="00C57DBB"/>
    <w:rsid w:val="00C6024A"/>
    <w:rsid w:val="00C603BA"/>
    <w:rsid w:val="00C605BB"/>
    <w:rsid w:val="00C6062F"/>
    <w:rsid w:val="00C6082B"/>
    <w:rsid w:val="00C61005"/>
    <w:rsid w:val="00C6117A"/>
    <w:rsid w:val="00C613BF"/>
    <w:rsid w:val="00C61886"/>
    <w:rsid w:val="00C61A3C"/>
    <w:rsid w:val="00C61B57"/>
    <w:rsid w:val="00C61CD8"/>
    <w:rsid w:val="00C61D5C"/>
    <w:rsid w:val="00C61E89"/>
    <w:rsid w:val="00C6202B"/>
    <w:rsid w:val="00C627C1"/>
    <w:rsid w:val="00C627E1"/>
    <w:rsid w:val="00C62805"/>
    <w:rsid w:val="00C62A63"/>
    <w:rsid w:val="00C63529"/>
    <w:rsid w:val="00C63615"/>
    <w:rsid w:val="00C63761"/>
    <w:rsid w:val="00C63E82"/>
    <w:rsid w:val="00C63F7F"/>
    <w:rsid w:val="00C63F83"/>
    <w:rsid w:val="00C641F3"/>
    <w:rsid w:val="00C644DF"/>
    <w:rsid w:val="00C64511"/>
    <w:rsid w:val="00C64E1F"/>
    <w:rsid w:val="00C64FDE"/>
    <w:rsid w:val="00C65A01"/>
    <w:rsid w:val="00C65BE0"/>
    <w:rsid w:val="00C65DFD"/>
    <w:rsid w:val="00C66401"/>
    <w:rsid w:val="00C664D3"/>
    <w:rsid w:val="00C6677A"/>
    <w:rsid w:val="00C66B2D"/>
    <w:rsid w:val="00C66B92"/>
    <w:rsid w:val="00C6740C"/>
    <w:rsid w:val="00C67736"/>
    <w:rsid w:val="00C67A28"/>
    <w:rsid w:val="00C67AA9"/>
    <w:rsid w:val="00C67D15"/>
    <w:rsid w:val="00C67DCD"/>
    <w:rsid w:val="00C67F78"/>
    <w:rsid w:val="00C705BE"/>
    <w:rsid w:val="00C70CA7"/>
    <w:rsid w:val="00C7110F"/>
    <w:rsid w:val="00C71258"/>
    <w:rsid w:val="00C714A0"/>
    <w:rsid w:val="00C71711"/>
    <w:rsid w:val="00C719D9"/>
    <w:rsid w:val="00C71A12"/>
    <w:rsid w:val="00C71DD3"/>
    <w:rsid w:val="00C72ABE"/>
    <w:rsid w:val="00C72CBD"/>
    <w:rsid w:val="00C72F15"/>
    <w:rsid w:val="00C72F88"/>
    <w:rsid w:val="00C73560"/>
    <w:rsid w:val="00C73DEA"/>
    <w:rsid w:val="00C73E22"/>
    <w:rsid w:val="00C7400C"/>
    <w:rsid w:val="00C74033"/>
    <w:rsid w:val="00C74248"/>
    <w:rsid w:val="00C7434B"/>
    <w:rsid w:val="00C7438F"/>
    <w:rsid w:val="00C7455F"/>
    <w:rsid w:val="00C7480C"/>
    <w:rsid w:val="00C748FA"/>
    <w:rsid w:val="00C74B39"/>
    <w:rsid w:val="00C74D8D"/>
    <w:rsid w:val="00C74EF3"/>
    <w:rsid w:val="00C756C2"/>
    <w:rsid w:val="00C756FE"/>
    <w:rsid w:val="00C75EF3"/>
    <w:rsid w:val="00C76433"/>
    <w:rsid w:val="00C76604"/>
    <w:rsid w:val="00C766E1"/>
    <w:rsid w:val="00C767AA"/>
    <w:rsid w:val="00C76930"/>
    <w:rsid w:val="00C76CB6"/>
    <w:rsid w:val="00C773CD"/>
    <w:rsid w:val="00C776EF"/>
    <w:rsid w:val="00C77B7B"/>
    <w:rsid w:val="00C77F4F"/>
    <w:rsid w:val="00C77FD9"/>
    <w:rsid w:val="00C806EF"/>
    <w:rsid w:val="00C80B9D"/>
    <w:rsid w:val="00C80C1E"/>
    <w:rsid w:val="00C80CAD"/>
    <w:rsid w:val="00C80DC4"/>
    <w:rsid w:val="00C80DC7"/>
    <w:rsid w:val="00C80F96"/>
    <w:rsid w:val="00C81548"/>
    <w:rsid w:val="00C81666"/>
    <w:rsid w:val="00C81A22"/>
    <w:rsid w:val="00C8236B"/>
    <w:rsid w:val="00C826DB"/>
    <w:rsid w:val="00C82DCF"/>
    <w:rsid w:val="00C82EED"/>
    <w:rsid w:val="00C82FDE"/>
    <w:rsid w:val="00C83299"/>
    <w:rsid w:val="00C83510"/>
    <w:rsid w:val="00C839B7"/>
    <w:rsid w:val="00C839F3"/>
    <w:rsid w:val="00C83DFA"/>
    <w:rsid w:val="00C83F54"/>
    <w:rsid w:val="00C8402B"/>
    <w:rsid w:val="00C8426F"/>
    <w:rsid w:val="00C8427C"/>
    <w:rsid w:val="00C843C9"/>
    <w:rsid w:val="00C84DD5"/>
    <w:rsid w:val="00C8532A"/>
    <w:rsid w:val="00C853E1"/>
    <w:rsid w:val="00C85D10"/>
    <w:rsid w:val="00C85F2D"/>
    <w:rsid w:val="00C8600B"/>
    <w:rsid w:val="00C861C6"/>
    <w:rsid w:val="00C86356"/>
    <w:rsid w:val="00C870F0"/>
    <w:rsid w:val="00C87376"/>
    <w:rsid w:val="00C87772"/>
    <w:rsid w:val="00C877E9"/>
    <w:rsid w:val="00C902DE"/>
    <w:rsid w:val="00C90559"/>
    <w:rsid w:val="00C9099B"/>
    <w:rsid w:val="00C909FF"/>
    <w:rsid w:val="00C9150E"/>
    <w:rsid w:val="00C91AF1"/>
    <w:rsid w:val="00C91B32"/>
    <w:rsid w:val="00C926C3"/>
    <w:rsid w:val="00C9298B"/>
    <w:rsid w:val="00C93390"/>
    <w:rsid w:val="00C9353E"/>
    <w:rsid w:val="00C93566"/>
    <w:rsid w:val="00C93614"/>
    <w:rsid w:val="00C93652"/>
    <w:rsid w:val="00C93750"/>
    <w:rsid w:val="00C937B3"/>
    <w:rsid w:val="00C93D4C"/>
    <w:rsid w:val="00C940BC"/>
    <w:rsid w:val="00C9451A"/>
    <w:rsid w:val="00C951DE"/>
    <w:rsid w:val="00C9549B"/>
    <w:rsid w:val="00C95595"/>
    <w:rsid w:val="00C9595D"/>
    <w:rsid w:val="00C95A90"/>
    <w:rsid w:val="00C95D78"/>
    <w:rsid w:val="00C963C8"/>
    <w:rsid w:val="00C965B6"/>
    <w:rsid w:val="00C969B0"/>
    <w:rsid w:val="00C96F4F"/>
    <w:rsid w:val="00C9717C"/>
    <w:rsid w:val="00C9729F"/>
    <w:rsid w:val="00C9790C"/>
    <w:rsid w:val="00C97C33"/>
    <w:rsid w:val="00C97E2A"/>
    <w:rsid w:val="00CA057D"/>
    <w:rsid w:val="00CA0769"/>
    <w:rsid w:val="00CA0C05"/>
    <w:rsid w:val="00CA0CFE"/>
    <w:rsid w:val="00CA1537"/>
    <w:rsid w:val="00CA17DE"/>
    <w:rsid w:val="00CA19C8"/>
    <w:rsid w:val="00CA1F36"/>
    <w:rsid w:val="00CA244E"/>
    <w:rsid w:val="00CA284B"/>
    <w:rsid w:val="00CA2A55"/>
    <w:rsid w:val="00CA2B61"/>
    <w:rsid w:val="00CA2BE4"/>
    <w:rsid w:val="00CA2C80"/>
    <w:rsid w:val="00CA2E29"/>
    <w:rsid w:val="00CA3D39"/>
    <w:rsid w:val="00CA3DFD"/>
    <w:rsid w:val="00CA4153"/>
    <w:rsid w:val="00CA434C"/>
    <w:rsid w:val="00CA45B2"/>
    <w:rsid w:val="00CA4AB5"/>
    <w:rsid w:val="00CA4BA1"/>
    <w:rsid w:val="00CA5381"/>
    <w:rsid w:val="00CA5642"/>
    <w:rsid w:val="00CA5CEE"/>
    <w:rsid w:val="00CA5D3D"/>
    <w:rsid w:val="00CA6022"/>
    <w:rsid w:val="00CA6125"/>
    <w:rsid w:val="00CA6224"/>
    <w:rsid w:val="00CA6596"/>
    <w:rsid w:val="00CA65F8"/>
    <w:rsid w:val="00CA6A56"/>
    <w:rsid w:val="00CA72B5"/>
    <w:rsid w:val="00CA797F"/>
    <w:rsid w:val="00CA7CA0"/>
    <w:rsid w:val="00CA7DB7"/>
    <w:rsid w:val="00CA7F43"/>
    <w:rsid w:val="00CB00F4"/>
    <w:rsid w:val="00CB01E9"/>
    <w:rsid w:val="00CB066A"/>
    <w:rsid w:val="00CB0710"/>
    <w:rsid w:val="00CB0BE3"/>
    <w:rsid w:val="00CB0CCD"/>
    <w:rsid w:val="00CB0D6E"/>
    <w:rsid w:val="00CB0E23"/>
    <w:rsid w:val="00CB11A4"/>
    <w:rsid w:val="00CB1299"/>
    <w:rsid w:val="00CB16D7"/>
    <w:rsid w:val="00CB183E"/>
    <w:rsid w:val="00CB1D26"/>
    <w:rsid w:val="00CB1D72"/>
    <w:rsid w:val="00CB1EFA"/>
    <w:rsid w:val="00CB20DA"/>
    <w:rsid w:val="00CB22B6"/>
    <w:rsid w:val="00CB2461"/>
    <w:rsid w:val="00CB27DE"/>
    <w:rsid w:val="00CB2AF2"/>
    <w:rsid w:val="00CB2B7A"/>
    <w:rsid w:val="00CB2B89"/>
    <w:rsid w:val="00CB2C9C"/>
    <w:rsid w:val="00CB2E72"/>
    <w:rsid w:val="00CB3036"/>
    <w:rsid w:val="00CB306B"/>
    <w:rsid w:val="00CB3276"/>
    <w:rsid w:val="00CB3392"/>
    <w:rsid w:val="00CB35FD"/>
    <w:rsid w:val="00CB38CC"/>
    <w:rsid w:val="00CB39B9"/>
    <w:rsid w:val="00CB3AB0"/>
    <w:rsid w:val="00CB3F7A"/>
    <w:rsid w:val="00CB44E3"/>
    <w:rsid w:val="00CB4B3A"/>
    <w:rsid w:val="00CB5984"/>
    <w:rsid w:val="00CB5DC4"/>
    <w:rsid w:val="00CB6839"/>
    <w:rsid w:val="00CB714D"/>
    <w:rsid w:val="00CB71E4"/>
    <w:rsid w:val="00CB764C"/>
    <w:rsid w:val="00CB77E9"/>
    <w:rsid w:val="00CB7DA7"/>
    <w:rsid w:val="00CB7EEB"/>
    <w:rsid w:val="00CC05D7"/>
    <w:rsid w:val="00CC0607"/>
    <w:rsid w:val="00CC07F4"/>
    <w:rsid w:val="00CC0980"/>
    <w:rsid w:val="00CC1419"/>
    <w:rsid w:val="00CC1484"/>
    <w:rsid w:val="00CC1493"/>
    <w:rsid w:val="00CC16FF"/>
    <w:rsid w:val="00CC18DF"/>
    <w:rsid w:val="00CC1F83"/>
    <w:rsid w:val="00CC1FE8"/>
    <w:rsid w:val="00CC2022"/>
    <w:rsid w:val="00CC24F1"/>
    <w:rsid w:val="00CC27ED"/>
    <w:rsid w:val="00CC2C93"/>
    <w:rsid w:val="00CC2CE5"/>
    <w:rsid w:val="00CC34CC"/>
    <w:rsid w:val="00CC355C"/>
    <w:rsid w:val="00CC3639"/>
    <w:rsid w:val="00CC3654"/>
    <w:rsid w:val="00CC3B6B"/>
    <w:rsid w:val="00CC3E17"/>
    <w:rsid w:val="00CC3ED4"/>
    <w:rsid w:val="00CC4051"/>
    <w:rsid w:val="00CC447A"/>
    <w:rsid w:val="00CC4480"/>
    <w:rsid w:val="00CC4E0E"/>
    <w:rsid w:val="00CC4E4F"/>
    <w:rsid w:val="00CC5336"/>
    <w:rsid w:val="00CC5AC4"/>
    <w:rsid w:val="00CC5F0D"/>
    <w:rsid w:val="00CC5FDF"/>
    <w:rsid w:val="00CC62A2"/>
    <w:rsid w:val="00CC640C"/>
    <w:rsid w:val="00CC67D9"/>
    <w:rsid w:val="00CC6E67"/>
    <w:rsid w:val="00CC6EF2"/>
    <w:rsid w:val="00CC76A2"/>
    <w:rsid w:val="00CC7CBC"/>
    <w:rsid w:val="00CC7CC6"/>
    <w:rsid w:val="00CC7CE3"/>
    <w:rsid w:val="00CC7D06"/>
    <w:rsid w:val="00CC7E03"/>
    <w:rsid w:val="00CC7E75"/>
    <w:rsid w:val="00CD0171"/>
    <w:rsid w:val="00CD0269"/>
    <w:rsid w:val="00CD0295"/>
    <w:rsid w:val="00CD02C0"/>
    <w:rsid w:val="00CD055B"/>
    <w:rsid w:val="00CD09B1"/>
    <w:rsid w:val="00CD0B9F"/>
    <w:rsid w:val="00CD0E46"/>
    <w:rsid w:val="00CD105C"/>
    <w:rsid w:val="00CD13BE"/>
    <w:rsid w:val="00CD1434"/>
    <w:rsid w:val="00CD144B"/>
    <w:rsid w:val="00CD1756"/>
    <w:rsid w:val="00CD1EA5"/>
    <w:rsid w:val="00CD2012"/>
    <w:rsid w:val="00CD20EE"/>
    <w:rsid w:val="00CD290F"/>
    <w:rsid w:val="00CD2C5F"/>
    <w:rsid w:val="00CD2D00"/>
    <w:rsid w:val="00CD2ECA"/>
    <w:rsid w:val="00CD2F3C"/>
    <w:rsid w:val="00CD305F"/>
    <w:rsid w:val="00CD39FB"/>
    <w:rsid w:val="00CD3B9E"/>
    <w:rsid w:val="00CD4004"/>
    <w:rsid w:val="00CD43DA"/>
    <w:rsid w:val="00CD4446"/>
    <w:rsid w:val="00CD4D9D"/>
    <w:rsid w:val="00CD4EDB"/>
    <w:rsid w:val="00CD52B9"/>
    <w:rsid w:val="00CD566F"/>
    <w:rsid w:val="00CD56F0"/>
    <w:rsid w:val="00CD675A"/>
    <w:rsid w:val="00CD67B9"/>
    <w:rsid w:val="00CD68B9"/>
    <w:rsid w:val="00CD68CA"/>
    <w:rsid w:val="00CD6CB4"/>
    <w:rsid w:val="00CD6CD6"/>
    <w:rsid w:val="00CD6D2F"/>
    <w:rsid w:val="00CD6D77"/>
    <w:rsid w:val="00CD6EA9"/>
    <w:rsid w:val="00CD6EBA"/>
    <w:rsid w:val="00CD7226"/>
    <w:rsid w:val="00CD7232"/>
    <w:rsid w:val="00CD7355"/>
    <w:rsid w:val="00CD7E69"/>
    <w:rsid w:val="00CD7F4D"/>
    <w:rsid w:val="00CE01E4"/>
    <w:rsid w:val="00CE02C7"/>
    <w:rsid w:val="00CE0345"/>
    <w:rsid w:val="00CE0389"/>
    <w:rsid w:val="00CE06B5"/>
    <w:rsid w:val="00CE0A06"/>
    <w:rsid w:val="00CE0D25"/>
    <w:rsid w:val="00CE0F0C"/>
    <w:rsid w:val="00CE12BD"/>
    <w:rsid w:val="00CE1480"/>
    <w:rsid w:val="00CE162A"/>
    <w:rsid w:val="00CE16EF"/>
    <w:rsid w:val="00CE22A0"/>
    <w:rsid w:val="00CE2A84"/>
    <w:rsid w:val="00CE2C19"/>
    <w:rsid w:val="00CE2DD4"/>
    <w:rsid w:val="00CE331D"/>
    <w:rsid w:val="00CE35ED"/>
    <w:rsid w:val="00CE3636"/>
    <w:rsid w:val="00CE3C24"/>
    <w:rsid w:val="00CE4368"/>
    <w:rsid w:val="00CE4516"/>
    <w:rsid w:val="00CE4706"/>
    <w:rsid w:val="00CE495C"/>
    <w:rsid w:val="00CE49B2"/>
    <w:rsid w:val="00CE4A08"/>
    <w:rsid w:val="00CE4A0B"/>
    <w:rsid w:val="00CE4C62"/>
    <w:rsid w:val="00CE5844"/>
    <w:rsid w:val="00CE5A4B"/>
    <w:rsid w:val="00CE5D30"/>
    <w:rsid w:val="00CE5F63"/>
    <w:rsid w:val="00CE6242"/>
    <w:rsid w:val="00CE6363"/>
    <w:rsid w:val="00CE6A53"/>
    <w:rsid w:val="00CE6D38"/>
    <w:rsid w:val="00CE76D1"/>
    <w:rsid w:val="00CE7757"/>
    <w:rsid w:val="00CE7A14"/>
    <w:rsid w:val="00CE7AB0"/>
    <w:rsid w:val="00CE7DF3"/>
    <w:rsid w:val="00CF034D"/>
    <w:rsid w:val="00CF0661"/>
    <w:rsid w:val="00CF092F"/>
    <w:rsid w:val="00CF0E6D"/>
    <w:rsid w:val="00CF10F3"/>
    <w:rsid w:val="00CF116D"/>
    <w:rsid w:val="00CF1366"/>
    <w:rsid w:val="00CF15B6"/>
    <w:rsid w:val="00CF2132"/>
    <w:rsid w:val="00CF21B1"/>
    <w:rsid w:val="00CF23EA"/>
    <w:rsid w:val="00CF23FC"/>
    <w:rsid w:val="00CF28BD"/>
    <w:rsid w:val="00CF2C57"/>
    <w:rsid w:val="00CF2FDE"/>
    <w:rsid w:val="00CF30CD"/>
    <w:rsid w:val="00CF355E"/>
    <w:rsid w:val="00CF3B05"/>
    <w:rsid w:val="00CF41EA"/>
    <w:rsid w:val="00CF4A66"/>
    <w:rsid w:val="00CF4C37"/>
    <w:rsid w:val="00CF4D1D"/>
    <w:rsid w:val="00CF5055"/>
    <w:rsid w:val="00CF5605"/>
    <w:rsid w:val="00CF5B76"/>
    <w:rsid w:val="00CF65E5"/>
    <w:rsid w:val="00CF66A5"/>
    <w:rsid w:val="00CF70F4"/>
    <w:rsid w:val="00D002C5"/>
    <w:rsid w:val="00D00331"/>
    <w:rsid w:val="00D003A4"/>
    <w:rsid w:val="00D007EB"/>
    <w:rsid w:val="00D00AB4"/>
    <w:rsid w:val="00D00AED"/>
    <w:rsid w:val="00D00B38"/>
    <w:rsid w:val="00D0102B"/>
    <w:rsid w:val="00D01123"/>
    <w:rsid w:val="00D01457"/>
    <w:rsid w:val="00D014AB"/>
    <w:rsid w:val="00D014C1"/>
    <w:rsid w:val="00D0171F"/>
    <w:rsid w:val="00D021B9"/>
    <w:rsid w:val="00D023CD"/>
    <w:rsid w:val="00D024A5"/>
    <w:rsid w:val="00D026FA"/>
    <w:rsid w:val="00D028D4"/>
    <w:rsid w:val="00D02B68"/>
    <w:rsid w:val="00D02BEC"/>
    <w:rsid w:val="00D02D4B"/>
    <w:rsid w:val="00D02EA1"/>
    <w:rsid w:val="00D02ED8"/>
    <w:rsid w:val="00D02F6E"/>
    <w:rsid w:val="00D03869"/>
    <w:rsid w:val="00D03A60"/>
    <w:rsid w:val="00D03C27"/>
    <w:rsid w:val="00D03C55"/>
    <w:rsid w:val="00D04053"/>
    <w:rsid w:val="00D04202"/>
    <w:rsid w:val="00D04842"/>
    <w:rsid w:val="00D04AE6"/>
    <w:rsid w:val="00D04BFE"/>
    <w:rsid w:val="00D05255"/>
    <w:rsid w:val="00D052DF"/>
    <w:rsid w:val="00D05534"/>
    <w:rsid w:val="00D05560"/>
    <w:rsid w:val="00D057CA"/>
    <w:rsid w:val="00D0587B"/>
    <w:rsid w:val="00D05972"/>
    <w:rsid w:val="00D05C82"/>
    <w:rsid w:val="00D05D59"/>
    <w:rsid w:val="00D05E7D"/>
    <w:rsid w:val="00D05E84"/>
    <w:rsid w:val="00D0625F"/>
    <w:rsid w:val="00D0628E"/>
    <w:rsid w:val="00D06496"/>
    <w:rsid w:val="00D0649E"/>
    <w:rsid w:val="00D06996"/>
    <w:rsid w:val="00D06BC1"/>
    <w:rsid w:val="00D06FE4"/>
    <w:rsid w:val="00D07033"/>
    <w:rsid w:val="00D0745A"/>
    <w:rsid w:val="00D0766D"/>
    <w:rsid w:val="00D07B65"/>
    <w:rsid w:val="00D07DAA"/>
    <w:rsid w:val="00D100B1"/>
    <w:rsid w:val="00D10370"/>
    <w:rsid w:val="00D10C5F"/>
    <w:rsid w:val="00D10C6B"/>
    <w:rsid w:val="00D10E68"/>
    <w:rsid w:val="00D10FC2"/>
    <w:rsid w:val="00D10FE7"/>
    <w:rsid w:val="00D1144B"/>
    <w:rsid w:val="00D11468"/>
    <w:rsid w:val="00D114E9"/>
    <w:rsid w:val="00D12171"/>
    <w:rsid w:val="00D1294B"/>
    <w:rsid w:val="00D12CF6"/>
    <w:rsid w:val="00D12DA4"/>
    <w:rsid w:val="00D13214"/>
    <w:rsid w:val="00D13407"/>
    <w:rsid w:val="00D1360C"/>
    <w:rsid w:val="00D1374E"/>
    <w:rsid w:val="00D137C8"/>
    <w:rsid w:val="00D14168"/>
    <w:rsid w:val="00D144D0"/>
    <w:rsid w:val="00D14A60"/>
    <w:rsid w:val="00D14DBF"/>
    <w:rsid w:val="00D1524E"/>
    <w:rsid w:val="00D15329"/>
    <w:rsid w:val="00D16B48"/>
    <w:rsid w:val="00D16FE2"/>
    <w:rsid w:val="00D170CB"/>
    <w:rsid w:val="00D17165"/>
    <w:rsid w:val="00D175A1"/>
    <w:rsid w:val="00D2060F"/>
    <w:rsid w:val="00D20B9C"/>
    <w:rsid w:val="00D212CF"/>
    <w:rsid w:val="00D21341"/>
    <w:rsid w:val="00D2140D"/>
    <w:rsid w:val="00D21502"/>
    <w:rsid w:val="00D215A2"/>
    <w:rsid w:val="00D21AF4"/>
    <w:rsid w:val="00D21DCB"/>
    <w:rsid w:val="00D21EEB"/>
    <w:rsid w:val="00D22498"/>
    <w:rsid w:val="00D227A4"/>
    <w:rsid w:val="00D22A6B"/>
    <w:rsid w:val="00D22CF1"/>
    <w:rsid w:val="00D22DED"/>
    <w:rsid w:val="00D236C4"/>
    <w:rsid w:val="00D23A96"/>
    <w:rsid w:val="00D24642"/>
    <w:rsid w:val="00D24881"/>
    <w:rsid w:val="00D24905"/>
    <w:rsid w:val="00D24A88"/>
    <w:rsid w:val="00D24BE1"/>
    <w:rsid w:val="00D2566F"/>
    <w:rsid w:val="00D25ED7"/>
    <w:rsid w:val="00D261D5"/>
    <w:rsid w:val="00D266AF"/>
    <w:rsid w:val="00D26CEC"/>
    <w:rsid w:val="00D26E90"/>
    <w:rsid w:val="00D2709A"/>
    <w:rsid w:val="00D272A9"/>
    <w:rsid w:val="00D27441"/>
    <w:rsid w:val="00D274B4"/>
    <w:rsid w:val="00D275B7"/>
    <w:rsid w:val="00D275F4"/>
    <w:rsid w:val="00D2762E"/>
    <w:rsid w:val="00D27BDC"/>
    <w:rsid w:val="00D27F3E"/>
    <w:rsid w:val="00D27F43"/>
    <w:rsid w:val="00D30008"/>
    <w:rsid w:val="00D30594"/>
    <w:rsid w:val="00D3085A"/>
    <w:rsid w:val="00D30CF6"/>
    <w:rsid w:val="00D316AD"/>
    <w:rsid w:val="00D31DFC"/>
    <w:rsid w:val="00D3235D"/>
    <w:rsid w:val="00D3282F"/>
    <w:rsid w:val="00D328CC"/>
    <w:rsid w:val="00D32918"/>
    <w:rsid w:val="00D32A06"/>
    <w:rsid w:val="00D32DA0"/>
    <w:rsid w:val="00D33349"/>
    <w:rsid w:val="00D33D4D"/>
    <w:rsid w:val="00D342FD"/>
    <w:rsid w:val="00D349A1"/>
    <w:rsid w:val="00D34A6D"/>
    <w:rsid w:val="00D34B4B"/>
    <w:rsid w:val="00D34C8E"/>
    <w:rsid w:val="00D34FE5"/>
    <w:rsid w:val="00D351D6"/>
    <w:rsid w:val="00D3532B"/>
    <w:rsid w:val="00D355BC"/>
    <w:rsid w:val="00D3562A"/>
    <w:rsid w:val="00D35695"/>
    <w:rsid w:val="00D360DA"/>
    <w:rsid w:val="00D363F9"/>
    <w:rsid w:val="00D365A0"/>
    <w:rsid w:val="00D36639"/>
    <w:rsid w:val="00D36751"/>
    <w:rsid w:val="00D369CE"/>
    <w:rsid w:val="00D36B34"/>
    <w:rsid w:val="00D36FD8"/>
    <w:rsid w:val="00D371CF"/>
    <w:rsid w:val="00D3725E"/>
    <w:rsid w:val="00D3782C"/>
    <w:rsid w:val="00D37854"/>
    <w:rsid w:val="00D378DD"/>
    <w:rsid w:val="00D378DF"/>
    <w:rsid w:val="00D37DE1"/>
    <w:rsid w:val="00D400D8"/>
    <w:rsid w:val="00D402D7"/>
    <w:rsid w:val="00D40302"/>
    <w:rsid w:val="00D40AFD"/>
    <w:rsid w:val="00D40E77"/>
    <w:rsid w:val="00D4128F"/>
    <w:rsid w:val="00D416E2"/>
    <w:rsid w:val="00D419DB"/>
    <w:rsid w:val="00D41ED7"/>
    <w:rsid w:val="00D42039"/>
    <w:rsid w:val="00D42411"/>
    <w:rsid w:val="00D4246F"/>
    <w:rsid w:val="00D425FF"/>
    <w:rsid w:val="00D426EE"/>
    <w:rsid w:val="00D429B2"/>
    <w:rsid w:val="00D4350B"/>
    <w:rsid w:val="00D43553"/>
    <w:rsid w:val="00D43ACB"/>
    <w:rsid w:val="00D43B88"/>
    <w:rsid w:val="00D43F8C"/>
    <w:rsid w:val="00D4429F"/>
    <w:rsid w:val="00D44389"/>
    <w:rsid w:val="00D445F1"/>
    <w:rsid w:val="00D4492A"/>
    <w:rsid w:val="00D44BB9"/>
    <w:rsid w:val="00D45F0B"/>
    <w:rsid w:val="00D460F8"/>
    <w:rsid w:val="00D4661B"/>
    <w:rsid w:val="00D46812"/>
    <w:rsid w:val="00D46865"/>
    <w:rsid w:val="00D46C8E"/>
    <w:rsid w:val="00D46DD9"/>
    <w:rsid w:val="00D46E19"/>
    <w:rsid w:val="00D46FBC"/>
    <w:rsid w:val="00D4716E"/>
    <w:rsid w:val="00D47881"/>
    <w:rsid w:val="00D478C6"/>
    <w:rsid w:val="00D47924"/>
    <w:rsid w:val="00D4794D"/>
    <w:rsid w:val="00D47A7E"/>
    <w:rsid w:val="00D50175"/>
    <w:rsid w:val="00D504DA"/>
    <w:rsid w:val="00D5061A"/>
    <w:rsid w:val="00D50768"/>
    <w:rsid w:val="00D50C71"/>
    <w:rsid w:val="00D50D4A"/>
    <w:rsid w:val="00D50EFA"/>
    <w:rsid w:val="00D50FEF"/>
    <w:rsid w:val="00D51176"/>
    <w:rsid w:val="00D5146B"/>
    <w:rsid w:val="00D516E1"/>
    <w:rsid w:val="00D51AA8"/>
    <w:rsid w:val="00D51D4F"/>
    <w:rsid w:val="00D5292C"/>
    <w:rsid w:val="00D52E4B"/>
    <w:rsid w:val="00D5309F"/>
    <w:rsid w:val="00D530EE"/>
    <w:rsid w:val="00D535B9"/>
    <w:rsid w:val="00D5393E"/>
    <w:rsid w:val="00D53F28"/>
    <w:rsid w:val="00D53F57"/>
    <w:rsid w:val="00D53FD1"/>
    <w:rsid w:val="00D54525"/>
    <w:rsid w:val="00D5477E"/>
    <w:rsid w:val="00D5480E"/>
    <w:rsid w:val="00D54814"/>
    <w:rsid w:val="00D54A2F"/>
    <w:rsid w:val="00D54C1F"/>
    <w:rsid w:val="00D556BB"/>
    <w:rsid w:val="00D55774"/>
    <w:rsid w:val="00D55992"/>
    <w:rsid w:val="00D55BC1"/>
    <w:rsid w:val="00D55BC4"/>
    <w:rsid w:val="00D55E09"/>
    <w:rsid w:val="00D5650C"/>
    <w:rsid w:val="00D56B6B"/>
    <w:rsid w:val="00D571F8"/>
    <w:rsid w:val="00D572FB"/>
    <w:rsid w:val="00D57372"/>
    <w:rsid w:val="00D5769D"/>
    <w:rsid w:val="00D57A37"/>
    <w:rsid w:val="00D57B7D"/>
    <w:rsid w:val="00D57EF1"/>
    <w:rsid w:val="00D60249"/>
    <w:rsid w:val="00D60421"/>
    <w:rsid w:val="00D60647"/>
    <w:rsid w:val="00D606E8"/>
    <w:rsid w:val="00D60849"/>
    <w:rsid w:val="00D60A08"/>
    <w:rsid w:val="00D61364"/>
    <w:rsid w:val="00D61861"/>
    <w:rsid w:val="00D61D96"/>
    <w:rsid w:val="00D62117"/>
    <w:rsid w:val="00D62177"/>
    <w:rsid w:val="00D62339"/>
    <w:rsid w:val="00D624D9"/>
    <w:rsid w:val="00D62661"/>
    <w:rsid w:val="00D62716"/>
    <w:rsid w:val="00D62925"/>
    <w:rsid w:val="00D62943"/>
    <w:rsid w:val="00D629DF"/>
    <w:rsid w:val="00D62BB8"/>
    <w:rsid w:val="00D62D78"/>
    <w:rsid w:val="00D63A41"/>
    <w:rsid w:val="00D63E2D"/>
    <w:rsid w:val="00D640DA"/>
    <w:rsid w:val="00D6480B"/>
    <w:rsid w:val="00D64AE0"/>
    <w:rsid w:val="00D64F57"/>
    <w:rsid w:val="00D65A19"/>
    <w:rsid w:val="00D65F70"/>
    <w:rsid w:val="00D66436"/>
    <w:rsid w:val="00D6679F"/>
    <w:rsid w:val="00D66873"/>
    <w:rsid w:val="00D66ADD"/>
    <w:rsid w:val="00D66D53"/>
    <w:rsid w:val="00D66F7A"/>
    <w:rsid w:val="00D67344"/>
    <w:rsid w:val="00D6754F"/>
    <w:rsid w:val="00D67961"/>
    <w:rsid w:val="00D67FD5"/>
    <w:rsid w:val="00D7062F"/>
    <w:rsid w:val="00D70A19"/>
    <w:rsid w:val="00D710D1"/>
    <w:rsid w:val="00D71706"/>
    <w:rsid w:val="00D717EA"/>
    <w:rsid w:val="00D719ED"/>
    <w:rsid w:val="00D71A82"/>
    <w:rsid w:val="00D71B9E"/>
    <w:rsid w:val="00D71EFA"/>
    <w:rsid w:val="00D72130"/>
    <w:rsid w:val="00D728B6"/>
    <w:rsid w:val="00D72AEB"/>
    <w:rsid w:val="00D73065"/>
    <w:rsid w:val="00D733A9"/>
    <w:rsid w:val="00D736C0"/>
    <w:rsid w:val="00D73949"/>
    <w:rsid w:val="00D739FC"/>
    <w:rsid w:val="00D73A21"/>
    <w:rsid w:val="00D73B11"/>
    <w:rsid w:val="00D73BD2"/>
    <w:rsid w:val="00D73CD1"/>
    <w:rsid w:val="00D73D43"/>
    <w:rsid w:val="00D740CE"/>
    <w:rsid w:val="00D74338"/>
    <w:rsid w:val="00D74486"/>
    <w:rsid w:val="00D74504"/>
    <w:rsid w:val="00D74559"/>
    <w:rsid w:val="00D747EB"/>
    <w:rsid w:val="00D74A84"/>
    <w:rsid w:val="00D74E2C"/>
    <w:rsid w:val="00D7502B"/>
    <w:rsid w:val="00D752E7"/>
    <w:rsid w:val="00D75FB7"/>
    <w:rsid w:val="00D76019"/>
    <w:rsid w:val="00D76166"/>
    <w:rsid w:val="00D76258"/>
    <w:rsid w:val="00D764B0"/>
    <w:rsid w:val="00D764B7"/>
    <w:rsid w:val="00D7715C"/>
    <w:rsid w:val="00D77296"/>
    <w:rsid w:val="00D772A1"/>
    <w:rsid w:val="00D77336"/>
    <w:rsid w:val="00D776B7"/>
    <w:rsid w:val="00D77B15"/>
    <w:rsid w:val="00D77CB5"/>
    <w:rsid w:val="00D77F93"/>
    <w:rsid w:val="00D8033E"/>
    <w:rsid w:val="00D8089D"/>
    <w:rsid w:val="00D809CC"/>
    <w:rsid w:val="00D80A04"/>
    <w:rsid w:val="00D80AC8"/>
    <w:rsid w:val="00D80D69"/>
    <w:rsid w:val="00D80E8F"/>
    <w:rsid w:val="00D8101C"/>
    <w:rsid w:val="00D8155F"/>
    <w:rsid w:val="00D816F3"/>
    <w:rsid w:val="00D81813"/>
    <w:rsid w:val="00D81928"/>
    <w:rsid w:val="00D81953"/>
    <w:rsid w:val="00D81AED"/>
    <w:rsid w:val="00D81B43"/>
    <w:rsid w:val="00D81BAB"/>
    <w:rsid w:val="00D82526"/>
    <w:rsid w:val="00D828AD"/>
    <w:rsid w:val="00D82CC0"/>
    <w:rsid w:val="00D83232"/>
    <w:rsid w:val="00D83364"/>
    <w:rsid w:val="00D833DF"/>
    <w:rsid w:val="00D83551"/>
    <w:rsid w:val="00D83792"/>
    <w:rsid w:val="00D83BE9"/>
    <w:rsid w:val="00D84279"/>
    <w:rsid w:val="00D8440C"/>
    <w:rsid w:val="00D845B5"/>
    <w:rsid w:val="00D8461E"/>
    <w:rsid w:val="00D84696"/>
    <w:rsid w:val="00D84774"/>
    <w:rsid w:val="00D84778"/>
    <w:rsid w:val="00D856E1"/>
    <w:rsid w:val="00D85950"/>
    <w:rsid w:val="00D859A7"/>
    <w:rsid w:val="00D85CB5"/>
    <w:rsid w:val="00D85F6C"/>
    <w:rsid w:val="00D86002"/>
    <w:rsid w:val="00D87075"/>
    <w:rsid w:val="00D87251"/>
    <w:rsid w:val="00D87377"/>
    <w:rsid w:val="00D87786"/>
    <w:rsid w:val="00D87990"/>
    <w:rsid w:val="00D90E5A"/>
    <w:rsid w:val="00D9160C"/>
    <w:rsid w:val="00D91735"/>
    <w:rsid w:val="00D920DC"/>
    <w:rsid w:val="00D92106"/>
    <w:rsid w:val="00D929DF"/>
    <w:rsid w:val="00D92B93"/>
    <w:rsid w:val="00D92EC9"/>
    <w:rsid w:val="00D930E4"/>
    <w:rsid w:val="00D938C1"/>
    <w:rsid w:val="00D93E25"/>
    <w:rsid w:val="00D94163"/>
    <w:rsid w:val="00D944EE"/>
    <w:rsid w:val="00D94593"/>
    <w:rsid w:val="00D945BD"/>
    <w:rsid w:val="00D949F8"/>
    <w:rsid w:val="00D95183"/>
    <w:rsid w:val="00D951BD"/>
    <w:rsid w:val="00D95289"/>
    <w:rsid w:val="00D95470"/>
    <w:rsid w:val="00D955E8"/>
    <w:rsid w:val="00D956DD"/>
    <w:rsid w:val="00D95ADC"/>
    <w:rsid w:val="00D95E81"/>
    <w:rsid w:val="00D9671D"/>
    <w:rsid w:val="00D968F9"/>
    <w:rsid w:val="00D96923"/>
    <w:rsid w:val="00D96B92"/>
    <w:rsid w:val="00D96E74"/>
    <w:rsid w:val="00D970A1"/>
    <w:rsid w:val="00D9730B"/>
    <w:rsid w:val="00D97525"/>
    <w:rsid w:val="00D976D6"/>
    <w:rsid w:val="00DA0265"/>
    <w:rsid w:val="00DA22F4"/>
    <w:rsid w:val="00DA25B9"/>
    <w:rsid w:val="00DA27E3"/>
    <w:rsid w:val="00DA2B03"/>
    <w:rsid w:val="00DA3B80"/>
    <w:rsid w:val="00DA3BDB"/>
    <w:rsid w:val="00DA4A52"/>
    <w:rsid w:val="00DA4A77"/>
    <w:rsid w:val="00DA4AB1"/>
    <w:rsid w:val="00DA4DE1"/>
    <w:rsid w:val="00DA4F09"/>
    <w:rsid w:val="00DA4F78"/>
    <w:rsid w:val="00DA5020"/>
    <w:rsid w:val="00DA5096"/>
    <w:rsid w:val="00DA50E0"/>
    <w:rsid w:val="00DA5256"/>
    <w:rsid w:val="00DA5416"/>
    <w:rsid w:val="00DA542A"/>
    <w:rsid w:val="00DA5479"/>
    <w:rsid w:val="00DA564F"/>
    <w:rsid w:val="00DA5650"/>
    <w:rsid w:val="00DA56A2"/>
    <w:rsid w:val="00DA5BB7"/>
    <w:rsid w:val="00DA5E9D"/>
    <w:rsid w:val="00DA5EE8"/>
    <w:rsid w:val="00DA5F59"/>
    <w:rsid w:val="00DA680A"/>
    <w:rsid w:val="00DA6CEF"/>
    <w:rsid w:val="00DA6D1E"/>
    <w:rsid w:val="00DA731B"/>
    <w:rsid w:val="00DA76FC"/>
    <w:rsid w:val="00DA7AF1"/>
    <w:rsid w:val="00DA7F25"/>
    <w:rsid w:val="00DB010C"/>
    <w:rsid w:val="00DB01A4"/>
    <w:rsid w:val="00DB0806"/>
    <w:rsid w:val="00DB1BEF"/>
    <w:rsid w:val="00DB1E35"/>
    <w:rsid w:val="00DB2750"/>
    <w:rsid w:val="00DB278D"/>
    <w:rsid w:val="00DB28D0"/>
    <w:rsid w:val="00DB30D9"/>
    <w:rsid w:val="00DB38BA"/>
    <w:rsid w:val="00DB392F"/>
    <w:rsid w:val="00DB3DF2"/>
    <w:rsid w:val="00DB3FC0"/>
    <w:rsid w:val="00DB4127"/>
    <w:rsid w:val="00DB4260"/>
    <w:rsid w:val="00DB476E"/>
    <w:rsid w:val="00DB4772"/>
    <w:rsid w:val="00DB4C20"/>
    <w:rsid w:val="00DB50D9"/>
    <w:rsid w:val="00DB5509"/>
    <w:rsid w:val="00DB57BA"/>
    <w:rsid w:val="00DB5A18"/>
    <w:rsid w:val="00DB5ED5"/>
    <w:rsid w:val="00DB5EF7"/>
    <w:rsid w:val="00DB5F41"/>
    <w:rsid w:val="00DB67D5"/>
    <w:rsid w:val="00DB6D2C"/>
    <w:rsid w:val="00DB6D5C"/>
    <w:rsid w:val="00DB72BD"/>
    <w:rsid w:val="00DB750E"/>
    <w:rsid w:val="00DB751F"/>
    <w:rsid w:val="00DB7A03"/>
    <w:rsid w:val="00DB7A56"/>
    <w:rsid w:val="00DB7C3D"/>
    <w:rsid w:val="00DC0273"/>
    <w:rsid w:val="00DC05F6"/>
    <w:rsid w:val="00DC060E"/>
    <w:rsid w:val="00DC0699"/>
    <w:rsid w:val="00DC0AFA"/>
    <w:rsid w:val="00DC0FD3"/>
    <w:rsid w:val="00DC120C"/>
    <w:rsid w:val="00DC1261"/>
    <w:rsid w:val="00DC1572"/>
    <w:rsid w:val="00DC16EC"/>
    <w:rsid w:val="00DC19F3"/>
    <w:rsid w:val="00DC1DDB"/>
    <w:rsid w:val="00DC2105"/>
    <w:rsid w:val="00DC2375"/>
    <w:rsid w:val="00DC27ED"/>
    <w:rsid w:val="00DC2960"/>
    <w:rsid w:val="00DC2D19"/>
    <w:rsid w:val="00DC2DD5"/>
    <w:rsid w:val="00DC302E"/>
    <w:rsid w:val="00DC303A"/>
    <w:rsid w:val="00DC31CA"/>
    <w:rsid w:val="00DC331B"/>
    <w:rsid w:val="00DC35A9"/>
    <w:rsid w:val="00DC3F0F"/>
    <w:rsid w:val="00DC42EB"/>
    <w:rsid w:val="00DC44D5"/>
    <w:rsid w:val="00DC451F"/>
    <w:rsid w:val="00DC4C38"/>
    <w:rsid w:val="00DC4CA0"/>
    <w:rsid w:val="00DC4CDF"/>
    <w:rsid w:val="00DC4D2B"/>
    <w:rsid w:val="00DC4EB9"/>
    <w:rsid w:val="00DC56E1"/>
    <w:rsid w:val="00DC5876"/>
    <w:rsid w:val="00DC5B08"/>
    <w:rsid w:val="00DC5D8F"/>
    <w:rsid w:val="00DC5FEA"/>
    <w:rsid w:val="00DC61D2"/>
    <w:rsid w:val="00DC6278"/>
    <w:rsid w:val="00DC67FC"/>
    <w:rsid w:val="00DC684B"/>
    <w:rsid w:val="00DC69E4"/>
    <w:rsid w:val="00DC6ACB"/>
    <w:rsid w:val="00DC6DA4"/>
    <w:rsid w:val="00DC6EDF"/>
    <w:rsid w:val="00DC729A"/>
    <w:rsid w:val="00DC7316"/>
    <w:rsid w:val="00DC7329"/>
    <w:rsid w:val="00DC733B"/>
    <w:rsid w:val="00DC7375"/>
    <w:rsid w:val="00DC7A68"/>
    <w:rsid w:val="00DC7B25"/>
    <w:rsid w:val="00DD0225"/>
    <w:rsid w:val="00DD0237"/>
    <w:rsid w:val="00DD0290"/>
    <w:rsid w:val="00DD05A9"/>
    <w:rsid w:val="00DD0673"/>
    <w:rsid w:val="00DD09A5"/>
    <w:rsid w:val="00DD0DAF"/>
    <w:rsid w:val="00DD0FFE"/>
    <w:rsid w:val="00DD11A5"/>
    <w:rsid w:val="00DD148B"/>
    <w:rsid w:val="00DD14B0"/>
    <w:rsid w:val="00DD191E"/>
    <w:rsid w:val="00DD1B75"/>
    <w:rsid w:val="00DD1D26"/>
    <w:rsid w:val="00DD2471"/>
    <w:rsid w:val="00DD2AD2"/>
    <w:rsid w:val="00DD2B8F"/>
    <w:rsid w:val="00DD2F9E"/>
    <w:rsid w:val="00DD30CE"/>
    <w:rsid w:val="00DD3404"/>
    <w:rsid w:val="00DD3419"/>
    <w:rsid w:val="00DD4326"/>
    <w:rsid w:val="00DD43B8"/>
    <w:rsid w:val="00DD4794"/>
    <w:rsid w:val="00DD4A44"/>
    <w:rsid w:val="00DD4B09"/>
    <w:rsid w:val="00DD4B71"/>
    <w:rsid w:val="00DD4B92"/>
    <w:rsid w:val="00DD4CA6"/>
    <w:rsid w:val="00DD4FCD"/>
    <w:rsid w:val="00DD527F"/>
    <w:rsid w:val="00DD53C3"/>
    <w:rsid w:val="00DD54D3"/>
    <w:rsid w:val="00DD5627"/>
    <w:rsid w:val="00DD585D"/>
    <w:rsid w:val="00DD58E1"/>
    <w:rsid w:val="00DD5954"/>
    <w:rsid w:val="00DD5AAD"/>
    <w:rsid w:val="00DD5BE0"/>
    <w:rsid w:val="00DD5EFB"/>
    <w:rsid w:val="00DD61A0"/>
    <w:rsid w:val="00DD61A1"/>
    <w:rsid w:val="00DD6228"/>
    <w:rsid w:val="00DD6A9E"/>
    <w:rsid w:val="00DD6D8C"/>
    <w:rsid w:val="00DD6F51"/>
    <w:rsid w:val="00DD6FEC"/>
    <w:rsid w:val="00DD79A9"/>
    <w:rsid w:val="00DD79F4"/>
    <w:rsid w:val="00DD7F42"/>
    <w:rsid w:val="00DE07E1"/>
    <w:rsid w:val="00DE0ACE"/>
    <w:rsid w:val="00DE0BFD"/>
    <w:rsid w:val="00DE0C3B"/>
    <w:rsid w:val="00DE0C8A"/>
    <w:rsid w:val="00DE0D05"/>
    <w:rsid w:val="00DE17EC"/>
    <w:rsid w:val="00DE1DDA"/>
    <w:rsid w:val="00DE21AF"/>
    <w:rsid w:val="00DE2348"/>
    <w:rsid w:val="00DE24DE"/>
    <w:rsid w:val="00DE2607"/>
    <w:rsid w:val="00DE27E6"/>
    <w:rsid w:val="00DE2CC7"/>
    <w:rsid w:val="00DE2DFB"/>
    <w:rsid w:val="00DE2FD1"/>
    <w:rsid w:val="00DE325D"/>
    <w:rsid w:val="00DE32B8"/>
    <w:rsid w:val="00DE336E"/>
    <w:rsid w:val="00DE3395"/>
    <w:rsid w:val="00DE36BB"/>
    <w:rsid w:val="00DE383A"/>
    <w:rsid w:val="00DE38EB"/>
    <w:rsid w:val="00DE39E9"/>
    <w:rsid w:val="00DE3ACE"/>
    <w:rsid w:val="00DE40EF"/>
    <w:rsid w:val="00DE4A76"/>
    <w:rsid w:val="00DE4A90"/>
    <w:rsid w:val="00DE4C37"/>
    <w:rsid w:val="00DE4E75"/>
    <w:rsid w:val="00DE5688"/>
    <w:rsid w:val="00DE58FF"/>
    <w:rsid w:val="00DE5920"/>
    <w:rsid w:val="00DE5A56"/>
    <w:rsid w:val="00DE5D97"/>
    <w:rsid w:val="00DE5FDA"/>
    <w:rsid w:val="00DE60A8"/>
    <w:rsid w:val="00DE61E2"/>
    <w:rsid w:val="00DE6512"/>
    <w:rsid w:val="00DE6540"/>
    <w:rsid w:val="00DE69CC"/>
    <w:rsid w:val="00DE6B0A"/>
    <w:rsid w:val="00DE7357"/>
    <w:rsid w:val="00DE7892"/>
    <w:rsid w:val="00DE7FE7"/>
    <w:rsid w:val="00DF00EB"/>
    <w:rsid w:val="00DF04D9"/>
    <w:rsid w:val="00DF057C"/>
    <w:rsid w:val="00DF059C"/>
    <w:rsid w:val="00DF0B59"/>
    <w:rsid w:val="00DF0C60"/>
    <w:rsid w:val="00DF0DB5"/>
    <w:rsid w:val="00DF0DCE"/>
    <w:rsid w:val="00DF0FBF"/>
    <w:rsid w:val="00DF1125"/>
    <w:rsid w:val="00DF1139"/>
    <w:rsid w:val="00DF1404"/>
    <w:rsid w:val="00DF16F4"/>
    <w:rsid w:val="00DF1C1B"/>
    <w:rsid w:val="00DF204A"/>
    <w:rsid w:val="00DF2936"/>
    <w:rsid w:val="00DF29AA"/>
    <w:rsid w:val="00DF3652"/>
    <w:rsid w:val="00DF399C"/>
    <w:rsid w:val="00DF3E4D"/>
    <w:rsid w:val="00DF41A8"/>
    <w:rsid w:val="00DF4383"/>
    <w:rsid w:val="00DF45AE"/>
    <w:rsid w:val="00DF499E"/>
    <w:rsid w:val="00DF49D2"/>
    <w:rsid w:val="00DF4B3F"/>
    <w:rsid w:val="00DF4B8A"/>
    <w:rsid w:val="00DF4BFE"/>
    <w:rsid w:val="00DF4D7A"/>
    <w:rsid w:val="00DF4EA4"/>
    <w:rsid w:val="00DF4F0E"/>
    <w:rsid w:val="00DF513C"/>
    <w:rsid w:val="00DF5227"/>
    <w:rsid w:val="00DF5BA0"/>
    <w:rsid w:val="00DF5BC9"/>
    <w:rsid w:val="00DF631A"/>
    <w:rsid w:val="00DF6833"/>
    <w:rsid w:val="00DF6DDA"/>
    <w:rsid w:val="00DF6FCA"/>
    <w:rsid w:val="00DF72C1"/>
    <w:rsid w:val="00DF73C7"/>
    <w:rsid w:val="00DF74EA"/>
    <w:rsid w:val="00DF7752"/>
    <w:rsid w:val="00DF7AF1"/>
    <w:rsid w:val="00DF7BA3"/>
    <w:rsid w:val="00DF7C24"/>
    <w:rsid w:val="00E002B3"/>
    <w:rsid w:val="00E002BD"/>
    <w:rsid w:val="00E005C5"/>
    <w:rsid w:val="00E00EA2"/>
    <w:rsid w:val="00E014EF"/>
    <w:rsid w:val="00E0164E"/>
    <w:rsid w:val="00E019F4"/>
    <w:rsid w:val="00E01E75"/>
    <w:rsid w:val="00E01F3E"/>
    <w:rsid w:val="00E02296"/>
    <w:rsid w:val="00E02331"/>
    <w:rsid w:val="00E02721"/>
    <w:rsid w:val="00E02914"/>
    <w:rsid w:val="00E02BDF"/>
    <w:rsid w:val="00E032BA"/>
    <w:rsid w:val="00E0332A"/>
    <w:rsid w:val="00E03C0A"/>
    <w:rsid w:val="00E04475"/>
    <w:rsid w:val="00E044C6"/>
    <w:rsid w:val="00E04510"/>
    <w:rsid w:val="00E04623"/>
    <w:rsid w:val="00E0522A"/>
    <w:rsid w:val="00E05442"/>
    <w:rsid w:val="00E059BA"/>
    <w:rsid w:val="00E05ACF"/>
    <w:rsid w:val="00E05BB3"/>
    <w:rsid w:val="00E05C7B"/>
    <w:rsid w:val="00E05E82"/>
    <w:rsid w:val="00E05FDB"/>
    <w:rsid w:val="00E06078"/>
    <w:rsid w:val="00E06680"/>
    <w:rsid w:val="00E06AD3"/>
    <w:rsid w:val="00E07A4C"/>
    <w:rsid w:val="00E07B19"/>
    <w:rsid w:val="00E07BD9"/>
    <w:rsid w:val="00E07CE5"/>
    <w:rsid w:val="00E07FF0"/>
    <w:rsid w:val="00E10229"/>
    <w:rsid w:val="00E103F7"/>
    <w:rsid w:val="00E10665"/>
    <w:rsid w:val="00E10CF8"/>
    <w:rsid w:val="00E10E00"/>
    <w:rsid w:val="00E10E2C"/>
    <w:rsid w:val="00E10E71"/>
    <w:rsid w:val="00E1109C"/>
    <w:rsid w:val="00E110A6"/>
    <w:rsid w:val="00E11363"/>
    <w:rsid w:val="00E11806"/>
    <w:rsid w:val="00E11CA1"/>
    <w:rsid w:val="00E122B9"/>
    <w:rsid w:val="00E125A7"/>
    <w:rsid w:val="00E125E2"/>
    <w:rsid w:val="00E125F1"/>
    <w:rsid w:val="00E12604"/>
    <w:rsid w:val="00E1275A"/>
    <w:rsid w:val="00E128EB"/>
    <w:rsid w:val="00E12951"/>
    <w:rsid w:val="00E12B1C"/>
    <w:rsid w:val="00E12CBE"/>
    <w:rsid w:val="00E12EA1"/>
    <w:rsid w:val="00E12EDC"/>
    <w:rsid w:val="00E12F88"/>
    <w:rsid w:val="00E13311"/>
    <w:rsid w:val="00E13316"/>
    <w:rsid w:val="00E13896"/>
    <w:rsid w:val="00E13ADC"/>
    <w:rsid w:val="00E13D7B"/>
    <w:rsid w:val="00E13EA4"/>
    <w:rsid w:val="00E13FBB"/>
    <w:rsid w:val="00E14087"/>
    <w:rsid w:val="00E140A6"/>
    <w:rsid w:val="00E1410C"/>
    <w:rsid w:val="00E14261"/>
    <w:rsid w:val="00E142F6"/>
    <w:rsid w:val="00E14518"/>
    <w:rsid w:val="00E14B51"/>
    <w:rsid w:val="00E14F8A"/>
    <w:rsid w:val="00E1518D"/>
    <w:rsid w:val="00E1555C"/>
    <w:rsid w:val="00E15A6A"/>
    <w:rsid w:val="00E15A9C"/>
    <w:rsid w:val="00E15DF8"/>
    <w:rsid w:val="00E1632D"/>
    <w:rsid w:val="00E1690A"/>
    <w:rsid w:val="00E16A37"/>
    <w:rsid w:val="00E16D39"/>
    <w:rsid w:val="00E171C8"/>
    <w:rsid w:val="00E17314"/>
    <w:rsid w:val="00E175F5"/>
    <w:rsid w:val="00E17778"/>
    <w:rsid w:val="00E17C14"/>
    <w:rsid w:val="00E17DB1"/>
    <w:rsid w:val="00E17F37"/>
    <w:rsid w:val="00E200EA"/>
    <w:rsid w:val="00E2067E"/>
    <w:rsid w:val="00E216C1"/>
    <w:rsid w:val="00E220FC"/>
    <w:rsid w:val="00E2215C"/>
    <w:rsid w:val="00E225DF"/>
    <w:rsid w:val="00E22810"/>
    <w:rsid w:val="00E22B78"/>
    <w:rsid w:val="00E23498"/>
    <w:rsid w:val="00E23537"/>
    <w:rsid w:val="00E238C4"/>
    <w:rsid w:val="00E23938"/>
    <w:rsid w:val="00E23D89"/>
    <w:rsid w:val="00E24044"/>
    <w:rsid w:val="00E241A6"/>
    <w:rsid w:val="00E242A4"/>
    <w:rsid w:val="00E24554"/>
    <w:rsid w:val="00E245DD"/>
    <w:rsid w:val="00E24F30"/>
    <w:rsid w:val="00E24FA2"/>
    <w:rsid w:val="00E250D9"/>
    <w:rsid w:val="00E25225"/>
    <w:rsid w:val="00E2540F"/>
    <w:rsid w:val="00E25494"/>
    <w:rsid w:val="00E2553F"/>
    <w:rsid w:val="00E255D0"/>
    <w:rsid w:val="00E257F2"/>
    <w:rsid w:val="00E258BF"/>
    <w:rsid w:val="00E2591C"/>
    <w:rsid w:val="00E25EC1"/>
    <w:rsid w:val="00E26216"/>
    <w:rsid w:val="00E262A7"/>
    <w:rsid w:val="00E2643C"/>
    <w:rsid w:val="00E26987"/>
    <w:rsid w:val="00E26C6F"/>
    <w:rsid w:val="00E27111"/>
    <w:rsid w:val="00E27368"/>
    <w:rsid w:val="00E27A62"/>
    <w:rsid w:val="00E27D88"/>
    <w:rsid w:val="00E27E0D"/>
    <w:rsid w:val="00E30003"/>
    <w:rsid w:val="00E30188"/>
    <w:rsid w:val="00E3054D"/>
    <w:rsid w:val="00E305ED"/>
    <w:rsid w:val="00E30A47"/>
    <w:rsid w:val="00E30CD5"/>
    <w:rsid w:val="00E30D1E"/>
    <w:rsid w:val="00E30D8C"/>
    <w:rsid w:val="00E30E8C"/>
    <w:rsid w:val="00E31537"/>
    <w:rsid w:val="00E31A13"/>
    <w:rsid w:val="00E31AF8"/>
    <w:rsid w:val="00E31F34"/>
    <w:rsid w:val="00E3225A"/>
    <w:rsid w:val="00E3239F"/>
    <w:rsid w:val="00E32612"/>
    <w:rsid w:val="00E328BC"/>
    <w:rsid w:val="00E32DA6"/>
    <w:rsid w:val="00E32DE3"/>
    <w:rsid w:val="00E32F45"/>
    <w:rsid w:val="00E32F96"/>
    <w:rsid w:val="00E33288"/>
    <w:rsid w:val="00E3362B"/>
    <w:rsid w:val="00E339D4"/>
    <w:rsid w:val="00E33BAB"/>
    <w:rsid w:val="00E33C58"/>
    <w:rsid w:val="00E33DB3"/>
    <w:rsid w:val="00E33DFF"/>
    <w:rsid w:val="00E349E7"/>
    <w:rsid w:val="00E34C67"/>
    <w:rsid w:val="00E35060"/>
    <w:rsid w:val="00E350A2"/>
    <w:rsid w:val="00E35871"/>
    <w:rsid w:val="00E35B9E"/>
    <w:rsid w:val="00E360CA"/>
    <w:rsid w:val="00E36119"/>
    <w:rsid w:val="00E3617D"/>
    <w:rsid w:val="00E36347"/>
    <w:rsid w:val="00E36401"/>
    <w:rsid w:val="00E36A65"/>
    <w:rsid w:val="00E36A77"/>
    <w:rsid w:val="00E36AFA"/>
    <w:rsid w:val="00E36B7E"/>
    <w:rsid w:val="00E3732C"/>
    <w:rsid w:val="00E37536"/>
    <w:rsid w:val="00E376DF"/>
    <w:rsid w:val="00E40306"/>
    <w:rsid w:val="00E40511"/>
    <w:rsid w:val="00E407E0"/>
    <w:rsid w:val="00E40827"/>
    <w:rsid w:val="00E40BCB"/>
    <w:rsid w:val="00E40D41"/>
    <w:rsid w:val="00E40E1B"/>
    <w:rsid w:val="00E4102A"/>
    <w:rsid w:val="00E41335"/>
    <w:rsid w:val="00E41504"/>
    <w:rsid w:val="00E422A0"/>
    <w:rsid w:val="00E423E6"/>
    <w:rsid w:val="00E4241D"/>
    <w:rsid w:val="00E4286C"/>
    <w:rsid w:val="00E4342A"/>
    <w:rsid w:val="00E43468"/>
    <w:rsid w:val="00E4348B"/>
    <w:rsid w:val="00E43781"/>
    <w:rsid w:val="00E43815"/>
    <w:rsid w:val="00E44287"/>
    <w:rsid w:val="00E446B5"/>
    <w:rsid w:val="00E448B6"/>
    <w:rsid w:val="00E4492D"/>
    <w:rsid w:val="00E44B10"/>
    <w:rsid w:val="00E44FFE"/>
    <w:rsid w:val="00E4507C"/>
    <w:rsid w:val="00E4545D"/>
    <w:rsid w:val="00E45667"/>
    <w:rsid w:val="00E4587F"/>
    <w:rsid w:val="00E45A34"/>
    <w:rsid w:val="00E45A6B"/>
    <w:rsid w:val="00E45D57"/>
    <w:rsid w:val="00E45DA6"/>
    <w:rsid w:val="00E45DDB"/>
    <w:rsid w:val="00E45EB5"/>
    <w:rsid w:val="00E46039"/>
    <w:rsid w:val="00E4618B"/>
    <w:rsid w:val="00E4627D"/>
    <w:rsid w:val="00E46AB2"/>
    <w:rsid w:val="00E46E3C"/>
    <w:rsid w:val="00E46EF3"/>
    <w:rsid w:val="00E470B2"/>
    <w:rsid w:val="00E4745D"/>
    <w:rsid w:val="00E477C2"/>
    <w:rsid w:val="00E479C6"/>
    <w:rsid w:val="00E479DD"/>
    <w:rsid w:val="00E47DAF"/>
    <w:rsid w:val="00E47F8C"/>
    <w:rsid w:val="00E5008B"/>
    <w:rsid w:val="00E501A0"/>
    <w:rsid w:val="00E502D1"/>
    <w:rsid w:val="00E50571"/>
    <w:rsid w:val="00E50748"/>
    <w:rsid w:val="00E50BD6"/>
    <w:rsid w:val="00E51045"/>
    <w:rsid w:val="00E513C2"/>
    <w:rsid w:val="00E5189C"/>
    <w:rsid w:val="00E519FC"/>
    <w:rsid w:val="00E51CA2"/>
    <w:rsid w:val="00E52351"/>
    <w:rsid w:val="00E5260C"/>
    <w:rsid w:val="00E5268C"/>
    <w:rsid w:val="00E52DB5"/>
    <w:rsid w:val="00E53099"/>
    <w:rsid w:val="00E53231"/>
    <w:rsid w:val="00E532FF"/>
    <w:rsid w:val="00E53346"/>
    <w:rsid w:val="00E53889"/>
    <w:rsid w:val="00E53ED1"/>
    <w:rsid w:val="00E53EE6"/>
    <w:rsid w:val="00E54719"/>
    <w:rsid w:val="00E54B8E"/>
    <w:rsid w:val="00E5592C"/>
    <w:rsid w:val="00E55B27"/>
    <w:rsid w:val="00E55D1B"/>
    <w:rsid w:val="00E55D79"/>
    <w:rsid w:val="00E55EAE"/>
    <w:rsid w:val="00E56AE1"/>
    <w:rsid w:val="00E572D4"/>
    <w:rsid w:val="00E57396"/>
    <w:rsid w:val="00E57B39"/>
    <w:rsid w:val="00E57C44"/>
    <w:rsid w:val="00E57FF6"/>
    <w:rsid w:val="00E6014C"/>
    <w:rsid w:val="00E60673"/>
    <w:rsid w:val="00E607AE"/>
    <w:rsid w:val="00E60862"/>
    <w:rsid w:val="00E60DFE"/>
    <w:rsid w:val="00E60F1D"/>
    <w:rsid w:val="00E611E5"/>
    <w:rsid w:val="00E612D6"/>
    <w:rsid w:val="00E612FF"/>
    <w:rsid w:val="00E6131E"/>
    <w:rsid w:val="00E61E2E"/>
    <w:rsid w:val="00E62EA0"/>
    <w:rsid w:val="00E62EA6"/>
    <w:rsid w:val="00E63173"/>
    <w:rsid w:val="00E63856"/>
    <w:rsid w:val="00E63AD0"/>
    <w:rsid w:val="00E63AD3"/>
    <w:rsid w:val="00E63E2A"/>
    <w:rsid w:val="00E64032"/>
    <w:rsid w:val="00E642FC"/>
    <w:rsid w:val="00E64644"/>
    <w:rsid w:val="00E64CDE"/>
    <w:rsid w:val="00E65837"/>
    <w:rsid w:val="00E65CB8"/>
    <w:rsid w:val="00E65E10"/>
    <w:rsid w:val="00E65EB8"/>
    <w:rsid w:val="00E6683B"/>
    <w:rsid w:val="00E66A80"/>
    <w:rsid w:val="00E66B69"/>
    <w:rsid w:val="00E67119"/>
    <w:rsid w:val="00E673E8"/>
    <w:rsid w:val="00E67519"/>
    <w:rsid w:val="00E67691"/>
    <w:rsid w:val="00E67904"/>
    <w:rsid w:val="00E67990"/>
    <w:rsid w:val="00E67A4A"/>
    <w:rsid w:val="00E67D71"/>
    <w:rsid w:val="00E70124"/>
    <w:rsid w:val="00E704B9"/>
    <w:rsid w:val="00E7059C"/>
    <w:rsid w:val="00E70B8F"/>
    <w:rsid w:val="00E711B5"/>
    <w:rsid w:val="00E714B1"/>
    <w:rsid w:val="00E718FE"/>
    <w:rsid w:val="00E71AC6"/>
    <w:rsid w:val="00E71AEC"/>
    <w:rsid w:val="00E71B2F"/>
    <w:rsid w:val="00E71D09"/>
    <w:rsid w:val="00E72132"/>
    <w:rsid w:val="00E728EB"/>
    <w:rsid w:val="00E72D6D"/>
    <w:rsid w:val="00E73299"/>
    <w:rsid w:val="00E73308"/>
    <w:rsid w:val="00E73312"/>
    <w:rsid w:val="00E73404"/>
    <w:rsid w:val="00E7366E"/>
    <w:rsid w:val="00E74125"/>
    <w:rsid w:val="00E74168"/>
    <w:rsid w:val="00E741D4"/>
    <w:rsid w:val="00E7426A"/>
    <w:rsid w:val="00E74487"/>
    <w:rsid w:val="00E74557"/>
    <w:rsid w:val="00E74642"/>
    <w:rsid w:val="00E752AC"/>
    <w:rsid w:val="00E752C7"/>
    <w:rsid w:val="00E75980"/>
    <w:rsid w:val="00E75D1A"/>
    <w:rsid w:val="00E75E65"/>
    <w:rsid w:val="00E7639D"/>
    <w:rsid w:val="00E76551"/>
    <w:rsid w:val="00E766D8"/>
    <w:rsid w:val="00E766EB"/>
    <w:rsid w:val="00E77453"/>
    <w:rsid w:val="00E7762D"/>
    <w:rsid w:val="00E77697"/>
    <w:rsid w:val="00E7774C"/>
    <w:rsid w:val="00E77899"/>
    <w:rsid w:val="00E77C10"/>
    <w:rsid w:val="00E77C8A"/>
    <w:rsid w:val="00E77E0D"/>
    <w:rsid w:val="00E80192"/>
    <w:rsid w:val="00E801CA"/>
    <w:rsid w:val="00E80824"/>
    <w:rsid w:val="00E80AD4"/>
    <w:rsid w:val="00E80C9E"/>
    <w:rsid w:val="00E8124F"/>
    <w:rsid w:val="00E81268"/>
    <w:rsid w:val="00E812C0"/>
    <w:rsid w:val="00E81475"/>
    <w:rsid w:val="00E81917"/>
    <w:rsid w:val="00E81A8D"/>
    <w:rsid w:val="00E81BFE"/>
    <w:rsid w:val="00E81C74"/>
    <w:rsid w:val="00E822EB"/>
    <w:rsid w:val="00E82409"/>
    <w:rsid w:val="00E82735"/>
    <w:rsid w:val="00E827BD"/>
    <w:rsid w:val="00E828D4"/>
    <w:rsid w:val="00E82B5E"/>
    <w:rsid w:val="00E82D02"/>
    <w:rsid w:val="00E830B5"/>
    <w:rsid w:val="00E83360"/>
    <w:rsid w:val="00E83438"/>
    <w:rsid w:val="00E83463"/>
    <w:rsid w:val="00E83CB1"/>
    <w:rsid w:val="00E848D4"/>
    <w:rsid w:val="00E84FA5"/>
    <w:rsid w:val="00E85114"/>
    <w:rsid w:val="00E851B9"/>
    <w:rsid w:val="00E85DED"/>
    <w:rsid w:val="00E8609F"/>
    <w:rsid w:val="00E863B2"/>
    <w:rsid w:val="00E8662A"/>
    <w:rsid w:val="00E86A05"/>
    <w:rsid w:val="00E870F9"/>
    <w:rsid w:val="00E876AF"/>
    <w:rsid w:val="00E87D86"/>
    <w:rsid w:val="00E87ECE"/>
    <w:rsid w:val="00E9020C"/>
    <w:rsid w:val="00E90583"/>
    <w:rsid w:val="00E9062F"/>
    <w:rsid w:val="00E906F9"/>
    <w:rsid w:val="00E907DE"/>
    <w:rsid w:val="00E90D95"/>
    <w:rsid w:val="00E90E60"/>
    <w:rsid w:val="00E90F9C"/>
    <w:rsid w:val="00E9114E"/>
    <w:rsid w:val="00E91617"/>
    <w:rsid w:val="00E91657"/>
    <w:rsid w:val="00E91800"/>
    <w:rsid w:val="00E918FD"/>
    <w:rsid w:val="00E9196B"/>
    <w:rsid w:val="00E91C8E"/>
    <w:rsid w:val="00E92200"/>
    <w:rsid w:val="00E9273D"/>
    <w:rsid w:val="00E92904"/>
    <w:rsid w:val="00E92EEB"/>
    <w:rsid w:val="00E9393C"/>
    <w:rsid w:val="00E93E56"/>
    <w:rsid w:val="00E942DE"/>
    <w:rsid w:val="00E94334"/>
    <w:rsid w:val="00E94495"/>
    <w:rsid w:val="00E94982"/>
    <w:rsid w:val="00E94B46"/>
    <w:rsid w:val="00E94FF5"/>
    <w:rsid w:val="00E9519B"/>
    <w:rsid w:val="00E953E7"/>
    <w:rsid w:val="00E95445"/>
    <w:rsid w:val="00E954DB"/>
    <w:rsid w:val="00E956E2"/>
    <w:rsid w:val="00E95800"/>
    <w:rsid w:val="00E95D32"/>
    <w:rsid w:val="00E95D9D"/>
    <w:rsid w:val="00E95EC5"/>
    <w:rsid w:val="00E9608E"/>
    <w:rsid w:val="00E96A54"/>
    <w:rsid w:val="00E96AD6"/>
    <w:rsid w:val="00E96B9C"/>
    <w:rsid w:val="00E96C84"/>
    <w:rsid w:val="00E97242"/>
    <w:rsid w:val="00E97A09"/>
    <w:rsid w:val="00E97C1B"/>
    <w:rsid w:val="00E97FC7"/>
    <w:rsid w:val="00EA0059"/>
    <w:rsid w:val="00EA0191"/>
    <w:rsid w:val="00EA05C4"/>
    <w:rsid w:val="00EA0711"/>
    <w:rsid w:val="00EA0AAC"/>
    <w:rsid w:val="00EA0D2E"/>
    <w:rsid w:val="00EA0FCC"/>
    <w:rsid w:val="00EA10D3"/>
    <w:rsid w:val="00EA1168"/>
    <w:rsid w:val="00EA13B6"/>
    <w:rsid w:val="00EA166B"/>
    <w:rsid w:val="00EA1682"/>
    <w:rsid w:val="00EA2045"/>
    <w:rsid w:val="00EA2350"/>
    <w:rsid w:val="00EA259D"/>
    <w:rsid w:val="00EA2C2A"/>
    <w:rsid w:val="00EA2C6E"/>
    <w:rsid w:val="00EA3639"/>
    <w:rsid w:val="00EA3793"/>
    <w:rsid w:val="00EA37C7"/>
    <w:rsid w:val="00EA3B1A"/>
    <w:rsid w:val="00EA3CDD"/>
    <w:rsid w:val="00EA4098"/>
    <w:rsid w:val="00EA4305"/>
    <w:rsid w:val="00EA4696"/>
    <w:rsid w:val="00EA4B49"/>
    <w:rsid w:val="00EA4C62"/>
    <w:rsid w:val="00EA51FE"/>
    <w:rsid w:val="00EA52A9"/>
    <w:rsid w:val="00EA548F"/>
    <w:rsid w:val="00EA586C"/>
    <w:rsid w:val="00EA597C"/>
    <w:rsid w:val="00EA5B95"/>
    <w:rsid w:val="00EA5C1D"/>
    <w:rsid w:val="00EA5C30"/>
    <w:rsid w:val="00EA6367"/>
    <w:rsid w:val="00EA6AD3"/>
    <w:rsid w:val="00EA6B03"/>
    <w:rsid w:val="00EA6C4A"/>
    <w:rsid w:val="00EA6C88"/>
    <w:rsid w:val="00EA6E50"/>
    <w:rsid w:val="00EA759B"/>
    <w:rsid w:val="00EA7687"/>
    <w:rsid w:val="00EB0038"/>
    <w:rsid w:val="00EB0667"/>
    <w:rsid w:val="00EB0D23"/>
    <w:rsid w:val="00EB0DDB"/>
    <w:rsid w:val="00EB107B"/>
    <w:rsid w:val="00EB167A"/>
    <w:rsid w:val="00EB171D"/>
    <w:rsid w:val="00EB1763"/>
    <w:rsid w:val="00EB1770"/>
    <w:rsid w:val="00EB1C21"/>
    <w:rsid w:val="00EB1DF1"/>
    <w:rsid w:val="00EB2AE5"/>
    <w:rsid w:val="00EB2C24"/>
    <w:rsid w:val="00EB2DED"/>
    <w:rsid w:val="00EB2E5B"/>
    <w:rsid w:val="00EB3213"/>
    <w:rsid w:val="00EB35C5"/>
    <w:rsid w:val="00EB3948"/>
    <w:rsid w:val="00EB3C79"/>
    <w:rsid w:val="00EB3EF1"/>
    <w:rsid w:val="00EB4803"/>
    <w:rsid w:val="00EB49BF"/>
    <w:rsid w:val="00EB5C4F"/>
    <w:rsid w:val="00EB5D24"/>
    <w:rsid w:val="00EB5F38"/>
    <w:rsid w:val="00EB605E"/>
    <w:rsid w:val="00EB6475"/>
    <w:rsid w:val="00EB654A"/>
    <w:rsid w:val="00EB6625"/>
    <w:rsid w:val="00EB6AD2"/>
    <w:rsid w:val="00EB6F9F"/>
    <w:rsid w:val="00EB7616"/>
    <w:rsid w:val="00EB766F"/>
    <w:rsid w:val="00EB79C8"/>
    <w:rsid w:val="00EB7ADE"/>
    <w:rsid w:val="00EB7CF0"/>
    <w:rsid w:val="00EC060C"/>
    <w:rsid w:val="00EC0697"/>
    <w:rsid w:val="00EC078D"/>
    <w:rsid w:val="00EC13B2"/>
    <w:rsid w:val="00EC1A48"/>
    <w:rsid w:val="00EC1BB4"/>
    <w:rsid w:val="00EC1C78"/>
    <w:rsid w:val="00EC1D0C"/>
    <w:rsid w:val="00EC1D42"/>
    <w:rsid w:val="00EC1F02"/>
    <w:rsid w:val="00EC25A7"/>
    <w:rsid w:val="00EC2780"/>
    <w:rsid w:val="00EC2B79"/>
    <w:rsid w:val="00EC2EC7"/>
    <w:rsid w:val="00EC353F"/>
    <w:rsid w:val="00EC362E"/>
    <w:rsid w:val="00EC3C18"/>
    <w:rsid w:val="00EC3D05"/>
    <w:rsid w:val="00EC3D0E"/>
    <w:rsid w:val="00EC3E43"/>
    <w:rsid w:val="00EC41A7"/>
    <w:rsid w:val="00EC4519"/>
    <w:rsid w:val="00EC4708"/>
    <w:rsid w:val="00EC49B4"/>
    <w:rsid w:val="00EC51F9"/>
    <w:rsid w:val="00EC56BF"/>
    <w:rsid w:val="00EC58DA"/>
    <w:rsid w:val="00EC5C9E"/>
    <w:rsid w:val="00EC5CAE"/>
    <w:rsid w:val="00EC5CE3"/>
    <w:rsid w:val="00EC5E36"/>
    <w:rsid w:val="00EC5F8A"/>
    <w:rsid w:val="00EC6446"/>
    <w:rsid w:val="00EC68AF"/>
    <w:rsid w:val="00EC6A35"/>
    <w:rsid w:val="00EC6A63"/>
    <w:rsid w:val="00EC6C24"/>
    <w:rsid w:val="00ED0086"/>
    <w:rsid w:val="00ED168E"/>
    <w:rsid w:val="00ED1B1C"/>
    <w:rsid w:val="00ED1F38"/>
    <w:rsid w:val="00ED2157"/>
    <w:rsid w:val="00ED2856"/>
    <w:rsid w:val="00ED2F6B"/>
    <w:rsid w:val="00ED2F7D"/>
    <w:rsid w:val="00ED344C"/>
    <w:rsid w:val="00ED3928"/>
    <w:rsid w:val="00ED3D37"/>
    <w:rsid w:val="00ED3DAC"/>
    <w:rsid w:val="00ED3E1B"/>
    <w:rsid w:val="00ED3E1E"/>
    <w:rsid w:val="00ED4336"/>
    <w:rsid w:val="00ED45A5"/>
    <w:rsid w:val="00ED4675"/>
    <w:rsid w:val="00ED4993"/>
    <w:rsid w:val="00ED4B6C"/>
    <w:rsid w:val="00ED4BE8"/>
    <w:rsid w:val="00ED4D92"/>
    <w:rsid w:val="00ED4F05"/>
    <w:rsid w:val="00ED510D"/>
    <w:rsid w:val="00ED528E"/>
    <w:rsid w:val="00ED550E"/>
    <w:rsid w:val="00ED56DE"/>
    <w:rsid w:val="00ED57C0"/>
    <w:rsid w:val="00ED57F6"/>
    <w:rsid w:val="00ED58C9"/>
    <w:rsid w:val="00ED5B60"/>
    <w:rsid w:val="00ED5ECB"/>
    <w:rsid w:val="00ED62B8"/>
    <w:rsid w:val="00ED6315"/>
    <w:rsid w:val="00ED63E9"/>
    <w:rsid w:val="00ED6748"/>
    <w:rsid w:val="00ED7027"/>
    <w:rsid w:val="00ED7178"/>
    <w:rsid w:val="00ED7426"/>
    <w:rsid w:val="00ED75CF"/>
    <w:rsid w:val="00EE0062"/>
    <w:rsid w:val="00EE02EA"/>
    <w:rsid w:val="00EE0664"/>
    <w:rsid w:val="00EE07F7"/>
    <w:rsid w:val="00EE135F"/>
    <w:rsid w:val="00EE14C9"/>
    <w:rsid w:val="00EE19AF"/>
    <w:rsid w:val="00EE1AC3"/>
    <w:rsid w:val="00EE2B78"/>
    <w:rsid w:val="00EE2C27"/>
    <w:rsid w:val="00EE2D50"/>
    <w:rsid w:val="00EE35B2"/>
    <w:rsid w:val="00EE3658"/>
    <w:rsid w:val="00EE3B22"/>
    <w:rsid w:val="00EE3C45"/>
    <w:rsid w:val="00EE47BF"/>
    <w:rsid w:val="00EE51A9"/>
    <w:rsid w:val="00EE53B7"/>
    <w:rsid w:val="00EE577D"/>
    <w:rsid w:val="00EE5E3F"/>
    <w:rsid w:val="00EE64CE"/>
    <w:rsid w:val="00EE6511"/>
    <w:rsid w:val="00EE6718"/>
    <w:rsid w:val="00EE6A5A"/>
    <w:rsid w:val="00EE6BBB"/>
    <w:rsid w:val="00EE6D56"/>
    <w:rsid w:val="00EE6FB8"/>
    <w:rsid w:val="00EE7090"/>
    <w:rsid w:val="00EE7462"/>
    <w:rsid w:val="00EE7757"/>
    <w:rsid w:val="00EE7B10"/>
    <w:rsid w:val="00EF0166"/>
    <w:rsid w:val="00EF0183"/>
    <w:rsid w:val="00EF042E"/>
    <w:rsid w:val="00EF07B2"/>
    <w:rsid w:val="00EF08CA"/>
    <w:rsid w:val="00EF0905"/>
    <w:rsid w:val="00EF0BAF"/>
    <w:rsid w:val="00EF0FA7"/>
    <w:rsid w:val="00EF1157"/>
    <w:rsid w:val="00EF1D26"/>
    <w:rsid w:val="00EF20DC"/>
    <w:rsid w:val="00EF218E"/>
    <w:rsid w:val="00EF24C6"/>
    <w:rsid w:val="00EF262D"/>
    <w:rsid w:val="00EF2A53"/>
    <w:rsid w:val="00EF2CCB"/>
    <w:rsid w:val="00EF2E46"/>
    <w:rsid w:val="00EF2E4C"/>
    <w:rsid w:val="00EF2FDF"/>
    <w:rsid w:val="00EF3817"/>
    <w:rsid w:val="00EF3C14"/>
    <w:rsid w:val="00EF3D2C"/>
    <w:rsid w:val="00EF4691"/>
    <w:rsid w:val="00EF4B2D"/>
    <w:rsid w:val="00EF4B72"/>
    <w:rsid w:val="00EF55E1"/>
    <w:rsid w:val="00EF5741"/>
    <w:rsid w:val="00EF57C3"/>
    <w:rsid w:val="00EF5A49"/>
    <w:rsid w:val="00EF5E02"/>
    <w:rsid w:val="00EF63CD"/>
    <w:rsid w:val="00EF672A"/>
    <w:rsid w:val="00EF6E85"/>
    <w:rsid w:val="00EF70CD"/>
    <w:rsid w:val="00EF71A2"/>
    <w:rsid w:val="00EF71A8"/>
    <w:rsid w:val="00EF7E47"/>
    <w:rsid w:val="00F00273"/>
    <w:rsid w:val="00F0074E"/>
    <w:rsid w:val="00F01016"/>
    <w:rsid w:val="00F013A5"/>
    <w:rsid w:val="00F01467"/>
    <w:rsid w:val="00F019E8"/>
    <w:rsid w:val="00F01B74"/>
    <w:rsid w:val="00F01DBD"/>
    <w:rsid w:val="00F02142"/>
    <w:rsid w:val="00F025D0"/>
    <w:rsid w:val="00F02987"/>
    <w:rsid w:val="00F02E19"/>
    <w:rsid w:val="00F0323F"/>
    <w:rsid w:val="00F037A4"/>
    <w:rsid w:val="00F0385F"/>
    <w:rsid w:val="00F03BF7"/>
    <w:rsid w:val="00F03CDA"/>
    <w:rsid w:val="00F03CDB"/>
    <w:rsid w:val="00F03CF8"/>
    <w:rsid w:val="00F03D10"/>
    <w:rsid w:val="00F040E4"/>
    <w:rsid w:val="00F04259"/>
    <w:rsid w:val="00F0458A"/>
    <w:rsid w:val="00F04905"/>
    <w:rsid w:val="00F0496B"/>
    <w:rsid w:val="00F04980"/>
    <w:rsid w:val="00F049A4"/>
    <w:rsid w:val="00F04B33"/>
    <w:rsid w:val="00F051D6"/>
    <w:rsid w:val="00F051F3"/>
    <w:rsid w:val="00F0554F"/>
    <w:rsid w:val="00F05566"/>
    <w:rsid w:val="00F05622"/>
    <w:rsid w:val="00F05629"/>
    <w:rsid w:val="00F05A39"/>
    <w:rsid w:val="00F06379"/>
    <w:rsid w:val="00F063A3"/>
    <w:rsid w:val="00F063BB"/>
    <w:rsid w:val="00F06472"/>
    <w:rsid w:val="00F06652"/>
    <w:rsid w:val="00F06775"/>
    <w:rsid w:val="00F0689C"/>
    <w:rsid w:val="00F07033"/>
    <w:rsid w:val="00F07477"/>
    <w:rsid w:val="00F07D38"/>
    <w:rsid w:val="00F07D4D"/>
    <w:rsid w:val="00F1013B"/>
    <w:rsid w:val="00F10254"/>
    <w:rsid w:val="00F10314"/>
    <w:rsid w:val="00F1041E"/>
    <w:rsid w:val="00F105E2"/>
    <w:rsid w:val="00F10B68"/>
    <w:rsid w:val="00F111DF"/>
    <w:rsid w:val="00F112C2"/>
    <w:rsid w:val="00F1148C"/>
    <w:rsid w:val="00F118F5"/>
    <w:rsid w:val="00F1191E"/>
    <w:rsid w:val="00F11CA9"/>
    <w:rsid w:val="00F11D12"/>
    <w:rsid w:val="00F11DB9"/>
    <w:rsid w:val="00F11E9F"/>
    <w:rsid w:val="00F11EDD"/>
    <w:rsid w:val="00F11F7F"/>
    <w:rsid w:val="00F122E1"/>
    <w:rsid w:val="00F12777"/>
    <w:rsid w:val="00F129BB"/>
    <w:rsid w:val="00F12CA4"/>
    <w:rsid w:val="00F12E57"/>
    <w:rsid w:val="00F12FB3"/>
    <w:rsid w:val="00F13102"/>
    <w:rsid w:val="00F131D0"/>
    <w:rsid w:val="00F13257"/>
    <w:rsid w:val="00F1354A"/>
    <w:rsid w:val="00F13ACC"/>
    <w:rsid w:val="00F13F09"/>
    <w:rsid w:val="00F1404F"/>
    <w:rsid w:val="00F1416F"/>
    <w:rsid w:val="00F143E0"/>
    <w:rsid w:val="00F147C1"/>
    <w:rsid w:val="00F14A47"/>
    <w:rsid w:val="00F14BFA"/>
    <w:rsid w:val="00F14D10"/>
    <w:rsid w:val="00F14DC3"/>
    <w:rsid w:val="00F15928"/>
    <w:rsid w:val="00F15B6C"/>
    <w:rsid w:val="00F164FC"/>
    <w:rsid w:val="00F16C38"/>
    <w:rsid w:val="00F17089"/>
    <w:rsid w:val="00F170A5"/>
    <w:rsid w:val="00F1761C"/>
    <w:rsid w:val="00F176AE"/>
    <w:rsid w:val="00F1774B"/>
    <w:rsid w:val="00F20127"/>
    <w:rsid w:val="00F202B3"/>
    <w:rsid w:val="00F206A4"/>
    <w:rsid w:val="00F2111F"/>
    <w:rsid w:val="00F21395"/>
    <w:rsid w:val="00F2158D"/>
    <w:rsid w:val="00F2158F"/>
    <w:rsid w:val="00F216B6"/>
    <w:rsid w:val="00F2185E"/>
    <w:rsid w:val="00F21B37"/>
    <w:rsid w:val="00F21C4B"/>
    <w:rsid w:val="00F21C54"/>
    <w:rsid w:val="00F22094"/>
    <w:rsid w:val="00F223FA"/>
    <w:rsid w:val="00F22749"/>
    <w:rsid w:val="00F228C2"/>
    <w:rsid w:val="00F22902"/>
    <w:rsid w:val="00F22DD9"/>
    <w:rsid w:val="00F23155"/>
    <w:rsid w:val="00F231B0"/>
    <w:rsid w:val="00F2353E"/>
    <w:rsid w:val="00F23CC3"/>
    <w:rsid w:val="00F23DBB"/>
    <w:rsid w:val="00F2412C"/>
    <w:rsid w:val="00F24432"/>
    <w:rsid w:val="00F24D28"/>
    <w:rsid w:val="00F24F2B"/>
    <w:rsid w:val="00F25AA7"/>
    <w:rsid w:val="00F25C24"/>
    <w:rsid w:val="00F25FF2"/>
    <w:rsid w:val="00F261EB"/>
    <w:rsid w:val="00F26345"/>
    <w:rsid w:val="00F26372"/>
    <w:rsid w:val="00F2641C"/>
    <w:rsid w:val="00F2659E"/>
    <w:rsid w:val="00F268CA"/>
    <w:rsid w:val="00F268DD"/>
    <w:rsid w:val="00F269DF"/>
    <w:rsid w:val="00F2787D"/>
    <w:rsid w:val="00F2797A"/>
    <w:rsid w:val="00F27C35"/>
    <w:rsid w:val="00F30C73"/>
    <w:rsid w:val="00F30D05"/>
    <w:rsid w:val="00F313EE"/>
    <w:rsid w:val="00F31687"/>
    <w:rsid w:val="00F317A4"/>
    <w:rsid w:val="00F319AD"/>
    <w:rsid w:val="00F31A0B"/>
    <w:rsid w:val="00F31F92"/>
    <w:rsid w:val="00F32514"/>
    <w:rsid w:val="00F32620"/>
    <w:rsid w:val="00F3309E"/>
    <w:rsid w:val="00F332C0"/>
    <w:rsid w:val="00F33710"/>
    <w:rsid w:val="00F339D9"/>
    <w:rsid w:val="00F339EC"/>
    <w:rsid w:val="00F3472E"/>
    <w:rsid w:val="00F3493B"/>
    <w:rsid w:val="00F34DDA"/>
    <w:rsid w:val="00F351E2"/>
    <w:rsid w:val="00F35614"/>
    <w:rsid w:val="00F3588A"/>
    <w:rsid w:val="00F35C0E"/>
    <w:rsid w:val="00F35FF2"/>
    <w:rsid w:val="00F36636"/>
    <w:rsid w:val="00F36A0F"/>
    <w:rsid w:val="00F373B9"/>
    <w:rsid w:val="00F37F9B"/>
    <w:rsid w:val="00F40185"/>
    <w:rsid w:val="00F403F0"/>
    <w:rsid w:val="00F408DA"/>
    <w:rsid w:val="00F40BA2"/>
    <w:rsid w:val="00F40C6A"/>
    <w:rsid w:val="00F40F25"/>
    <w:rsid w:val="00F41360"/>
    <w:rsid w:val="00F415FD"/>
    <w:rsid w:val="00F41DBE"/>
    <w:rsid w:val="00F42416"/>
    <w:rsid w:val="00F42701"/>
    <w:rsid w:val="00F42D9A"/>
    <w:rsid w:val="00F43259"/>
    <w:rsid w:val="00F434EE"/>
    <w:rsid w:val="00F4371F"/>
    <w:rsid w:val="00F439F0"/>
    <w:rsid w:val="00F43BA2"/>
    <w:rsid w:val="00F43D62"/>
    <w:rsid w:val="00F440D1"/>
    <w:rsid w:val="00F4433E"/>
    <w:rsid w:val="00F449F1"/>
    <w:rsid w:val="00F44C92"/>
    <w:rsid w:val="00F4503B"/>
    <w:rsid w:val="00F4584A"/>
    <w:rsid w:val="00F45B5D"/>
    <w:rsid w:val="00F45C81"/>
    <w:rsid w:val="00F45CA7"/>
    <w:rsid w:val="00F4601E"/>
    <w:rsid w:val="00F46250"/>
    <w:rsid w:val="00F46369"/>
    <w:rsid w:val="00F463E9"/>
    <w:rsid w:val="00F466A7"/>
    <w:rsid w:val="00F46A01"/>
    <w:rsid w:val="00F46C11"/>
    <w:rsid w:val="00F46C62"/>
    <w:rsid w:val="00F46DF0"/>
    <w:rsid w:val="00F46E58"/>
    <w:rsid w:val="00F47545"/>
    <w:rsid w:val="00F47576"/>
    <w:rsid w:val="00F477DD"/>
    <w:rsid w:val="00F47A5D"/>
    <w:rsid w:val="00F47DEF"/>
    <w:rsid w:val="00F5001B"/>
    <w:rsid w:val="00F5009C"/>
    <w:rsid w:val="00F50BF5"/>
    <w:rsid w:val="00F50DEB"/>
    <w:rsid w:val="00F50E8F"/>
    <w:rsid w:val="00F50EB8"/>
    <w:rsid w:val="00F50FEE"/>
    <w:rsid w:val="00F51CF2"/>
    <w:rsid w:val="00F51F65"/>
    <w:rsid w:val="00F523E3"/>
    <w:rsid w:val="00F525BD"/>
    <w:rsid w:val="00F528E9"/>
    <w:rsid w:val="00F52CE6"/>
    <w:rsid w:val="00F52F97"/>
    <w:rsid w:val="00F5316B"/>
    <w:rsid w:val="00F53D43"/>
    <w:rsid w:val="00F53EED"/>
    <w:rsid w:val="00F53F3D"/>
    <w:rsid w:val="00F542C7"/>
    <w:rsid w:val="00F5452F"/>
    <w:rsid w:val="00F54675"/>
    <w:rsid w:val="00F54786"/>
    <w:rsid w:val="00F547B5"/>
    <w:rsid w:val="00F547F5"/>
    <w:rsid w:val="00F54DAC"/>
    <w:rsid w:val="00F553DD"/>
    <w:rsid w:val="00F55CA2"/>
    <w:rsid w:val="00F55DF7"/>
    <w:rsid w:val="00F562F5"/>
    <w:rsid w:val="00F5631C"/>
    <w:rsid w:val="00F56510"/>
    <w:rsid w:val="00F5653D"/>
    <w:rsid w:val="00F56792"/>
    <w:rsid w:val="00F56930"/>
    <w:rsid w:val="00F569D0"/>
    <w:rsid w:val="00F569DB"/>
    <w:rsid w:val="00F57356"/>
    <w:rsid w:val="00F5759E"/>
    <w:rsid w:val="00F60259"/>
    <w:rsid w:val="00F6087E"/>
    <w:rsid w:val="00F60988"/>
    <w:rsid w:val="00F60BA9"/>
    <w:rsid w:val="00F61144"/>
    <w:rsid w:val="00F61C02"/>
    <w:rsid w:val="00F61C72"/>
    <w:rsid w:val="00F61E8C"/>
    <w:rsid w:val="00F6210F"/>
    <w:rsid w:val="00F622B3"/>
    <w:rsid w:val="00F62450"/>
    <w:rsid w:val="00F62461"/>
    <w:rsid w:val="00F62492"/>
    <w:rsid w:val="00F626EB"/>
    <w:rsid w:val="00F627CE"/>
    <w:rsid w:val="00F62C26"/>
    <w:rsid w:val="00F633CA"/>
    <w:rsid w:val="00F638AD"/>
    <w:rsid w:val="00F64576"/>
    <w:rsid w:val="00F64874"/>
    <w:rsid w:val="00F64EE6"/>
    <w:rsid w:val="00F65267"/>
    <w:rsid w:val="00F65292"/>
    <w:rsid w:val="00F6529C"/>
    <w:rsid w:val="00F6556C"/>
    <w:rsid w:val="00F65702"/>
    <w:rsid w:val="00F65AB5"/>
    <w:rsid w:val="00F65C4E"/>
    <w:rsid w:val="00F65E9B"/>
    <w:rsid w:val="00F6613B"/>
    <w:rsid w:val="00F66473"/>
    <w:rsid w:val="00F667D4"/>
    <w:rsid w:val="00F6745F"/>
    <w:rsid w:val="00F6772C"/>
    <w:rsid w:val="00F678DB"/>
    <w:rsid w:val="00F679FC"/>
    <w:rsid w:val="00F67BF3"/>
    <w:rsid w:val="00F67E0B"/>
    <w:rsid w:val="00F70283"/>
    <w:rsid w:val="00F70322"/>
    <w:rsid w:val="00F70AA2"/>
    <w:rsid w:val="00F70DEF"/>
    <w:rsid w:val="00F70EEE"/>
    <w:rsid w:val="00F71381"/>
    <w:rsid w:val="00F717FE"/>
    <w:rsid w:val="00F71ABB"/>
    <w:rsid w:val="00F71C8D"/>
    <w:rsid w:val="00F71F47"/>
    <w:rsid w:val="00F7268B"/>
    <w:rsid w:val="00F72762"/>
    <w:rsid w:val="00F72977"/>
    <w:rsid w:val="00F72986"/>
    <w:rsid w:val="00F729CE"/>
    <w:rsid w:val="00F72E45"/>
    <w:rsid w:val="00F733B7"/>
    <w:rsid w:val="00F7346B"/>
    <w:rsid w:val="00F7362E"/>
    <w:rsid w:val="00F73BA8"/>
    <w:rsid w:val="00F73BD5"/>
    <w:rsid w:val="00F73C6E"/>
    <w:rsid w:val="00F74704"/>
    <w:rsid w:val="00F74BD0"/>
    <w:rsid w:val="00F751D4"/>
    <w:rsid w:val="00F7587F"/>
    <w:rsid w:val="00F75980"/>
    <w:rsid w:val="00F75CFB"/>
    <w:rsid w:val="00F75D43"/>
    <w:rsid w:val="00F75D88"/>
    <w:rsid w:val="00F75DE3"/>
    <w:rsid w:val="00F760D8"/>
    <w:rsid w:val="00F763DE"/>
    <w:rsid w:val="00F76443"/>
    <w:rsid w:val="00F7651E"/>
    <w:rsid w:val="00F767B5"/>
    <w:rsid w:val="00F76C0B"/>
    <w:rsid w:val="00F76FEE"/>
    <w:rsid w:val="00F77348"/>
    <w:rsid w:val="00F77571"/>
    <w:rsid w:val="00F7789C"/>
    <w:rsid w:val="00F77919"/>
    <w:rsid w:val="00F77BEA"/>
    <w:rsid w:val="00F77D1C"/>
    <w:rsid w:val="00F80381"/>
    <w:rsid w:val="00F80AA7"/>
    <w:rsid w:val="00F80D4E"/>
    <w:rsid w:val="00F80DC5"/>
    <w:rsid w:val="00F80F22"/>
    <w:rsid w:val="00F81128"/>
    <w:rsid w:val="00F81559"/>
    <w:rsid w:val="00F81746"/>
    <w:rsid w:val="00F818F9"/>
    <w:rsid w:val="00F8193A"/>
    <w:rsid w:val="00F81ABB"/>
    <w:rsid w:val="00F821B2"/>
    <w:rsid w:val="00F826B4"/>
    <w:rsid w:val="00F82871"/>
    <w:rsid w:val="00F843BB"/>
    <w:rsid w:val="00F8479F"/>
    <w:rsid w:val="00F84B22"/>
    <w:rsid w:val="00F85304"/>
    <w:rsid w:val="00F85521"/>
    <w:rsid w:val="00F85861"/>
    <w:rsid w:val="00F85A6B"/>
    <w:rsid w:val="00F85D89"/>
    <w:rsid w:val="00F8608D"/>
    <w:rsid w:val="00F861AA"/>
    <w:rsid w:val="00F862EA"/>
    <w:rsid w:val="00F86646"/>
    <w:rsid w:val="00F8669F"/>
    <w:rsid w:val="00F86724"/>
    <w:rsid w:val="00F8680F"/>
    <w:rsid w:val="00F86878"/>
    <w:rsid w:val="00F87192"/>
    <w:rsid w:val="00F87931"/>
    <w:rsid w:val="00F87D29"/>
    <w:rsid w:val="00F90304"/>
    <w:rsid w:val="00F905C7"/>
    <w:rsid w:val="00F9090D"/>
    <w:rsid w:val="00F909A5"/>
    <w:rsid w:val="00F90A15"/>
    <w:rsid w:val="00F90A57"/>
    <w:rsid w:val="00F90AD8"/>
    <w:rsid w:val="00F90D24"/>
    <w:rsid w:val="00F90D4F"/>
    <w:rsid w:val="00F912DE"/>
    <w:rsid w:val="00F9143C"/>
    <w:rsid w:val="00F914EE"/>
    <w:rsid w:val="00F915E2"/>
    <w:rsid w:val="00F916E3"/>
    <w:rsid w:val="00F91B7F"/>
    <w:rsid w:val="00F92082"/>
    <w:rsid w:val="00F923DC"/>
    <w:rsid w:val="00F9281C"/>
    <w:rsid w:val="00F92AC7"/>
    <w:rsid w:val="00F9324D"/>
    <w:rsid w:val="00F938E8"/>
    <w:rsid w:val="00F939ED"/>
    <w:rsid w:val="00F9473F"/>
    <w:rsid w:val="00F947A5"/>
    <w:rsid w:val="00F9487B"/>
    <w:rsid w:val="00F954CE"/>
    <w:rsid w:val="00F95586"/>
    <w:rsid w:val="00F958B3"/>
    <w:rsid w:val="00F96258"/>
    <w:rsid w:val="00F962CE"/>
    <w:rsid w:val="00F96380"/>
    <w:rsid w:val="00F9650F"/>
    <w:rsid w:val="00F96AE9"/>
    <w:rsid w:val="00F96BD9"/>
    <w:rsid w:val="00F96C66"/>
    <w:rsid w:val="00F96FCA"/>
    <w:rsid w:val="00F97012"/>
    <w:rsid w:val="00F970FE"/>
    <w:rsid w:val="00F971EC"/>
    <w:rsid w:val="00F97444"/>
    <w:rsid w:val="00F97621"/>
    <w:rsid w:val="00F977CA"/>
    <w:rsid w:val="00F979E7"/>
    <w:rsid w:val="00F97E46"/>
    <w:rsid w:val="00FA013B"/>
    <w:rsid w:val="00FA03D2"/>
    <w:rsid w:val="00FA04E0"/>
    <w:rsid w:val="00FA0E0E"/>
    <w:rsid w:val="00FA0EE4"/>
    <w:rsid w:val="00FA1A41"/>
    <w:rsid w:val="00FA1B43"/>
    <w:rsid w:val="00FA1CC2"/>
    <w:rsid w:val="00FA207D"/>
    <w:rsid w:val="00FA298F"/>
    <w:rsid w:val="00FA2A10"/>
    <w:rsid w:val="00FA2BD6"/>
    <w:rsid w:val="00FA2D1C"/>
    <w:rsid w:val="00FA2DE8"/>
    <w:rsid w:val="00FA3751"/>
    <w:rsid w:val="00FA3B36"/>
    <w:rsid w:val="00FA3CB9"/>
    <w:rsid w:val="00FA40D7"/>
    <w:rsid w:val="00FA4191"/>
    <w:rsid w:val="00FA42CD"/>
    <w:rsid w:val="00FA4FFB"/>
    <w:rsid w:val="00FA5113"/>
    <w:rsid w:val="00FA5138"/>
    <w:rsid w:val="00FA538D"/>
    <w:rsid w:val="00FA558F"/>
    <w:rsid w:val="00FA56A8"/>
    <w:rsid w:val="00FA5745"/>
    <w:rsid w:val="00FA5C56"/>
    <w:rsid w:val="00FA65D9"/>
    <w:rsid w:val="00FA6940"/>
    <w:rsid w:val="00FA6D24"/>
    <w:rsid w:val="00FA71EC"/>
    <w:rsid w:val="00FA7497"/>
    <w:rsid w:val="00FA772F"/>
    <w:rsid w:val="00FA778A"/>
    <w:rsid w:val="00FA79B1"/>
    <w:rsid w:val="00FB0178"/>
    <w:rsid w:val="00FB02CF"/>
    <w:rsid w:val="00FB0497"/>
    <w:rsid w:val="00FB0790"/>
    <w:rsid w:val="00FB0B6A"/>
    <w:rsid w:val="00FB0D17"/>
    <w:rsid w:val="00FB12B3"/>
    <w:rsid w:val="00FB137D"/>
    <w:rsid w:val="00FB16E7"/>
    <w:rsid w:val="00FB1732"/>
    <w:rsid w:val="00FB1B06"/>
    <w:rsid w:val="00FB26B7"/>
    <w:rsid w:val="00FB28AA"/>
    <w:rsid w:val="00FB2A63"/>
    <w:rsid w:val="00FB3000"/>
    <w:rsid w:val="00FB3032"/>
    <w:rsid w:val="00FB3448"/>
    <w:rsid w:val="00FB352B"/>
    <w:rsid w:val="00FB384A"/>
    <w:rsid w:val="00FB4100"/>
    <w:rsid w:val="00FB47D5"/>
    <w:rsid w:val="00FB48F7"/>
    <w:rsid w:val="00FB508F"/>
    <w:rsid w:val="00FB5408"/>
    <w:rsid w:val="00FB56D0"/>
    <w:rsid w:val="00FB5770"/>
    <w:rsid w:val="00FB5E58"/>
    <w:rsid w:val="00FB5E88"/>
    <w:rsid w:val="00FB5E97"/>
    <w:rsid w:val="00FB6008"/>
    <w:rsid w:val="00FB6167"/>
    <w:rsid w:val="00FB616A"/>
    <w:rsid w:val="00FB64F0"/>
    <w:rsid w:val="00FB683A"/>
    <w:rsid w:val="00FB6F63"/>
    <w:rsid w:val="00FB70E9"/>
    <w:rsid w:val="00FB7265"/>
    <w:rsid w:val="00FB7C69"/>
    <w:rsid w:val="00FC0905"/>
    <w:rsid w:val="00FC0DE1"/>
    <w:rsid w:val="00FC11E8"/>
    <w:rsid w:val="00FC1B5F"/>
    <w:rsid w:val="00FC1BD3"/>
    <w:rsid w:val="00FC2058"/>
    <w:rsid w:val="00FC21F5"/>
    <w:rsid w:val="00FC24E0"/>
    <w:rsid w:val="00FC25DD"/>
    <w:rsid w:val="00FC2A06"/>
    <w:rsid w:val="00FC2AD8"/>
    <w:rsid w:val="00FC2C1D"/>
    <w:rsid w:val="00FC2F1F"/>
    <w:rsid w:val="00FC324B"/>
    <w:rsid w:val="00FC3282"/>
    <w:rsid w:val="00FC3645"/>
    <w:rsid w:val="00FC37A1"/>
    <w:rsid w:val="00FC3926"/>
    <w:rsid w:val="00FC3A95"/>
    <w:rsid w:val="00FC41DE"/>
    <w:rsid w:val="00FC4487"/>
    <w:rsid w:val="00FC44BA"/>
    <w:rsid w:val="00FC452E"/>
    <w:rsid w:val="00FC4636"/>
    <w:rsid w:val="00FC46DF"/>
    <w:rsid w:val="00FC487D"/>
    <w:rsid w:val="00FC4A96"/>
    <w:rsid w:val="00FC5063"/>
    <w:rsid w:val="00FC58CF"/>
    <w:rsid w:val="00FC5955"/>
    <w:rsid w:val="00FC59CD"/>
    <w:rsid w:val="00FC5F13"/>
    <w:rsid w:val="00FC5FE5"/>
    <w:rsid w:val="00FC64AF"/>
    <w:rsid w:val="00FC6538"/>
    <w:rsid w:val="00FC6704"/>
    <w:rsid w:val="00FC6FBD"/>
    <w:rsid w:val="00FC705A"/>
    <w:rsid w:val="00FC720C"/>
    <w:rsid w:val="00FC7333"/>
    <w:rsid w:val="00FC7476"/>
    <w:rsid w:val="00FC751F"/>
    <w:rsid w:val="00FC7650"/>
    <w:rsid w:val="00FC7818"/>
    <w:rsid w:val="00FC797C"/>
    <w:rsid w:val="00FC7D09"/>
    <w:rsid w:val="00FD0206"/>
    <w:rsid w:val="00FD021D"/>
    <w:rsid w:val="00FD06F7"/>
    <w:rsid w:val="00FD0874"/>
    <w:rsid w:val="00FD0890"/>
    <w:rsid w:val="00FD09DB"/>
    <w:rsid w:val="00FD179F"/>
    <w:rsid w:val="00FD18E8"/>
    <w:rsid w:val="00FD2A1E"/>
    <w:rsid w:val="00FD2AC7"/>
    <w:rsid w:val="00FD2C05"/>
    <w:rsid w:val="00FD2DC1"/>
    <w:rsid w:val="00FD305D"/>
    <w:rsid w:val="00FD3870"/>
    <w:rsid w:val="00FD39A8"/>
    <w:rsid w:val="00FD3CCA"/>
    <w:rsid w:val="00FD3DA7"/>
    <w:rsid w:val="00FD3F3A"/>
    <w:rsid w:val="00FD4013"/>
    <w:rsid w:val="00FD4138"/>
    <w:rsid w:val="00FD430B"/>
    <w:rsid w:val="00FD4A02"/>
    <w:rsid w:val="00FD4FEF"/>
    <w:rsid w:val="00FD5042"/>
    <w:rsid w:val="00FD5489"/>
    <w:rsid w:val="00FD55B8"/>
    <w:rsid w:val="00FD5604"/>
    <w:rsid w:val="00FD57EE"/>
    <w:rsid w:val="00FD5D69"/>
    <w:rsid w:val="00FD5F01"/>
    <w:rsid w:val="00FD6419"/>
    <w:rsid w:val="00FD6558"/>
    <w:rsid w:val="00FD6691"/>
    <w:rsid w:val="00FD67A0"/>
    <w:rsid w:val="00FD6D49"/>
    <w:rsid w:val="00FD6FA2"/>
    <w:rsid w:val="00FD71E2"/>
    <w:rsid w:val="00FD75F7"/>
    <w:rsid w:val="00FD7D71"/>
    <w:rsid w:val="00FD7F30"/>
    <w:rsid w:val="00FD7FAE"/>
    <w:rsid w:val="00FE0519"/>
    <w:rsid w:val="00FE07D3"/>
    <w:rsid w:val="00FE0980"/>
    <w:rsid w:val="00FE0B0C"/>
    <w:rsid w:val="00FE1963"/>
    <w:rsid w:val="00FE19B2"/>
    <w:rsid w:val="00FE1A2A"/>
    <w:rsid w:val="00FE1E5D"/>
    <w:rsid w:val="00FE20AE"/>
    <w:rsid w:val="00FE248D"/>
    <w:rsid w:val="00FE2681"/>
    <w:rsid w:val="00FE296E"/>
    <w:rsid w:val="00FE29D3"/>
    <w:rsid w:val="00FE2A08"/>
    <w:rsid w:val="00FE2C05"/>
    <w:rsid w:val="00FE2E8C"/>
    <w:rsid w:val="00FE345A"/>
    <w:rsid w:val="00FE3DAF"/>
    <w:rsid w:val="00FE3F27"/>
    <w:rsid w:val="00FE4544"/>
    <w:rsid w:val="00FE4763"/>
    <w:rsid w:val="00FE4781"/>
    <w:rsid w:val="00FE4B70"/>
    <w:rsid w:val="00FE4BF6"/>
    <w:rsid w:val="00FE4C6C"/>
    <w:rsid w:val="00FE4F99"/>
    <w:rsid w:val="00FE5108"/>
    <w:rsid w:val="00FE54AD"/>
    <w:rsid w:val="00FE5F37"/>
    <w:rsid w:val="00FE5FD5"/>
    <w:rsid w:val="00FE636C"/>
    <w:rsid w:val="00FE6413"/>
    <w:rsid w:val="00FE6427"/>
    <w:rsid w:val="00FE6B7E"/>
    <w:rsid w:val="00FE6D91"/>
    <w:rsid w:val="00FE6E43"/>
    <w:rsid w:val="00FE6F50"/>
    <w:rsid w:val="00FE71AD"/>
    <w:rsid w:val="00FE7307"/>
    <w:rsid w:val="00FE750D"/>
    <w:rsid w:val="00FE796F"/>
    <w:rsid w:val="00FE7A0D"/>
    <w:rsid w:val="00FE7BCF"/>
    <w:rsid w:val="00FE7FF9"/>
    <w:rsid w:val="00FF08F3"/>
    <w:rsid w:val="00FF0B70"/>
    <w:rsid w:val="00FF0C15"/>
    <w:rsid w:val="00FF1686"/>
    <w:rsid w:val="00FF1704"/>
    <w:rsid w:val="00FF179C"/>
    <w:rsid w:val="00FF17D3"/>
    <w:rsid w:val="00FF1AB7"/>
    <w:rsid w:val="00FF1DB3"/>
    <w:rsid w:val="00FF2838"/>
    <w:rsid w:val="00FF302D"/>
    <w:rsid w:val="00FF306A"/>
    <w:rsid w:val="00FF3131"/>
    <w:rsid w:val="00FF347B"/>
    <w:rsid w:val="00FF37AD"/>
    <w:rsid w:val="00FF3BC7"/>
    <w:rsid w:val="00FF3EB5"/>
    <w:rsid w:val="00FF3F61"/>
    <w:rsid w:val="00FF40CB"/>
    <w:rsid w:val="00FF43EB"/>
    <w:rsid w:val="00FF448B"/>
    <w:rsid w:val="00FF4493"/>
    <w:rsid w:val="00FF45AA"/>
    <w:rsid w:val="00FF4F04"/>
    <w:rsid w:val="00FF4F33"/>
    <w:rsid w:val="00FF50E7"/>
    <w:rsid w:val="00FF51BD"/>
    <w:rsid w:val="00FF52C6"/>
    <w:rsid w:val="00FF538C"/>
    <w:rsid w:val="00FF58B8"/>
    <w:rsid w:val="00FF5934"/>
    <w:rsid w:val="00FF5A33"/>
    <w:rsid w:val="00FF5B94"/>
    <w:rsid w:val="00FF5C31"/>
    <w:rsid w:val="00FF5C70"/>
    <w:rsid w:val="00FF5DCF"/>
    <w:rsid w:val="00FF6308"/>
    <w:rsid w:val="00FF6320"/>
    <w:rsid w:val="00FF7192"/>
    <w:rsid w:val="00FF7203"/>
    <w:rsid w:val="00FF76C9"/>
    <w:rsid w:val="00FF7807"/>
    <w:rsid w:val="00FF7A57"/>
    <w:rsid w:val="00FF7ED9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9829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0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8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5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D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F9638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e">
    <w:name w:val="_xbe"/>
    <w:basedOn w:val="DefaultParagraphFont"/>
    <w:rsid w:val="00840B33"/>
  </w:style>
  <w:style w:type="paragraph" w:styleId="PlainText">
    <w:name w:val="Plain Text"/>
    <w:basedOn w:val="Normal"/>
    <w:link w:val="PlainTextChar"/>
    <w:uiPriority w:val="99"/>
    <w:unhideWhenUsed/>
    <w:rsid w:val="00840B3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0B33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4F0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4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B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21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9A7972"/>
  </w:style>
  <w:style w:type="paragraph" w:styleId="NormalWeb">
    <w:name w:val="Normal (Web)"/>
    <w:basedOn w:val="Normal"/>
    <w:uiPriority w:val="99"/>
    <w:semiHidden/>
    <w:unhideWhenUsed/>
    <w:rsid w:val="00F14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F1416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586C"/>
    <w:rPr>
      <w:color w:val="0000FF" w:themeColor="hyperlink"/>
      <w:u w:val="single"/>
    </w:rPr>
  </w:style>
  <w:style w:type="character" w:customStyle="1" w:styleId="kwd-text">
    <w:name w:val="kwd-text"/>
    <w:basedOn w:val="DefaultParagraphFont"/>
    <w:rsid w:val="00311160"/>
  </w:style>
  <w:style w:type="character" w:customStyle="1" w:styleId="Heading4Char">
    <w:name w:val="Heading 4 Char"/>
    <w:basedOn w:val="DefaultParagraphFont"/>
    <w:link w:val="Heading4"/>
    <w:uiPriority w:val="9"/>
    <w:rsid w:val="00F9638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456F5"/>
    <w:pPr>
      <w:spacing w:after="0" w:line="240" w:lineRule="auto"/>
      <w:ind w:left="720" w:hanging="7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31D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F3AB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F3ABA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BC3A80"/>
  </w:style>
  <w:style w:type="table" w:styleId="TableGrid">
    <w:name w:val="Table Grid"/>
    <w:basedOn w:val="TableNormal"/>
    <w:uiPriority w:val="59"/>
    <w:rsid w:val="00F73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EE135F"/>
  </w:style>
  <w:style w:type="character" w:customStyle="1" w:styleId="Heading1Char">
    <w:name w:val="Heading 1 Char"/>
    <w:basedOn w:val="DefaultParagraphFont"/>
    <w:link w:val="Heading1"/>
    <w:uiPriority w:val="9"/>
    <w:rsid w:val="00FF08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4C6D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D76"/>
  </w:style>
  <w:style w:type="paragraph" w:styleId="Footer">
    <w:name w:val="footer"/>
    <w:basedOn w:val="Normal"/>
    <w:link w:val="FooterChar"/>
    <w:uiPriority w:val="99"/>
    <w:unhideWhenUsed/>
    <w:rsid w:val="004C6D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D76"/>
  </w:style>
  <w:style w:type="character" w:styleId="LineNumber">
    <w:name w:val="line number"/>
    <w:basedOn w:val="DefaultParagraphFont"/>
    <w:uiPriority w:val="99"/>
    <w:semiHidden/>
    <w:unhideWhenUsed/>
    <w:rsid w:val="002221D0"/>
  </w:style>
  <w:style w:type="character" w:customStyle="1" w:styleId="blacksml">
    <w:name w:val="blacksml"/>
    <w:basedOn w:val="DefaultParagraphFont"/>
    <w:rsid w:val="00716E16"/>
  </w:style>
  <w:style w:type="character" w:styleId="PlaceholderText">
    <w:name w:val="Placeholder Text"/>
    <w:basedOn w:val="DefaultParagraphFont"/>
    <w:uiPriority w:val="99"/>
    <w:semiHidden/>
    <w:rsid w:val="00CE0A06"/>
    <w:rPr>
      <w:color w:val="808080"/>
    </w:rPr>
  </w:style>
  <w:style w:type="paragraph" w:styleId="Revision">
    <w:name w:val="Revision"/>
    <w:hidden/>
    <w:uiPriority w:val="99"/>
    <w:semiHidden/>
    <w:rsid w:val="001A6B30"/>
    <w:pPr>
      <w:spacing w:after="0" w:line="240" w:lineRule="auto"/>
    </w:pPr>
  </w:style>
  <w:style w:type="character" w:customStyle="1" w:styleId="contact-emailto">
    <w:name w:val="contact-emailto"/>
    <w:basedOn w:val="DefaultParagraphFont"/>
    <w:rsid w:val="00AC73D4"/>
  </w:style>
  <w:style w:type="character" w:customStyle="1" w:styleId="apple-converted-space">
    <w:name w:val="apple-converted-space"/>
    <w:basedOn w:val="DefaultParagraphFont"/>
    <w:rsid w:val="00776755"/>
  </w:style>
  <w:style w:type="character" w:customStyle="1" w:styleId="contact-state">
    <w:name w:val="contact-state"/>
    <w:basedOn w:val="DefaultParagraphFont"/>
    <w:rsid w:val="00BC53CA"/>
  </w:style>
  <w:style w:type="character" w:customStyle="1" w:styleId="Heading2Char">
    <w:name w:val="Heading 2 Char"/>
    <w:basedOn w:val="DefaultParagraphFont"/>
    <w:link w:val="Heading2"/>
    <w:uiPriority w:val="9"/>
    <w:semiHidden/>
    <w:rsid w:val="005055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current-selection">
    <w:name w:val="current-selection"/>
    <w:basedOn w:val="DefaultParagraphFont"/>
    <w:rsid w:val="0016075E"/>
  </w:style>
  <w:style w:type="character" w:customStyle="1" w:styleId="pagecontents">
    <w:name w:val="pagecontents"/>
    <w:basedOn w:val="DefaultParagraphFont"/>
    <w:rsid w:val="00E87ECE"/>
  </w:style>
  <w:style w:type="table" w:styleId="LightShading-Accent1">
    <w:name w:val="Light Shading Accent 1"/>
    <w:basedOn w:val="TableNormal"/>
    <w:uiPriority w:val="60"/>
    <w:rsid w:val="00FD0874"/>
    <w:pPr>
      <w:spacing w:after="0" w:line="240" w:lineRule="auto"/>
    </w:pPr>
    <w:rPr>
      <w:color w:val="365F91" w:themeColor="accen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0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8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5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D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F9638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e">
    <w:name w:val="_xbe"/>
    <w:basedOn w:val="DefaultParagraphFont"/>
    <w:rsid w:val="00840B33"/>
  </w:style>
  <w:style w:type="paragraph" w:styleId="PlainText">
    <w:name w:val="Plain Text"/>
    <w:basedOn w:val="Normal"/>
    <w:link w:val="PlainTextChar"/>
    <w:uiPriority w:val="99"/>
    <w:unhideWhenUsed/>
    <w:rsid w:val="00840B3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0B33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4F0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4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B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21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9A7972"/>
  </w:style>
  <w:style w:type="paragraph" w:styleId="NormalWeb">
    <w:name w:val="Normal (Web)"/>
    <w:basedOn w:val="Normal"/>
    <w:uiPriority w:val="99"/>
    <w:semiHidden/>
    <w:unhideWhenUsed/>
    <w:rsid w:val="00F14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F1416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586C"/>
    <w:rPr>
      <w:color w:val="0000FF" w:themeColor="hyperlink"/>
      <w:u w:val="single"/>
    </w:rPr>
  </w:style>
  <w:style w:type="character" w:customStyle="1" w:styleId="kwd-text">
    <w:name w:val="kwd-text"/>
    <w:basedOn w:val="DefaultParagraphFont"/>
    <w:rsid w:val="00311160"/>
  </w:style>
  <w:style w:type="character" w:customStyle="1" w:styleId="Heading4Char">
    <w:name w:val="Heading 4 Char"/>
    <w:basedOn w:val="DefaultParagraphFont"/>
    <w:link w:val="Heading4"/>
    <w:uiPriority w:val="9"/>
    <w:rsid w:val="00F9638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456F5"/>
    <w:pPr>
      <w:spacing w:after="0" w:line="240" w:lineRule="auto"/>
      <w:ind w:left="720" w:hanging="7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31D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F3AB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F3ABA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BC3A80"/>
  </w:style>
  <w:style w:type="table" w:styleId="TableGrid">
    <w:name w:val="Table Grid"/>
    <w:basedOn w:val="TableNormal"/>
    <w:uiPriority w:val="59"/>
    <w:rsid w:val="00F73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EE135F"/>
  </w:style>
  <w:style w:type="character" w:customStyle="1" w:styleId="Heading1Char">
    <w:name w:val="Heading 1 Char"/>
    <w:basedOn w:val="DefaultParagraphFont"/>
    <w:link w:val="Heading1"/>
    <w:uiPriority w:val="9"/>
    <w:rsid w:val="00FF08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4C6D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D76"/>
  </w:style>
  <w:style w:type="paragraph" w:styleId="Footer">
    <w:name w:val="footer"/>
    <w:basedOn w:val="Normal"/>
    <w:link w:val="FooterChar"/>
    <w:uiPriority w:val="99"/>
    <w:unhideWhenUsed/>
    <w:rsid w:val="004C6D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D76"/>
  </w:style>
  <w:style w:type="character" w:styleId="LineNumber">
    <w:name w:val="line number"/>
    <w:basedOn w:val="DefaultParagraphFont"/>
    <w:uiPriority w:val="99"/>
    <w:semiHidden/>
    <w:unhideWhenUsed/>
    <w:rsid w:val="002221D0"/>
  </w:style>
  <w:style w:type="character" w:customStyle="1" w:styleId="blacksml">
    <w:name w:val="blacksml"/>
    <w:basedOn w:val="DefaultParagraphFont"/>
    <w:rsid w:val="00716E16"/>
  </w:style>
  <w:style w:type="character" w:styleId="PlaceholderText">
    <w:name w:val="Placeholder Text"/>
    <w:basedOn w:val="DefaultParagraphFont"/>
    <w:uiPriority w:val="99"/>
    <w:semiHidden/>
    <w:rsid w:val="00CE0A06"/>
    <w:rPr>
      <w:color w:val="808080"/>
    </w:rPr>
  </w:style>
  <w:style w:type="paragraph" w:styleId="Revision">
    <w:name w:val="Revision"/>
    <w:hidden/>
    <w:uiPriority w:val="99"/>
    <w:semiHidden/>
    <w:rsid w:val="001A6B30"/>
    <w:pPr>
      <w:spacing w:after="0" w:line="240" w:lineRule="auto"/>
    </w:pPr>
  </w:style>
  <w:style w:type="character" w:customStyle="1" w:styleId="contact-emailto">
    <w:name w:val="contact-emailto"/>
    <w:basedOn w:val="DefaultParagraphFont"/>
    <w:rsid w:val="00AC73D4"/>
  </w:style>
  <w:style w:type="character" w:customStyle="1" w:styleId="apple-converted-space">
    <w:name w:val="apple-converted-space"/>
    <w:basedOn w:val="DefaultParagraphFont"/>
    <w:rsid w:val="00776755"/>
  </w:style>
  <w:style w:type="character" w:customStyle="1" w:styleId="contact-state">
    <w:name w:val="contact-state"/>
    <w:basedOn w:val="DefaultParagraphFont"/>
    <w:rsid w:val="00BC53CA"/>
  </w:style>
  <w:style w:type="character" w:customStyle="1" w:styleId="Heading2Char">
    <w:name w:val="Heading 2 Char"/>
    <w:basedOn w:val="DefaultParagraphFont"/>
    <w:link w:val="Heading2"/>
    <w:uiPriority w:val="9"/>
    <w:semiHidden/>
    <w:rsid w:val="005055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current-selection">
    <w:name w:val="current-selection"/>
    <w:basedOn w:val="DefaultParagraphFont"/>
    <w:rsid w:val="0016075E"/>
  </w:style>
  <w:style w:type="character" w:customStyle="1" w:styleId="pagecontents">
    <w:name w:val="pagecontents"/>
    <w:basedOn w:val="DefaultParagraphFont"/>
    <w:rsid w:val="00E87ECE"/>
  </w:style>
  <w:style w:type="table" w:styleId="LightShading-Accent1">
    <w:name w:val="Light Shading Accent 1"/>
    <w:basedOn w:val="TableNormal"/>
    <w:uiPriority w:val="60"/>
    <w:rsid w:val="00FD0874"/>
    <w:pPr>
      <w:spacing w:after="0" w:line="240" w:lineRule="auto"/>
    </w:pPr>
    <w:rPr>
      <w:color w:val="365F91" w:themeColor="accen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2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8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4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2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7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3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5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4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8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8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4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3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5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2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9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36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5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5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1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7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4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7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9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3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8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5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1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4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5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9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2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4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7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8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2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0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7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EEA232-C9C3-46FD-9499-C06C50427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0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Knoch</dc:creator>
  <cp:lastModifiedBy>0000234</cp:lastModifiedBy>
  <cp:revision>42</cp:revision>
  <cp:lastPrinted>2019-02-08T15:08:00Z</cp:lastPrinted>
  <dcterms:created xsi:type="dcterms:W3CDTF">2019-02-11T08:50:00Z</dcterms:created>
  <dcterms:modified xsi:type="dcterms:W3CDTF">2019-06-2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0ksnPwPi"/&gt;&lt;style id="http://www.zotero.org/styles/plant-biotechnology-journal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"/&gt;&lt;pref name="automaticJournalAbbreviations" value=""/&gt;&lt;pref name="noteType" value=""/&gt;&lt;/prefs&gt;&lt;/data&gt;</vt:lpwstr>
  </property>
</Properties>
</file>